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0BDD0" w14:textId="0377F392" w:rsidR="00370AAF" w:rsidRPr="00536A08" w:rsidRDefault="00370AAF" w:rsidP="00370AAF">
      <w:pPr>
        <w:divId w:val="1682930354"/>
      </w:pPr>
      <w:bookmarkStart w:id="0" w:name="_Ref83656741"/>
    </w:p>
    <w:p w14:paraId="7755557F" w14:textId="58548A76" w:rsidR="00906449" w:rsidRPr="00536A08" w:rsidRDefault="00C6009E" w:rsidP="00CE5247">
      <w:pPr>
        <w:pStyle w:val="Heading2"/>
        <w:jc w:val="both"/>
        <w:divId w:val="1682930354"/>
        <w:rPr>
          <w:rFonts w:ascii="Arial" w:hAnsi="Arial" w:cs="Arial"/>
          <w:color w:val="808080" w:themeColor="background1" w:themeShade="80"/>
        </w:rPr>
      </w:pPr>
      <w:r w:rsidRPr="00536A08">
        <w:rPr>
          <w:rFonts w:ascii="Arial" w:hAnsi="Arial" w:cs="Arial"/>
          <w:color w:val="808080" w:themeColor="background1" w:themeShade="80"/>
        </w:rPr>
        <w:t>Excluded studies</w:t>
      </w:r>
      <w:bookmarkEnd w:id="0"/>
      <w:r w:rsidRPr="00536A08">
        <w:rPr>
          <w:rFonts w:ascii="Arial" w:hAnsi="Arial" w:cs="Arial"/>
          <w:color w:val="808080" w:themeColor="background1" w:themeShade="80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2"/>
        <w:gridCol w:w="2644"/>
      </w:tblGrid>
      <w:tr w:rsidR="004E760A" w:rsidRPr="00536A08" w14:paraId="1289BF4B" w14:textId="77777777" w:rsidTr="00907D9D">
        <w:trPr>
          <w:divId w:val="15159659"/>
          <w:trHeight w:val="399"/>
        </w:trPr>
        <w:tc>
          <w:tcPr>
            <w:tcW w:w="3534" w:type="pct"/>
            <w:vAlign w:val="center"/>
          </w:tcPr>
          <w:p w14:paraId="50531B7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bookmarkStart w:id="1" w:name="AWAITING_STUDIES"/>
            <w:bookmarkEnd w:id="1"/>
            <w:r w:rsidRPr="00536A08">
              <w:rPr>
                <w:rFonts w:ascii="Arial" w:hAnsi="Arial" w:cs="Arial"/>
                <w:b/>
                <w:bCs/>
                <w:lang w:val="en-GB"/>
              </w:rPr>
              <w:t>Reference</w:t>
            </w:r>
          </w:p>
        </w:tc>
        <w:tc>
          <w:tcPr>
            <w:tcW w:w="1466" w:type="pct"/>
            <w:noWrap/>
            <w:vAlign w:val="bottom"/>
          </w:tcPr>
          <w:p w14:paraId="1F5171D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536A08">
              <w:rPr>
                <w:rFonts w:ascii="Arial" w:hAnsi="Arial" w:cs="Arial"/>
                <w:b/>
                <w:bCs/>
                <w:lang w:val="en-GB"/>
              </w:rPr>
              <w:t>Reason for exclusion</w:t>
            </w:r>
          </w:p>
        </w:tc>
      </w:tr>
      <w:tr w:rsidR="004E760A" w:rsidRPr="00536A08" w14:paraId="3E6C583F" w14:textId="77777777" w:rsidTr="00907D9D">
        <w:trPr>
          <w:divId w:val="15159659"/>
          <w:trHeight w:val="236"/>
        </w:trPr>
        <w:tc>
          <w:tcPr>
            <w:tcW w:w="3534" w:type="pct"/>
            <w:vAlign w:val="center"/>
            <w:hideMark/>
          </w:tcPr>
          <w:p w14:paraId="497C66D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(2013). Mainstreaming Carbon Management in Healthcare Systems: A Bottom-Up Modelling Approach.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 xml:space="preserve">47: </w:t>
            </w:r>
            <w:r w:rsidRPr="00536A08">
              <w:rPr>
                <w:rFonts w:ascii="Arial" w:hAnsi="Arial" w:cs="Arial"/>
                <w:lang w:val="en-GB"/>
              </w:rPr>
              <w:t>678-686.</w:t>
            </w:r>
          </w:p>
        </w:tc>
        <w:tc>
          <w:tcPr>
            <w:tcW w:w="1466" w:type="pct"/>
            <w:noWrap/>
            <w:vAlign w:val="bottom"/>
            <w:hideMark/>
          </w:tcPr>
          <w:p w14:paraId="4481B0E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318BF86B" w14:textId="77777777" w:rsidTr="00907D9D">
        <w:trPr>
          <w:divId w:val="15159659"/>
          <w:trHeight w:val="355"/>
        </w:trPr>
        <w:tc>
          <w:tcPr>
            <w:tcW w:w="3534" w:type="pct"/>
            <w:vAlign w:val="center"/>
            <w:hideMark/>
          </w:tcPr>
          <w:p w14:paraId="5D8249E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Adams, L., et al. (2009). "Development of nurse-led, cancer follow-up clinics in community hospital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uropean Journal of Cancer, Supplement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7</w:t>
            </w:r>
            <w:r w:rsidRPr="00536A08">
              <w:rPr>
                <w:rFonts w:ascii="Arial" w:hAnsi="Arial" w:cs="Arial"/>
                <w:lang w:val="en-GB"/>
              </w:rPr>
              <w:t>(2-3): 237.</w:t>
            </w:r>
          </w:p>
        </w:tc>
        <w:tc>
          <w:tcPr>
            <w:tcW w:w="1466" w:type="pct"/>
            <w:noWrap/>
            <w:vAlign w:val="bottom"/>
            <w:hideMark/>
          </w:tcPr>
          <w:p w14:paraId="6A5A9ED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52B96A38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61C5ECB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Agarwal, B. B. and K. C. Mahajan (2010). "Carbon footprint of laparoscopic cholecystectomy performed with or without energized dissection-a </w:t>
            </w:r>
            <w:proofErr w:type="gramStart"/>
            <w:r w:rsidRPr="00536A08">
              <w:rPr>
                <w:rFonts w:ascii="Arial" w:hAnsi="Arial" w:cs="Arial"/>
                <w:lang w:val="en-GB"/>
              </w:rPr>
              <w:t>case controlled</w:t>
            </w:r>
            <w:proofErr w:type="gramEnd"/>
            <w:r w:rsidRPr="00536A08">
              <w:rPr>
                <w:rFonts w:ascii="Arial" w:hAnsi="Arial" w:cs="Arial"/>
                <w:lang w:val="en-GB"/>
              </w:rPr>
              <w:t xml:space="preserve"> stud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Surgical Endoscopy and Other Interventional Techniques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4</w:t>
            </w:r>
            <w:r w:rsidRPr="00536A08">
              <w:rPr>
                <w:rFonts w:ascii="Arial" w:hAnsi="Arial" w:cs="Arial"/>
                <w:lang w:val="en-GB"/>
              </w:rPr>
              <w:t>(1 SUPPL. 1): S590.</w:t>
            </w:r>
          </w:p>
        </w:tc>
        <w:tc>
          <w:tcPr>
            <w:tcW w:w="1466" w:type="pct"/>
            <w:noWrap/>
            <w:vAlign w:val="bottom"/>
            <w:hideMark/>
          </w:tcPr>
          <w:p w14:paraId="011661F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027BA436" w14:textId="77777777" w:rsidTr="00907D9D">
        <w:trPr>
          <w:divId w:val="15159659"/>
          <w:trHeight w:val="430"/>
        </w:trPr>
        <w:tc>
          <w:tcPr>
            <w:tcW w:w="3534" w:type="pct"/>
            <w:vAlign w:val="center"/>
            <w:hideMark/>
          </w:tcPr>
          <w:p w14:paraId="2E2CBB3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Al Fannah, J., et al. (2023). "Towards a green hospital approach in Oman: A case study of quantifying an environmental impac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International Journal of Health Planning and Management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0517F0C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54A1F326" w14:textId="77777777" w:rsidTr="00907D9D">
        <w:trPr>
          <w:divId w:val="15159659"/>
          <w:trHeight w:val="409"/>
        </w:trPr>
        <w:tc>
          <w:tcPr>
            <w:tcW w:w="3534" w:type="pct"/>
            <w:vAlign w:val="center"/>
            <w:hideMark/>
          </w:tcPr>
          <w:p w14:paraId="5C57506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Alshqaqeeq, F., et al. (2020). "Choosing radiology imaging modalities to meet patient needs with lower environmental impac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Resources, Conservation and Recycling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55</w:t>
            </w:r>
            <w:r w:rsidRPr="00536A08">
              <w:rPr>
                <w:rFonts w:ascii="Arial" w:hAnsi="Arial" w:cs="Arial"/>
                <w:lang w:val="en-GB"/>
              </w:rPr>
              <w:t>: 104657.</w:t>
            </w:r>
          </w:p>
        </w:tc>
        <w:tc>
          <w:tcPr>
            <w:tcW w:w="1466" w:type="pct"/>
            <w:noWrap/>
            <w:vAlign w:val="bottom"/>
            <w:hideMark/>
          </w:tcPr>
          <w:p w14:paraId="1CB486B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449D92CF" w14:textId="77777777" w:rsidTr="00907D9D">
        <w:trPr>
          <w:divId w:val="15159659"/>
          <w:trHeight w:val="387"/>
        </w:trPr>
        <w:tc>
          <w:tcPr>
            <w:tcW w:w="3534" w:type="pct"/>
            <w:vAlign w:val="center"/>
            <w:hideMark/>
          </w:tcPr>
          <w:p w14:paraId="63F9E79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Andrade, R. S., et al. (2014). "Endobronchial ultrasonography versus mediastinoscopy: a single-institution cost analysis and waste comparison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The Annals of thoracic surge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98</w:t>
            </w:r>
            <w:r w:rsidRPr="00536A08">
              <w:rPr>
                <w:rFonts w:ascii="Arial" w:hAnsi="Arial" w:cs="Arial"/>
                <w:lang w:val="en-GB"/>
              </w:rPr>
              <w:t>(3): 1003-1007.</w:t>
            </w:r>
          </w:p>
        </w:tc>
        <w:tc>
          <w:tcPr>
            <w:tcW w:w="1466" w:type="pct"/>
            <w:noWrap/>
            <w:vAlign w:val="bottom"/>
            <w:hideMark/>
          </w:tcPr>
          <w:p w14:paraId="0537B16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235451A4" w14:textId="77777777" w:rsidTr="00907D9D">
        <w:trPr>
          <w:divId w:val="15159659"/>
          <w:trHeight w:val="365"/>
        </w:trPr>
        <w:tc>
          <w:tcPr>
            <w:tcW w:w="3534" w:type="pct"/>
            <w:vAlign w:val="center"/>
            <w:hideMark/>
          </w:tcPr>
          <w:p w14:paraId="6C15F99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Ang, K. S., et al. (2023). "Developing a quality improvement project to tackle the desflurane problem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mj Open Qualit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2</w:t>
            </w:r>
            <w:r w:rsidRPr="00536A08">
              <w:rPr>
                <w:rFonts w:ascii="Arial" w:hAnsi="Arial" w:cs="Arial"/>
                <w:lang w:val="en-GB"/>
              </w:rPr>
              <w:t>(1).</w:t>
            </w:r>
          </w:p>
        </w:tc>
        <w:tc>
          <w:tcPr>
            <w:tcW w:w="1466" w:type="pct"/>
            <w:noWrap/>
            <w:vAlign w:val="bottom"/>
            <w:hideMark/>
          </w:tcPr>
          <w:p w14:paraId="221539B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77281DDC" w14:textId="77777777" w:rsidTr="00907D9D">
        <w:trPr>
          <w:divId w:val="15159659"/>
          <w:trHeight w:val="343"/>
        </w:trPr>
        <w:tc>
          <w:tcPr>
            <w:tcW w:w="3534" w:type="pct"/>
            <w:vAlign w:val="center"/>
            <w:hideMark/>
          </w:tcPr>
          <w:p w14:paraId="74CCB57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Babu, M. A., et al. (2019). "Greening the Operating Room: Results of a Scalable Initiative to Reduce Waste and Recover Supply Cost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Neurosurge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85</w:t>
            </w:r>
            <w:r w:rsidRPr="00536A08">
              <w:rPr>
                <w:rFonts w:ascii="Arial" w:hAnsi="Arial" w:cs="Arial"/>
                <w:lang w:val="en-GB"/>
              </w:rPr>
              <w:t>(3): 432-437.</w:t>
            </w:r>
          </w:p>
        </w:tc>
        <w:tc>
          <w:tcPr>
            <w:tcW w:w="1466" w:type="pct"/>
            <w:noWrap/>
            <w:vAlign w:val="bottom"/>
            <w:hideMark/>
          </w:tcPr>
          <w:p w14:paraId="6C5AEC4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13C97F28" w14:textId="77777777" w:rsidTr="00907D9D">
        <w:trPr>
          <w:divId w:val="15159659"/>
          <w:trHeight w:val="320"/>
        </w:trPr>
        <w:tc>
          <w:tcPr>
            <w:tcW w:w="3534" w:type="pct"/>
            <w:vAlign w:val="center"/>
            <w:hideMark/>
          </w:tcPr>
          <w:p w14:paraId="590E83A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Bacon, M. (2014). "Occupancy analytics: a new basis for low-energy–low-carbon hospital design and operation in the UK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rchitectural Engineering &amp; Design Management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0</w:t>
            </w:r>
            <w:r w:rsidRPr="00536A08">
              <w:rPr>
                <w:rFonts w:ascii="Arial" w:hAnsi="Arial" w:cs="Arial"/>
                <w:lang w:val="en-GB"/>
              </w:rPr>
              <w:t>(1/2): 146-163.</w:t>
            </w:r>
          </w:p>
        </w:tc>
        <w:tc>
          <w:tcPr>
            <w:tcW w:w="1466" w:type="pct"/>
            <w:noWrap/>
            <w:vAlign w:val="bottom"/>
            <w:hideMark/>
          </w:tcPr>
          <w:p w14:paraId="1CDE35F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7E92B9D0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341FD20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Baddeley, R., et al. (2022). "Green Endoscopy: Counting the Carbon Cost of Our Practic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Gastroenter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62</w:t>
            </w:r>
            <w:r w:rsidRPr="00536A08">
              <w:rPr>
                <w:rFonts w:ascii="Arial" w:hAnsi="Arial" w:cs="Arial"/>
                <w:lang w:val="en-GB"/>
              </w:rPr>
              <w:t>(6): 1556-1560.</w:t>
            </w:r>
          </w:p>
        </w:tc>
        <w:tc>
          <w:tcPr>
            <w:tcW w:w="1466" w:type="pct"/>
            <w:noWrap/>
            <w:vAlign w:val="bottom"/>
            <w:hideMark/>
          </w:tcPr>
          <w:p w14:paraId="43C8849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78A32B98" w14:textId="77777777" w:rsidTr="00907D9D">
        <w:trPr>
          <w:divId w:val="15159659"/>
          <w:trHeight w:val="548"/>
        </w:trPr>
        <w:tc>
          <w:tcPr>
            <w:tcW w:w="3534" w:type="pct"/>
            <w:vAlign w:val="center"/>
            <w:hideMark/>
          </w:tcPr>
          <w:p w14:paraId="5DEF6C8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Balys, M., et al. (2021). "LCA and economic study on the local oxygen supply in Central Europe during the COVID-19 pandemic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Science of the Total Environment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786</w:t>
            </w:r>
            <w:r w:rsidRPr="00536A08">
              <w:rPr>
                <w:rFonts w:ascii="Arial" w:hAnsi="Arial" w:cs="Arial"/>
                <w:lang w:val="en-GB"/>
              </w:rPr>
              <w:t>: 147401.</w:t>
            </w:r>
          </w:p>
        </w:tc>
        <w:tc>
          <w:tcPr>
            <w:tcW w:w="1466" w:type="pct"/>
            <w:noWrap/>
            <w:vAlign w:val="bottom"/>
            <w:hideMark/>
          </w:tcPr>
          <w:p w14:paraId="45235C9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0EFA62A5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26CC6F4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Baxter, N. B., et al. (2021). "Variability in the Use of Disposable Surgical Supplies: A Surgeon Survey and Life Cycle Analysi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Hand Surge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46</w:t>
            </w:r>
            <w:r w:rsidRPr="00536A08">
              <w:rPr>
                <w:rFonts w:ascii="Arial" w:hAnsi="Arial" w:cs="Arial"/>
                <w:lang w:val="en-GB"/>
              </w:rPr>
              <w:t>(12): 1071-1078.</w:t>
            </w:r>
          </w:p>
        </w:tc>
        <w:tc>
          <w:tcPr>
            <w:tcW w:w="1466" w:type="pct"/>
            <w:noWrap/>
            <w:vAlign w:val="bottom"/>
            <w:hideMark/>
          </w:tcPr>
          <w:p w14:paraId="0BD53FB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52F9C551" w14:textId="77777777" w:rsidTr="00907D9D">
        <w:trPr>
          <w:divId w:val="15159659"/>
          <w:trHeight w:val="692"/>
        </w:trPr>
        <w:tc>
          <w:tcPr>
            <w:tcW w:w="3534" w:type="pct"/>
            <w:vAlign w:val="center"/>
            <w:hideMark/>
          </w:tcPr>
          <w:p w14:paraId="36A6FD8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Bell, J., et al. (2022). "Carbon footprint of maintenance and reliever therapy (MART) versus maintenance plus SABA </w:t>
            </w:r>
            <w:r w:rsidRPr="00536A08">
              <w:rPr>
                <w:rFonts w:ascii="Arial" w:hAnsi="Arial" w:cs="Arial"/>
                <w:lang w:val="en-GB"/>
              </w:rPr>
              <w:lastRenderedPageBreak/>
              <w:t xml:space="preserve">(Mx+SABA) regimens for asthma: Results from the healthCARe-Based environmental cost of treatment (CARBON) programm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uropean Respiratory Journa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60</w:t>
            </w:r>
            <w:r w:rsidRPr="00536A08">
              <w:rPr>
                <w:rFonts w:ascii="Arial" w:hAnsi="Arial" w:cs="Arial"/>
                <w:lang w:val="en-GB"/>
              </w:rPr>
              <w:t>(Supplement 66).</w:t>
            </w:r>
          </w:p>
        </w:tc>
        <w:tc>
          <w:tcPr>
            <w:tcW w:w="1466" w:type="pct"/>
            <w:noWrap/>
            <w:vAlign w:val="bottom"/>
            <w:hideMark/>
          </w:tcPr>
          <w:p w14:paraId="3F58F69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>Abstract</w:t>
            </w:r>
          </w:p>
        </w:tc>
      </w:tr>
      <w:tr w:rsidR="004E760A" w:rsidRPr="00536A08" w14:paraId="006FE76B" w14:textId="77777777" w:rsidTr="00907D9D">
        <w:trPr>
          <w:divId w:val="15159659"/>
          <w:trHeight w:val="635"/>
        </w:trPr>
        <w:tc>
          <w:tcPr>
            <w:tcW w:w="3534" w:type="pct"/>
            <w:vAlign w:val="center"/>
            <w:hideMark/>
          </w:tcPr>
          <w:p w14:paraId="53139DE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Black, S. and K. Torlei (2013). "Designing a New Type of Hospital Gown: A User-centred Design Approach Case Stud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Fashion Practice-the Journal of Design Creative Process &amp; the Fashion Indust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5</w:t>
            </w:r>
            <w:r w:rsidRPr="00536A08">
              <w:rPr>
                <w:rFonts w:ascii="Arial" w:hAnsi="Arial" w:cs="Arial"/>
                <w:lang w:val="en-GB"/>
              </w:rPr>
              <w:t>(1): 153-160.</w:t>
            </w:r>
          </w:p>
        </w:tc>
        <w:tc>
          <w:tcPr>
            <w:tcW w:w="1466" w:type="pct"/>
            <w:noWrap/>
            <w:vAlign w:val="bottom"/>
            <w:hideMark/>
          </w:tcPr>
          <w:p w14:paraId="329E5D5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34A544DE" w14:textId="77777777" w:rsidTr="00907D9D">
        <w:trPr>
          <w:divId w:val="15159659"/>
          <w:trHeight w:val="544"/>
        </w:trPr>
        <w:tc>
          <w:tcPr>
            <w:tcW w:w="3534" w:type="pct"/>
            <w:vAlign w:val="center"/>
            <w:hideMark/>
          </w:tcPr>
          <w:p w14:paraId="600D9D4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Blankush, J. M., et al. (2020). "Unforeseen Consequences: Comparative Environmental Impacts of Robotic and Open Ventral Hernia Repair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the American College of Surgeons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31</w:t>
            </w:r>
            <w:r w:rsidRPr="00536A08">
              <w:rPr>
                <w:rFonts w:ascii="Arial" w:hAnsi="Arial" w:cs="Arial"/>
                <w:lang w:val="en-GB"/>
              </w:rPr>
              <w:t>(4 Supplement 2): e149.</w:t>
            </w:r>
          </w:p>
        </w:tc>
        <w:tc>
          <w:tcPr>
            <w:tcW w:w="1466" w:type="pct"/>
            <w:noWrap/>
            <w:vAlign w:val="bottom"/>
            <w:hideMark/>
          </w:tcPr>
          <w:p w14:paraId="0558A45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3B7827F6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434FD96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Bolger, M. P., et al. (2016). "The environmental impact of interventional radiolog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Cardiovascular and Interventional Radi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9</w:t>
            </w:r>
            <w:r w:rsidRPr="00536A08">
              <w:rPr>
                <w:rFonts w:ascii="Arial" w:hAnsi="Arial" w:cs="Arial"/>
                <w:lang w:val="en-GB"/>
              </w:rPr>
              <w:t>(3 Supplement 1): S213.</w:t>
            </w:r>
          </w:p>
        </w:tc>
        <w:tc>
          <w:tcPr>
            <w:tcW w:w="1466" w:type="pct"/>
            <w:noWrap/>
            <w:vAlign w:val="bottom"/>
            <w:hideMark/>
          </w:tcPr>
          <w:p w14:paraId="69534B2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1F8BAA1F" w14:textId="77777777" w:rsidTr="00907D9D">
        <w:trPr>
          <w:divId w:val="15159659"/>
          <w:trHeight w:val="406"/>
        </w:trPr>
        <w:tc>
          <w:tcPr>
            <w:tcW w:w="3534" w:type="pct"/>
            <w:vAlign w:val="center"/>
            <w:hideMark/>
          </w:tcPr>
          <w:p w14:paraId="0BA1D2B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Boucheron, T., et al. (2022). "Cost and Environmental Impact of Disposable Flexible Cystoscopes Compared to Reusable Devic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Endour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6</w:t>
            </w:r>
            <w:r w:rsidRPr="00536A08">
              <w:rPr>
                <w:rFonts w:ascii="Arial" w:hAnsi="Arial" w:cs="Arial"/>
                <w:lang w:val="en-GB"/>
              </w:rPr>
              <w:t>(10): 1317-1321.</w:t>
            </w:r>
          </w:p>
        </w:tc>
        <w:tc>
          <w:tcPr>
            <w:tcW w:w="1466" w:type="pct"/>
            <w:noWrap/>
            <w:vAlign w:val="bottom"/>
            <w:hideMark/>
          </w:tcPr>
          <w:p w14:paraId="5A1CD7B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2EAF3270" w14:textId="77777777" w:rsidTr="00907D9D">
        <w:trPr>
          <w:divId w:val="15159659"/>
          <w:trHeight w:val="527"/>
        </w:trPr>
        <w:tc>
          <w:tcPr>
            <w:tcW w:w="3534" w:type="pct"/>
            <w:vAlign w:val="center"/>
            <w:hideMark/>
          </w:tcPr>
          <w:p w14:paraId="4C0A34A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Bunani, A. and T. Villaneuva (2014). "Green mileage - Sustainable program towards eco-friendly dialysis in Saudi Arabia: Results of phase on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Pediatric Nephr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9</w:t>
            </w:r>
            <w:r w:rsidRPr="00536A08">
              <w:rPr>
                <w:rFonts w:ascii="Arial" w:hAnsi="Arial" w:cs="Arial"/>
                <w:lang w:val="en-GB"/>
              </w:rPr>
              <w:t>(9): 1780.</w:t>
            </w:r>
          </w:p>
        </w:tc>
        <w:tc>
          <w:tcPr>
            <w:tcW w:w="1466" w:type="pct"/>
            <w:noWrap/>
            <w:vAlign w:val="bottom"/>
            <w:hideMark/>
          </w:tcPr>
          <w:p w14:paraId="3E93299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3205EF9B" w14:textId="77777777" w:rsidTr="00907D9D">
        <w:trPr>
          <w:divId w:val="15159659"/>
          <w:trHeight w:val="421"/>
        </w:trPr>
        <w:tc>
          <w:tcPr>
            <w:tcW w:w="3534" w:type="pct"/>
            <w:vAlign w:val="center"/>
            <w:hideMark/>
          </w:tcPr>
          <w:p w14:paraId="122ECF7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Burguburu, A., et al. (2022). "Comparative life cycle assessment of reusable and disposable scrub suits used in hospital operating room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Cleaner Environmental Systems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4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28D943A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6338A356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28C5EA2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Cameron, T. W., 3rd, et al. (2021). "Medical Waste Due to Intravitreal Injection Procedures in a Retina Clinic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vitreoretinal diseases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5</w:t>
            </w:r>
            <w:r w:rsidRPr="00536A08">
              <w:rPr>
                <w:rFonts w:ascii="Arial" w:hAnsi="Arial" w:cs="Arial"/>
                <w:lang w:val="en-GB"/>
              </w:rPr>
              <w:t>(3): 193-198.</w:t>
            </w:r>
          </w:p>
        </w:tc>
        <w:tc>
          <w:tcPr>
            <w:tcW w:w="1466" w:type="pct"/>
            <w:noWrap/>
            <w:vAlign w:val="bottom"/>
            <w:hideMark/>
          </w:tcPr>
          <w:p w14:paraId="4BB4694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04214F72" w14:textId="77777777" w:rsidTr="00907D9D">
        <w:trPr>
          <w:divId w:val="15159659"/>
          <w:trHeight w:val="507"/>
        </w:trPr>
        <w:tc>
          <w:tcPr>
            <w:tcW w:w="3534" w:type="pct"/>
            <w:vAlign w:val="center"/>
            <w:hideMark/>
          </w:tcPr>
          <w:p w14:paraId="0EDEF77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Campion, N., et al. (2015). "Sustainable healthcare and environmental life-cycle impacts of disposable supplies: a focus on disposable custom pack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Cleaner Produc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94</w:t>
            </w:r>
            <w:r w:rsidRPr="00536A08">
              <w:rPr>
                <w:rFonts w:ascii="Arial" w:hAnsi="Arial" w:cs="Arial"/>
                <w:lang w:val="en-GB"/>
              </w:rPr>
              <w:t>: 46-55.</w:t>
            </w:r>
          </w:p>
        </w:tc>
        <w:tc>
          <w:tcPr>
            <w:tcW w:w="1466" w:type="pct"/>
            <w:noWrap/>
            <w:vAlign w:val="bottom"/>
            <w:hideMark/>
          </w:tcPr>
          <w:p w14:paraId="1AC7F57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52431B3C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0CF1812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Carpenter, M., et al. (2023). "Robotic-assisted radical prostatectomy as a day-case procedur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naesthesia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78</w:t>
            </w:r>
            <w:r w:rsidRPr="00536A08">
              <w:rPr>
                <w:rFonts w:ascii="Arial" w:hAnsi="Arial" w:cs="Arial"/>
                <w:lang w:val="en-GB"/>
              </w:rPr>
              <w:t>(Supplement 1): 10.</w:t>
            </w:r>
          </w:p>
        </w:tc>
        <w:tc>
          <w:tcPr>
            <w:tcW w:w="1466" w:type="pct"/>
            <w:noWrap/>
            <w:vAlign w:val="bottom"/>
            <w:hideMark/>
          </w:tcPr>
          <w:p w14:paraId="27F3E27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14D5629D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7378B53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Chau, C., et al. (2022). "The environmental impacts of different mask options for healthcare settings in the UK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Sustainable Production and Consump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3</w:t>
            </w:r>
            <w:r w:rsidRPr="00536A08">
              <w:rPr>
                <w:rFonts w:ascii="Arial" w:hAnsi="Arial" w:cs="Arial"/>
                <w:lang w:val="en-GB"/>
              </w:rPr>
              <w:t>: 271-282.</w:t>
            </w:r>
          </w:p>
        </w:tc>
        <w:tc>
          <w:tcPr>
            <w:tcW w:w="1466" w:type="pct"/>
            <w:noWrap/>
            <w:vAlign w:val="bottom"/>
            <w:hideMark/>
          </w:tcPr>
          <w:p w14:paraId="78CE13A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1BAF9EC2" w14:textId="77777777" w:rsidTr="00907D9D">
        <w:trPr>
          <w:divId w:val="15159659"/>
          <w:trHeight w:val="537"/>
        </w:trPr>
        <w:tc>
          <w:tcPr>
            <w:tcW w:w="3534" w:type="pct"/>
            <w:vAlign w:val="center"/>
            <w:hideMark/>
          </w:tcPr>
          <w:p w14:paraId="5934CC4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Chenven, L. and D. Copeland (2013). "FRONT-LINE WORKER ENGAGEMENT: GREENING HEALTH CARE, IMPROVING WORKER AND PATIENT HEALTH, AND BUILDING BETTER JOB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New Solutions: A Journal of Environmental &amp; Occupational Health Polic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3</w:t>
            </w:r>
            <w:r w:rsidRPr="00536A08">
              <w:rPr>
                <w:rFonts w:ascii="Arial" w:hAnsi="Arial" w:cs="Arial"/>
                <w:lang w:val="en-GB"/>
              </w:rPr>
              <w:t>(2): 327-345.</w:t>
            </w:r>
          </w:p>
        </w:tc>
        <w:tc>
          <w:tcPr>
            <w:tcW w:w="1466" w:type="pct"/>
            <w:noWrap/>
            <w:vAlign w:val="bottom"/>
            <w:hideMark/>
          </w:tcPr>
          <w:p w14:paraId="598D457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576E2693" w14:textId="77777777" w:rsidTr="00907D9D">
        <w:trPr>
          <w:divId w:val="15159659"/>
          <w:trHeight w:val="575"/>
        </w:trPr>
        <w:tc>
          <w:tcPr>
            <w:tcW w:w="3534" w:type="pct"/>
            <w:vAlign w:val="center"/>
            <w:hideMark/>
          </w:tcPr>
          <w:p w14:paraId="3B6A43D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Chinchilla, G., et al. (2022). "Project Green Endoscopy: GE online successfully reduces carbon footprint associated with patient travel in a metropolitan endoscopy uni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lastRenderedPageBreak/>
              <w:t>Journal of Gastroenterology and Hepat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7</w:t>
            </w:r>
            <w:r w:rsidRPr="00536A08">
              <w:rPr>
                <w:rFonts w:ascii="Arial" w:hAnsi="Arial" w:cs="Arial"/>
                <w:lang w:val="en-GB"/>
              </w:rPr>
              <w:t>(Supplement 1): 249.</w:t>
            </w:r>
          </w:p>
        </w:tc>
        <w:tc>
          <w:tcPr>
            <w:tcW w:w="1466" w:type="pct"/>
            <w:noWrap/>
            <w:vAlign w:val="bottom"/>
            <w:hideMark/>
          </w:tcPr>
          <w:p w14:paraId="76B9F80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>Abstract</w:t>
            </w:r>
          </w:p>
        </w:tc>
      </w:tr>
      <w:tr w:rsidR="004E760A" w:rsidRPr="00536A08" w14:paraId="6233350C" w14:textId="77777777" w:rsidTr="00907D9D">
        <w:trPr>
          <w:divId w:val="15159659"/>
          <w:trHeight w:val="328"/>
        </w:trPr>
        <w:tc>
          <w:tcPr>
            <w:tcW w:w="3534" w:type="pct"/>
            <w:vAlign w:val="center"/>
            <w:hideMark/>
          </w:tcPr>
          <w:p w14:paraId="37CAA80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Coca, K., et al. (2022). "Impact of Telemedicine on Financial Burden to Patients and Carbon Footprint at an Endocrine Oncology Clinic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Otolaryngology - Head and Neck Surge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67</w:t>
            </w:r>
            <w:r w:rsidRPr="00536A08">
              <w:rPr>
                <w:rFonts w:ascii="Arial" w:hAnsi="Arial" w:cs="Arial"/>
                <w:lang w:val="en-GB"/>
              </w:rPr>
              <w:t>(1 Supplement): P23.</w:t>
            </w:r>
          </w:p>
        </w:tc>
        <w:tc>
          <w:tcPr>
            <w:tcW w:w="1466" w:type="pct"/>
            <w:noWrap/>
            <w:vAlign w:val="bottom"/>
            <w:hideMark/>
          </w:tcPr>
          <w:p w14:paraId="749DBB9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7EC30C46" w14:textId="77777777" w:rsidTr="00907D9D">
        <w:trPr>
          <w:divId w:val="15159659"/>
          <w:trHeight w:val="449"/>
        </w:trPr>
        <w:tc>
          <w:tcPr>
            <w:tcW w:w="3534" w:type="pct"/>
            <w:vAlign w:val="center"/>
            <w:hideMark/>
          </w:tcPr>
          <w:p w14:paraId="6187046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Connor, M. J., et al. (2019). "Clinical, fiscal and environmental benefits of a specialist-led virtual ureteric colic clinic: a prospective stud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JU Internationa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24</w:t>
            </w:r>
            <w:r w:rsidRPr="00536A08">
              <w:rPr>
                <w:rFonts w:ascii="Arial" w:hAnsi="Arial" w:cs="Arial"/>
                <w:lang w:val="en-GB"/>
              </w:rPr>
              <w:t>(6): 1034-1039.</w:t>
            </w:r>
          </w:p>
        </w:tc>
        <w:tc>
          <w:tcPr>
            <w:tcW w:w="1466" w:type="pct"/>
            <w:noWrap/>
            <w:vAlign w:val="bottom"/>
            <w:hideMark/>
          </w:tcPr>
          <w:p w14:paraId="13C16EC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Duplicate</w:t>
            </w:r>
          </w:p>
        </w:tc>
      </w:tr>
      <w:tr w:rsidR="004E760A" w:rsidRPr="00536A08" w14:paraId="1C83207A" w14:textId="77777777" w:rsidTr="00907D9D">
        <w:trPr>
          <w:divId w:val="15159659"/>
          <w:trHeight w:val="271"/>
        </w:trPr>
        <w:tc>
          <w:tcPr>
            <w:tcW w:w="3534" w:type="pct"/>
            <w:vAlign w:val="center"/>
            <w:hideMark/>
          </w:tcPr>
          <w:p w14:paraId="1BBAC6A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Cowboy, E. N., et al. (2009). "Reducing the Carbon Footprint by tele-ICU model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Chest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36</w:t>
            </w:r>
            <w:r w:rsidRPr="00536A08">
              <w:rPr>
                <w:rFonts w:ascii="Arial" w:hAnsi="Arial" w:cs="Arial"/>
                <w:lang w:val="en-GB"/>
              </w:rPr>
              <w:t>(4).</w:t>
            </w:r>
          </w:p>
        </w:tc>
        <w:tc>
          <w:tcPr>
            <w:tcW w:w="1466" w:type="pct"/>
            <w:noWrap/>
            <w:vAlign w:val="bottom"/>
            <w:hideMark/>
          </w:tcPr>
          <w:p w14:paraId="6764AE6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4F77F764" w14:textId="77777777" w:rsidTr="00907D9D">
        <w:trPr>
          <w:divId w:val="15159659"/>
          <w:trHeight w:val="402"/>
        </w:trPr>
        <w:tc>
          <w:tcPr>
            <w:tcW w:w="3534" w:type="pct"/>
            <w:vAlign w:val="center"/>
            <w:hideMark/>
          </w:tcPr>
          <w:p w14:paraId="6D819C3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Cummings, J., et al. (2022). "Estimating the carbon footprint of the radiotherapy pathway and changes in response to COVID-19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Radiotherapy and Onc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70</w:t>
            </w:r>
            <w:r w:rsidRPr="00536A08">
              <w:rPr>
                <w:rFonts w:ascii="Arial" w:hAnsi="Arial" w:cs="Arial"/>
                <w:lang w:val="en-GB"/>
              </w:rPr>
              <w:t>(Supplement 1): S893-S894.</w:t>
            </w:r>
          </w:p>
        </w:tc>
        <w:tc>
          <w:tcPr>
            <w:tcW w:w="1466" w:type="pct"/>
            <w:noWrap/>
            <w:vAlign w:val="bottom"/>
            <w:hideMark/>
          </w:tcPr>
          <w:p w14:paraId="2053F20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4FD0924D" w14:textId="77777777" w:rsidTr="00907D9D">
        <w:trPr>
          <w:divId w:val="15159659"/>
          <w:trHeight w:val="522"/>
        </w:trPr>
        <w:tc>
          <w:tcPr>
            <w:tcW w:w="3534" w:type="pct"/>
            <w:vAlign w:val="center"/>
            <w:hideMark/>
          </w:tcPr>
          <w:p w14:paraId="485A87C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Cunha Neves, J. A., et al. (2022). "IMPROVING ENDOSCOPY UNIT THROUGHPUT USING AN AUTOMATED CYBER-PHYSICAL MONITORING </w:t>
            </w:r>
            <w:proofErr w:type="gramStart"/>
            <w:r w:rsidRPr="00536A08">
              <w:rPr>
                <w:rFonts w:ascii="Arial" w:hAnsi="Arial" w:cs="Arial"/>
                <w:lang w:val="en-GB"/>
              </w:rPr>
              <w:t>SYSTEM :</w:t>
            </w:r>
            <w:proofErr w:type="gramEnd"/>
            <w:r w:rsidRPr="00536A08">
              <w:rPr>
                <w:rFonts w:ascii="Arial" w:hAnsi="Arial" w:cs="Arial"/>
                <w:lang w:val="en-GB"/>
              </w:rPr>
              <w:t xml:space="preserve"> A PILOT STUDY GREEN ENDOSCOPY TO REDUCE COGENERATED BY ENDOSCOPIC WASTE - GECO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Gastrointestinal Endoscop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95</w:t>
            </w:r>
            <w:r w:rsidRPr="00536A08">
              <w:rPr>
                <w:rFonts w:ascii="Arial" w:hAnsi="Arial" w:cs="Arial"/>
                <w:lang w:val="en-GB"/>
              </w:rPr>
              <w:t>(6 Supplement): AB128.</w:t>
            </w:r>
          </w:p>
        </w:tc>
        <w:tc>
          <w:tcPr>
            <w:tcW w:w="1466" w:type="pct"/>
            <w:noWrap/>
            <w:vAlign w:val="bottom"/>
            <w:hideMark/>
          </w:tcPr>
          <w:p w14:paraId="5418A07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181B4283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0F89801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Cunha Neves, J. A., et al. (2023). "Targeted intervention to achieve waste reduction in gastrointestinal endoscop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Gut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72</w:t>
            </w:r>
            <w:r w:rsidRPr="00536A08">
              <w:rPr>
                <w:rFonts w:ascii="Arial" w:hAnsi="Arial" w:cs="Arial"/>
                <w:lang w:val="en-GB"/>
              </w:rPr>
              <w:t>(2): 306-313.</w:t>
            </w:r>
          </w:p>
        </w:tc>
        <w:tc>
          <w:tcPr>
            <w:tcW w:w="1466" w:type="pct"/>
            <w:noWrap/>
            <w:vAlign w:val="bottom"/>
            <w:hideMark/>
          </w:tcPr>
          <w:p w14:paraId="2903F6A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Duplicate</w:t>
            </w:r>
          </w:p>
        </w:tc>
      </w:tr>
      <w:tr w:rsidR="004E760A" w:rsidRPr="00536A08" w14:paraId="211323BE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68D3522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Curtis, A., et al. (2021). "Remote orthopaedic clinics during covid-19: Lessons for a sustainable futur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ritish Journal of Surge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08</w:t>
            </w:r>
            <w:r w:rsidRPr="00536A08">
              <w:rPr>
                <w:rFonts w:ascii="Arial" w:hAnsi="Arial" w:cs="Arial"/>
                <w:lang w:val="en-GB"/>
              </w:rPr>
              <w:t>(SUPPL 6): vi129.</w:t>
            </w:r>
          </w:p>
        </w:tc>
        <w:tc>
          <w:tcPr>
            <w:tcW w:w="1466" w:type="pct"/>
            <w:noWrap/>
            <w:vAlign w:val="bottom"/>
            <w:hideMark/>
          </w:tcPr>
          <w:p w14:paraId="0E02EB8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3DFB5AE8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764EE73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Davies, J. F., et al. (2023). "Operation clean up: A model for eco-leadership and sustainability implementation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naesthesia and Intensive Car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51</w:t>
            </w:r>
            <w:r w:rsidRPr="00536A08">
              <w:rPr>
                <w:rFonts w:ascii="Arial" w:hAnsi="Arial" w:cs="Arial"/>
                <w:lang w:val="en-GB"/>
              </w:rPr>
              <w:t>(2): 88-95.</w:t>
            </w:r>
          </w:p>
        </w:tc>
        <w:tc>
          <w:tcPr>
            <w:tcW w:w="1466" w:type="pct"/>
            <w:noWrap/>
            <w:vAlign w:val="bottom"/>
            <w:hideMark/>
          </w:tcPr>
          <w:p w14:paraId="4C0A30B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186FA3E8" w14:textId="77777777" w:rsidTr="00907D9D">
        <w:trPr>
          <w:divId w:val="15159659"/>
          <w:trHeight w:val="359"/>
        </w:trPr>
        <w:tc>
          <w:tcPr>
            <w:tcW w:w="3534" w:type="pct"/>
            <w:vAlign w:val="center"/>
            <w:hideMark/>
          </w:tcPr>
          <w:p w14:paraId="6EDB573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De Jong, D., et al. (2022). "TOWARDS A GREENER ENDOSCOPY ROOM: RECYCLING PLASTIC WAST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United European Gastroenterology Journa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0</w:t>
            </w:r>
            <w:r w:rsidRPr="00536A08">
              <w:rPr>
                <w:rFonts w:ascii="Arial" w:hAnsi="Arial" w:cs="Arial"/>
                <w:lang w:val="en-GB"/>
              </w:rPr>
              <w:t>(Supplement 8): 1082-1083.</w:t>
            </w:r>
          </w:p>
        </w:tc>
        <w:tc>
          <w:tcPr>
            <w:tcW w:w="1466" w:type="pct"/>
            <w:noWrap/>
            <w:vAlign w:val="bottom"/>
            <w:hideMark/>
          </w:tcPr>
          <w:p w14:paraId="6FAE9AA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30D373E9" w14:textId="77777777" w:rsidTr="00907D9D">
        <w:trPr>
          <w:divId w:val="15159659"/>
          <w:trHeight w:val="620"/>
        </w:trPr>
        <w:tc>
          <w:tcPr>
            <w:tcW w:w="3534" w:type="pct"/>
            <w:vAlign w:val="center"/>
            <w:hideMark/>
          </w:tcPr>
          <w:p w14:paraId="0DEFA76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De Rydt, F., et al. (2020). "Sevoflurane consumption with the How-i ventilator in two versions of automatic gas control algorithms and two settings of manually controlled </w:t>
            </w:r>
            <w:proofErr w:type="gramStart"/>
            <w:r w:rsidRPr="00536A08">
              <w:rPr>
                <w:rFonts w:ascii="Arial" w:hAnsi="Arial" w:cs="Arial"/>
                <w:lang w:val="en-GB"/>
              </w:rPr>
              <w:t>anesthesia :</w:t>
            </w:r>
            <w:proofErr w:type="gramEnd"/>
            <w:r w:rsidRPr="00536A08">
              <w:rPr>
                <w:rFonts w:ascii="Arial" w:hAnsi="Arial" w:cs="Arial"/>
                <w:lang w:val="en-GB"/>
              </w:rPr>
              <w:t xml:space="preserve"> an economic and ecological assessmen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cta Anaesthesiologica Belgica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71</w:t>
            </w:r>
            <w:r w:rsidRPr="00536A08">
              <w:rPr>
                <w:rFonts w:ascii="Arial" w:hAnsi="Arial" w:cs="Arial"/>
                <w:lang w:val="en-GB"/>
              </w:rPr>
              <w:t>: 15-20.</w:t>
            </w:r>
          </w:p>
        </w:tc>
        <w:tc>
          <w:tcPr>
            <w:tcW w:w="1466" w:type="pct"/>
            <w:noWrap/>
            <w:vAlign w:val="bottom"/>
            <w:hideMark/>
          </w:tcPr>
          <w:p w14:paraId="3DF666D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1B4D99C7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3B12818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Dengiz, A. O., et al. (2021). "A goal programming approach for multi objective, multi-trips and time window routing problem in home health care servic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the Faculty of Engineering and Architecture of Gazi Universit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6</w:t>
            </w:r>
            <w:r w:rsidRPr="00536A08">
              <w:rPr>
                <w:rFonts w:ascii="Arial" w:hAnsi="Arial" w:cs="Arial"/>
                <w:lang w:val="en-GB"/>
              </w:rPr>
              <w:t>(4): 2167-2181.</w:t>
            </w:r>
          </w:p>
        </w:tc>
        <w:tc>
          <w:tcPr>
            <w:tcW w:w="1466" w:type="pct"/>
            <w:noWrap/>
            <w:vAlign w:val="bottom"/>
            <w:hideMark/>
          </w:tcPr>
          <w:p w14:paraId="4FFF96E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Language</w:t>
            </w:r>
          </w:p>
        </w:tc>
      </w:tr>
      <w:tr w:rsidR="004E760A" w:rsidRPr="00536A08" w14:paraId="591D643E" w14:textId="77777777" w:rsidTr="00907D9D">
        <w:trPr>
          <w:divId w:val="15159659"/>
          <w:trHeight w:val="487"/>
        </w:trPr>
        <w:tc>
          <w:tcPr>
            <w:tcW w:w="3534" w:type="pct"/>
            <w:vAlign w:val="center"/>
            <w:hideMark/>
          </w:tcPr>
          <w:p w14:paraId="0B112A0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Do Thi, H. T., et al. (2021). "Applicability of Membranes in Protective Face Masks and Comparison of Reusable and </w:t>
            </w:r>
            <w:r w:rsidRPr="00536A08">
              <w:rPr>
                <w:rFonts w:ascii="Arial" w:hAnsi="Arial" w:cs="Arial"/>
                <w:lang w:val="en-GB"/>
              </w:rPr>
              <w:lastRenderedPageBreak/>
              <w:t xml:space="preserve">Disposable Face Masks with Life Cycle Assessmen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Sustainabilit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3</w:t>
            </w:r>
            <w:r w:rsidRPr="00536A08">
              <w:rPr>
                <w:rFonts w:ascii="Arial" w:hAnsi="Arial" w:cs="Arial"/>
                <w:lang w:val="en-GB"/>
              </w:rPr>
              <w:t>(22).</w:t>
            </w:r>
          </w:p>
        </w:tc>
        <w:tc>
          <w:tcPr>
            <w:tcW w:w="1466" w:type="pct"/>
            <w:noWrap/>
            <w:vAlign w:val="bottom"/>
            <w:hideMark/>
          </w:tcPr>
          <w:p w14:paraId="2C872ED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>Specialty</w:t>
            </w:r>
          </w:p>
        </w:tc>
      </w:tr>
      <w:tr w:rsidR="004E760A" w:rsidRPr="00536A08" w14:paraId="143DBA4D" w14:textId="77777777" w:rsidTr="00907D9D">
        <w:trPr>
          <w:divId w:val="15159659"/>
          <w:trHeight w:val="423"/>
        </w:trPr>
        <w:tc>
          <w:tcPr>
            <w:tcW w:w="3534" w:type="pct"/>
            <w:vAlign w:val="center"/>
            <w:hideMark/>
          </w:tcPr>
          <w:p w14:paraId="579B92D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Donahue, L. M., et al. (2020). "A Comparative Carbon Footprint Analysis of Disposable and Reusable Vaginal Specula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Obstetrical and Gynecological Surve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75</w:t>
            </w:r>
            <w:r w:rsidRPr="00536A08">
              <w:rPr>
                <w:rFonts w:ascii="Arial" w:hAnsi="Arial" w:cs="Arial"/>
                <w:lang w:val="en-GB"/>
              </w:rPr>
              <w:t>(6): 352-354.</w:t>
            </w:r>
          </w:p>
        </w:tc>
        <w:tc>
          <w:tcPr>
            <w:tcW w:w="1466" w:type="pct"/>
            <w:noWrap/>
            <w:vAlign w:val="bottom"/>
            <w:hideMark/>
          </w:tcPr>
          <w:p w14:paraId="065C0BC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65E6F113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1F20D4F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Duane, B., et al. (2014). "Carbon mitigation, patient choice and cost reduction - triple bottom line optimisation for health care planning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Public Health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28</w:t>
            </w:r>
            <w:r w:rsidRPr="00536A08">
              <w:rPr>
                <w:rFonts w:ascii="Arial" w:hAnsi="Arial" w:cs="Arial"/>
                <w:lang w:val="en-GB"/>
              </w:rPr>
              <w:t>(10): 920-924.</w:t>
            </w:r>
          </w:p>
        </w:tc>
        <w:tc>
          <w:tcPr>
            <w:tcW w:w="1466" w:type="pct"/>
            <w:noWrap/>
            <w:vAlign w:val="bottom"/>
            <w:hideMark/>
          </w:tcPr>
          <w:p w14:paraId="4997F6E1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67CDCD8B" w14:textId="77777777" w:rsidTr="00907D9D">
        <w:trPr>
          <w:divId w:val="15159659"/>
          <w:trHeight w:val="523"/>
        </w:trPr>
        <w:tc>
          <w:tcPr>
            <w:tcW w:w="3534" w:type="pct"/>
            <w:vAlign w:val="center"/>
            <w:hideMark/>
          </w:tcPr>
          <w:p w14:paraId="67BB4FD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Dullet, N. W., et al. (2017). "Impact of a University-Based Outpatient Telemedicine Program on Time Savings, Travel Costs, and Environmental Pollutant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Value in Health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0</w:t>
            </w:r>
            <w:r w:rsidRPr="00536A08">
              <w:rPr>
                <w:rFonts w:ascii="Arial" w:hAnsi="Arial" w:cs="Arial"/>
                <w:lang w:val="en-GB"/>
              </w:rPr>
              <w:t>(4): 542-546.</w:t>
            </w:r>
          </w:p>
        </w:tc>
        <w:tc>
          <w:tcPr>
            <w:tcW w:w="1466" w:type="pct"/>
            <w:noWrap/>
            <w:vAlign w:val="bottom"/>
            <w:hideMark/>
          </w:tcPr>
          <w:p w14:paraId="17F331E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478BB0CA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5D5345E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Dunbar-Reid, K. and E. Buikstra (2017). "Waste reduction in haemodialysis: a multicentre quality activit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Renal Society of Australasia Journa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3</w:t>
            </w:r>
            <w:r w:rsidRPr="00536A08">
              <w:rPr>
                <w:rFonts w:ascii="Arial" w:hAnsi="Arial" w:cs="Arial"/>
                <w:lang w:val="en-GB"/>
              </w:rPr>
              <w:t>(2): 45-52.</w:t>
            </w:r>
          </w:p>
        </w:tc>
        <w:tc>
          <w:tcPr>
            <w:tcW w:w="1466" w:type="pct"/>
            <w:noWrap/>
            <w:vAlign w:val="bottom"/>
            <w:hideMark/>
          </w:tcPr>
          <w:p w14:paraId="5EADAB2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49A92973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550A030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Eckelman, M., et al. (2012). "Comparative Life Cycle Assessment of Disposable and Reusable Laryngeal Mask Airway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nesthesia and Analgesia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4</w:t>
            </w:r>
            <w:r w:rsidRPr="00536A08">
              <w:rPr>
                <w:rFonts w:ascii="Arial" w:hAnsi="Arial" w:cs="Arial"/>
                <w:lang w:val="en-GB"/>
              </w:rPr>
              <w:t>(5): 1067-1072.</w:t>
            </w:r>
          </w:p>
        </w:tc>
        <w:tc>
          <w:tcPr>
            <w:tcW w:w="1466" w:type="pct"/>
            <w:noWrap/>
            <w:vAlign w:val="bottom"/>
            <w:hideMark/>
          </w:tcPr>
          <w:p w14:paraId="7C22447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100822F5" w14:textId="77777777" w:rsidTr="00907D9D">
        <w:trPr>
          <w:divId w:val="15159659"/>
          <w:trHeight w:val="363"/>
        </w:trPr>
        <w:tc>
          <w:tcPr>
            <w:tcW w:w="3534" w:type="pct"/>
            <w:vAlign w:val="center"/>
            <w:hideMark/>
          </w:tcPr>
          <w:p w14:paraId="79A7FEC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Edison, M., et al. (2019). "Prospective clinical, cost analysis and environmental impact of a clinician-led virtual ureteric colic treatment decision pathwa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Clinical Ur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2</w:t>
            </w:r>
            <w:r w:rsidRPr="00536A08">
              <w:rPr>
                <w:rFonts w:ascii="Arial" w:hAnsi="Arial" w:cs="Arial"/>
                <w:lang w:val="en-GB"/>
              </w:rPr>
              <w:t>(1 Supplement): 79-80.</w:t>
            </w:r>
          </w:p>
        </w:tc>
        <w:tc>
          <w:tcPr>
            <w:tcW w:w="1466" w:type="pct"/>
            <w:noWrap/>
            <w:vAlign w:val="bottom"/>
            <w:hideMark/>
          </w:tcPr>
          <w:p w14:paraId="3CE749D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2C464472" w14:textId="77777777" w:rsidTr="00907D9D">
        <w:trPr>
          <w:divId w:val="15159659"/>
          <w:trHeight w:val="469"/>
        </w:trPr>
        <w:tc>
          <w:tcPr>
            <w:tcW w:w="3534" w:type="pct"/>
            <w:vAlign w:val="center"/>
            <w:hideMark/>
          </w:tcPr>
          <w:p w14:paraId="2331DBC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Enos, M., et al. (2014). "Carbon footprints of an in-centre haemodialysis device, the nxstage system one and the vivia haemodialysis system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Nephrology Dialysis Transplanta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9</w:t>
            </w:r>
            <w:r w:rsidRPr="00536A08">
              <w:rPr>
                <w:rFonts w:ascii="Arial" w:hAnsi="Arial" w:cs="Arial"/>
                <w:lang w:val="en-GB"/>
              </w:rPr>
              <w:t>(SUPPL. 3): iii219.</w:t>
            </w:r>
          </w:p>
        </w:tc>
        <w:tc>
          <w:tcPr>
            <w:tcW w:w="1466" w:type="pct"/>
            <w:noWrap/>
            <w:vAlign w:val="bottom"/>
            <w:hideMark/>
          </w:tcPr>
          <w:p w14:paraId="4AC96C2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398E76C8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1EBC9911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Essa, H., et al. (2021). "</w:t>
            </w:r>
            <w:proofErr w:type="gramStart"/>
            <w:r w:rsidRPr="00536A08">
              <w:rPr>
                <w:rFonts w:ascii="Arial" w:hAnsi="Arial" w:cs="Arial"/>
                <w:lang w:val="en-GB"/>
              </w:rPr>
              <w:t>One year</w:t>
            </w:r>
            <w:proofErr w:type="gramEnd"/>
            <w:r w:rsidRPr="00536A08">
              <w:rPr>
                <w:rFonts w:ascii="Arial" w:hAnsi="Arial" w:cs="Arial"/>
                <w:lang w:val="en-GB"/>
              </w:rPr>
              <w:t xml:space="preserve"> outcomes of heart failure multispecialty multidisciplinary team virtual meeting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uropean Heart Journa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42</w:t>
            </w:r>
            <w:r w:rsidRPr="00536A08">
              <w:rPr>
                <w:rFonts w:ascii="Arial" w:hAnsi="Arial" w:cs="Arial"/>
                <w:lang w:val="en-GB"/>
              </w:rPr>
              <w:t>(SUPPL 1): 971.</w:t>
            </w:r>
          </w:p>
        </w:tc>
        <w:tc>
          <w:tcPr>
            <w:tcW w:w="1466" w:type="pct"/>
            <w:noWrap/>
            <w:vAlign w:val="bottom"/>
            <w:hideMark/>
          </w:tcPr>
          <w:p w14:paraId="4448D7E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5ABD48E7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296F984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Farrell, E. and D. Smyth (2021). "The environmental impact of personal protective equipment in a pre and post COVID era in the ENT clinic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uropean Archives of Oto-Rhino-Laryng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78</w:t>
            </w:r>
            <w:r w:rsidRPr="00536A08">
              <w:rPr>
                <w:rFonts w:ascii="Arial" w:hAnsi="Arial" w:cs="Arial"/>
                <w:lang w:val="en-GB"/>
              </w:rPr>
              <w:t>(12): 5051-5058.</w:t>
            </w:r>
          </w:p>
        </w:tc>
        <w:tc>
          <w:tcPr>
            <w:tcW w:w="1466" w:type="pct"/>
            <w:noWrap/>
            <w:vAlign w:val="bottom"/>
            <w:hideMark/>
          </w:tcPr>
          <w:p w14:paraId="3932539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1BAB33CD" w14:textId="77777777" w:rsidTr="00907D9D">
        <w:trPr>
          <w:divId w:val="15159659"/>
          <w:trHeight w:val="132"/>
        </w:trPr>
        <w:tc>
          <w:tcPr>
            <w:tcW w:w="3534" w:type="pct"/>
            <w:vAlign w:val="center"/>
            <w:hideMark/>
          </w:tcPr>
          <w:p w14:paraId="2AA2B49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Fatima, R., et al. (2022). "PREVENTING UNNECESSARY CT CORONARY ANGIOGRAPHY BY UTILISING PREVIOUS CT THORACIC IMAGING: A RETROSPECTIVE ANALYSI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Heart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08</w:t>
            </w:r>
            <w:r w:rsidRPr="00536A08">
              <w:rPr>
                <w:rFonts w:ascii="Arial" w:hAnsi="Arial" w:cs="Arial"/>
                <w:lang w:val="en-GB"/>
              </w:rPr>
              <w:t>(Supplement 2): A12.</w:t>
            </w:r>
          </w:p>
        </w:tc>
        <w:tc>
          <w:tcPr>
            <w:tcW w:w="1466" w:type="pct"/>
            <w:noWrap/>
            <w:vAlign w:val="bottom"/>
            <w:hideMark/>
          </w:tcPr>
          <w:p w14:paraId="3EF6C33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3A24FB99" w14:textId="77777777" w:rsidTr="00907D9D">
        <w:trPr>
          <w:divId w:val="15159659"/>
          <w:trHeight w:val="678"/>
        </w:trPr>
        <w:tc>
          <w:tcPr>
            <w:tcW w:w="3534" w:type="pct"/>
            <w:vAlign w:val="center"/>
            <w:hideMark/>
          </w:tcPr>
          <w:p w14:paraId="11EF02C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Ford, B., et al. (2022). "Reducing Single-Use Surgical Instruments During Laparoscopic Appendicectomy: Using Sustainable Quality Improvement as a Catalyst to Encourage Wider Behavioural Change in a Surgical Departmen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ritish Journal of Surge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09</w:t>
            </w:r>
            <w:r w:rsidRPr="00536A08">
              <w:rPr>
                <w:rFonts w:ascii="Arial" w:hAnsi="Arial" w:cs="Arial"/>
                <w:lang w:val="en-GB"/>
              </w:rPr>
              <w:t>(Supplement 6): vi5-vi6.</w:t>
            </w:r>
          </w:p>
        </w:tc>
        <w:tc>
          <w:tcPr>
            <w:tcW w:w="1466" w:type="pct"/>
            <w:noWrap/>
            <w:vAlign w:val="bottom"/>
            <w:hideMark/>
          </w:tcPr>
          <w:p w14:paraId="1949AAA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7270793A" w14:textId="77777777" w:rsidTr="00907D9D">
        <w:trPr>
          <w:divId w:val="15159659"/>
          <w:trHeight w:val="546"/>
        </w:trPr>
        <w:tc>
          <w:tcPr>
            <w:tcW w:w="3534" w:type="pct"/>
            <w:vAlign w:val="center"/>
            <w:hideMark/>
          </w:tcPr>
          <w:p w14:paraId="37D4ED21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Fort, E. J., et al. (2021). "Social and environmental benefits of virtual fracture clinics in trauma and orthopaedic surgery: Reduced patient Travel Tim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ritish Journal of Surge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08</w:t>
            </w:r>
            <w:r w:rsidRPr="00536A08">
              <w:rPr>
                <w:rFonts w:ascii="Arial" w:hAnsi="Arial" w:cs="Arial"/>
                <w:lang w:val="en-GB"/>
              </w:rPr>
              <w:t>(SUPPL 6): vi124.</w:t>
            </w:r>
          </w:p>
        </w:tc>
        <w:tc>
          <w:tcPr>
            <w:tcW w:w="1466" w:type="pct"/>
            <w:noWrap/>
            <w:vAlign w:val="bottom"/>
            <w:hideMark/>
          </w:tcPr>
          <w:p w14:paraId="7E99EEF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38A4485A" w14:textId="77777777" w:rsidTr="00907D9D">
        <w:trPr>
          <w:divId w:val="15159659"/>
          <w:trHeight w:val="552"/>
        </w:trPr>
        <w:tc>
          <w:tcPr>
            <w:tcW w:w="3534" w:type="pct"/>
            <w:vAlign w:val="center"/>
            <w:hideMark/>
          </w:tcPr>
          <w:p w14:paraId="5FE792A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 xml:space="preserve">Freihoefer, K., et al. (2018). "Setting the Stage: A Comparative Analysis of an Onstage/Offstage and a Linear Clinic Modul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Herd-Health Environments Research &amp; Design Journa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</w:t>
            </w:r>
            <w:r w:rsidRPr="00536A08">
              <w:rPr>
                <w:rFonts w:ascii="Arial" w:hAnsi="Arial" w:cs="Arial"/>
                <w:lang w:val="en-GB"/>
              </w:rPr>
              <w:t>(2): 89-103.</w:t>
            </w:r>
          </w:p>
        </w:tc>
        <w:tc>
          <w:tcPr>
            <w:tcW w:w="1466" w:type="pct"/>
            <w:noWrap/>
            <w:vAlign w:val="bottom"/>
            <w:hideMark/>
          </w:tcPr>
          <w:p w14:paraId="51F17F0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7C78A9B0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11787FB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Freund, J., et al. (2022). "Environmental considerations in the selection of medical staplers: A comparative life cycle assessmen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Cleaner Produc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71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56C91D5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5757E457" w14:textId="77777777" w:rsidTr="00907D9D">
        <w:trPr>
          <w:divId w:val="15159659"/>
          <w:trHeight w:val="233"/>
        </w:trPr>
        <w:tc>
          <w:tcPr>
            <w:tcW w:w="3534" w:type="pct"/>
            <w:vAlign w:val="center"/>
            <w:hideMark/>
          </w:tcPr>
          <w:p w14:paraId="3C12BF8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Frick, M., et al. (2022). "The Environmental Impact of Telemedicine in a Radiation Oncology Clinic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merican Journal of Clinical Oncology: Cancer Clinical Trials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45</w:t>
            </w:r>
            <w:r w:rsidRPr="00536A08">
              <w:rPr>
                <w:rFonts w:ascii="Arial" w:hAnsi="Arial" w:cs="Arial"/>
                <w:lang w:val="en-GB"/>
              </w:rPr>
              <w:t>(9): S60-S61.</w:t>
            </w:r>
          </w:p>
        </w:tc>
        <w:tc>
          <w:tcPr>
            <w:tcW w:w="1466" w:type="pct"/>
            <w:noWrap/>
            <w:vAlign w:val="bottom"/>
            <w:hideMark/>
          </w:tcPr>
          <w:p w14:paraId="364A317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30054D5A" w14:textId="77777777" w:rsidTr="00907D9D">
        <w:trPr>
          <w:divId w:val="15159659"/>
          <w:trHeight w:val="480"/>
        </w:trPr>
        <w:tc>
          <w:tcPr>
            <w:tcW w:w="3534" w:type="pct"/>
            <w:vAlign w:val="center"/>
            <w:hideMark/>
          </w:tcPr>
          <w:p w14:paraId="61DFB61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Friedericy, H. J., et al. (2022). "Reducing the Environmental Impact of Sterilization Packaging for Surgical Instruments in the Operating Room: A Comparative Life Cycle Assessment of Disposable versus Reusable System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Sustainabilit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4</w:t>
            </w:r>
            <w:r w:rsidRPr="00536A08">
              <w:rPr>
                <w:rFonts w:ascii="Arial" w:hAnsi="Arial" w:cs="Arial"/>
                <w:lang w:val="en-GB"/>
              </w:rPr>
              <w:t>(1).</w:t>
            </w:r>
          </w:p>
        </w:tc>
        <w:tc>
          <w:tcPr>
            <w:tcW w:w="1466" w:type="pct"/>
            <w:noWrap/>
            <w:vAlign w:val="bottom"/>
            <w:hideMark/>
          </w:tcPr>
          <w:p w14:paraId="5E59A46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4E7BCD3A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56753D2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Furlan, L., et al. (2023). "The environmental cost of unwarranted variation in the use of magnetic resonance imaging and computed tomography scan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uropean Journal of Internal Medicin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1</w:t>
            </w:r>
            <w:r w:rsidRPr="00536A08">
              <w:rPr>
                <w:rFonts w:ascii="Arial" w:hAnsi="Arial" w:cs="Arial"/>
                <w:lang w:val="en-GB"/>
              </w:rPr>
              <w:t>: 47-53.</w:t>
            </w:r>
          </w:p>
        </w:tc>
        <w:tc>
          <w:tcPr>
            <w:tcW w:w="1466" w:type="pct"/>
            <w:noWrap/>
            <w:vAlign w:val="bottom"/>
            <w:hideMark/>
          </w:tcPr>
          <w:p w14:paraId="6AB8CC2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Intervention</w:t>
            </w:r>
          </w:p>
        </w:tc>
      </w:tr>
      <w:tr w:rsidR="004E760A" w:rsidRPr="00536A08" w14:paraId="1C9F2AE9" w14:textId="77777777" w:rsidTr="00907D9D">
        <w:trPr>
          <w:divId w:val="15159659"/>
          <w:trHeight w:val="644"/>
        </w:trPr>
        <w:tc>
          <w:tcPr>
            <w:tcW w:w="3534" w:type="pct"/>
            <w:vAlign w:val="center"/>
            <w:hideMark/>
          </w:tcPr>
          <w:p w14:paraId="7E7D0F9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Furlan, L., et al. (2023). "The environmental cost of unwarranted variation in the use of magnetic resonance imaging and computed tomography scan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uropean Journal of Internal Medicin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1</w:t>
            </w:r>
            <w:r w:rsidRPr="00536A08">
              <w:rPr>
                <w:rFonts w:ascii="Arial" w:hAnsi="Arial" w:cs="Arial"/>
                <w:lang w:val="en-GB"/>
              </w:rPr>
              <w:t>: 47-53.</w:t>
            </w:r>
          </w:p>
        </w:tc>
        <w:tc>
          <w:tcPr>
            <w:tcW w:w="1466" w:type="pct"/>
            <w:noWrap/>
            <w:vAlign w:val="bottom"/>
            <w:hideMark/>
          </w:tcPr>
          <w:p w14:paraId="1ECC3F2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3C3F1586" w14:textId="77777777" w:rsidTr="00907D9D">
        <w:trPr>
          <w:divId w:val="15159659"/>
          <w:trHeight w:val="540"/>
        </w:trPr>
        <w:tc>
          <w:tcPr>
            <w:tcW w:w="3534" w:type="pct"/>
            <w:vAlign w:val="center"/>
            <w:hideMark/>
          </w:tcPr>
          <w:p w14:paraId="213DF68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Gerris, J., et al. (2014). "Self-operated endo-vaginal tele-monitoring versus traditional monitoring of ovarian stimulation in ART: Prospective randomized trial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Human Reproduc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9</w:t>
            </w:r>
            <w:r w:rsidRPr="00536A08">
              <w:rPr>
                <w:rFonts w:ascii="Arial" w:hAnsi="Arial" w:cs="Arial"/>
                <w:lang w:val="en-GB"/>
              </w:rPr>
              <w:t>(SUPPL. 1): i112.</w:t>
            </w:r>
          </w:p>
        </w:tc>
        <w:tc>
          <w:tcPr>
            <w:tcW w:w="1466" w:type="pct"/>
            <w:noWrap/>
            <w:vAlign w:val="bottom"/>
            <w:hideMark/>
          </w:tcPr>
          <w:p w14:paraId="6127504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57BD5ABA" w14:textId="77777777" w:rsidTr="00907D9D">
        <w:trPr>
          <w:divId w:val="15159659"/>
          <w:trHeight w:val="794"/>
        </w:trPr>
        <w:tc>
          <w:tcPr>
            <w:tcW w:w="3534" w:type="pct"/>
            <w:vAlign w:val="center"/>
            <w:hideMark/>
          </w:tcPr>
          <w:p w14:paraId="5B2980D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Gil-Candel, M., et al. (2023). "Developing a telepharmacy programme with home medication dispensing and informed delivery in a tertiary hospital: description of the model and analysis of the result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uropean Journal of Hospital Pharmac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0</w:t>
            </w:r>
            <w:r w:rsidRPr="00536A08">
              <w:rPr>
                <w:rFonts w:ascii="Arial" w:hAnsi="Arial" w:cs="Arial"/>
                <w:lang w:val="en-GB"/>
              </w:rPr>
              <w:t>(2): 107-112.</w:t>
            </w:r>
          </w:p>
        </w:tc>
        <w:tc>
          <w:tcPr>
            <w:tcW w:w="1466" w:type="pct"/>
            <w:noWrap/>
            <w:vAlign w:val="bottom"/>
            <w:hideMark/>
          </w:tcPr>
          <w:p w14:paraId="62404C5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2B564579" w14:textId="77777777" w:rsidTr="00907D9D">
        <w:trPr>
          <w:divId w:val="15159659"/>
          <w:trHeight w:val="603"/>
        </w:trPr>
        <w:tc>
          <w:tcPr>
            <w:tcW w:w="3534" w:type="pct"/>
            <w:vAlign w:val="center"/>
            <w:hideMark/>
          </w:tcPr>
          <w:p w14:paraId="164E897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Goel, H., et al. (2021). "Improving productivity, costs and environmental impact in International Eye Health Services: using the 'Eyefficiency' cataract surgical services auditing tool to assess the value of cataract surgical servic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MJ open ophthalm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6</w:t>
            </w:r>
            <w:r w:rsidRPr="00536A08">
              <w:rPr>
                <w:rFonts w:ascii="Arial" w:hAnsi="Arial" w:cs="Arial"/>
                <w:lang w:val="en-GB"/>
              </w:rPr>
              <w:t>(1): e000642.</w:t>
            </w:r>
          </w:p>
        </w:tc>
        <w:tc>
          <w:tcPr>
            <w:tcW w:w="1466" w:type="pct"/>
            <w:noWrap/>
            <w:vAlign w:val="bottom"/>
            <w:hideMark/>
          </w:tcPr>
          <w:p w14:paraId="5DFC18F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2D634EB2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27B3FDF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Gough, V., et al. (2022). "Laparoscopic Cholecystectomy-Can we make it both Greener and cheaper?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ritish Journal of Surge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09</w:t>
            </w:r>
            <w:r w:rsidRPr="00536A08">
              <w:rPr>
                <w:rFonts w:ascii="Arial" w:hAnsi="Arial" w:cs="Arial"/>
                <w:lang w:val="en-GB"/>
              </w:rPr>
              <w:t>(Supplement 9): ix19-ix20.</w:t>
            </w:r>
          </w:p>
        </w:tc>
        <w:tc>
          <w:tcPr>
            <w:tcW w:w="1466" w:type="pct"/>
            <w:noWrap/>
            <w:vAlign w:val="bottom"/>
            <w:hideMark/>
          </w:tcPr>
          <w:p w14:paraId="3F22996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5801DE63" w14:textId="77777777" w:rsidTr="00907D9D">
        <w:trPr>
          <w:divId w:val="15159659"/>
          <w:trHeight w:val="748"/>
        </w:trPr>
        <w:tc>
          <w:tcPr>
            <w:tcW w:w="3534" w:type="pct"/>
            <w:vAlign w:val="center"/>
            <w:hideMark/>
          </w:tcPr>
          <w:p w14:paraId="55CED37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Griffing, E. and M. Overcash (2023). "Reusable and Disposable Incontinence Underpads: Environmental Footprints as a Route for Decision Making to Decarbonize Health Car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Nursing Care Qualit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8</w:t>
            </w:r>
            <w:r w:rsidRPr="00536A08">
              <w:rPr>
                <w:rFonts w:ascii="Arial" w:hAnsi="Arial" w:cs="Arial"/>
                <w:lang w:val="en-GB"/>
              </w:rPr>
              <w:t>(3): 278-285.</w:t>
            </w:r>
          </w:p>
        </w:tc>
        <w:tc>
          <w:tcPr>
            <w:tcW w:w="1466" w:type="pct"/>
            <w:noWrap/>
            <w:vAlign w:val="bottom"/>
            <w:hideMark/>
          </w:tcPr>
          <w:p w14:paraId="7A92422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202534C1" w14:textId="77777777" w:rsidTr="00907D9D">
        <w:trPr>
          <w:divId w:val="15159659"/>
          <w:trHeight w:val="574"/>
        </w:trPr>
        <w:tc>
          <w:tcPr>
            <w:tcW w:w="3534" w:type="pct"/>
            <w:vAlign w:val="center"/>
            <w:hideMark/>
          </w:tcPr>
          <w:p w14:paraId="5ABD699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Grimmond, T. and S. Reiner (2012). "Impact on carbon footprint: A life cycle assessment of disposable versus reusable sharps containers in a large US hospital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Waste Management and Research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0</w:t>
            </w:r>
            <w:r w:rsidRPr="00536A08">
              <w:rPr>
                <w:rFonts w:ascii="Arial" w:hAnsi="Arial" w:cs="Arial"/>
                <w:lang w:val="en-GB"/>
              </w:rPr>
              <w:t>(6): 639-642.</w:t>
            </w:r>
          </w:p>
        </w:tc>
        <w:tc>
          <w:tcPr>
            <w:tcW w:w="1466" w:type="pct"/>
            <w:noWrap/>
            <w:vAlign w:val="bottom"/>
            <w:hideMark/>
          </w:tcPr>
          <w:p w14:paraId="2F886F5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3320AC04" w14:textId="77777777" w:rsidTr="00907D9D">
        <w:trPr>
          <w:divId w:val="15159659"/>
          <w:trHeight w:val="598"/>
        </w:trPr>
        <w:tc>
          <w:tcPr>
            <w:tcW w:w="3534" w:type="pct"/>
            <w:vAlign w:val="center"/>
            <w:hideMark/>
          </w:tcPr>
          <w:p w14:paraId="4E658E2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 xml:space="preserve">Grimmond, T. R., et al. (2021). "Before/after intervention study to determine impact on life-cycle carbon footprint of converting from single-use to reusable sharps containers in 40 UK NHS trust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mj Ope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</w:t>
            </w:r>
            <w:r w:rsidRPr="00536A08">
              <w:rPr>
                <w:rFonts w:ascii="Arial" w:hAnsi="Arial" w:cs="Arial"/>
                <w:lang w:val="en-GB"/>
              </w:rPr>
              <w:t>(9).</w:t>
            </w:r>
          </w:p>
        </w:tc>
        <w:tc>
          <w:tcPr>
            <w:tcW w:w="1466" w:type="pct"/>
            <w:noWrap/>
            <w:vAlign w:val="bottom"/>
            <w:hideMark/>
          </w:tcPr>
          <w:p w14:paraId="290B574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25EE859C" w14:textId="77777777" w:rsidTr="00907D9D">
        <w:trPr>
          <w:divId w:val="15159659"/>
          <w:trHeight w:val="509"/>
        </w:trPr>
        <w:tc>
          <w:tcPr>
            <w:tcW w:w="3534" w:type="pct"/>
            <w:vAlign w:val="center"/>
            <w:hideMark/>
          </w:tcPr>
          <w:p w14:paraId="0773F22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Hainc, N., et al. (2020). ""Green Fingerprint" Project: Evaluation of the Power Consumption of Reporting Stations in a Radiology Departmen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cademic Radi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7</w:t>
            </w:r>
            <w:r w:rsidRPr="00536A08">
              <w:rPr>
                <w:rFonts w:ascii="Arial" w:hAnsi="Arial" w:cs="Arial"/>
                <w:lang w:val="en-GB"/>
              </w:rPr>
              <w:t>(11): 1594-1600.</w:t>
            </w:r>
          </w:p>
        </w:tc>
        <w:tc>
          <w:tcPr>
            <w:tcW w:w="1466" w:type="pct"/>
            <w:noWrap/>
            <w:vAlign w:val="bottom"/>
            <w:hideMark/>
          </w:tcPr>
          <w:p w14:paraId="061D1D0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56937FE2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4A8867C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Hernandez-de-Anda, M. T., et al. (2023). "Environmental impacts of a Mexican haemodialysis unit through LCA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Cleaner Produc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84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6E01CFF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53B8A70F" w14:textId="77777777" w:rsidTr="00907D9D">
        <w:trPr>
          <w:divId w:val="15159659"/>
          <w:trHeight w:val="383"/>
        </w:trPr>
        <w:tc>
          <w:tcPr>
            <w:tcW w:w="3534" w:type="pct"/>
            <w:vAlign w:val="center"/>
            <w:hideMark/>
          </w:tcPr>
          <w:p w14:paraId="739DDC7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Hicks, A. L., et al. (2016). "Environmental impacts of reusable nanoscale silver-coated hospital gowns compared to single-use, disposable gown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nvironmental Science-Nano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</w:t>
            </w:r>
            <w:r w:rsidRPr="00536A08">
              <w:rPr>
                <w:rFonts w:ascii="Arial" w:hAnsi="Arial" w:cs="Arial"/>
                <w:lang w:val="en-GB"/>
              </w:rPr>
              <w:t>(5): 1124-1132.</w:t>
            </w:r>
          </w:p>
        </w:tc>
        <w:tc>
          <w:tcPr>
            <w:tcW w:w="1466" w:type="pct"/>
            <w:noWrap/>
            <w:vAlign w:val="bottom"/>
            <w:hideMark/>
          </w:tcPr>
          <w:p w14:paraId="0A1E9EA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02AC7CBB" w14:textId="77777777" w:rsidTr="00907D9D">
        <w:trPr>
          <w:divId w:val="15159659"/>
          <w:trHeight w:val="502"/>
        </w:trPr>
        <w:tc>
          <w:tcPr>
            <w:tcW w:w="3534" w:type="pct"/>
            <w:vAlign w:val="center"/>
            <w:hideMark/>
          </w:tcPr>
          <w:p w14:paraId="6DEDCE1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Hogan, D., et al. (2022). "The carbon footprint of single-use flexible cystoscopes compared to reusable cystoscop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uropean Urology Open Scienc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9</w:t>
            </w:r>
            <w:r w:rsidRPr="00536A08">
              <w:rPr>
                <w:rFonts w:ascii="Arial" w:hAnsi="Arial" w:cs="Arial"/>
                <w:lang w:val="en-GB"/>
              </w:rPr>
              <w:t>(Supplement 1): S89.</w:t>
            </w:r>
          </w:p>
        </w:tc>
        <w:tc>
          <w:tcPr>
            <w:tcW w:w="1466" w:type="pct"/>
            <w:noWrap/>
            <w:vAlign w:val="bottom"/>
            <w:hideMark/>
          </w:tcPr>
          <w:p w14:paraId="5708AB9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028DA977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2E39CB7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Hong, Z., et al. (2022). "One step forward to sustainability: The carbon footprint of cataract surgery in Australia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Clinical &amp; experimental ophthalmology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7A3FF45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3754ADC7" w14:textId="77777777" w:rsidTr="00907D9D">
        <w:trPr>
          <w:divId w:val="15159659"/>
          <w:trHeight w:val="416"/>
        </w:trPr>
        <w:tc>
          <w:tcPr>
            <w:tcW w:w="3534" w:type="pct"/>
            <w:vAlign w:val="center"/>
            <w:hideMark/>
          </w:tcPr>
          <w:p w14:paraId="0FAAF77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Hong, Z., et al. (2023). "One step forward to sustainability: The carbon footprint of cataract surgery in Australia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Clinical and Experimental Ophthalm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51</w:t>
            </w:r>
            <w:r w:rsidRPr="00536A08">
              <w:rPr>
                <w:rFonts w:ascii="Arial" w:hAnsi="Arial" w:cs="Arial"/>
                <w:lang w:val="en-GB"/>
              </w:rPr>
              <w:t>(2): 180-182.</w:t>
            </w:r>
          </w:p>
        </w:tc>
        <w:tc>
          <w:tcPr>
            <w:tcW w:w="1466" w:type="pct"/>
            <w:noWrap/>
            <w:vAlign w:val="bottom"/>
            <w:hideMark/>
          </w:tcPr>
          <w:p w14:paraId="2CE3B99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23A319A9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469B7AC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Hu, X., et al. (2021). "The carbon footprint of general anaesthetics: A case study in the UK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Resources, Conservation &amp; Recycling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67</w:t>
            </w:r>
            <w:r w:rsidRPr="00536A08">
              <w:rPr>
                <w:rFonts w:ascii="Arial" w:hAnsi="Arial" w:cs="Arial"/>
                <w:lang w:val="en-GB"/>
              </w:rPr>
              <w:t>: N.PAG-N.PAG.</w:t>
            </w:r>
          </w:p>
        </w:tc>
        <w:tc>
          <w:tcPr>
            <w:tcW w:w="1466" w:type="pct"/>
            <w:noWrap/>
            <w:vAlign w:val="bottom"/>
            <w:hideMark/>
          </w:tcPr>
          <w:p w14:paraId="55C28CD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09171C65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431C294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Hubert, J., et al. (2022). "Carbon emissions during elective coronary artery bypass surgery, a single center experienc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Clinical Anesthesia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80</w:t>
            </w:r>
            <w:r w:rsidRPr="00536A08">
              <w:rPr>
                <w:rFonts w:ascii="Arial" w:hAnsi="Arial" w:cs="Arial"/>
                <w:lang w:val="en-GB"/>
              </w:rPr>
              <w:t>: 110850.</w:t>
            </w:r>
          </w:p>
        </w:tc>
        <w:tc>
          <w:tcPr>
            <w:tcW w:w="1466" w:type="pct"/>
            <w:noWrap/>
            <w:vAlign w:val="bottom"/>
            <w:hideMark/>
          </w:tcPr>
          <w:p w14:paraId="2A68948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52EC4EB5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56A9134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Hunt, F. J. N. and A. Wilkinson (2021). "Carbon footprint analysis of the salford lung Study (asthma): A susqi analysi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Thorax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76</w:t>
            </w:r>
            <w:r w:rsidRPr="00536A08">
              <w:rPr>
                <w:rFonts w:ascii="Arial" w:hAnsi="Arial" w:cs="Arial"/>
                <w:lang w:val="en-GB"/>
              </w:rPr>
              <w:t>(SUPPL 1): A190.</w:t>
            </w:r>
          </w:p>
        </w:tc>
        <w:tc>
          <w:tcPr>
            <w:tcW w:w="1466" w:type="pct"/>
            <w:noWrap/>
            <w:vAlign w:val="bottom"/>
            <w:hideMark/>
          </w:tcPr>
          <w:p w14:paraId="2F545FC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14B8217C" w14:textId="77777777" w:rsidTr="00907D9D">
        <w:trPr>
          <w:divId w:val="15159659"/>
          <w:trHeight w:val="355"/>
        </w:trPr>
        <w:tc>
          <w:tcPr>
            <w:tcW w:w="3534" w:type="pct"/>
            <w:vAlign w:val="center"/>
            <w:hideMark/>
          </w:tcPr>
          <w:p w14:paraId="4E944CA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Ito, Y., et al. (2021). "Environmental impact of anaesthetic gases at a tertiary hospital: a comparison of subspecialties and analysis of anaesthetic choic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naesthesia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76</w:t>
            </w:r>
            <w:r w:rsidRPr="00536A08">
              <w:rPr>
                <w:rFonts w:ascii="Arial" w:hAnsi="Arial" w:cs="Arial"/>
                <w:lang w:val="en-GB"/>
              </w:rPr>
              <w:t>: 103-103.</w:t>
            </w:r>
          </w:p>
        </w:tc>
        <w:tc>
          <w:tcPr>
            <w:tcW w:w="1466" w:type="pct"/>
            <w:noWrap/>
            <w:vAlign w:val="bottom"/>
            <w:hideMark/>
          </w:tcPr>
          <w:p w14:paraId="2A4E30F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30D91360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76E951A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Jain, M. and V. Agrawal (2023). "Making endoscopy practice environmentally sustainable-Early experience from Central India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Indian Journal of Gastroenterology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6FEEA26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48707ACB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12C9082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Jamal, H., et al. (2021). "Non-sterile examination gloves and sterile surgical gloves: which are more sustainable?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Hospital Infec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8</w:t>
            </w:r>
            <w:r w:rsidRPr="00536A08">
              <w:rPr>
                <w:rFonts w:ascii="Arial" w:hAnsi="Arial" w:cs="Arial"/>
                <w:lang w:val="en-GB"/>
              </w:rPr>
              <w:t>: 87-95.</w:t>
            </w:r>
          </w:p>
        </w:tc>
        <w:tc>
          <w:tcPr>
            <w:tcW w:w="1466" w:type="pct"/>
            <w:noWrap/>
            <w:vAlign w:val="bottom"/>
            <w:hideMark/>
          </w:tcPr>
          <w:p w14:paraId="454A24B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222E3BDB" w14:textId="77777777" w:rsidTr="00907D9D">
        <w:trPr>
          <w:divId w:val="15159659"/>
          <w:trHeight w:val="563"/>
        </w:trPr>
        <w:tc>
          <w:tcPr>
            <w:tcW w:w="3534" w:type="pct"/>
            <w:vAlign w:val="center"/>
            <w:hideMark/>
          </w:tcPr>
          <w:p w14:paraId="1E239B8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Janson, C., et al. (2022). "The carbon footprint of respiratory treatments in Europe and Canada: an observational study from the CARBON programm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uropean Respiratory Journa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60</w:t>
            </w:r>
            <w:r w:rsidRPr="00536A08">
              <w:rPr>
                <w:rFonts w:ascii="Arial" w:hAnsi="Arial" w:cs="Arial"/>
                <w:lang w:val="en-GB"/>
              </w:rPr>
              <w:t>(2): 2102760.</w:t>
            </w:r>
          </w:p>
        </w:tc>
        <w:tc>
          <w:tcPr>
            <w:tcW w:w="1466" w:type="pct"/>
            <w:noWrap/>
            <w:vAlign w:val="bottom"/>
            <w:hideMark/>
          </w:tcPr>
          <w:p w14:paraId="5713804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Intervention</w:t>
            </w:r>
          </w:p>
        </w:tc>
      </w:tr>
      <w:tr w:rsidR="004E760A" w:rsidRPr="00536A08" w14:paraId="02C14CEB" w14:textId="77777777" w:rsidTr="00907D9D">
        <w:trPr>
          <w:divId w:val="15159659"/>
          <w:trHeight w:val="557"/>
        </w:trPr>
        <w:tc>
          <w:tcPr>
            <w:tcW w:w="3534" w:type="pct"/>
            <w:vAlign w:val="center"/>
            <w:hideMark/>
          </w:tcPr>
          <w:p w14:paraId="62BAFC4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 xml:space="preserve">Jemai, J. and B. Sarkar (2019). "Optimum Design of a Transportation Scheme for Healthcare Supply Chain Management: The Effect of Energy Consumption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nergies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2</w:t>
            </w:r>
            <w:r w:rsidRPr="00536A08">
              <w:rPr>
                <w:rFonts w:ascii="Arial" w:hAnsi="Arial" w:cs="Arial"/>
                <w:lang w:val="en-GB"/>
              </w:rPr>
              <w:t>(14).</w:t>
            </w:r>
          </w:p>
        </w:tc>
        <w:tc>
          <w:tcPr>
            <w:tcW w:w="1466" w:type="pct"/>
            <w:noWrap/>
            <w:vAlign w:val="bottom"/>
            <w:hideMark/>
          </w:tcPr>
          <w:p w14:paraId="3A6D00B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52B5540C" w14:textId="77777777" w:rsidTr="00907D9D">
        <w:trPr>
          <w:divId w:val="15159659"/>
          <w:trHeight w:val="409"/>
        </w:trPr>
        <w:tc>
          <w:tcPr>
            <w:tcW w:w="3534" w:type="pct"/>
            <w:vAlign w:val="center"/>
            <w:hideMark/>
          </w:tcPr>
          <w:p w14:paraId="4CB07E1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Jemai, J., et al. (2020). "Environmental effect for a complex green supply-chain management to control waste: A sustainable approach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Cleaner Produc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77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29E1B3A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1E15C219" w14:textId="77777777" w:rsidTr="00907D9D">
        <w:trPr>
          <w:divId w:val="15159659"/>
          <w:trHeight w:val="812"/>
        </w:trPr>
        <w:tc>
          <w:tcPr>
            <w:tcW w:w="3534" w:type="pct"/>
            <w:vAlign w:val="center"/>
            <w:hideMark/>
          </w:tcPr>
          <w:p w14:paraId="1166366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Khan, B. A., et al. (2019). "Greenhouse gas emission from small clinics solid waste management scenarios in an urban area of an under developing country: A life cycle perspectiv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the Air &amp; Waste Management Association (Taylor &amp; Francis Ltd)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69</w:t>
            </w:r>
            <w:r w:rsidRPr="00536A08">
              <w:rPr>
                <w:rFonts w:ascii="Arial" w:hAnsi="Arial" w:cs="Arial"/>
                <w:lang w:val="en-GB"/>
              </w:rPr>
              <w:t>(7): 823-833.</w:t>
            </w:r>
          </w:p>
        </w:tc>
        <w:tc>
          <w:tcPr>
            <w:tcW w:w="1466" w:type="pct"/>
            <w:noWrap/>
            <w:vAlign w:val="bottom"/>
            <w:hideMark/>
          </w:tcPr>
          <w:p w14:paraId="1942431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3AB513F8" w14:textId="77777777" w:rsidTr="00907D9D">
        <w:trPr>
          <w:divId w:val="15159659"/>
          <w:trHeight w:val="412"/>
        </w:trPr>
        <w:tc>
          <w:tcPr>
            <w:tcW w:w="3534" w:type="pct"/>
            <w:vAlign w:val="center"/>
            <w:hideMark/>
          </w:tcPr>
          <w:p w14:paraId="43C3F7A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Khatkar, H., et al. (2022). "The environmental impact of orthopaedic surgery: assessing strategies for chang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 xml:space="preserve">British journal of hospital medicine (London, </w:t>
            </w:r>
            <w:proofErr w:type="gramStart"/>
            <w:r w:rsidRPr="00536A08">
              <w:rPr>
                <w:rFonts w:ascii="Arial" w:hAnsi="Arial" w:cs="Arial"/>
                <w:u w:val="single"/>
                <w:lang w:val="en-GB"/>
              </w:rPr>
              <w:t>England :</w:t>
            </w:r>
            <w:proofErr w:type="gramEnd"/>
            <w:r w:rsidRPr="00536A08">
              <w:rPr>
                <w:rFonts w:ascii="Arial" w:hAnsi="Arial" w:cs="Arial"/>
                <w:u w:val="single"/>
                <w:lang w:val="en-GB"/>
              </w:rPr>
              <w:t xml:space="preserve"> 2005)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83</w:t>
            </w:r>
            <w:r w:rsidRPr="00536A08">
              <w:rPr>
                <w:rFonts w:ascii="Arial" w:hAnsi="Arial" w:cs="Arial"/>
                <w:lang w:val="en-GB"/>
              </w:rPr>
              <w:t>(11): 1-4.</w:t>
            </w:r>
          </w:p>
        </w:tc>
        <w:tc>
          <w:tcPr>
            <w:tcW w:w="1466" w:type="pct"/>
            <w:noWrap/>
            <w:vAlign w:val="bottom"/>
            <w:hideMark/>
          </w:tcPr>
          <w:p w14:paraId="5000687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6EC7A78B" w14:textId="77777777" w:rsidTr="00907D9D">
        <w:trPr>
          <w:divId w:val="15159659"/>
          <w:trHeight w:val="532"/>
        </w:trPr>
        <w:tc>
          <w:tcPr>
            <w:tcW w:w="3534" w:type="pct"/>
            <w:vAlign w:val="center"/>
            <w:hideMark/>
          </w:tcPr>
          <w:p w14:paraId="4FCBF06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Kim, S. and F. Roodt (2023). "Almost 30% reduction in carbon footprint using volatile anaesthesia - a quality improvement project introducing low-flow anaesthesia in a regional hospital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Southern African Journal of Anaesthesia and Analgesia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9</w:t>
            </w:r>
            <w:r w:rsidRPr="00536A08">
              <w:rPr>
                <w:rFonts w:ascii="Arial" w:hAnsi="Arial" w:cs="Arial"/>
                <w:lang w:val="en-GB"/>
              </w:rPr>
              <w:t>(1): S4-S5.</w:t>
            </w:r>
          </w:p>
        </w:tc>
        <w:tc>
          <w:tcPr>
            <w:tcW w:w="1466" w:type="pct"/>
            <w:noWrap/>
            <w:vAlign w:val="bottom"/>
            <w:hideMark/>
          </w:tcPr>
          <w:p w14:paraId="5DD27B0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0049EC63" w14:textId="77777777" w:rsidTr="00907D9D">
        <w:trPr>
          <w:divId w:val="15159659"/>
          <w:trHeight w:val="570"/>
        </w:trPr>
        <w:tc>
          <w:tcPr>
            <w:tcW w:w="3534" w:type="pct"/>
            <w:vAlign w:val="center"/>
            <w:hideMark/>
          </w:tcPr>
          <w:p w14:paraId="7C736911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King, J., et al. (2022). "Towards NHS Zero: greener gastroenterology and the impact of virtual clinics on carbon emissions and patient outcomes. A multisite, observational, cross-sectional stud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Frontline Gastroenterology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7292AED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Duplicate</w:t>
            </w:r>
          </w:p>
        </w:tc>
      </w:tr>
      <w:tr w:rsidR="004E760A" w:rsidRPr="00536A08" w14:paraId="344B53D3" w14:textId="77777777" w:rsidTr="00907D9D">
        <w:trPr>
          <w:divId w:val="15159659"/>
          <w:trHeight w:val="764"/>
        </w:trPr>
        <w:tc>
          <w:tcPr>
            <w:tcW w:w="3534" w:type="pct"/>
            <w:vAlign w:val="center"/>
            <w:hideMark/>
          </w:tcPr>
          <w:p w14:paraId="2EFE3EB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Kokare, S., et al. (2022). "A comparative life cycle assessment of stretchable and rigid electronics: a case study of cardiac monitoring devic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International Journal of Environmental Science &amp; Technology (IJEST)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9</w:t>
            </w:r>
            <w:r w:rsidRPr="00536A08">
              <w:rPr>
                <w:rFonts w:ascii="Arial" w:hAnsi="Arial" w:cs="Arial"/>
                <w:lang w:val="en-GB"/>
              </w:rPr>
              <w:t>(4): 3087-3102.</w:t>
            </w:r>
          </w:p>
        </w:tc>
        <w:tc>
          <w:tcPr>
            <w:tcW w:w="1466" w:type="pct"/>
            <w:noWrap/>
            <w:vAlign w:val="bottom"/>
            <w:hideMark/>
          </w:tcPr>
          <w:p w14:paraId="6AB81D5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02D7DBF9" w14:textId="77777777" w:rsidTr="00907D9D">
        <w:trPr>
          <w:divId w:val="15159659"/>
          <w:trHeight w:val="407"/>
        </w:trPr>
        <w:tc>
          <w:tcPr>
            <w:tcW w:w="3534" w:type="pct"/>
            <w:vAlign w:val="center"/>
            <w:hideMark/>
          </w:tcPr>
          <w:p w14:paraId="48DB93B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Koo, K., et al. (2021). "The cost of convenience: Estimating the environmental impact of single-use and reusable flexible cystoscop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Ur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06</w:t>
            </w:r>
            <w:r w:rsidRPr="00536A08">
              <w:rPr>
                <w:rFonts w:ascii="Arial" w:hAnsi="Arial" w:cs="Arial"/>
                <w:lang w:val="en-GB"/>
              </w:rPr>
              <w:t>(SUPPL 3): e683-e684.</w:t>
            </w:r>
          </w:p>
        </w:tc>
        <w:tc>
          <w:tcPr>
            <w:tcW w:w="1466" w:type="pct"/>
            <w:noWrap/>
            <w:vAlign w:val="bottom"/>
            <w:hideMark/>
          </w:tcPr>
          <w:p w14:paraId="2ABF2AC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18BC3359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2E1E993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Kuvadia, M., et al. (2020). "'Green-gional' anesthesia: The non-polluting benefits of regional anesthesia to decrease greenhouse gases and attenuate climate chang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Regional Anesthesia and Pain Medicin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45</w:t>
            </w:r>
            <w:r w:rsidRPr="00536A08">
              <w:rPr>
                <w:rFonts w:ascii="Arial" w:hAnsi="Arial" w:cs="Arial"/>
                <w:lang w:val="en-GB"/>
              </w:rPr>
              <w:t>(9): 744-745.</w:t>
            </w:r>
          </w:p>
        </w:tc>
        <w:tc>
          <w:tcPr>
            <w:tcW w:w="1466" w:type="pct"/>
            <w:noWrap/>
            <w:vAlign w:val="bottom"/>
            <w:hideMark/>
          </w:tcPr>
          <w:p w14:paraId="66E921A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4715A2A8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070A9B9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Kwakman, J. A., et al. (2022). "Single-use duodenoscopes compared with reusable duodenoscopes in patients carrying multidrug-resistant microorganisms: A break-even cost analysi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ndoscopy International Ope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</w:t>
            </w:r>
            <w:r w:rsidRPr="00536A08">
              <w:rPr>
                <w:rFonts w:ascii="Arial" w:hAnsi="Arial" w:cs="Arial"/>
                <w:lang w:val="en-GB"/>
              </w:rPr>
              <w:t>(6): E571-E580.</w:t>
            </w:r>
          </w:p>
        </w:tc>
        <w:tc>
          <w:tcPr>
            <w:tcW w:w="1466" w:type="pct"/>
            <w:noWrap/>
            <w:vAlign w:val="bottom"/>
            <w:hideMark/>
          </w:tcPr>
          <w:p w14:paraId="3D00144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59B3AB2B" w14:textId="77777777" w:rsidTr="00907D9D">
        <w:trPr>
          <w:divId w:val="15159659"/>
          <w:trHeight w:val="467"/>
        </w:trPr>
        <w:tc>
          <w:tcPr>
            <w:tcW w:w="3534" w:type="pct"/>
            <w:vAlign w:val="center"/>
            <w:hideMark/>
          </w:tcPr>
          <w:p w14:paraId="240DE4D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Lalman, C., et al. (2023). "To Dispose or to Reuse? Analyzing the Life Cycle Impacts and Costs of Disposal, Sterilization, and Reuse of Electrophysiological Catheter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Sustainabilit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5</w:t>
            </w:r>
            <w:r w:rsidRPr="00536A08">
              <w:rPr>
                <w:rFonts w:ascii="Arial" w:hAnsi="Arial" w:cs="Arial"/>
                <w:lang w:val="en-GB"/>
              </w:rPr>
              <w:t>(6).</w:t>
            </w:r>
          </w:p>
        </w:tc>
        <w:tc>
          <w:tcPr>
            <w:tcW w:w="1466" w:type="pct"/>
            <w:noWrap/>
            <w:vAlign w:val="bottom"/>
            <w:hideMark/>
          </w:tcPr>
          <w:p w14:paraId="4410F5D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6316C17E" w14:textId="77777777" w:rsidTr="00907D9D">
        <w:trPr>
          <w:divId w:val="15159659"/>
          <w:trHeight w:val="416"/>
        </w:trPr>
        <w:tc>
          <w:tcPr>
            <w:tcW w:w="3534" w:type="pct"/>
            <w:vAlign w:val="center"/>
            <w:hideMark/>
          </w:tcPr>
          <w:p w14:paraId="5CBA72B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Lee, S. M. and D. Lee (2022). "Developing Green Healthcare Activities in the Total Quality Management </w:t>
            </w:r>
            <w:r w:rsidRPr="00536A08">
              <w:rPr>
                <w:rFonts w:ascii="Arial" w:hAnsi="Arial" w:cs="Arial"/>
                <w:lang w:val="en-GB"/>
              </w:rPr>
              <w:lastRenderedPageBreak/>
              <w:t xml:space="preserve">Framework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International Journal of Environmental Research and Public Health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9</w:t>
            </w:r>
            <w:r w:rsidRPr="00536A08">
              <w:rPr>
                <w:rFonts w:ascii="Arial" w:hAnsi="Arial" w:cs="Arial"/>
                <w:lang w:val="en-GB"/>
              </w:rPr>
              <w:t>(11).</w:t>
            </w:r>
          </w:p>
        </w:tc>
        <w:tc>
          <w:tcPr>
            <w:tcW w:w="1466" w:type="pct"/>
            <w:noWrap/>
            <w:vAlign w:val="bottom"/>
            <w:hideMark/>
          </w:tcPr>
          <w:p w14:paraId="77CF344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>CE data NR</w:t>
            </w:r>
          </w:p>
        </w:tc>
      </w:tr>
      <w:tr w:rsidR="004E760A" w:rsidRPr="00536A08" w14:paraId="788A55FE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7B09F64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Lehtimaki, L., et al. (2020). "Minimising the environmental impact of inhaled therapi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uropean Respiratory Journa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18</w:t>
            </w:r>
            <w:r w:rsidRPr="00536A08">
              <w:rPr>
                <w:rFonts w:ascii="Arial" w:hAnsi="Arial" w:cs="Arial"/>
                <w:lang w:val="en-GB"/>
              </w:rPr>
              <w:t>(6): 2000721.</w:t>
            </w:r>
          </w:p>
        </w:tc>
        <w:tc>
          <w:tcPr>
            <w:tcW w:w="1466" w:type="pct"/>
            <w:noWrap/>
            <w:vAlign w:val="bottom"/>
            <w:hideMark/>
          </w:tcPr>
          <w:p w14:paraId="483A1D7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1D10A987" w14:textId="77777777" w:rsidTr="00907D9D">
        <w:trPr>
          <w:divId w:val="15159659"/>
          <w:trHeight w:val="502"/>
        </w:trPr>
        <w:tc>
          <w:tcPr>
            <w:tcW w:w="3534" w:type="pct"/>
            <w:vAlign w:val="center"/>
            <w:hideMark/>
          </w:tcPr>
          <w:p w14:paraId="6E11EEB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Lichter, K. E., et al. (2022). "Transitioning to Environmentally Sustainable, Climate-Smart Radiation Oncology Car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International Journal of Radiation Oncology Biology Physics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3</w:t>
            </w:r>
            <w:r w:rsidRPr="00536A08">
              <w:rPr>
                <w:rFonts w:ascii="Arial" w:hAnsi="Arial" w:cs="Arial"/>
                <w:lang w:val="en-GB"/>
              </w:rPr>
              <w:t>(5): 915-924.</w:t>
            </w:r>
          </w:p>
        </w:tc>
        <w:tc>
          <w:tcPr>
            <w:tcW w:w="1466" w:type="pct"/>
            <w:noWrap/>
            <w:vAlign w:val="bottom"/>
            <w:hideMark/>
          </w:tcPr>
          <w:p w14:paraId="40FF4BE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26006E5B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23445F2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Lippert, J. F., et al. (2014). "A Pilot Study to Determine Medical Laser Generated Air Contaminant Emission Rates for a Simulated Surgical Procedur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Occupational and Environmental Hygien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</w:t>
            </w:r>
            <w:r w:rsidRPr="00536A08">
              <w:rPr>
                <w:rFonts w:ascii="Arial" w:hAnsi="Arial" w:cs="Arial"/>
                <w:lang w:val="en-GB"/>
              </w:rPr>
              <w:t>(6): D69-D76.</w:t>
            </w:r>
          </w:p>
        </w:tc>
        <w:tc>
          <w:tcPr>
            <w:tcW w:w="1466" w:type="pct"/>
            <w:noWrap/>
            <w:vAlign w:val="bottom"/>
            <w:hideMark/>
          </w:tcPr>
          <w:p w14:paraId="110272F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104375C9" w14:textId="77777777" w:rsidTr="00907D9D">
        <w:trPr>
          <w:divId w:val="15159659"/>
          <w:trHeight w:val="132"/>
        </w:trPr>
        <w:tc>
          <w:tcPr>
            <w:tcW w:w="3534" w:type="pct"/>
            <w:vAlign w:val="center"/>
            <w:hideMark/>
          </w:tcPr>
          <w:p w14:paraId="799654A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Lodi, C. A., et al. (2020). "The environmental impact of disposables in a new configuration of hemodialysis (HD) system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Nephrology Dialysis Transplanta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5</w:t>
            </w:r>
            <w:r w:rsidRPr="00536A08">
              <w:rPr>
                <w:rFonts w:ascii="Arial" w:hAnsi="Arial" w:cs="Arial"/>
                <w:lang w:val="en-GB"/>
              </w:rPr>
              <w:t>(SUPPL 3): iii1419.</w:t>
            </w:r>
          </w:p>
        </w:tc>
        <w:tc>
          <w:tcPr>
            <w:tcW w:w="1466" w:type="pct"/>
            <w:noWrap/>
            <w:vAlign w:val="bottom"/>
            <w:hideMark/>
          </w:tcPr>
          <w:p w14:paraId="1739677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2D904624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070A57E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Luo, H. Y., et al. (2021). "An ACO-based heuristic approach for a route and speed optimization problem in home health care with synchronized visits and carbon emission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Soft Computing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5</w:t>
            </w:r>
            <w:r w:rsidRPr="00536A08">
              <w:rPr>
                <w:rFonts w:ascii="Arial" w:hAnsi="Arial" w:cs="Arial"/>
                <w:lang w:val="en-GB"/>
              </w:rPr>
              <w:t>(23): 14673-14696.</w:t>
            </w:r>
          </w:p>
        </w:tc>
        <w:tc>
          <w:tcPr>
            <w:tcW w:w="1466" w:type="pct"/>
            <w:noWrap/>
            <w:vAlign w:val="bottom"/>
            <w:hideMark/>
          </w:tcPr>
          <w:p w14:paraId="32DB992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261FF110" w14:textId="77777777" w:rsidTr="00907D9D">
        <w:trPr>
          <w:divId w:val="15159659"/>
          <w:trHeight w:val="528"/>
        </w:trPr>
        <w:tc>
          <w:tcPr>
            <w:tcW w:w="3534" w:type="pct"/>
            <w:vAlign w:val="center"/>
            <w:hideMark/>
          </w:tcPr>
          <w:p w14:paraId="12DF910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acNeill, A. J., et al. (2017). "The impact of surgery on global climate: a carbon footprinting study of operating theatres in three health system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Lancet Planetary Health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</w:t>
            </w:r>
            <w:r w:rsidRPr="00536A08">
              <w:rPr>
                <w:rFonts w:ascii="Arial" w:hAnsi="Arial" w:cs="Arial"/>
                <w:lang w:val="en-GB"/>
              </w:rPr>
              <w:t>(9): E381-E388.</w:t>
            </w:r>
          </w:p>
        </w:tc>
        <w:tc>
          <w:tcPr>
            <w:tcW w:w="1466" w:type="pct"/>
            <w:noWrap/>
            <w:vAlign w:val="bottom"/>
            <w:hideMark/>
          </w:tcPr>
          <w:p w14:paraId="25CC352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178C655F" w14:textId="77777777" w:rsidTr="00907D9D">
        <w:trPr>
          <w:divId w:val="15159659"/>
          <w:trHeight w:val="421"/>
        </w:trPr>
        <w:tc>
          <w:tcPr>
            <w:tcW w:w="3534" w:type="pct"/>
            <w:vAlign w:val="center"/>
            <w:hideMark/>
          </w:tcPr>
          <w:p w14:paraId="326FA8C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ak, K., et al. (2023). "Reducing the use of ethyl chloride spray in obstetrics with a cool new idea: a quality improvement projec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International Journal of Obstetric Anesthesia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54</w:t>
            </w:r>
            <w:r w:rsidRPr="00536A08">
              <w:rPr>
                <w:rFonts w:ascii="Arial" w:hAnsi="Arial" w:cs="Arial"/>
                <w:lang w:val="en-GB"/>
              </w:rPr>
              <w:t>(Supplement 1): 103729.</w:t>
            </w:r>
          </w:p>
        </w:tc>
        <w:tc>
          <w:tcPr>
            <w:tcW w:w="1466" w:type="pct"/>
            <w:noWrap/>
            <w:vAlign w:val="bottom"/>
            <w:hideMark/>
          </w:tcPr>
          <w:p w14:paraId="00AA124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340B1B93" w14:textId="77777777" w:rsidTr="00907D9D">
        <w:trPr>
          <w:divId w:val="15159659"/>
          <w:trHeight w:val="540"/>
        </w:trPr>
        <w:tc>
          <w:tcPr>
            <w:tcW w:w="3534" w:type="pct"/>
            <w:vAlign w:val="center"/>
            <w:hideMark/>
          </w:tcPr>
          <w:p w14:paraId="0019A1B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aria, M. S., et al. (2022). "Health care in rural areas: proposal of a new telemedicine program assisted from the reference health centers, for a sustainable digitization and its contribution to the carbon footprint reduction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Heliy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8</w:t>
            </w:r>
            <w:r w:rsidRPr="00536A08">
              <w:rPr>
                <w:rFonts w:ascii="Arial" w:hAnsi="Arial" w:cs="Arial"/>
                <w:lang w:val="en-GB"/>
              </w:rPr>
              <w:t>(7).</w:t>
            </w:r>
          </w:p>
        </w:tc>
        <w:tc>
          <w:tcPr>
            <w:tcW w:w="1466" w:type="pct"/>
            <w:noWrap/>
            <w:vAlign w:val="bottom"/>
            <w:hideMark/>
          </w:tcPr>
          <w:p w14:paraId="725EA5C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492E725E" w14:textId="77777777" w:rsidTr="00907D9D">
        <w:trPr>
          <w:divId w:val="15159659"/>
          <w:trHeight w:val="280"/>
        </w:trPr>
        <w:tc>
          <w:tcPr>
            <w:tcW w:w="3534" w:type="pct"/>
            <w:vAlign w:val="center"/>
            <w:hideMark/>
          </w:tcPr>
          <w:p w14:paraId="292DB68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arwick, T. H. and J. Buonocore (2011). "Environmental impact of cardiac imaging tests for the diagnosis of coronary artery diseas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Heart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97</w:t>
            </w:r>
            <w:r w:rsidRPr="00536A08">
              <w:rPr>
                <w:rFonts w:ascii="Arial" w:hAnsi="Arial" w:cs="Arial"/>
                <w:lang w:val="en-GB"/>
              </w:rPr>
              <w:t>(14): 1128-1131.</w:t>
            </w:r>
          </w:p>
        </w:tc>
        <w:tc>
          <w:tcPr>
            <w:tcW w:w="1466" w:type="pct"/>
            <w:noWrap/>
            <w:vAlign w:val="bottom"/>
            <w:hideMark/>
          </w:tcPr>
          <w:p w14:paraId="59C0815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53C79A8B" w14:textId="77777777" w:rsidTr="00907D9D">
        <w:trPr>
          <w:divId w:val="15159659"/>
          <w:trHeight w:val="542"/>
        </w:trPr>
        <w:tc>
          <w:tcPr>
            <w:tcW w:w="3534" w:type="pct"/>
            <w:vAlign w:val="center"/>
            <w:hideMark/>
          </w:tcPr>
          <w:p w14:paraId="15E66DD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aterazzo, M., et al. (2022). "MAINTAINING GOOD PRACTICE IN BREAST CANCER MANAGEMENT AND REDUCING THE CARBON FOOTPRINT OF CARE: STUDY PROTOCOL AND PRELIMINARY RESULT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World Cancer Research Journa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9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4410CE5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26845270" w14:textId="77777777" w:rsidTr="00907D9D">
        <w:trPr>
          <w:divId w:val="15159659"/>
          <w:trHeight w:val="310"/>
        </w:trPr>
        <w:tc>
          <w:tcPr>
            <w:tcW w:w="3534" w:type="pct"/>
            <w:vAlign w:val="center"/>
            <w:hideMark/>
          </w:tcPr>
          <w:p w14:paraId="2B80AB4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cAlister, S., et al. (2023). "Carbon emissions and hospital pathology stewardship: a retrospective cohort analysi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Internal Medicine Journa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53</w:t>
            </w:r>
            <w:r w:rsidRPr="00536A08">
              <w:rPr>
                <w:rFonts w:ascii="Arial" w:hAnsi="Arial" w:cs="Arial"/>
                <w:lang w:val="en-GB"/>
              </w:rPr>
              <w:t>(4): 584-589.</w:t>
            </w:r>
          </w:p>
        </w:tc>
        <w:tc>
          <w:tcPr>
            <w:tcW w:w="1466" w:type="pct"/>
            <w:noWrap/>
            <w:vAlign w:val="bottom"/>
            <w:hideMark/>
          </w:tcPr>
          <w:p w14:paraId="0237820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37682D43" w14:textId="77777777" w:rsidTr="00907D9D">
        <w:trPr>
          <w:divId w:val="15159659"/>
          <w:trHeight w:val="558"/>
        </w:trPr>
        <w:tc>
          <w:tcPr>
            <w:tcW w:w="3534" w:type="pct"/>
            <w:vAlign w:val="center"/>
            <w:hideMark/>
          </w:tcPr>
          <w:p w14:paraId="3D5B4AE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cCarthy, C. J., et al. (2014). ""EcoRadiology"-Pulling the plug on wasted energy in the radiology departmen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cademic Radi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1</w:t>
            </w:r>
            <w:r w:rsidRPr="00536A08">
              <w:rPr>
                <w:rFonts w:ascii="Arial" w:hAnsi="Arial" w:cs="Arial"/>
                <w:lang w:val="en-GB"/>
              </w:rPr>
              <w:t>(12): 1563-1566.</w:t>
            </w:r>
          </w:p>
        </w:tc>
        <w:tc>
          <w:tcPr>
            <w:tcW w:w="1466" w:type="pct"/>
            <w:noWrap/>
            <w:vAlign w:val="bottom"/>
            <w:hideMark/>
          </w:tcPr>
          <w:p w14:paraId="7254B9C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Duplicate</w:t>
            </w:r>
          </w:p>
        </w:tc>
      </w:tr>
      <w:tr w:rsidR="004E760A" w:rsidRPr="00536A08" w14:paraId="3F41E92A" w14:textId="77777777" w:rsidTr="00907D9D">
        <w:trPr>
          <w:divId w:val="15159659"/>
          <w:trHeight w:val="425"/>
        </w:trPr>
        <w:tc>
          <w:tcPr>
            <w:tcW w:w="3534" w:type="pct"/>
            <w:vAlign w:val="center"/>
            <w:hideMark/>
          </w:tcPr>
          <w:p w14:paraId="329D23B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cGain, F., et al. (2012). "A Life Cycle Assessment of Reusable and Single-Use Central Venous Catheter </w:t>
            </w:r>
            <w:r w:rsidRPr="00536A08">
              <w:rPr>
                <w:rFonts w:ascii="Arial" w:hAnsi="Arial" w:cs="Arial"/>
                <w:lang w:val="en-GB"/>
              </w:rPr>
              <w:lastRenderedPageBreak/>
              <w:t xml:space="preserve">Insertion Kit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nesthesia and Analgesia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4</w:t>
            </w:r>
            <w:r w:rsidRPr="00536A08">
              <w:rPr>
                <w:rFonts w:ascii="Arial" w:hAnsi="Arial" w:cs="Arial"/>
                <w:lang w:val="en-GB"/>
              </w:rPr>
              <w:t>(5): 1073-1080.</w:t>
            </w:r>
          </w:p>
        </w:tc>
        <w:tc>
          <w:tcPr>
            <w:tcW w:w="1466" w:type="pct"/>
            <w:noWrap/>
            <w:vAlign w:val="bottom"/>
            <w:hideMark/>
          </w:tcPr>
          <w:p w14:paraId="516F8B5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>Specialty</w:t>
            </w:r>
          </w:p>
        </w:tc>
      </w:tr>
      <w:tr w:rsidR="004E760A" w:rsidRPr="00536A08" w14:paraId="4D4E8466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5E9AD88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cGain, F., et al. (2016). "Hospital steam sterilizer usage: could we switch off to save electricity and water?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Health Services Research &amp; Polic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1</w:t>
            </w:r>
            <w:r w:rsidRPr="00536A08">
              <w:rPr>
                <w:rFonts w:ascii="Arial" w:hAnsi="Arial" w:cs="Arial"/>
                <w:lang w:val="en-GB"/>
              </w:rPr>
              <w:t>(3): 166-171.</w:t>
            </w:r>
          </w:p>
        </w:tc>
        <w:tc>
          <w:tcPr>
            <w:tcW w:w="1466" w:type="pct"/>
            <w:noWrap/>
            <w:vAlign w:val="bottom"/>
            <w:hideMark/>
          </w:tcPr>
          <w:p w14:paraId="7572B9C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46B6AEE0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583A2D5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cGain, F., et al. (2017). "Financial and environmental costs of reusable and single-use anaesthetic equipmen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ritish Journal of Anaesthesia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8</w:t>
            </w:r>
            <w:r w:rsidRPr="00536A08">
              <w:rPr>
                <w:rFonts w:ascii="Arial" w:hAnsi="Arial" w:cs="Arial"/>
                <w:lang w:val="en-GB"/>
              </w:rPr>
              <w:t>(6): 862-869.</w:t>
            </w:r>
          </w:p>
        </w:tc>
        <w:tc>
          <w:tcPr>
            <w:tcW w:w="1466" w:type="pct"/>
            <w:noWrap/>
            <w:vAlign w:val="bottom"/>
            <w:hideMark/>
          </w:tcPr>
          <w:p w14:paraId="4AEB7A11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406FBAF1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695F92E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cPherson, B., et al. (2019). "The impact on life cycle carbon footprint of converting from disposable to reusable sharps containers in a large US hospital geographically distant from manufacturing and processing faciliti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Peerj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7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1293855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2B5EADCB" w14:textId="77777777" w:rsidTr="00907D9D">
        <w:trPr>
          <w:divId w:val="15159659"/>
          <w:trHeight w:val="319"/>
        </w:trPr>
        <w:tc>
          <w:tcPr>
            <w:tcW w:w="3534" w:type="pct"/>
            <w:vAlign w:val="center"/>
            <w:hideMark/>
          </w:tcPr>
          <w:p w14:paraId="196382F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eierling, S. (2023). "A race we must win: reuse of disposable products in the operating theater </w:t>
            </w:r>
            <w:proofErr w:type="gramStart"/>
            <w:r w:rsidRPr="00536A08">
              <w:rPr>
                <w:rFonts w:ascii="Arial" w:hAnsi="Arial" w:cs="Arial"/>
                <w:lang w:val="en-GB"/>
              </w:rPr>
              <w:t>The</w:t>
            </w:r>
            <w:proofErr w:type="gramEnd"/>
            <w:r w:rsidRPr="00536A08">
              <w:rPr>
                <w:rFonts w:ascii="Arial" w:hAnsi="Arial" w:cs="Arial"/>
                <w:lang w:val="en-GB"/>
              </w:rPr>
              <w:t xml:space="preserve"> example of a nearly failed recycling concep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Chirurgi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94</w:t>
            </w:r>
            <w:r w:rsidRPr="00536A08">
              <w:rPr>
                <w:rFonts w:ascii="Arial" w:hAnsi="Arial" w:cs="Arial"/>
                <w:lang w:val="en-GB"/>
              </w:rPr>
              <w:t>(3): 216-219.</w:t>
            </w:r>
          </w:p>
        </w:tc>
        <w:tc>
          <w:tcPr>
            <w:tcW w:w="1466" w:type="pct"/>
            <w:noWrap/>
            <w:vAlign w:val="bottom"/>
            <w:hideMark/>
          </w:tcPr>
          <w:p w14:paraId="19A35E2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Language</w:t>
            </w:r>
          </w:p>
        </w:tc>
      </w:tr>
      <w:tr w:rsidR="004E760A" w:rsidRPr="00536A08" w14:paraId="6B051CA0" w14:textId="77777777" w:rsidTr="00907D9D">
        <w:trPr>
          <w:divId w:val="15159659"/>
          <w:trHeight w:val="722"/>
        </w:trPr>
        <w:tc>
          <w:tcPr>
            <w:tcW w:w="3534" w:type="pct"/>
            <w:vAlign w:val="center"/>
            <w:hideMark/>
          </w:tcPr>
          <w:p w14:paraId="6A3E191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ichard, F., et al. (2023). "Pulse contour techniques for perioperative hemodynamic monitoring: A nationwide carbon footprint and cost estimation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naesthesia Critical Care and Pain Medicin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42</w:t>
            </w:r>
            <w:r w:rsidRPr="00536A08">
              <w:rPr>
                <w:rFonts w:ascii="Arial" w:hAnsi="Arial" w:cs="Arial"/>
                <w:lang w:val="en-GB"/>
              </w:rPr>
              <w:t>(5): 101239.</w:t>
            </w:r>
          </w:p>
        </w:tc>
        <w:tc>
          <w:tcPr>
            <w:tcW w:w="1466" w:type="pct"/>
            <w:noWrap/>
            <w:vAlign w:val="bottom"/>
            <w:hideMark/>
          </w:tcPr>
          <w:p w14:paraId="6B565B9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12223993" w14:textId="77777777" w:rsidTr="00907D9D">
        <w:trPr>
          <w:divId w:val="15159659"/>
          <w:trHeight w:val="407"/>
        </w:trPr>
        <w:tc>
          <w:tcPr>
            <w:tcW w:w="3534" w:type="pct"/>
            <w:vAlign w:val="center"/>
            <w:hideMark/>
          </w:tcPr>
          <w:p w14:paraId="3E2825B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oses, R., et al. (2016). "Reducing the carbon footprint in a regional </w:t>
            </w:r>
            <w:proofErr w:type="gramStart"/>
            <w:r w:rsidRPr="00536A08">
              <w:rPr>
                <w:rFonts w:ascii="Arial" w:hAnsi="Arial" w:cs="Arial"/>
                <w:lang w:val="en-GB"/>
              </w:rPr>
              <w:t>long term</w:t>
            </w:r>
            <w:proofErr w:type="gramEnd"/>
            <w:r w:rsidRPr="00536A08">
              <w:rPr>
                <w:rFonts w:ascii="Arial" w:hAnsi="Arial" w:cs="Arial"/>
                <w:lang w:val="en-GB"/>
              </w:rPr>
              <w:t xml:space="preserve"> ventilation service with the use of remote monitoring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Thorax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71</w:t>
            </w:r>
            <w:r w:rsidRPr="00536A08">
              <w:rPr>
                <w:rFonts w:ascii="Arial" w:hAnsi="Arial" w:cs="Arial"/>
                <w:lang w:val="en-GB"/>
              </w:rPr>
              <w:t>(Supplement 3): A187.</w:t>
            </w:r>
          </w:p>
        </w:tc>
        <w:tc>
          <w:tcPr>
            <w:tcW w:w="1466" w:type="pct"/>
            <w:noWrap/>
            <w:vAlign w:val="bottom"/>
            <w:hideMark/>
          </w:tcPr>
          <w:p w14:paraId="253C374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0933E0E4" w14:textId="77777777" w:rsidTr="00907D9D">
        <w:trPr>
          <w:divId w:val="15159659"/>
          <w:trHeight w:val="527"/>
        </w:trPr>
        <w:tc>
          <w:tcPr>
            <w:tcW w:w="3534" w:type="pct"/>
            <w:vAlign w:val="center"/>
            <w:hideMark/>
          </w:tcPr>
          <w:p w14:paraId="4607838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oses, R., et al. (2019). "Reducing the carbon footprint in a regional </w:t>
            </w:r>
            <w:proofErr w:type="gramStart"/>
            <w:r w:rsidRPr="00536A08">
              <w:rPr>
                <w:rFonts w:ascii="Arial" w:hAnsi="Arial" w:cs="Arial"/>
                <w:lang w:val="en-GB"/>
              </w:rPr>
              <w:t>long term</w:t>
            </w:r>
            <w:proofErr w:type="gramEnd"/>
            <w:r w:rsidRPr="00536A08">
              <w:rPr>
                <w:rFonts w:ascii="Arial" w:hAnsi="Arial" w:cs="Arial"/>
                <w:lang w:val="en-GB"/>
              </w:rPr>
              <w:t xml:space="preserve"> ventilation service with the use of remote monitoring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Physiotherapy (United Kingdom)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05</w:t>
            </w:r>
            <w:r w:rsidRPr="00536A08">
              <w:rPr>
                <w:rFonts w:ascii="Arial" w:hAnsi="Arial" w:cs="Arial"/>
                <w:lang w:val="en-GB"/>
              </w:rPr>
              <w:t>(Supplement 1): e209-e210.</w:t>
            </w:r>
          </w:p>
        </w:tc>
        <w:tc>
          <w:tcPr>
            <w:tcW w:w="1466" w:type="pct"/>
            <w:noWrap/>
            <w:vAlign w:val="bottom"/>
            <w:hideMark/>
          </w:tcPr>
          <w:p w14:paraId="294CFA8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6CFE3DCA" w14:textId="77777777" w:rsidTr="00907D9D">
        <w:trPr>
          <w:divId w:val="15159659"/>
          <w:trHeight w:val="420"/>
        </w:trPr>
        <w:tc>
          <w:tcPr>
            <w:tcW w:w="3534" w:type="pct"/>
            <w:vAlign w:val="center"/>
            <w:hideMark/>
          </w:tcPr>
          <w:p w14:paraId="2647481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oussa, G., et al. (2022). "Environmental Effect of Fluorinated Gases in Vitreoretinal Surgery: A Multicenter Study of 4,877 Patient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merican Journal of Ophthalm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35</w:t>
            </w:r>
            <w:r w:rsidRPr="00536A08">
              <w:rPr>
                <w:rFonts w:ascii="Arial" w:hAnsi="Arial" w:cs="Arial"/>
                <w:lang w:val="en-GB"/>
              </w:rPr>
              <w:t>: 271-279.</w:t>
            </w:r>
          </w:p>
        </w:tc>
        <w:tc>
          <w:tcPr>
            <w:tcW w:w="1466" w:type="pct"/>
            <w:noWrap/>
            <w:vAlign w:val="bottom"/>
            <w:hideMark/>
          </w:tcPr>
          <w:p w14:paraId="17A6971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Duplicate</w:t>
            </w:r>
          </w:p>
        </w:tc>
      </w:tr>
      <w:tr w:rsidR="004E760A" w:rsidRPr="00536A08" w14:paraId="526D07E7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70956DA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oussa, G., et al. (2023). "The use of fluorinated gases and quantification of carbon emission for common vitreoretinal procedur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ye (Basingstoke)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7</w:t>
            </w:r>
            <w:r w:rsidRPr="00536A08">
              <w:rPr>
                <w:rFonts w:ascii="Arial" w:hAnsi="Arial" w:cs="Arial"/>
                <w:lang w:val="en-GB"/>
              </w:rPr>
              <w:t>(7): 1405-1409.</w:t>
            </w:r>
          </w:p>
        </w:tc>
        <w:tc>
          <w:tcPr>
            <w:tcW w:w="1466" w:type="pct"/>
            <w:noWrap/>
            <w:vAlign w:val="bottom"/>
            <w:hideMark/>
          </w:tcPr>
          <w:p w14:paraId="2F9DC3C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Duplicate</w:t>
            </w:r>
          </w:p>
        </w:tc>
      </w:tr>
      <w:tr w:rsidR="004E760A" w:rsidRPr="00536A08" w14:paraId="39FF8291" w14:textId="77777777" w:rsidTr="00907D9D">
        <w:trPr>
          <w:divId w:val="15159659"/>
          <w:trHeight w:val="364"/>
        </w:trPr>
        <w:tc>
          <w:tcPr>
            <w:tcW w:w="3534" w:type="pct"/>
            <w:vAlign w:val="center"/>
            <w:hideMark/>
          </w:tcPr>
          <w:p w14:paraId="3BD51BD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Mushtaq, M. H., et al. (2022). "Environmental Performance of Alternative Hospital Waste Management Strategies Using Life Cycle Assessment (LCA) Approach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Sustainabilit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4</w:t>
            </w:r>
            <w:r w:rsidRPr="00536A08">
              <w:rPr>
                <w:rFonts w:ascii="Arial" w:hAnsi="Arial" w:cs="Arial"/>
                <w:lang w:val="en-GB"/>
              </w:rPr>
              <w:t>(22).</w:t>
            </w:r>
          </w:p>
        </w:tc>
        <w:tc>
          <w:tcPr>
            <w:tcW w:w="1466" w:type="pct"/>
            <w:noWrap/>
            <w:vAlign w:val="bottom"/>
            <w:hideMark/>
          </w:tcPr>
          <w:p w14:paraId="799A92D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0F438844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1A40CD5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Nagai, K. and N. Itsubo (2022). "Environmental Impact of Care for End-stage Kidney Disease on the Earth and Human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MA journa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5</w:t>
            </w:r>
            <w:r w:rsidRPr="00536A08">
              <w:rPr>
                <w:rFonts w:ascii="Arial" w:hAnsi="Arial" w:cs="Arial"/>
                <w:lang w:val="en-GB"/>
              </w:rPr>
              <w:t>(1): 109-113.</w:t>
            </w:r>
          </w:p>
        </w:tc>
        <w:tc>
          <w:tcPr>
            <w:tcW w:w="1466" w:type="pct"/>
            <w:noWrap/>
            <w:vAlign w:val="bottom"/>
            <w:hideMark/>
          </w:tcPr>
          <w:p w14:paraId="431171B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Intervention</w:t>
            </w:r>
          </w:p>
        </w:tc>
      </w:tr>
      <w:tr w:rsidR="004E760A" w:rsidRPr="00536A08" w14:paraId="1E57E6B5" w14:textId="77777777" w:rsidTr="00907D9D">
        <w:trPr>
          <w:divId w:val="15159659"/>
          <w:trHeight w:val="762"/>
        </w:trPr>
        <w:tc>
          <w:tcPr>
            <w:tcW w:w="3534" w:type="pct"/>
            <w:vAlign w:val="center"/>
            <w:hideMark/>
          </w:tcPr>
          <w:p w14:paraId="2CCF60E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Nagasaki, K., et al. (2023). "The environmental impact of inhaler replacement: A carbon footprint and economic calculation of the National Database of Health Insurance Claims in Japan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General and Family Medicine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2AC68E9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Intervention</w:t>
            </w:r>
          </w:p>
        </w:tc>
      </w:tr>
      <w:tr w:rsidR="004E760A" w:rsidRPr="00536A08" w14:paraId="6121A8AC" w14:textId="77777777" w:rsidTr="00907D9D">
        <w:trPr>
          <w:divId w:val="15159659"/>
          <w:trHeight w:val="404"/>
        </w:trPr>
        <w:tc>
          <w:tcPr>
            <w:tcW w:w="3534" w:type="pct"/>
            <w:vAlign w:val="center"/>
            <w:hideMark/>
          </w:tcPr>
          <w:p w14:paraId="2D3A70A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Nair, S. and J. Gautier (2019). "Home hemodialysis (HHD) with low dialysate volume (LDV)-the green benefit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lastRenderedPageBreak/>
              <w:t>Nephrology Dialysis Transplanta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4</w:t>
            </w:r>
            <w:r w:rsidRPr="00536A08">
              <w:rPr>
                <w:rFonts w:ascii="Arial" w:hAnsi="Arial" w:cs="Arial"/>
                <w:lang w:val="en-GB"/>
              </w:rPr>
              <w:t>(Supplement 1): a587.</w:t>
            </w:r>
          </w:p>
        </w:tc>
        <w:tc>
          <w:tcPr>
            <w:tcW w:w="1466" w:type="pct"/>
            <w:noWrap/>
            <w:vAlign w:val="bottom"/>
            <w:hideMark/>
          </w:tcPr>
          <w:p w14:paraId="36010B7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>Abstract</w:t>
            </w:r>
          </w:p>
        </w:tc>
      </w:tr>
      <w:tr w:rsidR="004E760A" w:rsidRPr="00536A08" w14:paraId="6F33235A" w14:textId="77777777" w:rsidTr="00907D9D">
        <w:trPr>
          <w:divId w:val="15159659"/>
          <w:trHeight w:val="64"/>
        </w:trPr>
        <w:tc>
          <w:tcPr>
            <w:tcW w:w="3534" w:type="pct"/>
            <w:vAlign w:val="center"/>
            <w:hideMark/>
          </w:tcPr>
          <w:p w14:paraId="6350C38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Nair, S. and J. gautier (2019). "MON-112 Home Haemodialysis (HHD) with low dialysate volume (LDV) - The green benefi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Kidney International Reports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4</w:t>
            </w:r>
            <w:r w:rsidRPr="00536A08">
              <w:rPr>
                <w:rFonts w:ascii="Arial" w:hAnsi="Arial" w:cs="Arial"/>
                <w:lang w:val="en-GB"/>
              </w:rPr>
              <w:t>(7 Supplement): S350.</w:t>
            </w:r>
          </w:p>
        </w:tc>
        <w:tc>
          <w:tcPr>
            <w:tcW w:w="1466" w:type="pct"/>
            <w:noWrap/>
            <w:vAlign w:val="bottom"/>
            <w:hideMark/>
          </w:tcPr>
          <w:p w14:paraId="2C69BAE1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2F127CC1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17E016D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Namburar, S., et al. (2022). "Estimating the environmental impact of disposable endoscopic equipment and endoscop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Gut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71</w:t>
            </w:r>
            <w:r w:rsidRPr="00536A08">
              <w:rPr>
                <w:rFonts w:ascii="Arial" w:hAnsi="Arial" w:cs="Arial"/>
                <w:lang w:val="en-GB"/>
              </w:rPr>
              <w:t>(7): 1326-1331.</w:t>
            </w:r>
          </w:p>
        </w:tc>
        <w:tc>
          <w:tcPr>
            <w:tcW w:w="1466" w:type="pct"/>
            <w:noWrap/>
            <w:vAlign w:val="bottom"/>
            <w:hideMark/>
          </w:tcPr>
          <w:p w14:paraId="0AD8827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1600589B" w14:textId="77777777" w:rsidTr="00907D9D">
        <w:trPr>
          <w:divId w:val="15159659"/>
          <w:trHeight w:val="274"/>
        </w:trPr>
        <w:tc>
          <w:tcPr>
            <w:tcW w:w="3534" w:type="pct"/>
            <w:vAlign w:val="center"/>
            <w:hideMark/>
          </w:tcPr>
          <w:p w14:paraId="7348CA4F" w14:textId="6C873CC3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Neves, J. A. C., et al. (2022). "Green Endoscopy to reduce </w:t>
            </w:r>
            <w:r w:rsidR="00BD69BC">
              <w:rPr>
                <w:rFonts w:ascii="Arial" w:hAnsi="Arial" w:cs="Arial"/>
                <w:lang w:val="en-GB"/>
              </w:rPr>
              <w:t>CO2eq</w:t>
            </w:r>
            <w:r w:rsidRPr="00536A08">
              <w:rPr>
                <w:rFonts w:ascii="Arial" w:hAnsi="Arial" w:cs="Arial"/>
                <w:lang w:val="en-GB"/>
              </w:rPr>
              <w:t xml:space="preserve"> generated by endoscopic waste-The GE</w:t>
            </w:r>
            <w:r w:rsidR="00BD69BC">
              <w:rPr>
                <w:rFonts w:ascii="Arial" w:hAnsi="Arial" w:cs="Arial"/>
                <w:lang w:val="en-GB"/>
              </w:rPr>
              <w:t>CO2eq</w:t>
            </w:r>
            <w:r w:rsidRPr="00536A08">
              <w:rPr>
                <w:rFonts w:ascii="Arial" w:hAnsi="Arial" w:cs="Arial"/>
                <w:lang w:val="en-GB"/>
              </w:rPr>
              <w:t xml:space="preserve"> interventional stud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ritish Journal of Surge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09</w:t>
            </w:r>
            <w:r w:rsidRPr="00536A08">
              <w:rPr>
                <w:rFonts w:ascii="Arial" w:hAnsi="Arial" w:cs="Arial"/>
                <w:lang w:val="en-GB"/>
              </w:rPr>
              <w:t>(Supplement 5): v3.</w:t>
            </w:r>
          </w:p>
        </w:tc>
        <w:tc>
          <w:tcPr>
            <w:tcW w:w="1466" w:type="pct"/>
            <w:noWrap/>
            <w:vAlign w:val="bottom"/>
            <w:hideMark/>
          </w:tcPr>
          <w:p w14:paraId="4A861C81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610EDB70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265400A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Nuijts, R. M. M. A., et al. (2022). "The carbon footprint of cataract surgery in a Dutch University hospital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cta Ophthalmologica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00</w:t>
            </w:r>
            <w:r w:rsidRPr="00536A08">
              <w:rPr>
                <w:rFonts w:ascii="Arial" w:hAnsi="Arial" w:cs="Arial"/>
                <w:lang w:val="en-GB"/>
              </w:rPr>
              <w:t>(Supplement 268): 38.</w:t>
            </w:r>
          </w:p>
        </w:tc>
        <w:tc>
          <w:tcPr>
            <w:tcW w:w="1466" w:type="pct"/>
            <w:noWrap/>
            <w:vAlign w:val="bottom"/>
            <w:hideMark/>
          </w:tcPr>
          <w:p w14:paraId="7FAB134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34CD1F80" w14:textId="77777777" w:rsidTr="00907D9D">
        <w:trPr>
          <w:divId w:val="15159659"/>
          <w:trHeight w:val="360"/>
        </w:trPr>
        <w:tc>
          <w:tcPr>
            <w:tcW w:w="3534" w:type="pct"/>
            <w:vAlign w:val="center"/>
            <w:hideMark/>
          </w:tcPr>
          <w:p w14:paraId="1205395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Olmos, M., et al. (2023). "Evaluating the potential impact of spinal anesthesia use in lumbar surgery on global healthcare cost and climate chang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rain and Spin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</w:t>
            </w:r>
            <w:r w:rsidRPr="00536A08">
              <w:rPr>
                <w:rFonts w:ascii="Arial" w:hAnsi="Arial" w:cs="Arial"/>
                <w:lang w:val="en-GB"/>
              </w:rPr>
              <w:t>: 101754.</w:t>
            </w:r>
          </w:p>
        </w:tc>
        <w:tc>
          <w:tcPr>
            <w:tcW w:w="1466" w:type="pct"/>
            <w:noWrap/>
            <w:vAlign w:val="bottom"/>
            <w:hideMark/>
          </w:tcPr>
          <w:p w14:paraId="6D74CC4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Intervention</w:t>
            </w:r>
          </w:p>
        </w:tc>
      </w:tr>
      <w:tr w:rsidR="004E760A" w:rsidRPr="00536A08" w14:paraId="251D8B26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3C3E406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Park, E. A. and K. C. LaMattina (2020). "Economic and Environmental Impact of Single-use Plastics at a Large Ophthalmology Outpatient Servic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glaucoma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3B396D2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Intervention</w:t>
            </w:r>
          </w:p>
        </w:tc>
      </w:tr>
      <w:tr w:rsidR="004E760A" w:rsidRPr="00536A08" w14:paraId="642B7048" w14:textId="77777777" w:rsidTr="00907D9D">
        <w:trPr>
          <w:divId w:val="15159659"/>
          <w:trHeight w:val="459"/>
        </w:trPr>
        <w:tc>
          <w:tcPr>
            <w:tcW w:w="3534" w:type="pct"/>
            <w:vAlign w:val="center"/>
            <w:hideMark/>
          </w:tcPr>
          <w:p w14:paraId="796FEEB1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Perez Diaz, P., et al. (2021). "Carbon footprint as a marker of environmental impact in patients included in a remote monitoring pacemaker programm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uropean Heart Journa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42</w:t>
            </w:r>
            <w:r w:rsidRPr="00536A08">
              <w:rPr>
                <w:rFonts w:ascii="Arial" w:hAnsi="Arial" w:cs="Arial"/>
                <w:lang w:val="en-GB"/>
              </w:rPr>
              <w:t>(SUPPL 1): 409.</w:t>
            </w:r>
          </w:p>
        </w:tc>
        <w:tc>
          <w:tcPr>
            <w:tcW w:w="1466" w:type="pct"/>
            <w:noWrap/>
            <w:vAlign w:val="bottom"/>
            <w:hideMark/>
          </w:tcPr>
          <w:p w14:paraId="5624FDD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3959CFEF" w14:textId="77777777" w:rsidTr="00907D9D">
        <w:trPr>
          <w:divId w:val="15159659"/>
          <w:trHeight w:val="408"/>
        </w:trPr>
        <w:tc>
          <w:tcPr>
            <w:tcW w:w="3534" w:type="pct"/>
            <w:vAlign w:val="center"/>
            <w:hideMark/>
          </w:tcPr>
          <w:p w14:paraId="717F5D0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Pernigotti, D., et al. (2021). "Reducing carbon footprint of inhalers: Analysis of climate and clinical implications of different scenarios in five European countri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MJ Open Respiratory Research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8</w:t>
            </w:r>
            <w:r w:rsidRPr="00536A08">
              <w:rPr>
                <w:rFonts w:ascii="Arial" w:hAnsi="Arial" w:cs="Arial"/>
                <w:lang w:val="en-GB"/>
              </w:rPr>
              <w:t>(1): e001071.</w:t>
            </w:r>
          </w:p>
        </w:tc>
        <w:tc>
          <w:tcPr>
            <w:tcW w:w="1466" w:type="pct"/>
            <w:noWrap/>
            <w:vAlign w:val="bottom"/>
            <w:hideMark/>
          </w:tcPr>
          <w:p w14:paraId="3E21FFA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03DFEBF7" w14:textId="77777777" w:rsidTr="00907D9D">
        <w:trPr>
          <w:divId w:val="15159659"/>
          <w:trHeight w:val="461"/>
        </w:trPr>
        <w:tc>
          <w:tcPr>
            <w:tcW w:w="3534" w:type="pct"/>
            <w:vAlign w:val="center"/>
            <w:hideMark/>
          </w:tcPr>
          <w:p w14:paraId="458ADFF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Plusa, T. and A. M. Badowska-Kozakiewicz (2020). "Carbon footprint of inhalers in COPD therapy in 2018 and 2019 in Poland in response to the Kigali amendmen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 xml:space="preserve">Polski merkuriusz </w:t>
            </w:r>
            <w:proofErr w:type="gramStart"/>
            <w:r w:rsidRPr="00536A08">
              <w:rPr>
                <w:rFonts w:ascii="Arial" w:hAnsi="Arial" w:cs="Arial"/>
                <w:u w:val="single"/>
                <w:lang w:val="en-GB"/>
              </w:rPr>
              <w:t>lekarski :</w:t>
            </w:r>
            <w:proofErr w:type="gramEnd"/>
            <w:r w:rsidRPr="00536A08">
              <w:rPr>
                <w:rFonts w:ascii="Arial" w:hAnsi="Arial" w:cs="Arial"/>
                <w:u w:val="single"/>
                <w:lang w:val="en-GB"/>
              </w:rPr>
              <w:t xml:space="preserve"> organ Polskiego Towarzystwa Lekarskiego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48</w:t>
            </w:r>
            <w:r w:rsidRPr="00536A08">
              <w:rPr>
                <w:rFonts w:ascii="Arial" w:hAnsi="Arial" w:cs="Arial"/>
                <w:lang w:val="en-GB"/>
              </w:rPr>
              <w:t>(288): 391-393.</w:t>
            </w:r>
          </w:p>
        </w:tc>
        <w:tc>
          <w:tcPr>
            <w:tcW w:w="1466" w:type="pct"/>
            <w:noWrap/>
            <w:vAlign w:val="bottom"/>
            <w:hideMark/>
          </w:tcPr>
          <w:p w14:paraId="7BBFB06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51A21D7D" w14:textId="77777777" w:rsidTr="00907D9D">
        <w:trPr>
          <w:divId w:val="15159659"/>
          <w:trHeight w:val="357"/>
        </w:trPr>
        <w:tc>
          <w:tcPr>
            <w:tcW w:w="3534" w:type="pct"/>
            <w:vAlign w:val="center"/>
            <w:hideMark/>
          </w:tcPr>
          <w:p w14:paraId="406C163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Pollard, A. S., et al. (2014). "The carbon footprint of acute care: How energy intensive is critical care?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Public Health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28</w:t>
            </w:r>
            <w:r w:rsidRPr="00536A08">
              <w:rPr>
                <w:rFonts w:ascii="Arial" w:hAnsi="Arial" w:cs="Arial"/>
                <w:lang w:val="en-GB"/>
              </w:rPr>
              <w:t>(9): 771-776.</w:t>
            </w:r>
          </w:p>
        </w:tc>
        <w:tc>
          <w:tcPr>
            <w:tcW w:w="1466" w:type="pct"/>
            <w:noWrap/>
            <w:vAlign w:val="bottom"/>
            <w:hideMark/>
          </w:tcPr>
          <w:p w14:paraId="0D9CC0E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Intervention</w:t>
            </w:r>
          </w:p>
        </w:tc>
      </w:tr>
      <w:tr w:rsidR="004E760A" w:rsidRPr="00536A08" w14:paraId="6EC17012" w14:textId="77777777" w:rsidTr="00907D9D">
        <w:trPr>
          <w:divId w:val="15159659"/>
          <w:trHeight w:val="335"/>
        </w:trPr>
        <w:tc>
          <w:tcPr>
            <w:tcW w:w="3534" w:type="pct"/>
            <w:vAlign w:val="center"/>
            <w:hideMark/>
          </w:tcPr>
          <w:p w14:paraId="535212A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Power, B., et al. (2021). "Analyzing the Carbon Footprint of an Intravitreal Injection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ophthalmic &amp; vision research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6</w:t>
            </w:r>
            <w:r w:rsidRPr="00536A08">
              <w:rPr>
                <w:rFonts w:ascii="Arial" w:hAnsi="Arial" w:cs="Arial"/>
                <w:lang w:val="en-GB"/>
              </w:rPr>
              <w:t>(3): 367-376.</w:t>
            </w:r>
          </w:p>
        </w:tc>
        <w:tc>
          <w:tcPr>
            <w:tcW w:w="1466" w:type="pct"/>
            <w:noWrap/>
            <w:vAlign w:val="bottom"/>
            <w:hideMark/>
          </w:tcPr>
          <w:p w14:paraId="0EA1C2F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483153A0" w14:textId="77777777" w:rsidTr="00907D9D">
        <w:trPr>
          <w:divId w:val="15159659"/>
          <w:trHeight w:val="454"/>
        </w:trPr>
        <w:tc>
          <w:tcPr>
            <w:tcW w:w="3534" w:type="pct"/>
            <w:vAlign w:val="center"/>
            <w:hideMark/>
          </w:tcPr>
          <w:p w14:paraId="0DF5436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Raila, E. M. and D. O. Anderson (2017). "Black carbon emission reduction strategies in healthcare industry for effective global climate change managemen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Waste Management &amp; Research: The Journal for a Sustainable Circular Econom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5</w:t>
            </w:r>
            <w:r w:rsidRPr="00536A08">
              <w:rPr>
                <w:rFonts w:ascii="Arial" w:hAnsi="Arial" w:cs="Arial"/>
                <w:lang w:val="en-GB"/>
              </w:rPr>
              <w:t>(4): 416-425.</w:t>
            </w:r>
          </w:p>
        </w:tc>
        <w:tc>
          <w:tcPr>
            <w:tcW w:w="1466" w:type="pct"/>
            <w:noWrap/>
            <w:vAlign w:val="bottom"/>
            <w:hideMark/>
          </w:tcPr>
          <w:p w14:paraId="15285AD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28D77F62" w14:textId="77777777" w:rsidTr="00907D9D">
        <w:trPr>
          <w:divId w:val="15159659"/>
          <w:trHeight w:val="337"/>
        </w:trPr>
        <w:tc>
          <w:tcPr>
            <w:tcW w:w="3534" w:type="pct"/>
            <w:vAlign w:val="center"/>
            <w:hideMark/>
          </w:tcPr>
          <w:p w14:paraId="27620E7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Ramani, S. (2022). "A Comparison Study Quantifying Environmental Impact of All Surgical Modalities of </w:t>
            </w:r>
            <w:r w:rsidRPr="00536A08">
              <w:rPr>
                <w:rFonts w:ascii="Arial" w:hAnsi="Arial" w:cs="Arial"/>
                <w:lang w:val="en-GB"/>
              </w:rPr>
              <w:lastRenderedPageBreak/>
              <w:t xml:space="preserve">Hysterectomi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Minimally Invasive Gynec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9</w:t>
            </w:r>
            <w:r w:rsidRPr="00536A08">
              <w:rPr>
                <w:rFonts w:ascii="Arial" w:hAnsi="Arial" w:cs="Arial"/>
                <w:lang w:val="en-GB"/>
              </w:rPr>
              <w:t>(11 Supplement): S12.</w:t>
            </w:r>
          </w:p>
        </w:tc>
        <w:tc>
          <w:tcPr>
            <w:tcW w:w="1466" w:type="pct"/>
            <w:noWrap/>
            <w:vAlign w:val="bottom"/>
            <w:hideMark/>
          </w:tcPr>
          <w:p w14:paraId="77D105C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>Abstract</w:t>
            </w:r>
          </w:p>
        </w:tc>
      </w:tr>
      <w:tr w:rsidR="004E760A" w:rsidRPr="00536A08" w14:paraId="08630D3E" w14:textId="77777777" w:rsidTr="00907D9D">
        <w:trPr>
          <w:divId w:val="15159659"/>
          <w:trHeight w:val="314"/>
        </w:trPr>
        <w:tc>
          <w:tcPr>
            <w:tcW w:w="3534" w:type="pct"/>
            <w:vAlign w:val="center"/>
            <w:hideMark/>
          </w:tcPr>
          <w:p w14:paraId="6E3E8F3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Renton, D., et al. (2018). "Reprocessed single-use devices in laparoscopy: assessment of cost, environmental impact, and patient safet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Surgical Endoscop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2</w:t>
            </w:r>
            <w:r w:rsidRPr="00536A08">
              <w:rPr>
                <w:rFonts w:ascii="Arial" w:hAnsi="Arial" w:cs="Arial"/>
                <w:lang w:val="en-GB"/>
              </w:rPr>
              <w:t>(10): 4310-4313.</w:t>
            </w:r>
          </w:p>
        </w:tc>
        <w:tc>
          <w:tcPr>
            <w:tcW w:w="1466" w:type="pct"/>
            <w:noWrap/>
            <w:vAlign w:val="bottom"/>
            <w:hideMark/>
          </w:tcPr>
          <w:p w14:paraId="71092F2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7C4F11FE" w14:textId="77777777" w:rsidTr="00907D9D">
        <w:trPr>
          <w:divId w:val="15159659"/>
          <w:trHeight w:val="293"/>
        </w:trPr>
        <w:tc>
          <w:tcPr>
            <w:tcW w:w="3534" w:type="pct"/>
            <w:vAlign w:val="center"/>
            <w:hideMark/>
          </w:tcPr>
          <w:p w14:paraId="5AFFB2C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Reynolds, R., et al. (2019). "The carbon footprint of fluorescein angiography compared to OCT angiograph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Investigative Ophthalmology and Visual Scienc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60</w:t>
            </w:r>
            <w:r w:rsidRPr="00536A08">
              <w:rPr>
                <w:rFonts w:ascii="Arial" w:hAnsi="Arial" w:cs="Arial"/>
                <w:lang w:val="en-GB"/>
              </w:rPr>
              <w:t>(9).</w:t>
            </w:r>
          </w:p>
        </w:tc>
        <w:tc>
          <w:tcPr>
            <w:tcW w:w="1466" w:type="pct"/>
            <w:noWrap/>
            <w:vAlign w:val="bottom"/>
            <w:hideMark/>
          </w:tcPr>
          <w:p w14:paraId="1E7B53E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721DBD3E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0072434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Ribes-Iborra, J., et al. (2022). "Improving perioperative management of surgical sets for trauma surgeries: the 4S approach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MC health services research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2</w:t>
            </w:r>
            <w:r w:rsidRPr="00536A08">
              <w:rPr>
                <w:rFonts w:ascii="Arial" w:hAnsi="Arial" w:cs="Arial"/>
                <w:lang w:val="en-GB"/>
              </w:rPr>
              <w:t>(1): 1298.</w:t>
            </w:r>
          </w:p>
        </w:tc>
        <w:tc>
          <w:tcPr>
            <w:tcW w:w="1466" w:type="pct"/>
            <w:noWrap/>
            <w:vAlign w:val="bottom"/>
            <w:hideMark/>
          </w:tcPr>
          <w:p w14:paraId="3A8A990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1E0D9FD6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79F1EA0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Rizan, C., et al. (2021). "The carbon footprint of waste streams in a UK hospital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Cleaner Produc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86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50AD291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68C97835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0BB997B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Rizan, C., et al. (2022). "Life cycle assessment and life cycle cost of repairing surgical scissor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International Journal of Life Cycle Assessment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7</w:t>
            </w:r>
            <w:r w:rsidRPr="00536A08">
              <w:rPr>
                <w:rFonts w:ascii="Arial" w:hAnsi="Arial" w:cs="Arial"/>
                <w:lang w:val="en-GB"/>
              </w:rPr>
              <w:t>(6): 780-795.</w:t>
            </w:r>
          </w:p>
        </w:tc>
        <w:tc>
          <w:tcPr>
            <w:tcW w:w="1466" w:type="pct"/>
            <w:noWrap/>
            <w:vAlign w:val="bottom"/>
            <w:hideMark/>
          </w:tcPr>
          <w:p w14:paraId="69FEA33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50E84A7B" w14:textId="77777777" w:rsidTr="00907D9D">
        <w:trPr>
          <w:divId w:val="15159659"/>
          <w:trHeight w:val="494"/>
        </w:trPr>
        <w:tc>
          <w:tcPr>
            <w:tcW w:w="3534" w:type="pct"/>
            <w:vAlign w:val="center"/>
            <w:hideMark/>
          </w:tcPr>
          <w:p w14:paraId="14157EA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Rizan, C., et al. (2022). "Minimising carbon and financial costs of steam sterilisation and packaging of reusable surgical instrument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ritish Journal of Surge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09</w:t>
            </w:r>
            <w:r w:rsidRPr="00536A08">
              <w:rPr>
                <w:rFonts w:ascii="Arial" w:hAnsi="Arial" w:cs="Arial"/>
                <w:lang w:val="en-GB"/>
              </w:rPr>
              <w:t>(2): 200-210.</w:t>
            </w:r>
          </w:p>
        </w:tc>
        <w:tc>
          <w:tcPr>
            <w:tcW w:w="1466" w:type="pct"/>
            <w:noWrap/>
            <w:vAlign w:val="bottom"/>
            <w:hideMark/>
          </w:tcPr>
          <w:p w14:paraId="17A931C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2F3E7FDF" w14:textId="77777777" w:rsidTr="00907D9D">
        <w:trPr>
          <w:divId w:val="15159659"/>
          <w:trHeight w:val="417"/>
        </w:trPr>
        <w:tc>
          <w:tcPr>
            <w:tcW w:w="3534" w:type="pct"/>
            <w:vAlign w:val="center"/>
            <w:hideMark/>
          </w:tcPr>
          <w:p w14:paraId="7A7E35A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Robert, B., et al. (2019). "Plastic waste reduction in different peritoneal dialysis strategies: The impact of disposable choice on carbon footprin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Nephrology Dialysis Transplanta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4</w:t>
            </w:r>
            <w:r w:rsidRPr="00536A08">
              <w:rPr>
                <w:rFonts w:ascii="Arial" w:hAnsi="Arial" w:cs="Arial"/>
                <w:lang w:val="en-GB"/>
              </w:rPr>
              <w:t>(Supplement 1): a237.</w:t>
            </w:r>
          </w:p>
        </w:tc>
        <w:tc>
          <w:tcPr>
            <w:tcW w:w="1466" w:type="pct"/>
            <w:noWrap/>
            <w:vAlign w:val="bottom"/>
            <w:hideMark/>
          </w:tcPr>
          <w:p w14:paraId="56DE751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7F48FC51" w14:textId="77777777" w:rsidTr="00907D9D">
        <w:trPr>
          <w:divId w:val="15159659"/>
          <w:trHeight w:val="537"/>
        </w:trPr>
        <w:tc>
          <w:tcPr>
            <w:tcW w:w="3534" w:type="pct"/>
            <w:vAlign w:val="center"/>
            <w:hideMark/>
          </w:tcPr>
          <w:p w14:paraId="0BBC4E4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Rochon, M., et al. (2023). "Image-based digital post-discharge surveillance in England: measuring patient enrolment, engagement, clinician response times, surgical site infection, and carbon footprin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Hospital Infec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33</w:t>
            </w:r>
            <w:r w:rsidRPr="00536A08">
              <w:rPr>
                <w:rFonts w:ascii="Arial" w:hAnsi="Arial" w:cs="Arial"/>
                <w:lang w:val="en-GB"/>
              </w:rPr>
              <w:t>: 15-22.</w:t>
            </w:r>
          </w:p>
        </w:tc>
        <w:tc>
          <w:tcPr>
            <w:tcW w:w="1466" w:type="pct"/>
            <w:noWrap/>
            <w:vAlign w:val="bottom"/>
            <w:hideMark/>
          </w:tcPr>
          <w:p w14:paraId="5214B3F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1703F29A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2E04BDB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Roy, W., et al. (2023). "Tele-visits for GERD: "Ecofriendly, efficient and effective"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Gastroenterology and Hepatology (Australia)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8</w:t>
            </w:r>
            <w:r w:rsidRPr="00536A08">
              <w:rPr>
                <w:rFonts w:ascii="Arial" w:hAnsi="Arial" w:cs="Arial"/>
                <w:lang w:val="en-GB"/>
              </w:rPr>
              <w:t>(6): 905-909.</w:t>
            </w:r>
          </w:p>
        </w:tc>
        <w:tc>
          <w:tcPr>
            <w:tcW w:w="1466" w:type="pct"/>
            <w:noWrap/>
            <w:vAlign w:val="bottom"/>
            <w:hideMark/>
          </w:tcPr>
          <w:p w14:paraId="06EEECE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5AD4C2D5" w14:textId="77777777" w:rsidTr="00907D9D">
        <w:trPr>
          <w:divId w:val="15159659"/>
          <w:trHeight w:val="399"/>
        </w:trPr>
        <w:tc>
          <w:tcPr>
            <w:tcW w:w="3534" w:type="pct"/>
            <w:vAlign w:val="center"/>
            <w:hideMark/>
          </w:tcPr>
          <w:p w14:paraId="0D7EC1C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Saitch, H., et al. (2022). "A comparison of the sustainable value of single-use direct laryngoscopes versus re-usable videolaryngoscop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ritish Journal of Anaesthesia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28</w:t>
            </w:r>
            <w:r w:rsidRPr="00536A08">
              <w:rPr>
                <w:rFonts w:ascii="Arial" w:hAnsi="Arial" w:cs="Arial"/>
                <w:lang w:val="en-GB"/>
              </w:rPr>
              <w:t>(5): e331.</w:t>
            </w:r>
          </w:p>
        </w:tc>
        <w:tc>
          <w:tcPr>
            <w:tcW w:w="1466" w:type="pct"/>
            <w:noWrap/>
            <w:vAlign w:val="bottom"/>
            <w:hideMark/>
          </w:tcPr>
          <w:p w14:paraId="52DBF1B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907D9D" w:rsidRPr="00536A08" w14:paraId="0995F527" w14:textId="77777777" w:rsidTr="00907D9D">
        <w:trPr>
          <w:divId w:val="15159659"/>
          <w:trHeight w:val="399"/>
        </w:trPr>
        <w:tc>
          <w:tcPr>
            <w:tcW w:w="3534" w:type="pct"/>
            <w:vAlign w:val="center"/>
          </w:tcPr>
          <w:p w14:paraId="6F608FD4" w14:textId="4D3FCC80" w:rsidR="00907D9D" w:rsidRPr="00536A08" w:rsidRDefault="00907D9D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907D9D">
              <w:rPr>
                <w:rFonts w:ascii="Arial" w:hAnsi="Arial" w:cs="Arial"/>
                <w:lang w:val="en-GB"/>
              </w:rPr>
              <w:t xml:space="preserve">Sanchez SA, Eckelman MJ, Sherman JD. Environmental and economic comparison of reusable and disposable blood pressure cuffs in multiple clinical settings. Resources, Conservation and Recycling. </w:t>
            </w:r>
            <w:proofErr w:type="gramStart"/>
            <w:r w:rsidRPr="00907D9D">
              <w:rPr>
                <w:rFonts w:ascii="Arial" w:hAnsi="Arial" w:cs="Arial"/>
                <w:lang w:val="en-GB"/>
              </w:rPr>
              <w:t>2020;155:104643</w:t>
            </w:r>
            <w:proofErr w:type="gramEnd"/>
            <w:r w:rsidRPr="00907D9D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</w:tcPr>
          <w:p w14:paraId="667AA196" w14:textId="411CC81E" w:rsidR="00907D9D" w:rsidRPr="00536A08" w:rsidRDefault="00FD22FA" w:rsidP="004E760A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106E7F99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2F435EE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Schleser, A., et al. (2016). "The impact of disposables towards </w:t>
            </w:r>
            <w:proofErr w:type="gramStart"/>
            <w:r w:rsidRPr="00536A08">
              <w:rPr>
                <w:rFonts w:ascii="Arial" w:hAnsi="Arial" w:cs="Arial"/>
                <w:lang w:val="en-GB"/>
              </w:rPr>
              <w:t>more eco-friendly</w:t>
            </w:r>
            <w:proofErr w:type="gramEnd"/>
            <w:r w:rsidRPr="00536A08">
              <w:rPr>
                <w:rFonts w:ascii="Arial" w:hAnsi="Arial" w:cs="Arial"/>
                <w:lang w:val="en-GB"/>
              </w:rPr>
              <w:t xml:space="preserve"> and less costly haemodialysi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Nephrology Dialysis Transplanta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1</w:t>
            </w:r>
            <w:r w:rsidRPr="00536A08">
              <w:rPr>
                <w:rFonts w:ascii="Arial" w:hAnsi="Arial" w:cs="Arial"/>
                <w:lang w:val="en-GB"/>
              </w:rPr>
              <w:t>(SUPPL. 1): i494.</w:t>
            </w:r>
          </w:p>
        </w:tc>
        <w:tc>
          <w:tcPr>
            <w:tcW w:w="1466" w:type="pct"/>
            <w:noWrap/>
            <w:vAlign w:val="bottom"/>
            <w:hideMark/>
          </w:tcPr>
          <w:p w14:paraId="469D025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5213296C" w14:textId="77777777" w:rsidTr="00907D9D">
        <w:trPr>
          <w:divId w:val="15159659"/>
          <w:trHeight w:val="499"/>
        </w:trPr>
        <w:tc>
          <w:tcPr>
            <w:tcW w:w="3534" w:type="pct"/>
            <w:vAlign w:val="center"/>
            <w:hideMark/>
          </w:tcPr>
          <w:p w14:paraId="7A21BD7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Sellars, H., et al. (2020). "Video consultation for new colorectal patient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 xml:space="preserve">Colorectal </w:t>
            </w:r>
            <w:proofErr w:type="gramStart"/>
            <w:r w:rsidRPr="00536A08">
              <w:rPr>
                <w:rFonts w:ascii="Arial" w:hAnsi="Arial" w:cs="Arial"/>
                <w:u w:val="single"/>
                <w:lang w:val="en-GB"/>
              </w:rPr>
              <w:t>disease :</w:t>
            </w:r>
            <w:proofErr w:type="gramEnd"/>
            <w:r w:rsidRPr="00536A08">
              <w:rPr>
                <w:rFonts w:ascii="Arial" w:hAnsi="Arial" w:cs="Arial"/>
                <w:u w:val="single"/>
                <w:lang w:val="en-GB"/>
              </w:rPr>
              <w:t xml:space="preserve"> the official journal of the Association of Coloproctology of Great Britain and Ireland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2</w:t>
            </w:r>
            <w:r w:rsidRPr="00536A08">
              <w:rPr>
                <w:rFonts w:ascii="Arial" w:hAnsi="Arial" w:cs="Arial"/>
                <w:lang w:val="en-GB"/>
              </w:rPr>
              <w:t>(9): 1015-1021.</w:t>
            </w:r>
          </w:p>
        </w:tc>
        <w:tc>
          <w:tcPr>
            <w:tcW w:w="1466" w:type="pct"/>
            <w:noWrap/>
            <w:vAlign w:val="bottom"/>
            <w:hideMark/>
          </w:tcPr>
          <w:p w14:paraId="7B6E508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5D83856B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4428F5D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 xml:space="preserve">Serra, C. M., et al. (2022). "Impact on the reduction of CO2 emissions due to the use of telemedicin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Scientific Reports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2</w:t>
            </w:r>
            <w:r w:rsidRPr="00536A08">
              <w:rPr>
                <w:rFonts w:ascii="Arial" w:hAnsi="Arial" w:cs="Arial"/>
                <w:lang w:val="en-GB"/>
              </w:rPr>
              <w:t>(1).</w:t>
            </w:r>
          </w:p>
        </w:tc>
        <w:tc>
          <w:tcPr>
            <w:tcW w:w="1466" w:type="pct"/>
            <w:noWrap/>
            <w:vAlign w:val="bottom"/>
            <w:hideMark/>
          </w:tcPr>
          <w:p w14:paraId="726D131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01D1E8C2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19A24F2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Sharma, S., et al. (2022). "Environmental Impact of Ambulatory Telehealth Use by a Statewide University Health System During COVID-19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Telemedicine and E-Health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02C2AF7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17D96EB3" w14:textId="77777777" w:rsidTr="00907D9D">
        <w:trPr>
          <w:divId w:val="15159659"/>
          <w:trHeight w:val="64"/>
        </w:trPr>
        <w:tc>
          <w:tcPr>
            <w:tcW w:w="3534" w:type="pct"/>
            <w:vAlign w:val="center"/>
            <w:hideMark/>
          </w:tcPr>
          <w:p w14:paraId="6CDB185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Simpson, I. and V. Bhandari (2022). "CONSIDERING THE SUSTAINABILITY IMPACT OF CONNECTED INHALERS IN THE TREATMENT OF ASTHMA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ONdrugDelive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022</w:t>
            </w:r>
            <w:r w:rsidRPr="00536A08">
              <w:rPr>
                <w:rFonts w:ascii="Arial" w:hAnsi="Arial" w:cs="Arial"/>
                <w:lang w:val="en-GB"/>
              </w:rPr>
              <w:t>(139): 42-48.</w:t>
            </w:r>
          </w:p>
        </w:tc>
        <w:tc>
          <w:tcPr>
            <w:tcW w:w="1466" w:type="pct"/>
            <w:noWrap/>
            <w:vAlign w:val="bottom"/>
            <w:hideMark/>
          </w:tcPr>
          <w:p w14:paraId="2C42C05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5237EE14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0B78792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Smith, A. J. B., et al. (2013). "The carbon footprint of behavioural support services for smoking cessation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Tobacco Contro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2</w:t>
            </w:r>
            <w:r w:rsidRPr="00536A08">
              <w:rPr>
                <w:rFonts w:ascii="Arial" w:hAnsi="Arial" w:cs="Arial"/>
                <w:lang w:val="en-GB"/>
              </w:rPr>
              <w:t>(5): 302-307.</w:t>
            </w:r>
          </w:p>
        </w:tc>
        <w:tc>
          <w:tcPr>
            <w:tcW w:w="1466" w:type="pct"/>
            <w:noWrap/>
            <w:vAlign w:val="bottom"/>
            <w:hideMark/>
          </w:tcPr>
          <w:p w14:paraId="27CBD85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Intervention</w:t>
            </w:r>
          </w:p>
        </w:tc>
      </w:tr>
      <w:tr w:rsidR="004E760A" w:rsidRPr="00536A08" w14:paraId="1E0A31A5" w14:textId="77777777" w:rsidTr="00907D9D">
        <w:trPr>
          <w:divId w:val="15159659"/>
          <w:trHeight w:val="360"/>
        </w:trPr>
        <w:tc>
          <w:tcPr>
            <w:tcW w:w="3534" w:type="pct"/>
            <w:vAlign w:val="center"/>
            <w:hideMark/>
          </w:tcPr>
          <w:p w14:paraId="46B558F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Snigdha, et al. (2023). "Environmental footprints of disposable and reusable personal protective equipment-a product life cycle approach for body coverall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Cleaner Produc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94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3623FF6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6D6284A6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081F39E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Somner, J. E. A., et al. (2008). "Surgical scrubbing: can we clean up our carbon footprints by washing our hands?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Hospital Infec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70</w:t>
            </w:r>
            <w:r w:rsidRPr="00536A08">
              <w:rPr>
                <w:rFonts w:ascii="Arial" w:hAnsi="Arial" w:cs="Arial"/>
                <w:lang w:val="en-GB"/>
              </w:rPr>
              <w:t>(3): 212-215.</w:t>
            </w:r>
          </w:p>
        </w:tc>
        <w:tc>
          <w:tcPr>
            <w:tcW w:w="1466" w:type="pct"/>
            <w:noWrap/>
            <w:vAlign w:val="bottom"/>
            <w:hideMark/>
          </w:tcPr>
          <w:p w14:paraId="30FCCD7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361CA9AA" w14:textId="77777777" w:rsidTr="00907D9D">
        <w:trPr>
          <w:divId w:val="15159659"/>
          <w:trHeight w:val="459"/>
        </w:trPr>
        <w:tc>
          <w:tcPr>
            <w:tcW w:w="3534" w:type="pct"/>
            <w:vAlign w:val="center"/>
            <w:hideMark/>
          </w:tcPr>
          <w:p w14:paraId="7787C64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Southorn, T., et al. (2013). "Reducing the carbon footprint of the operating theatre: a multicentre quality improvement repor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perioperative practic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3</w:t>
            </w:r>
            <w:r w:rsidRPr="00536A08">
              <w:rPr>
                <w:rFonts w:ascii="Arial" w:hAnsi="Arial" w:cs="Arial"/>
                <w:lang w:val="en-GB"/>
              </w:rPr>
              <w:t>(6): 144-146.</w:t>
            </w:r>
          </w:p>
        </w:tc>
        <w:tc>
          <w:tcPr>
            <w:tcW w:w="1466" w:type="pct"/>
            <w:noWrap/>
            <w:vAlign w:val="bottom"/>
            <w:hideMark/>
          </w:tcPr>
          <w:p w14:paraId="2ECE298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068EA8B5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04A5B561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Sullivan, G. A., et al. (2023). "Operating Room Recycling: Opportunities to Reduce Carbon Emissions Without Increases in Cos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Pediatric Surgery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642BFCD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0628F9AD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29EAE5D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Tan, E. and T. Jennings (2015). "Impact of virtual clinics and tele-health medicine in rural nephrology, New Zealand: A Waikato perspectiv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Nephr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0</w:t>
            </w:r>
            <w:r w:rsidRPr="00536A08">
              <w:rPr>
                <w:rFonts w:ascii="Arial" w:hAnsi="Arial" w:cs="Arial"/>
                <w:lang w:val="en-GB"/>
              </w:rPr>
              <w:t>(SUPPL. 3): 62.</w:t>
            </w:r>
          </w:p>
        </w:tc>
        <w:tc>
          <w:tcPr>
            <w:tcW w:w="1466" w:type="pct"/>
            <w:noWrap/>
            <w:vAlign w:val="bottom"/>
            <w:hideMark/>
          </w:tcPr>
          <w:p w14:paraId="338165B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4A9B5B6A" w14:textId="77777777" w:rsidTr="00907D9D">
        <w:trPr>
          <w:divId w:val="15159659"/>
          <w:trHeight w:val="525"/>
        </w:trPr>
        <w:tc>
          <w:tcPr>
            <w:tcW w:w="3534" w:type="pct"/>
            <w:vAlign w:val="center"/>
            <w:hideMark/>
          </w:tcPr>
          <w:p w14:paraId="6CFF188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Thiel, C. L., et al. (2016). "Environmental life cycle assessment and costs of phacoemulsification at aravind eye hospital in pondicherry, India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Investigative Ophthalmology and Visual Scienc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57</w:t>
            </w:r>
            <w:r w:rsidRPr="00536A08">
              <w:rPr>
                <w:rFonts w:ascii="Arial" w:hAnsi="Arial" w:cs="Arial"/>
                <w:lang w:val="en-GB"/>
              </w:rPr>
              <w:t>(12): 5575.</w:t>
            </w:r>
          </w:p>
        </w:tc>
        <w:tc>
          <w:tcPr>
            <w:tcW w:w="1466" w:type="pct"/>
            <w:noWrap/>
            <w:vAlign w:val="bottom"/>
            <w:hideMark/>
          </w:tcPr>
          <w:p w14:paraId="115D7D4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570F3406" w14:textId="77777777" w:rsidTr="00907D9D">
        <w:trPr>
          <w:divId w:val="15159659"/>
          <w:trHeight w:val="691"/>
        </w:trPr>
        <w:tc>
          <w:tcPr>
            <w:tcW w:w="3534" w:type="pct"/>
            <w:vAlign w:val="center"/>
            <w:hideMark/>
          </w:tcPr>
          <w:p w14:paraId="450ED6D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Thiel, C. L., et al. (2017). "Cataract surgery and environmental sustainability: Waste and lifecycle assessment of phacoemulsification at a private healthcare facilit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Cataract and Refractive Surge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43</w:t>
            </w:r>
            <w:r w:rsidRPr="00536A08">
              <w:rPr>
                <w:rFonts w:ascii="Arial" w:hAnsi="Arial" w:cs="Arial"/>
                <w:lang w:val="en-GB"/>
              </w:rPr>
              <w:t>(11): 1391-1398.</w:t>
            </w:r>
          </w:p>
        </w:tc>
        <w:tc>
          <w:tcPr>
            <w:tcW w:w="1466" w:type="pct"/>
            <w:noWrap/>
            <w:vAlign w:val="bottom"/>
            <w:hideMark/>
          </w:tcPr>
          <w:p w14:paraId="6553B33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3DFF8F16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7D4BAB5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Thiel, C. L., et al. (2020). "Resource use and carbon footprint of inpatient stays in a us hospital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General Internal Medicin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5</w:t>
            </w:r>
            <w:r w:rsidRPr="00536A08">
              <w:rPr>
                <w:rFonts w:ascii="Arial" w:hAnsi="Arial" w:cs="Arial"/>
                <w:lang w:val="en-GB"/>
              </w:rPr>
              <w:t>(SUPPL 1): S258.</w:t>
            </w:r>
          </w:p>
        </w:tc>
        <w:tc>
          <w:tcPr>
            <w:tcW w:w="1466" w:type="pct"/>
            <w:noWrap/>
            <w:vAlign w:val="bottom"/>
            <w:hideMark/>
          </w:tcPr>
          <w:p w14:paraId="5AF9D8D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60621677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10210B9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Tsang, D., et al. (2022). "Evaluating and reducing carbon footprint in urological surger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Clinical Ur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5</w:t>
            </w:r>
            <w:r w:rsidRPr="00536A08">
              <w:rPr>
                <w:rFonts w:ascii="Arial" w:hAnsi="Arial" w:cs="Arial"/>
                <w:lang w:val="en-GB"/>
              </w:rPr>
              <w:t>(1 Supplement): 51-52.</w:t>
            </w:r>
          </w:p>
        </w:tc>
        <w:tc>
          <w:tcPr>
            <w:tcW w:w="1466" w:type="pct"/>
            <w:noWrap/>
            <w:vAlign w:val="bottom"/>
            <w:hideMark/>
          </w:tcPr>
          <w:p w14:paraId="5EC5ABF1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014E1BC3" w14:textId="77777777" w:rsidTr="00907D9D">
        <w:trPr>
          <w:divId w:val="15159659"/>
          <w:trHeight w:val="802"/>
        </w:trPr>
        <w:tc>
          <w:tcPr>
            <w:tcW w:w="3534" w:type="pct"/>
            <w:vAlign w:val="center"/>
            <w:hideMark/>
          </w:tcPr>
          <w:p w14:paraId="2E04ABD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Unger, S. and A. Landis (2016). "Assessing the environmental, human health, and economic impacts of reprocessed medical devices in a Phoenix hospital's </w:t>
            </w:r>
            <w:r w:rsidRPr="00536A08">
              <w:rPr>
                <w:rFonts w:ascii="Arial" w:hAnsi="Arial" w:cs="Arial"/>
                <w:lang w:val="en-GB"/>
              </w:rPr>
              <w:lastRenderedPageBreak/>
              <w:t xml:space="preserve">supply chain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Cleaner Produc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2</w:t>
            </w:r>
            <w:r w:rsidRPr="00536A08">
              <w:rPr>
                <w:rFonts w:ascii="Arial" w:hAnsi="Arial" w:cs="Arial"/>
                <w:lang w:val="en-GB"/>
              </w:rPr>
              <w:t>: 1995-2003.</w:t>
            </w:r>
          </w:p>
        </w:tc>
        <w:tc>
          <w:tcPr>
            <w:tcW w:w="1466" w:type="pct"/>
            <w:noWrap/>
            <w:vAlign w:val="bottom"/>
            <w:hideMark/>
          </w:tcPr>
          <w:p w14:paraId="04425F4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>Specialty</w:t>
            </w:r>
          </w:p>
        </w:tc>
      </w:tr>
      <w:tr w:rsidR="004E760A" w:rsidRPr="00536A08" w14:paraId="14A143AC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2C8BA9B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Unger, S. R., et al. (2017). "Do single-use medical devices containing biopolymers reduce the environmental impacts of surgical procedures compared with their plastic equivalents?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Health Services Research and Polic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2</w:t>
            </w:r>
            <w:r w:rsidRPr="00536A08">
              <w:rPr>
                <w:rFonts w:ascii="Arial" w:hAnsi="Arial" w:cs="Arial"/>
                <w:lang w:val="en-GB"/>
              </w:rPr>
              <w:t>(4): 218-225.</w:t>
            </w:r>
          </w:p>
        </w:tc>
        <w:tc>
          <w:tcPr>
            <w:tcW w:w="1466" w:type="pct"/>
            <w:noWrap/>
            <w:vAlign w:val="bottom"/>
            <w:hideMark/>
          </w:tcPr>
          <w:p w14:paraId="04FA627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5EB8871A" w14:textId="77777777" w:rsidTr="00907D9D">
        <w:trPr>
          <w:divId w:val="15159659"/>
          <w:trHeight w:val="515"/>
        </w:trPr>
        <w:tc>
          <w:tcPr>
            <w:tcW w:w="3534" w:type="pct"/>
            <w:vAlign w:val="center"/>
            <w:hideMark/>
          </w:tcPr>
          <w:p w14:paraId="09ADC8A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Usmani, O. S. and M. L. Levy (2023). "Effective respiratory management of asthma and COPD and the environmental impacts of inhaler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npj Primary Care Respiratory Medicin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3</w:t>
            </w:r>
            <w:r w:rsidRPr="00536A08">
              <w:rPr>
                <w:rFonts w:ascii="Arial" w:hAnsi="Arial" w:cs="Arial"/>
                <w:lang w:val="en-GB"/>
              </w:rPr>
              <w:t>(1): 24.</w:t>
            </w:r>
          </w:p>
        </w:tc>
        <w:tc>
          <w:tcPr>
            <w:tcW w:w="1466" w:type="pct"/>
            <w:noWrap/>
            <w:vAlign w:val="bottom"/>
            <w:hideMark/>
          </w:tcPr>
          <w:p w14:paraId="6AF89D5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5B34CE6B" w14:textId="77777777" w:rsidTr="00907D9D">
        <w:trPr>
          <w:divId w:val="15159659"/>
          <w:trHeight w:val="423"/>
        </w:trPr>
        <w:tc>
          <w:tcPr>
            <w:tcW w:w="3534" w:type="pct"/>
            <w:vAlign w:val="center"/>
            <w:hideMark/>
          </w:tcPr>
          <w:p w14:paraId="6823E21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Vali, M., et al. (2022). "Care process optimization in a cardiovascular hospital: an integration of simulation-optimization and data mining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nnals of Operations Research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18</w:t>
            </w:r>
            <w:r w:rsidRPr="00536A08">
              <w:rPr>
                <w:rFonts w:ascii="Arial" w:hAnsi="Arial" w:cs="Arial"/>
                <w:lang w:val="en-GB"/>
              </w:rPr>
              <w:t>(1): 685-712.</w:t>
            </w:r>
          </w:p>
        </w:tc>
        <w:tc>
          <w:tcPr>
            <w:tcW w:w="1466" w:type="pct"/>
            <w:noWrap/>
            <w:vAlign w:val="bottom"/>
            <w:hideMark/>
          </w:tcPr>
          <w:p w14:paraId="43A63B11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4E760A" w:rsidRPr="00536A08" w14:paraId="04B0F2D7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13DFD78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Van Leeuwen, R., et al. (2020). "Reducing waste and carbon footprint of intravitreal injection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cta Ophthalmologica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98</w:t>
            </w:r>
            <w:r w:rsidRPr="00536A08">
              <w:rPr>
                <w:rFonts w:ascii="Arial" w:hAnsi="Arial" w:cs="Arial"/>
                <w:lang w:val="en-GB"/>
              </w:rPr>
              <w:t>(SUPPL 264): 41-42.</w:t>
            </w:r>
          </w:p>
        </w:tc>
        <w:tc>
          <w:tcPr>
            <w:tcW w:w="1466" w:type="pct"/>
            <w:noWrap/>
            <w:vAlign w:val="bottom"/>
            <w:hideMark/>
          </w:tcPr>
          <w:p w14:paraId="0D5B5AA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0D01080C" w14:textId="77777777" w:rsidTr="00907D9D">
        <w:trPr>
          <w:divId w:val="15159659"/>
          <w:trHeight w:val="665"/>
        </w:trPr>
        <w:tc>
          <w:tcPr>
            <w:tcW w:w="3534" w:type="pct"/>
            <w:vAlign w:val="center"/>
            <w:hideMark/>
          </w:tcPr>
          <w:p w14:paraId="1360CA7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Vidal-Alaball, J., et al. (2019). "Impact of a Telemedicine Program on the Reduction in the Emission of Atmospheric Pollutants and Journeys by Road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International Journal of Environmental Research and Public Health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6</w:t>
            </w:r>
            <w:r w:rsidRPr="00536A08">
              <w:rPr>
                <w:rFonts w:ascii="Arial" w:hAnsi="Arial" w:cs="Arial"/>
                <w:lang w:val="en-GB"/>
              </w:rPr>
              <w:t>(22).</w:t>
            </w:r>
          </w:p>
        </w:tc>
        <w:tc>
          <w:tcPr>
            <w:tcW w:w="1466" w:type="pct"/>
            <w:noWrap/>
            <w:vAlign w:val="bottom"/>
            <w:hideMark/>
          </w:tcPr>
          <w:p w14:paraId="034519F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13748A3B" w14:textId="77777777" w:rsidTr="00907D9D">
        <w:trPr>
          <w:divId w:val="15159659"/>
          <w:trHeight w:val="546"/>
        </w:trPr>
        <w:tc>
          <w:tcPr>
            <w:tcW w:w="3534" w:type="pct"/>
            <w:vAlign w:val="center"/>
            <w:hideMark/>
          </w:tcPr>
          <w:p w14:paraId="7B9E718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Vozzola, E., et al. (2018). "Environmental considerations in the selection of isolation gowns: A life cycle assessment of reusable and disposable alternativ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merican Journal of Infection Contro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46</w:t>
            </w:r>
            <w:r w:rsidRPr="00536A08">
              <w:rPr>
                <w:rFonts w:ascii="Arial" w:hAnsi="Arial" w:cs="Arial"/>
                <w:lang w:val="en-GB"/>
              </w:rPr>
              <w:t>(8): 881-886.</w:t>
            </w:r>
          </w:p>
        </w:tc>
        <w:tc>
          <w:tcPr>
            <w:tcW w:w="1466" w:type="pct"/>
            <w:noWrap/>
            <w:vAlign w:val="bottom"/>
            <w:hideMark/>
          </w:tcPr>
          <w:p w14:paraId="087534B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2FA922D2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78E7B7E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Vozzola, E., et al. (2020). "An Environmental Analysis of Reusable and Disposable Surgical Gown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orn Journal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1</w:t>
            </w:r>
            <w:r w:rsidRPr="00536A08">
              <w:rPr>
                <w:rFonts w:ascii="Arial" w:hAnsi="Arial" w:cs="Arial"/>
                <w:lang w:val="en-GB"/>
              </w:rPr>
              <w:t>(3): 315-325.</w:t>
            </w:r>
          </w:p>
        </w:tc>
        <w:tc>
          <w:tcPr>
            <w:tcW w:w="1466" w:type="pct"/>
            <w:noWrap/>
            <w:vAlign w:val="bottom"/>
            <w:hideMark/>
          </w:tcPr>
          <w:p w14:paraId="6C87C54E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227B4A0E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06A991E8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Wang, A. Y., et al. (2022). "Assessing the Environmental Carbon Footprint of Spinal versus General Anesthesia in Single-Level Transforaminal Lumbar Interbody Fusion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World Neurosurger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63</w:t>
            </w:r>
            <w:r w:rsidRPr="00536A08">
              <w:rPr>
                <w:rFonts w:ascii="Arial" w:hAnsi="Arial" w:cs="Arial"/>
                <w:lang w:val="en-GB"/>
              </w:rPr>
              <w:t>: e199-e206.</w:t>
            </w:r>
          </w:p>
        </w:tc>
        <w:tc>
          <w:tcPr>
            <w:tcW w:w="1466" w:type="pct"/>
            <w:noWrap/>
            <w:vAlign w:val="bottom"/>
            <w:hideMark/>
          </w:tcPr>
          <w:p w14:paraId="324F2CE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06771261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6ED4B94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Wang, E. Y., et al. (2021). "Environmental emissions reduction of a preoperative evaluation center utilizing telehealth screening and standardized preoperative testing guideline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Resources, Conservation and Recycling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71</w:t>
            </w:r>
            <w:r w:rsidRPr="00536A08">
              <w:rPr>
                <w:rFonts w:ascii="Arial" w:hAnsi="Arial" w:cs="Arial"/>
                <w:lang w:val="en-GB"/>
              </w:rPr>
              <w:t>: 105652.</w:t>
            </w:r>
          </w:p>
        </w:tc>
        <w:tc>
          <w:tcPr>
            <w:tcW w:w="1466" w:type="pct"/>
            <w:noWrap/>
            <w:vAlign w:val="bottom"/>
            <w:hideMark/>
          </w:tcPr>
          <w:p w14:paraId="71D4A97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41056A08" w14:textId="77777777" w:rsidTr="00907D9D">
        <w:trPr>
          <w:divId w:val="15159659"/>
          <w:trHeight w:val="274"/>
        </w:trPr>
        <w:tc>
          <w:tcPr>
            <w:tcW w:w="3534" w:type="pct"/>
            <w:vAlign w:val="center"/>
            <w:hideMark/>
          </w:tcPr>
          <w:p w14:paraId="2108D15B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Wanigasooriya, K., et al. (2022). "Index telephone two-week wait lower gastrointestinal clinics as a substitute to face to face outpatient appointments during the COVID-19 pandemic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Colorectal Diseas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4</w:t>
            </w:r>
            <w:r w:rsidRPr="00536A08">
              <w:rPr>
                <w:rFonts w:ascii="Arial" w:hAnsi="Arial" w:cs="Arial"/>
                <w:lang w:val="en-GB"/>
              </w:rPr>
              <w:t>(SUPPL 1): 167.</w:t>
            </w:r>
          </w:p>
        </w:tc>
        <w:tc>
          <w:tcPr>
            <w:tcW w:w="1466" w:type="pct"/>
            <w:noWrap/>
            <w:vAlign w:val="bottom"/>
            <w:hideMark/>
          </w:tcPr>
          <w:p w14:paraId="6A5459C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14856D24" w14:textId="77777777" w:rsidTr="00907D9D">
        <w:trPr>
          <w:divId w:val="15159659"/>
          <w:trHeight w:val="274"/>
        </w:trPr>
        <w:tc>
          <w:tcPr>
            <w:tcW w:w="3534" w:type="pct"/>
            <w:vAlign w:val="center"/>
            <w:hideMark/>
          </w:tcPr>
          <w:p w14:paraId="07C191F9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Wilkinson, A. J. K., et al. (2019). "Costs of switching to low global warming potential inhalers. An economic and carbon footprint analysis of NHS prescription data in England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mj Ope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9</w:t>
            </w:r>
            <w:r w:rsidRPr="00536A08">
              <w:rPr>
                <w:rFonts w:ascii="Arial" w:hAnsi="Arial" w:cs="Arial"/>
                <w:lang w:val="en-GB"/>
              </w:rPr>
              <w:t>(10): e028763.</w:t>
            </w:r>
          </w:p>
        </w:tc>
        <w:tc>
          <w:tcPr>
            <w:tcW w:w="1466" w:type="pct"/>
            <w:noWrap/>
            <w:vAlign w:val="bottom"/>
            <w:hideMark/>
          </w:tcPr>
          <w:p w14:paraId="2809A18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5E609CCE" w14:textId="77777777" w:rsidTr="00907D9D">
        <w:trPr>
          <w:divId w:val="15159659"/>
          <w:trHeight w:val="670"/>
        </w:trPr>
        <w:tc>
          <w:tcPr>
            <w:tcW w:w="3534" w:type="pct"/>
            <w:vAlign w:val="center"/>
            <w:hideMark/>
          </w:tcPr>
          <w:p w14:paraId="5DB8B60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Williams, L. M., et al. (2023). "Circular External Fixator Removal in the Outpatient Clinic Using Regional </w:t>
            </w:r>
            <w:r w:rsidRPr="00536A08">
              <w:rPr>
                <w:rFonts w:ascii="Arial" w:hAnsi="Arial" w:cs="Arial"/>
                <w:lang w:val="en-GB"/>
              </w:rPr>
              <w:lastRenderedPageBreak/>
              <w:t xml:space="preserve">Anaesthesia: A Pilot Study of a Novel Approach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Strategies in Trauma and Limb Reconstruc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8</w:t>
            </w:r>
            <w:r w:rsidRPr="00536A08">
              <w:rPr>
                <w:rFonts w:ascii="Arial" w:hAnsi="Arial" w:cs="Arial"/>
                <w:lang w:val="en-GB"/>
              </w:rPr>
              <w:t>(1): 7-11.</w:t>
            </w:r>
          </w:p>
        </w:tc>
        <w:tc>
          <w:tcPr>
            <w:tcW w:w="1466" w:type="pct"/>
            <w:noWrap/>
            <w:vAlign w:val="bottom"/>
            <w:hideMark/>
          </w:tcPr>
          <w:p w14:paraId="122CDE8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>CE data NR</w:t>
            </w:r>
          </w:p>
        </w:tc>
      </w:tr>
      <w:tr w:rsidR="004E760A" w:rsidRPr="00536A08" w14:paraId="78384BD9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3B6C6F8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Wood, K. F., et al. (2020). "Patient accessibility, cost savings and environmental impact of providing specialist diabetes support by telemedicine clinic in a remote and rural setting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Diabetic Medicine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7</w:t>
            </w:r>
            <w:r w:rsidRPr="00536A08">
              <w:rPr>
                <w:rFonts w:ascii="Arial" w:hAnsi="Arial" w:cs="Arial"/>
                <w:lang w:val="en-GB"/>
              </w:rPr>
              <w:t>(SUPPL 1): 168-169.</w:t>
            </w:r>
          </w:p>
        </w:tc>
        <w:tc>
          <w:tcPr>
            <w:tcW w:w="1466" w:type="pct"/>
            <w:noWrap/>
            <w:vAlign w:val="bottom"/>
            <w:hideMark/>
          </w:tcPr>
          <w:p w14:paraId="49FFDFC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5728FA78" w14:textId="77777777" w:rsidTr="00907D9D">
        <w:trPr>
          <w:divId w:val="15159659"/>
          <w:trHeight w:val="245"/>
        </w:trPr>
        <w:tc>
          <w:tcPr>
            <w:tcW w:w="3534" w:type="pct"/>
            <w:vAlign w:val="center"/>
            <w:hideMark/>
          </w:tcPr>
          <w:p w14:paraId="22C2C862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Woodcock, A., et al. (2022). "Effects of switching from a metered dose inhaler to a dry powder inhaler on climate emissions and asthma control: Post-hoc analysis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Thorax</w:t>
            </w:r>
            <w:r w:rsidRPr="00536A08">
              <w:rPr>
                <w:rFonts w:ascii="Arial" w:hAnsi="Arial" w:cs="Arial"/>
                <w:lang w:val="en-GB"/>
              </w:rPr>
              <w:t>: thoraxjnl-2021-218088.</w:t>
            </w:r>
          </w:p>
        </w:tc>
        <w:tc>
          <w:tcPr>
            <w:tcW w:w="1466" w:type="pct"/>
            <w:noWrap/>
            <w:vAlign w:val="bottom"/>
            <w:hideMark/>
          </w:tcPr>
          <w:p w14:paraId="258E1784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tudy design</w:t>
            </w:r>
          </w:p>
        </w:tc>
      </w:tr>
      <w:tr w:rsidR="004E760A" w:rsidRPr="00536A08" w14:paraId="088C0D48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5A1DAD6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Woods, D., et al. (2013). "Comparison of the environmental impact of commonly used surgical approaches to hysterectom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Gynecologic Onc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30</w:t>
            </w:r>
            <w:r w:rsidRPr="00536A08">
              <w:rPr>
                <w:rFonts w:ascii="Arial" w:hAnsi="Arial" w:cs="Arial"/>
                <w:lang w:val="en-GB"/>
              </w:rPr>
              <w:t>(1): e143.</w:t>
            </w:r>
          </w:p>
        </w:tc>
        <w:tc>
          <w:tcPr>
            <w:tcW w:w="1466" w:type="pct"/>
            <w:noWrap/>
            <w:vAlign w:val="bottom"/>
            <w:hideMark/>
          </w:tcPr>
          <w:p w14:paraId="3F9314A6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4E760A" w:rsidRPr="00536A08" w14:paraId="2E2C635C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7FE648F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Wormer, B. A., et al. (2013). "The Green Operating Room: Simple Changes to Reduce Cost and Our Carbon Footprint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American Surge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79</w:t>
            </w:r>
            <w:r w:rsidRPr="00536A08">
              <w:rPr>
                <w:rFonts w:ascii="Arial" w:hAnsi="Arial" w:cs="Arial"/>
                <w:lang w:val="en-GB"/>
              </w:rPr>
              <w:t>(7): 666-671.</w:t>
            </w:r>
          </w:p>
        </w:tc>
        <w:tc>
          <w:tcPr>
            <w:tcW w:w="1466" w:type="pct"/>
            <w:noWrap/>
            <w:vAlign w:val="bottom"/>
            <w:hideMark/>
          </w:tcPr>
          <w:p w14:paraId="408AF6D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66E1D956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77EC7E4F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Wyssusek, K., et al. (2022). "Greenhouse gas reduction in anaesthesia practice: a departmental environmental strateg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Bmj Open Qualit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1</w:t>
            </w:r>
            <w:r w:rsidRPr="00536A08">
              <w:rPr>
                <w:rFonts w:ascii="Arial" w:hAnsi="Arial" w:cs="Arial"/>
                <w:lang w:val="en-GB"/>
              </w:rPr>
              <w:t>(3).</w:t>
            </w:r>
          </w:p>
        </w:tc>
        <w:tc>
          <w:tcPr>
            <w:tcW w:w="1466" w:type="pct"/>
            <w:noWrap/>
            <w:vAlign w:val="bottom"/>
            <w:hideMark/>
          </w:tcPr>
          <w:p w14:paraId="46B69E4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0786CD23" w14:textId="77777777" w:rsidTr="00907D9D">
        <w:trPr>
          <w:divId w:val="15159659"/>
          <w:trHeight w:val="446"/>
        </w:trPr>
        <w:tc>
          <w:tcPr>
            <w:tcW w:w="3534" w:type="pct"/>
            <w:vAlign w:val="center"/>
            <w:hideMark/>
          </w:tcPr>
          <w:p w14:paraId="015B9B2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Yong, K. K., et al. (2023). "Rationalising the use of specimen pots following colorectal polypectomy: A small step towards greener endoscop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Frontline Gastroenter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14</w:t>
            </w:r>
            <w:r w:rsidRPr="00536A08">
              <w:rPr>
                <w:rFonts w:ascii="Arial" w:hAnsi="Arial" w:cs="Arial"/>
                <w:lang w:val="en-GB"/>
              </w:rPr>
              <w:t>(4): 295-299.</w:t>
            </w:r>
          </w:p>
        </w:tc>
        <w:tc>
          <w:tcPr>
            <w:tcW w:w="1466" w:type="pct"/>
            <w:noWrap/>
            <w:vAlign w:val="bottom"/>
            <w:hideMark/>
          </w:tcPr>
          <w:p w14:paraId="325BD1A7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Duplicate</w:t>
            </w:r>
          </w:p>
        </w:tc>
      </w:tr>
      <w:tr w:rsidR="004E760A" w:rsidRPr="00536A08" w14:paraId="553DBC4E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5978720C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Zhang, X., et al. (2022). "Carbon footprinting for hospital care pathways based on routine diagnosis</w:t>
            </w:r>
            <w:r w:rsidRPr="00536A08">
              <w:rPr>
                <w:rFonts w:ascii="Cambria Math" w:hAnsi="Cambria Math" w:cs="Cambria Math"/>
                <w:lang w:val="en-GB"/>
              </w:rPr>
              <w:t>‐</w:t>
            </w:r>
            <w:r w:rsidRPr="00536A08">
              <w:rPr>
                <w:rFonts w:ascii="Arial" w:hAnsi="Arial" w:cs="Arial"/>
                <w:lang w:val="en-GB"/>
              </w:rPr>
              <w:t xml:space="preserve">related group (DRG) accounting data in Germany: An application to acute decompensated heart failure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Industrial Ecology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6</w:t>
            </w:r>
            <w:r w:rsidRPr="00536A08">
              <w:rPr>
                <w:rFonts w:ascii="Arial" w:hAnsi="Arial" w:cs="Arial"/>
                <w:lang w:val="en-GB"/>
              </w:rPr>
              <w:t>(4): 1528-1542.</w:t>
            </w:r>
          </w:p>
        </w:tc>
        <w:tc>
          <w:tcPr>
            <w:tcW w:w="1466" w:type="pct"/>
            <w:noWrap/>
            <w:vAlign w:val="bottom"/>
            <w:hideMark/>
          </w:tcPr>
          <w:p w14:paraId="7CBC0CA3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Intervention</w:t>
            </w:r>
          </w:p>
        </w:tc>
      </w:tr>
      <w:tr w:rsidR="004E760A" w:rsidRPr="00536A08" w14:paraId="0BC3EF36" w14:textId="77777777" w:rsidTr="00907D9D">
        <w:trPr>
          <w:divId w:val="15159659"/>
          <w:trHeight w:val="580"/>
        </w:trPr>
        <w:tc>
          <w:tcPr>
            <w:tcW w:w="3534" w:type="pct"/>
            <w:vAlign w:val="center"/>
            <w:hideMark/>
          </w:tcPr>
          <w:p w14:paraId="3C6DD62D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Zhao, X., et al. (2022). "How sustainable are the biodegradable medical gowns via environmental and social life cycle assessment?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Journal of Cleaner Production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380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5CBE4E05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4E760A" w:rsidRPr="00536A08" w14:paraId="77EA48BD" w14:textId="77777777" w:rsidTr="00907D9D">
        <w:trPr>
          <w:divId w:val="15159659"/>
          <w:trHeight w:val="870"/>
        </w:trPr>
        <w:tc>
          <w:tcPr>
            <w:tcW w:w="3534" w:type="pct"/>
            <w:vAlign w:val="center"/>
            <w:hideMark/>
          </w:tcPr>
          <w:p w14:paraId="76BC927A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Ziya-Gorabi, F., et al. (2022). "A new fuzzy tri-objective model for a home health care problem with green ambulance routing and congestion under uncertainty." </w:t>
            </w:r>
            <w:r w:rsidRPr="00536A08">
              <w:rPr>
                <w:rFonts w:ascii="Arial" w:hAnsi="Arial" w:cs="Arial"/>
                <w:u w:val="single"/>
                <w:lang w:val="en-GB"/>
              </w:rPr>
              <w:t>Expert Systems with Applications</w:t>
            </w:r>
            <w:r w:rsidRPr="00536A08">
              <w:rPr>
                <w:rFonts w:ascii="Arial" w:hAnsi="Arial" w:cs="Arial"/>
                <w:lang w:val="en-GB"/>
              </w:rPr>
              <w:t xml:space="preserve"> </w:t>
            </w:r>
            <w:r w:rsidRPr="00536A08">
              <w:rPr>
                <w:rFonts w:ascii="Arial" w:hAnsi="Arial" w:cs="Arial"/>
                <w:b/>
                <w:bCs/>
                <w:lang w:val="en-GB"/>
              </w:rPr>
              <w:t>201</w:t>
            </w:r>
            <w:r w:rsidRPr="00536A08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466" w:type="pct"/>
            <w:noWrap/>
            <w:vAlign w:val="bottom"/>
            <w:hideMark/>
          </w:tcPr>
          <w:p w14:paraId="3B4C4470" w14:textId="77777777" w:rsidR="004E760A" w:rsidRPr="00536A08" w:rsidRDefault="004E760A" w:rsidP="004E760A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000280" w:rsidRPr="00536A08" w14:paraId="14DE83D2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B71EC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Bargallo-Rocha, J. E., et al. (2017). "The impact of the use of intraoperative radiotherapy on costs, travel time and distance for women with breast cancer in the Mexico City Metropolitan Area." Journal of Surgical Oncology 116(6): 683-689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E5C7A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6E3DCE6B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3DE6A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Beige, J., et al. (2023). "Green dialysis Effects of sustainable techniques on the real carbon footprint." Nephrologie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85B27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Language</w:t>
            </w:r>
          </w:p>
        </w:tc>
      </w:tr>
      <w:tr w:rsidR="00000280" w:rsidRPr="00536A08" w14:paraId="13BD5897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4C466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Bhanvadia, R. R., et al. (2022). "Safety and Feasibility of Telehealth Only Preoperative Evaluation Before Minimally Invasive Robotic Urologic Surgery." Journal of Endourology 36(8): 1070-1076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F5BB1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21A63A46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C50AD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>Bickhardt, J., et al. (2022). "Reduction of greenhouse gas emissions by inhaler choice in the therapy of asthma and COPD patients." Pneumologie 76(05): 321-329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FE30D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Language</w:t>
            </w:r>
          </w:p>
        </w:tc>
      </w:tr>
      <w:tr w:rsidR="00000280" w:rsidRPr="00536A08" w14:paraId="39EE3445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64D06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Bonsall, A. (2021). "Unleashing carbon emissions savings with regular teledermatology clinics." Clinical and Experimental Dermatology 46(3): 574-575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59E7E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000280" w:rsidRPr="00536A08" w14:paraId="2FCCD76E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820F9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Bringier, R., et al. (2023). "An integrated environmental, economic, and clinician satisfaction comparison between single-use and reusable flexible bronchoscopes for tracheal intubation." British Journal of Anaesthesia 131(1): E4-E7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5A523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D</w:t>
            </w:r>
          </w:p>
        </w:tc>
      </w:tr>
      <w:tr w:rsidR="00000280" w:rsidRPr="00536A08" w14:paraId="0EEA4EDF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16BC5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Burns, C. L., et al. (2017). "Cost analysis of a speech pathology synchronous telepractice service for patients with head and neck cancer." Head and Neck-Journal for the Sciences and Specialties of the Head and Neck 39(12): 2470-2480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046D5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30EB9684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06D4B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heccucci, E., et al. (2021). "Implementing telemedicine for the management of benign urologic conditions: a single centre experience in Italy." World Journal of Urology 39(8): 3109-3115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DBD80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0F5081B6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A1693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Dohmen, J., et al. (2023). "Recycling of Disposable Surgical Instruments - Is It Worth It?" Zentralblatt Fur Chirurgie 148(04): 329-336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0F054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Language</w:t>
            </w:r>
          </w:p>
        </w:tc>
      </w:tr>
      <w:tr w:rsidR="00000280" w:rsidRPr="00536A08" w14:paraId="4A1C5272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CE9A1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Farooq, F., et al. (2022). "Telehealth Service Utilization for Gynae &amp; Obstetrics During COVID-19 Pandemic in Lahore, Pakistan." Annals of King Edward Medical University Lahore Pakistan 28(3): 335-342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B760B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5C1CA1F5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3C012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George, K., et al. (2022). "Utility and patient acceptance of telemedicine in nephrology." Journal of Nephrology 35(9): 2325-2331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C5885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28B1FAAB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E2452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Haripriya, A., et al. (2023). "Changing operating room practices: the effect on postoperative endophthalmitis rates following cataract surgery." British Journal of Ophthalmology 107(6): 780-785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44257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682637CB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A3DB9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Hlavin, C., et al. (2023). "Clinical Outcomes and Hospital Utilization Among Patients Undergoing Bariatric Surgery </w:t>
            </w:r>
            <w:proofErr w:type="gramStart"/>
            <w:r w:rsidRPr="00536A08">
              <w:rPr>
                <w:rFonts w:ascii="Arial" w:hAnsi="Arial" w:cs="Arial"/>
                <w:lang w:val="en-GB"/>
              </w:rPr>
              <w:t>With</w:t>
            </w:r>
            <w:proofErr w:type="gramEnd"/>
            <w:r w:rsidRPr="00536A08">
              <w:rPr>
                <w:rFonts w:ascii="Arial" w:hAnsi="Arial" w:cs="Arial"/>
                <w:lang w:val="en-GB"/>
              </w:rPr>
              <w:t xml:space="preserve"> Telemedicine Preoperative Care." Jama Network Open 6(2): 11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EC69D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575B4786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760E2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Hogan, D. and D. B. Hennessey (2023). "Re: The Carbon Footprint of Single-Use Flexible Cystoscopes Compared with Reusable Cystoscopes-Letter by Rizan et al (2022): Clarification of Methods Due to Apparent Misinterpretation." Journal of Endourology: 2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C746C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D</w:t>
            </w:r>
          </w:p>
        </w:tc>
      </w:tr>
      <w:tr w:rsidR="00000280" w:rsidRPr="00536A08" w14:paraId="5D0F8C8C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3B5EC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Lambooy, S., et al. (2021). "Telemedicine for Outpatient Care of Kidney Transplant and CKD Patients." Kidney International Reports 6(5): 1265-1272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6FB32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0ED5D5A1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FB977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Lee, A. W. L., et al. (2021). "Life cycle assessment of single-use surgical and embedded filtration layer (EFL) </w:t>
            </w:r>
            <w:r w:rsidRPr="00536A08">
              <w:rPr>
                <w:rFonts w:ascii="Arial" w:hAnsi="Arial" w:cs="Arial"/>
                <w:lang w:val="en-GB"/>
              </w:rPr>
              <w:lastRenderedPageBreak/>
              <w:t>reusable face mask." Resources Conservation and Recycling 170: 12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AE591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>Speciality</w:t>
            </w:r>
          </w:p>
        </w:tc>
      </w:tr>
      <w:tr w:rsidR="00000280" w:rsidRPr="00536A08" w14:paraId="4019668E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12EF8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Liang, S. Y., et al. (2022). "The effect of COVID-19 on telehealth: Next steps in a post-pandemic life." International Journal of Gynecology &amp; Obstetrics 159(3): 996-997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3C3BF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0BFC7929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02C34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Margolin, E. J., et al. (2021). "Telemedicine in management of genitourinary malignancies: Patient and physician perspectives." Urologic Oncology-Seminars and Original Investigations 39(8): 480-486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C9FD5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2BC4ABF0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0D802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Maria, M. S., et al. (2022). "Health care in rural areas: proposal of a new telemedicine program assisted from the reference health centers, for a sustainable digitization and its contribution to the carbon footprint reduction." Heliyon 8(7): 6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BB4D2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ity</w:t>
            </w:r>
          </w:p>
        </w:tc>
      </w:tr>
      <w:tr w:rsidR="00000280" w:rsidRPr="00536A08" w14:paraId="47F6F6AB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4F340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Masino, C., et al. (2010). "The Impact of Telemedicine on Greenhouse Gas Emissions at an Academic Health Science Center in Canada." Telemedicine Journal and E-Health 16(9): 273-276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4A8A7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ity</w:t>
            </w:r>
          </w:p>
        </w:tc>
      </w:tr>
      <w:tr w:rsidR="00000280" w:rsidRPr="00536A08" w14:paraId="4E228C76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1DC74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McAlarnen, L. A., et al. (2021). "Virtual visits among gynecologic oncology patients during the COVID-19 pandemic are accessible across the social vulnerability spectrum." Gynecologic Oncology 162(1): 4-11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34248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11B53A23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36F93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Meiklejohn, D. A. and V. M. Chavarri (2021). "Cold Technique in Adult Tonsillectomy Reduces Waste and Cost." Ent-Ear Nose &amp; Throat Journal 100(5_SUPPL): 427S-430S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C12AC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36170202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40889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Meissner, M., et al. (2023). "Evaluating the Environmental Impact of Single-Use and Multi-Use Surgical Staplers with Staple Line Buttressing in Laparoscopic Bariatric Surgery." Risk Management and Healthcare Policy 16: 1423-1433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855FA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2C20FAF1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4C452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Mojdehbakhsh, R. P., et al. (2022). "The long game: Telemedicine patient satisfaction metrics and methods of recurrence detection for gynecologic cancer patients throughout the initial year of the COVID-19 pandemic." Gynecologic Oncology Reports 42: 5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C3D1A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7DAFCF83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7C9FE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Morris, M. I. R. and A. Hicks (2022). "Life cycle assessment of stainless-steel reusable speculums versus disposable acrylic speculums in a university clinic setting: a case study." Environmental Research Communications 4(2): 13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CD1F7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ity</w:t>
            </w:r>
          </w:p>
        </w:tc>
      </w:tr>
      <w:tr w:rsidR="00000280" w:rsidRPr="00536A08" w14:paraId="48E0EDD6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8CC2D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Nardelli, L., et al. (2023). "Incremental peritoneal dialysis allows to reduce the time spent for dialysis, glucose exposure, economic cost, plastic waste and water consumption." Journal of Nephrology 36(2): 263-273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DB04B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17C7FAB3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0F43E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Ong, C. S. H., et al. (2021). "Implementation of a Ureteric Colic Telemedicine Service: A Mixed Methods Quality Improvement Study." Urology 147: 14-20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6F5FF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4FABA56B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96E4E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lastRenderedPageBreak/>
              <w:t>O'Reilly, D., et al. (2021). "Virtual oncology clinics during the COVID-19 pandemic." Irish Journal of Medical Science 190(4): 1295-1301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998E7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3399FE69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5C900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Patel, S., et al. (2021). "Climate Change Impact of Virtual Urology Meetings." European Urology 80(1): 121-122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CB149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000280" w:rsidRPr="00536A08" w14:paraId="00FF3CE1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1C129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Pollard, A. S., et al. (2013). "Mainstreaming Carbon Management in Healthcare Systems: A Bottom-Up Modeling Approach." Environmental Science &amp; Technology 47(2): 678-686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C1284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ity</w:t>
            </w:r>
          </w:p>
        </w:tc>
      </w:tr>
      <w:tr w:rsidR="00000280" w:rsidRPr="00536A08" w14:paraId="41A82843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F3EEE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Pradhan, R., et al. (2021). "Virtual phone clinics in orthopaedics: evaluation of clinical application and sustainability." Bmj Open Quality 10(4): 7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E1D55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33E15163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D58C5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Quam, N., et al. (2022). "Perception of Telehealth During the COVID-19 Pandemic Among Survivors of Gynecologic Cancer." Oncologist 27(6): 512-515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373E0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1C258307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C03DA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Rajeev, A., et al. (2023). "Patient Outcomes of Virtual Foot and Ankle Telephone Clinics During COVID-19 Pandemic: 1 Year Experience." Journal of Foot &amp; Ankle Surgery 62(3): 571-575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CA794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21E8DFDF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0681A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Ramdas, Y., et al. (2020). "First Intraoperative Radiation Therapy Center in Africa: First 2 Years in Operation, Including COVID-19 Experiences." Jco Global Oncology 6: 1696-1703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68F02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0EADC761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144ED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Richter, H., et al. (2020). "The carbon footprint of anaesthesia How the choice of volatile anaesthetic affects the CO2 emissions of a department of anaesthesiology." Anasthesiologie &amp; Intensivmedizin 61: 154-161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E2CE9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ity</w:t>
            </w:r>
          </w:p>
        </w:tc>
      </w:tr>
      <w:tr w:rsidR="00000280" w:rsidRPr="00536A08" w14:paraId="0393B0AE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69AD2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 xml:space="preserve">Shiff, B., et al. (2021). "Patient Satisfaction </w:t>
            </w:r>
            <w:proofErr w:type="gramStart"/>
            <w:r w:rsidRPr="00536A08">
              <w:rPr>
                <w:rFonts w:ascii="Arial" w:hAnsi="Arial" w:cs="Arial"/>
                <w:lang w:val="en-GB"/>
              </w:rPr>
              <w:t>With</w:t>
            </w:r>
            <w:proofErr w:type="gramEnd"/>
            <w:r w:rsidRPr="00536A08">
              <w:rPr>
                <w:rFonts w:ascii="Arial" w:hAnsi="Arial" w:cs="Arial"/>
                <w:lang w:val="en-GB"/>
              </w:rPr>
              <w:t xml:space="preserve"> Telemedicine Appointments in an Academic Andrology-focused Urology Practice During the COVID-19 Pandemic." Urology 153: 35-41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E482C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5310A290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DBDE1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van der Pol, M. and L. McKenzie (2010). "Costs and benefits of tele-endoscopy clinics in a remote location." Journal of Telemedicine and Telecare 16(2): 89-94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A4331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24906CF6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96081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Yadav, N. and A. Tanksale (2023). "A multi-objective approach for reducing Patient's inconvenience in a generalized home healthcare delivery setup." Expert Systems with Applications 219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807CE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CE data NR</w:t>
            </w:r>
          </w:p>
        </w:tc>
      </w:tr>
      <w:tr w:rsidR="00000280" w:rsidRPr="00536A08" w14:paraId="1B42297D" w14:textId="77777777" w:rsidTr="00907D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ivId w:val="15159659"/>
          <w:trHeight w:val="870"/>
        </w:trPr>
        <w:tc>
          <w:tcPr>
            <w:tcW w:w="3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0EE69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Zhou, J., et al. (2021). "A novel two-phase approach for the bi-objective simultaneous delivery and pickup problem with fuzzy pickup demands." International Journal of Production Economics 234.</w:t>
            </w:r>
          </w:p>
        </w:tc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71234" w14:textId="77777777" w:rsidR="00000280" w:rsidRPr="00536A08" w:rsidRDefault="00000280" w:rsidP="00000280">
            <w:pPr>
              <w:jc w:val="both"/>
              <w:rPr>
                <w:rFonts w:ascii="Arial" w:hAnsi="Arial" w:cs="Arial"/>
                <w:lang w:val="en-GB"/>
              </w:rPr>
            </w:pPr>
            <w:r w:rsidRPr="00536A08">
              <w:rPr>
                <w:rFonts w:ascii="Arial" w:hAnsi="Arial" w:cs="Arial"/>
                <w:lang w:val="en-GB"/>
              </w:rPr>
              <w:t>Speciality</w:t>
            </w:r>
          </w:p>
        </w:tc>
      </w:tr>
    </w:tbl>
    <w:p w14:paraId="04037A57" w14:textId="77777777" w:rsidR="000C5318" w:rsidRPr="00536A08" w:rsidRDefault="000C5318" w:rsidP="00CE5247">
      <w:pPr>
        <w:jc w:val="both"/>
        <w:divId w:val="15159659"/>
        <w:rPr>
          <w:rFonts w:ascii="Arial" w:hAnsi="Arial" w:cs="Arial"/>
        </w:rPr>
      </w:pPr>
    </w:p>
    <w:p w14:paraId="645DE1E3" w14:textId="20010451" w:rsidR="000C5318" w:rsidRDefault="000C5318" w:rsidP="00CE5247">
      <w:pPr>
        <w:jc w:val="both"/>
        <w:divId w:val="15159659"/>
        <w:rPr>
          <w:rFonts w:ascii="Arial" w:hAnsi="Arial" w:cs="Arial"/>
          <w:sz w:val="18"/>
          <w:szCs w:val="18"/>
        </w:rPr>
      </w:pPr>
    </w:p>
    <w:p w14:paraId="620F59A9" w14:textId="01EF981E" w:rsidR="006D4953" w:rsidRDefault="006D4953" w:rsidP="00CE5247">
      <w:pPr>
        <w:jc w:val="both"/>
        <w:divId w:val="15159659"/>
        <w:rPr>
          <w:rFonts w:ascii="Arial" w:hAnsi="Arial" w:cs="Arial"/>
          <w:sz w:val="18"/>
          <w:szCs w:val="18"/>
        </w:rPr>
      </w:pPr>
      <w:bookmarkStart w:id="2" w:name="_GoBack"/>
      <w:bookmarkEnd w:id="2"/>
    </w:p>
    <w:sectPr w:rsidR="006D4953" w:rsidSect="006D495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0B8CF9" w14:textId="77777777" w:rsidR="00987E53" w:rsidRDefault="00987E53">
      <w:r>
        <w:separator/>
      </w:r>
    </w:p>
  </w:endnote>
  <w:endnote w:type="continuationSeparator" w:id="0">
    <w:p w14:paraId="6BE18981" w14:textId="77777777" w:rsidR="00987E53" w:rsidRDefault="00987E53">
      <w:r>
        <w:continuationSeparator/>
      </w:r>
    </w:p>
  </w:endnote>
  <w:endnote w:type="continuationNotice" w:id="1">
    <w:p w14:paraId="2DC5C572" w14:textId="77777777" w:rsidR="00987E53" w:rsidRDefault="00987E5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A50CC6" w14:textId="77777777" w:rsidR="00987E53" w:rsidRDefault="00987E53">
      <w:r>
        <w:separator/>
      </w:r>
    </w:p>
  </w:footnote>
  <w:footnote w:type="continuationSeparator" w:id="0">
    <w:p w14:paraId="6EB9CEB1" w14:textId="77777777" w:rsidR="00987E53" w:rsidRDefault="00987E53">
      <w:r>
        <w:continuationSeparator/>
      </w:r>
    </w:p>
  </w:footnote>
  <w:footnote w:type="continuationNotice" w:id="1">
    <w:p w14:paraId="22BDB09E" w14:textId="77777777" w:rsidR="00987E53" w:rsidRDefault="00987E5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9492B6"/>
    <w:lvl w:ilvl="0">
      <w:start w:val="1"/>
      <w:numFmt w:val="decimal"/>
      <w:pStyle w:val="ListNumber5"/>
      <w:lvlText w:val="%1."/>
      <w:lvlJc w:val="left"/>
      <w:pPr>
        <w:tabs>
          <w:tab w:val="num" w:pos="1557"/>
        </w:tabs>
        <w:ind w:left="1557" w:hanging="360"/>
      </w:pPr>
    </w:lvl>
  </w:abstractNum>
  <w:abstractNum w:abstractNumId="1" w15:restartNumberingAfterBreak="0">
    <w:nsid w:val="FFFFFF7D"/>
    <w:multiLevelType w:val="singleLevel"/>
    <w:tmpl w:val="9FCE3FC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AC13E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5C23D2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B4E804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7FE87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12C643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76EE68"/>
    <w:lvl w:ilvl="0">
      <w:start w:val="1"/>
      <w:numFmt w:val="bullet"/>
      <w:pStyle w:val="ListBullet2"/>
      <w:lvlText w:val=""/>
      <w:lvlJc w:val="left"/>
      <w:pPr>
        <w:ind w:left="717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630FBE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E76F8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022BAA"/>
    <w:multiLevelType w:val="hybridMultilevel"/>
    <w:tmpl w:val="BA68C844"/>
    <w:lvl w:ilvl="0" w:tplc="A468BE94">
      <w:numFmt w:val="bullet"/>
      <w:lvlText w:val="•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4D7E71"/>
    <w:multiLevelType w:val="hybridMultilevel"/>
    <w:tmpl w:val="984AB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A5041B0"/>
    <w:multiLevelType w:val="hybridMultilevel"/>
    <w:tmpl w:val="8ACC3F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AD79CB"/>
    <w:multiLevelType w:val="hybridMultilevel"/>
    <w:tmpl w:val="EAFECCA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322DF6"/>
    <w:multiLevelType w:val="hybridMultilevel"/>
    <w:tmpl w:val="CE9A76B6"/>
    <w:name w:val="Appendix22"/>
    <w:lvl w:ilvl="0" w:tplc="0809000F">
      <w:start w:val="1"/>
      <w:numFmt w:val="decimal"/>
      <w:lvlText w:val="%1."/>
      <w:lvlJc w:val="left"/>
      <w:pPr>
        <w:ind w:left="717" w:hanging="360"/>
      </w:p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5" w15:restartNumberingAfterBreak="0">
    <w:nsid w:val="18843730"/>
    <w:multiLevelType w:val="hybridMultilevel"/>
    <w:tmpl w:val="D2BE7840"/>
    <w:lvl w:ilvl="0" w:tplc="F290425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A7D5C5D"/>
    <w:multiLevelType w:val="hybridMultilevel"/>
    <w:tmpl w:val="084E063C"/>
    <w:lvl w:ilvl="0" w:tplc="27008DF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FA27D9"/>
    <w:multiLevelType w:val="hybridMultilevel"/>
    <w:tmpl w:val="824AD5E0"/>
    <w:lvl w:ilvl="0" w:tplc="BC50C18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FF2A6F"/>
    <w:multiLevelType w:val="hybridMultilevel"/>
    <w:tmpl w:val="511AE9EC"/>
    <w:lvl w:ilvl="0" w:tplc="822671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89015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EFEE4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8640C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A304F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2A21D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4BA72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C181C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1D059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249A5B1F"/>
    <w:multiLevelType w:val="hybridMultilevel"/>
    <w:tmpl w:val="0534F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E851FC"/>
    <w:multiLevelType w:val="hybridMultilevel"/>
    <w:tmpl w:val="CCF0B3E8"/>
    <w:lvl w:ilvl="0" w:tplc="F29042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8D1037F"/>
    <w:multiLevelType w:val="multilevel"/>
    <w:tmpl w:val="E828CDA2"/>
    <w:name w:val="Appendix"/>
    <w:lvl w:ilvl="0">
      <w:start w:val="1"/>
      <w:numFmt w:val="decimal"/>
      <w:pStyle w:val="AppendixHeading1"/>
      <w:suff w:val="space"/>
      <w:lvlText w:val="Appendix %1."/>
      <w:lvlJc w:val="left"/>
      <w:pPr>
        <w:ind w:left="431" w:hanging="431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AppendixHeading2"/>
      <w:suff w:val="space"/>
      <w:lvlText w:val="A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pStyle w:val="AppendixHeading3"/>
      <w:suff w:val="space"/>
      <w:lvlText w:val="A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suff w:val="space"/>
      <w:lvlText w:val="A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suff w:val="space"/>
      <w:lvlText w:val="A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suff w:val="space"/>
      <w:lvlText w:val="A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suff w:val="space"/>
      <w:lvlText w:val="A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suff w:val="space"/>
      <w:lvlText w:val="A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suff w:val="space"/>
      <w:lvlText w:val="A%1.%2.%3.%4.%5.%6.%7.%8.%9"/>
      <w:lvlJc w:val="left"/>
      <w:pPr>
        <w:ind w:left="431" w:hanging="431"/>
      </w:pPr>
      <w:rPr>
        <w:rFonts w:hint="default"/>
      </w:rPr>
    </w:lvl>
  </w:abstractNum>
  <w:abstractNum w:abstractNumId="22" w15:restartNumberingAfterBreak="0">
    <w:nsid w:val="2DE273B9"/>
    <w:multiLevelType w:val="hybridMultilevel"/>
    <w:tmpl w:val="9942F7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1403B1"/>
    <w:multiLevelType w:val="hybridMultilevel"/>
    <w:tmpl w:val="98CC7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1472D6F"/>
    <w:multiLevelType w:val="hybridMultilevel"/>
    <w:tmpl w:val="4B00A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BA7525"/>
    <w:multiLevelType w:val="hybridMultilevel"/>
    <w:tmpl w:val="A8C4DE06"/>
    <w:lvl w:ilvl="0" w:tplc="F290425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DD31FC"/>
    <w:multiLevelType w:val="hybridMultilevel"/>
    <w:tmpl w:val="89C0ED42"/>
    <w:lvl w:ilvl="0" w:tplc="C0B8F9F8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646646E"/>
    <w:multiLevelType w:val="hybridMultilevel"/>
    <w:tmpl w:val="FD8C96E2"/>
    <w:lvl w:ilvl="0" w:tplc="C0B8F9F8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B5A2756"/>
    <w:multiLevelType w:val="hybridMultilevel"/>
    <w:tmpl w:val="736421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BE0307F"/>
    <w:multiLevelType w:val="multilevel"/>
    <w:tmpl w:val="54E44572"/>
    <w:lvl w:ilvl="0">
      <w:start w:val="1"/>
      <w:numFmt w:val="decimal"/>
      <w:pStyle w:val="MultilevelListNumber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MultilevelListNumber2"/>
      <w:suff w:val="space"/>
      <w:lvlText w:val="%1.%2."/>
      <w:lvlJc w:val="left"/>
      <w:pPr>
        <w:ind w:left="1077" w:hanging="360"/>
      </w:pPr>
      <w:rPr>
        <w:rFonts w:hint="default"/>
      </w:rPr>
    </w:lvl>
    <w:lvl w:ilvl="2">
      <w:start w:val="1"/>
      <w:numFmt w:val="decimal"/>
      <w:pStyle w:val="MultilevelListNumber3"/>
      <w:suff w:val="space"/>
      <w:lvlText w:val="%1.%2.%3."/>
      <w:lvlJc w:val="left"/>
      <w:pPr>
        <w:ind w:left="1434" w:hanging="360"/>
      </w:pPr>
      <w:rPr>
        <w:rFonts w:hint="default"/>
      </w:rPr>
    </w:lvl>
    <w:lvl w:ilvl="3">
      <w:start w:val="1"/>
      <w:numFmt w:val="decimal"/>
      <w:pStyle w:val="MultilevelListNumber4"/>
      <w:suff w:val="space"/>
      <w:lvlText w:val="%1.%2.%3.%4."/>
      <w:lvlJc w:val="left"/>
      <w:pPr>
        <w:ind w:left="1791" w:hanging="360"/>
      </w:pPr>
      <w:rPr>
        <w:rFonts w:hint="default"/>
      </w:rPr>
    </w:lvl>
    <w:lvl w:ilvl="4">
      <w:start w:val="1"/>
      <w:numFmt w:val="decimal"/>
      <w:pStyle w:val="MultilevelListNumber5"/>
      <w:suff w:val="space"/>
      <w:lvlText w:val="%1.%2.%3.%4.%5."/>
      <w:lvlJc w:val="left"/>
      <w:pPr>
        <w:ind w:left="2148" w:hanging="360"/>
      </w:pPr>
      <w:rPr>
        <w:rFonts w:hint="default"/>
      </w:rPr>
    </w:lvl>
    <w:lvl w:ilvl="5">
      <w:start w:val="1"/>
      <w:numFmt w:val="decimal"/>
      <w:pStyle w:val="MultilevelListNumber6"/>
      <w:suff w:val="space"/>
      <w:lvlText w:val="%1.%2.%3.%4.%5.%6."/>
      <w:lvlJc w:val="left"/>
      <w:pPr>
        <w:ind w:left="2505" w:hanging="360"/>
      </w:pPr>
      <w:rPr>
        <w:rFonts w:hint="default"/>
      </w:rPr>
    </w:lvl>
    <w:lvl w:ilvl="6">
      <w:start w:val="1"/>
      <w:numFmt w:val="decimal"/>
      <w:pStyle w:val="MultilevelListNumber7"/>
      <w:suff w:val="space"/>
      <w:lvlText w:val="%1.%2.%3.%4.%5.%6.%7."/>
      <w:lvlJc w:val="left"/>
      <w:pPr>
        <w:ind w:left="2862" w:hanging="360"/>
      </w:pPr>
      <w:rPr>
        <w:rFonts w:hint="default"/>
      </w:rPr>
    </w:lvl>
    <w:lvl w:ilvl="7">
      <w:start w:val="1"/>
      <w:numFmt w:val="decimal"/>
      <w:pStyle w:val="MultilevelListNumber8"/>
      <w:suff w:val="space"/>
      <w:lvlText w:val="%1.%2.%3.%4.%5.%6.%7.%8."/>
      <w:lvlJc w:val="left"/>
      <w:pPr>
        <w:ind w:left="3219" w:hanging="360"/>
      </w:pPr>
      <w:rPr>
        <w:rFonts w:hint="default"/>
      </w:rPr>
    </w:lvl>
    <w:lvl w:ilvl="8">
      <w:start w:val="1"/>
      <w:numFmt w:val="decimal"/>
      <w:pStyle w:val="MultilevelListNumber9"/>
      <w:suff w:val="space"/>
      <w:lvlText w:val="%1.%2.%3.%4.%5.%6.%7.%8.%9."/>
      <w:lvlJc w:val="left"/>
      <w:pPr>
        <w:ind w:left="3576" w:hanging="360"/>
      </w:pPr>
      <w:rPr>
        <w:rFonts w:hint="default"/>
      </w:rPr>
    </w:lvl>
  </w:abstractNum>
  <w:abstractNum w:abstractNumId="30" w15:restartNumberingAfterBreak="0">
    <w:nsid w:val="3CEF4F3A"/>
    <w:multiLevelType w:val="hybridMultilevel"/>
    <w:tmpl w:val="FFFFFFFF"/>
    <w:lvl w:ilvl="0" w:tplc="958A44B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E3603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12C0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1E72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549F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F038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D0FF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DEA9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C247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A7634B"/>
    <w:multiLevelType w:val="hybridMultilevel"/>
    <w:tmpl w:val="D68897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258755E"/>
    <w:multiLevelType w:val="hybridMultilevel"/>
    <w:tmpl w:val="AD5631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52835C9"/>
    <w:multiLevelType w:val="hybridMultilevel"/>
    <w:tmpl w:val="527486C6"/>
    <w:lvl w:ilvl="0" w:tplc="C0B8F9F8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5530C4"/>
    <w:multiLevelType w:val="hybridMultilevel"/>
    <w:tmpl w:val="202476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6611741"/>
    <w:multiLevelType w:val="hybridMultilevel"/>
    <w:tmpl w:val="900CA31C"/>
    <w:lvl w:ilvl="0" w:tplc="7F1A6BE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AC03F6C"/>
    <w:multiLevelType w:val="hybridMultilevel"/>
    <w:tmpl w:val="80E450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E5708CC"/>
    <w:multiLevelType w:val="hybridMultilevel"/>
    <w:tmpl w:val="5E5A1F8C"/>
    <w:lvl w:ilvl="0" w:tplc="27008DF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2907B89"/>
    <w:multiLevelType w:val="hybridMultilevel"/>
    <w:tmpl w:val="F5A45100"/>
    <w:lvl w:ilvl="0" w:tplc="F290425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55178C"/>
    <w:multiLevelType w:val="hybridMultilevel"/>
    <w:tmpl w:val="045C7C9A"/>
    <w:lvl w:ilvl="0" w:tplc="A468BE94">
      <w:numFmt w:val="bullet"/>
      <w:lvlText w:val="•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B7163B"/>
    <w:multiLevelType w:val="hybridMultilevel"/>
    <w:tmpl w:val="A9360490"/>
    <w:lvl w:ilvl="0" w:tplc="78BC5C20">
      <w:start w:val="1"/>
      <w:numFmt w:val="decimal"/>
      <w:lvlText w:val="%1."/>
      <w:lvlJc w:val="left"/>
      <w:pPr>
        <w:ind w:left="473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41" w15:restartNumberingAfterBreak="0">
    <w:nsid w:val="6D8E377A"/>
    <w:multiLevelType w:val="hybridMultilevel"/>
    <w:tmpl w:val="FB8A9D96"/>
    <w:lvl w:ilvl="0" w:tplc="027CCDD8">
      <w:start w:val="1"/>
      <w:numFmt w:val="upperLetter"/>
      <w:lvlText w:val="%1."/>
      <w:lvlJc w:val="left"/>
      <w:pPr>
        <w:ind w:left="1020" w:hanging="360"/>
      </w:pPr>
    </w:lvl>
    <w:lvl w:ilvl="1" w:tplc="55C6FAD0">
      <w:start w:val="1"/>
      <w:numFmt w:val="upperLetter"/>
      <w:lvlText w:val="%2."/>
      <w:lvlJc w:val="left"/>
      <w:pPr>
        <w:ind w:left="1020" w:hanging="360"/>
      </w:pPr>
    </w:lvl>
    <w:lvl w:ilvl="2" w:tplc="80B06490">
      <w:start w:val="1"/>
      <w:numFmt w:val="upperLetter"/>
      <w:lvlText w:val="%3."/>
      <w:lvlJc w:val="left"/>
      <w:pPr>
        <w:ind w:left="1020" w:hanging="360"/>
      </w:pPr>
    </w:lvl>
    <w:lvl w:ilvl="3" w:tplc="4F04D260">
      <w:start w:val="1"/>
      <w:numFmt w:val="upperLetter"/>
      <w:lvlText w:val="%4."/>
      <w:lvlJc w:val="left"/>
      <w:pPr>
        <w:ind w:left="1020" w:hanging="360"/>
      </w:pPr>
    </w:lvl>
    <w:lvl w:ilvl="4" w:tplc="57FE19DE">
      <w:start w:val="1"/>
      <w:numFmt w:val="upperLetter"/>
      <w:lvlText w:val="%5."/>
      <w:lvlJc w:val="left"/>
      <w:pPr>
        <w:ind w:left="1020" w:hanging="360"/>
      </w:pPr>
    </w:lvl>
    <w:lvl w:ilvl="5" w:tplc="A3A0D9CC">
      <w:start w:val="1"/>
      <w:numFmt w:val="upperLetter"/>
      <w:lvlText w:val="%6."/>
      <w:lvlJc w:val="left"/>
      <w:pPr>
        <w:ind w:left="1020" w:hanging="360"/>
      </w:pPr>
    </w:lvl>
    <w:lvl w:ilvl="6" w:tplc="21CE4478">
      <w:start w:val="1"/>
      <w:numFmt w:val="upperLetter"/>
      <w:lvlText w:val="%7."/>
      <w:lvlJc w:val="left"/>
      <w:pPr>
        <w:ind w:left="1020" w:hanging="360"/>
      </w:pPr>
    </w:lvl>
    <w:lvl w:ilvl="7" w:tplc="463E4AEE">
      <w:start w:val="1"/>
      <w:numFmt w:val="upperLetter"/>
      <w:lvlText w:val="%8."/>
      <w:lvlJc w:val="left"/>
      <w:pPr>
        <w:ind w:left="1020" w:hanging="360"/>
      </w:pPr>
    </w:lvl>
    <w:lvl w:ilvl="8" w:tplc="00CC07BE">
      <w:start w:val="1"/>
      <w:numFmt w:val="upperLetter"/>
      <w:lvlText w:val="%9."/>
      <w:lvlJc w:val="left"/>
      <w:pPr>
        <w:ind w:left="1020" w:hanging="360"/>
      </w:pPr>
    </w:lvl>
  </w:abstractNum>
  <w:abstractNum w:abstractNumId="42" w15:restartNumberingAfterBreak="0">
    <w:nsid w:val="70C04313"/>
    <w:multiLevelType w:val="hybridMultilevel"/>
    <w:tmpl w:val="41D87072"/>
    <w:lvl w:ilvl="0" w:tplc="A468BE94">
      <w:numFmt w:val="bullet"/>
      <w:lvlText w:val="•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CE7DCE"/>
    <w:multiLevelType w:val="hybridMultilevel"/>
    <w:tmpl w:val="282EDC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730AB7"/>
    <w:multiLevelType w:val="hybridMultilevel"/>
    <w:tmpl w:val="6818F4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6F975A4"/>
    <w:multiLevelType w:val="multilevel"/>
    <w:tmpl w:val="E7100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7D5E51D5"/>
    <w:multiLevelType w:val="hybridMultilevel"/>
    <w:tmpl w:val="5ACA5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7967A8"/>
    <w:multiLevelType w:val="hybridMultilevel"/>
    <w:tmpl w:val="B136F87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5"/>
  </w:num>
  <w:num w:numId="2">
    <w:abstractNumId w:val="2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29"/>
  </w:num>
  <w:num w:numId="14">
    <w:abstractNumId w:val="11"/>
  </w:num>
  <w:num w:numId="15">
    <w:abstractNumId w:val="26"/>
  </w:num>
  <w:num w:numId="16">
    <w:abstractNumId w:val="33"/>
  </w:num>
  <w:num w:numId="17">
    <w:abstractNumId w:val="34"/>
  </w:num>
  <w:num w:numId="18">
    <w:abstractNumId w:val="27"/>
  </w:num>
  <w:num w:numId="19">
    <w:abstractNumId w:val="13"/>
  </w:num>
  <w:num w:numId="20">
    <w:abstractNumId w:val="30"/>
  </w:num>
  <w:num w:numId="21">
    <w:abstractNumId w:val="46"/>
  </w:num>
  <w:num w:numId="22">
    <w:abstractNumId w:val="36"/>
  </w:num>
  <w:num w:numId="23">
    <w:abstractNumId w:val="17"/>
  </w:num>
  <w:num w:numId="24">
    <w:abstractNumId w:val="38"/>
  </w:num>
  <w:num w:numId="25">
    <w:abstractNumId w:val="25"/>
  </w:num>
  <w:num w:numId="26">
    <w:abstractNumId w:val="15"/>
  </w:num>
  <w:num w:numId="27">
    <w:abstractNumId w:val="10"/>
  </w:num>
  <w:num w:numId="28">
    <w:abstractNumId w:val="39"/>
  </w:num>
  <w:num w:numId="29">
    <w:abstractNumId w:val="42"/>
  </w:num>
  <w:num w:numId="30">
    <w:abstractNumId w:val="28"/>
  </w:num>
  <w:num w:numId="31">
    <w:abstractNumId w:val="22"/>
  </w:num>
  <w:num w:numId="32">
    <w:abstractNumId w:val="20"/>
  </w:num>
  <w:num w:numId="33">
    <w:abstractNumId w:val="35"/>
  </w:num>
  <w:num w:numId="34">
    <w:abstractNumId w:val="18"/>
  </w:num>
  <w:num w:numId="35">
    <w:abstractNumId w:val="31"/>
  </w:num>
  <w:num w:numId="36">
    <w:abstractNumId w:val="40"/>
  </w:num>
  <w:num w:numId="37">
    <w:abstractNumId w:val="32"/>
  </w:num>
  <w:num w:numId="38">
    <w:abstractNumId w:val="47"/>
  </w:num>
  <w:num w:numId="39">
    <w:abstractNumId w:val="44"/>
  </w:num>
  <w:num w:numId="40">
    <w:abstractNumId w:val="19"/>
  </w:num>
  <w:num w:numId="41">
    <w:abstractNumId w:val="24"/>
  </w:num>
  <w:num w:numId="42">
    <w:abstractNumId w:val="37"/>
  </w:num>
  <w:num w:numId="43">
    <w:abstractNumId w:val="16"/>
  </w:num>
  <w:num w:numId="44">
    <w:abstractNumId w:val="41"/>
  </w:num>
  <w:num w:numId="45">
    <w:abstractNumId w:val="12"/>
  </w:num>
  <w:num w:numId="46">
    <w:abstractNumId w:val="43"/>
  </w:num>
  <w:num w:numId="47">
    <w:abstractNumId w:val="23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xNDUztTQzsjAwMTZS0lEKTi0uzszPAykwqQUA7VpNA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v05ar9g2fezkerr05xezdkr055xws05z0t&quot;&gt;NetZero library for referencing final report&lt;record-ids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6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5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1&lt;/item&gt;&lt;item&gt;114&lt;/item&gt;&lt;item&gt;115&lt;/item&gt;&lt;item&gt;116&lt;/item&gt;&lt;item&gt;118&lt;/item&gt;&lt;item&gt;119&lt;/item&gt;&lt;item&gt;120&lt;/item&gt;&lt;item&gt;121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6&lt;/item&gt;&lt;item&gt;137&lt;/item&gt;&lt;item&gt;138&lt;/item&gt;&lt;item&gt;139&lt;/item&gt;&lt;item&gt;140&lt;/item&gt;&lt;item&gt;141&lt;/item&gt;&lt;item&gt;167&lt;/item&gt;&lt;item&gt;168&lt;/item&gt;&lt;item&gt;169&lt;/item&gt;&lt;item&gt;171&lt;/item&gt;&lt;item&gt;172&lt;/item&gt;&lt;item&gt;173&lt;/item&gt;&lt;item&gt;174&lt;/item&gt;&lt;item&gt;175&lt;/item&gt;&lt;item&gt;176&lt;/item&gt;&lt;item&gt;177&lt;/item&gt;&lt;item&gt;178&lt;/item&gt;&lt;item&gt;180&lt;/item&gt;&lt;item&gt;181&lt;/item&gt;&lt;item&gt;182&lt;/item&gt;&lt;/record-ids&gt;&lt;/item&gt;&lt;/Libraries&gt;"/>
  </w:docVars>
  <w:rsids>
    <w:rsidRoot w:val="00704CF8"/>
    <w:rsid w:val="00000280"/>
    <w:rsid w:val="0000072E"/>
    <w:rsid w:val="0000096B"/>
    <w:rsid w:val="00000C08"/>
    <w:rsid w:val="00001542"/>
    <w:rsid w:val="00001E7B"/>
    <w:rsid w:val="000029E3"/>
    <w:rsid w:val="00002E8E"/>
    <w:rsid w:val="00005286"/>
    <w:rsid w:val="00005C42"/>
    <w:rsid w:val="00005D65"/>
    <w:rsid w:val="00006148"/>
    <w:rsid w:val="00006540"/>
    <w:rsid w:val="00006BA7"/>
    <w:rsid w:val="00007376"/>
    <w:rsid w:val="0000746E"/>
    <w:rsid w:val="00010762"/>
    <w:rsid w:val="0001101F"/>
    <w:rsid w:val="00011569"/>
    <w:rsid w:val="000120D8"/>
    <w:rsid w:val="00014BB3"/>
    <w:rsid w:val="0001511B"/>
    <w:rsid w:val="000158FC"/>
    <w:rsid w:val="00016804"/>
    <w:rsid w:val="00016F58"/>
    <w:rsid w:val="00017E91"/>
    <w:rsid w:val="000203E6"/>
    <w:rsid w:val="00020F3F"/>
    <w:rsid w:val="000213B3"/>
    <w:rsid w:val="000224BD"/>
    <w:rsid w:val="000235DA"/>
    <w:rsid w:val="00023675"/>
    <w:rsid w:val="00024400"/>
    <w:rsid w:val="00026A88"/>
    <w:rsid w:val="0002747A"/>
    <w:rsid w:val="00027666"/>
    <w:rsid w:val="000312B6"/>
    <w:rsid w:val="00031DDB"/>
    <w:rsid w:val="000329B4"/>
    <w:rsid w:val="000333E7"/>
    <w:rsid w:val="000339B9"/>
    <w:rsid w:val="00033D0D"/>
    <w:rsid w:val="00034537"/>
    <w:rsid w:val="00034919"/>
    <w:rsid w:val="00037A7D"/>
    <w:rsid w:val="0004057D"/>
    <w:rsid w:val="00040C3C"/>
    <w:rsid w:val="00040D87"/>
    <w:rsid w:val="0004116A"/>
    <w:rsid w:val="000417F9"/>
    <w:rsid w:val="0004193C"/>
    <w:rsid w:val="00043465"/>
    <w:rsid w:val="0004446E"/>
    <w:rsid w:val="00045B66"/>
    <w:rsid w:val="0004702E"/>
    <w:rsid w:val="000471D8"/>
    <w:rsid w:val="00050021"/>
    <w:rsid w:val="0005066B"/>
    <w:rsid w:val="00050846"/>
    <w:rsid w:val="00050FAF"/>
    <w:rsid w:val="0005101F"/>
    <w:rsid w:val="00051F1F"/>
    <w:rsid w:val="00052809"/>
    <w:rsid w:val="0005332A"/>
    <w:rsid w:val="0005464C"/>
    <w:rsid w:val="000557D1"/>
    <w:rsid w:val="00055C35"/>
    <w:rsid w:val="00056027"/>
    <w:rsid w:val="000564F8"/>
    <w:rsid w:val="0005652A"/>
    <w:rsid w:val="00057075"/>
    <w:rsid w:val="00057259"/>
    <w:rsid w:val="00057EEC"/>
    <w:rsid w:val="00061216"/>
    <w:rsid w:val="0006151A"/>
    <w:rsid w:val="00061AE7"/>
    <w:rsid w:val="00061B87"/>
    <w:rsid w:val="000623E1"/>
    <w:rsid w:val="00062B5C"/>
    <w:rsid w:val="00062D4A"/>
    <w:rsid w:val="00064D50"/>
    <w:rsid w:val="00065472"/>
    <w:rsid w:val="00066FBF"/>
    <w:rsid w:val="000707D9"/>
    <w:rsid w:val="00071118"/>
    <w:rsid w:val="00071357"/>
    <w:rsid w:val="00071478"/>
    <w:rsid w:val="00071D36"/>
    <w:rsid w:val="00072A07"/>
    <w:rsid w:val="00072E87"/>
    <w:rsid w:val="00073201"/>
    <w:rsid w:val="00075494"/>
    <w:rsid w:val="0007578D"/>
    <w:rsid w:val="000758CD"/>
    <w:rsid w:val="00075B18"/>
    <w:rsid w:val="00076004"/>
    <w:rsid w:val="00076418"/>
    <w:rsid w:val="00076B65"/>
    <w:rsid w:val="000809BE"/>
    <w:rsid w:val="00081B30"/>
    <w:rsid w:val="00081CCB"/>
    <w:rsid w:val="0008300C"/>
    <w:rsid w:val="00083395"/>
    <w:rsid w:val="0008433D"/>
    <w:rsid w:val="000847AC"/>
    <w:rsid w:val="00084B67"/>
    <w:rsid w:val="0008535D"/>
    <w:rsid w:val="0008659E"/>
    <w:rsid w:val="00087299"/>
    <w:rsid w:val="00087334"/>
    <w:rsid w:val="00087A6C"/>
    <w:rsid w:val="00087D59"/>
    <w:rsid w:val="00090074"/>
    <w:rsid w:val="00090938"/>
    <w:rsid w:val="00090C03"/>
    <w:rsid w:val="00091603"/>
    <w:rsid w:val="00091DC9"/>
    <w:rsid w:val="00092DBA"/>
    <w:rsid w:val="000940F3"/>
    <w:rsid w:val="0009534C"/>
    <w:rsid w:val="000954FE"/>
    <w:rsid w:val="00095582"/>
    <w:rsid w:val="0009607E"/>
    <w:rsid w:val="000962B3"/>
    <w:rsid w:val="00097A40"/>
    <w:rsid w:val="00097FCA"/>
    <w:rsid w:val="000A0087"/>
    <w:rsid w:val="000A0154"/>
    <w:rsid w:val="000A06B2"/>
    <w:rsid w:val="000A0A3E"/>
    <w:rsid w:val="000A220D"/>
    <w:rsid w:val="000A2495"/>
    <w:rsid w:val="000A4254"/>
    <w:rsid w:val="000A485A"/>
    <w:rsid w:val="000A6A5E"/>
    <w:rsid w:val="000A6F8E"/>
    <w:rsid w:val="000B054D"/>
    <w:rsid w:val="000B0AF1"/>
    <w:rsid w:val="000B114D"/>
    <w:rsid w:val="000B1BD9"/>
    <w:rsid w:val="000B2229"/>
    <w:rsid w:val="000B3369"/>
    <w:rsid w:val="000B3E9A"/>
    <w:rsid w:val="000B41EA"/>
    <w:rsid w:val="000B446E"/>
    <w:rsid w:val="000B468D"/>
    <w:rsid w:val="000B56E4"/>
    <w:rsid w:val="000B5A92"/>
    <w:rsid w:val="000B5ACD"/>
    <w:rsid w:val="000B651A"/>
    <w:rsid w:val="000B74B1"/>
    <w:rsid w:val="000B7654"/>
    <w:rsid w:val="000B7FF2"/>
    <w:rsid w:val="000C1137"/>
    <w:rsid w:val="000C1434"/>
    <w:rsid w:val="000C204A"/>
    <w:rsid w:val="000C4866"/>
    <w:rsid w:val="000C4A23"/>
    <w:rsid w:val="000C506B"/>
    <w:rsid w:val="000C5318"/>
    <w:rsid w:val="000C6524"/>
    <w:rsid w:val="000C6A8D"/>
    <w:rsid w:val="000C77C4"/>
    <w:rsid w:val="000C7C04"/>
    <w:rsid w:val="000D023D"/>
    <w:rsid w:val="000D0A47"/>
    <w:rsid w:val="000D0D25"/>
    <w:rsid w:val="000D13A1"/>
    <w:rsid w:val="000D13BE"/>
    <w:rsid w:val="000D14B7"/>
    <w:rsid w:val="000D1C67"/>
    <w:rsid w:val="000D1D1F"/>
    <w:rsid w:val="000D1E49"/>
    <w:rsid w:val="000D2030"/>
    <w:rsid w:val="000D2BCB"/>
    <w:rsid w:val="000D2D35"/>
    <w:rsid w:val="000D2D9F"/>
    <w:rsid w:val="000D3929"/>
    <w:rsid w:val="000D3A35"/>
    <w:rsid w:val="000D3EED"/>
    <w:rsid w:val="000D4C3F"/>
    <w:rsid w:val="000D4EEC"/>
    <w:rsid w:val="000D5A17"/>
    <w:rsid w:val="000D5A37"/>
    <w:rsid w:val="000D693A"/>
    <w:rsid w:val="000D6A00"/>
    <w:rsid w:val="000D7058"/>
    <w:rsid w:val="000D722B"/>
    <w:rsid w:val="000D7B4A"/>
    <w:rsid w:val="000D7C8E"/>
    <w:rsid w:val="000D7DA5"/>
    <w:rsid w:val="000E0527"/>
    <w:rsid w:val="000E11EB"/>
    <w:rsid w:val="000E125D"/>
    <w:rsid w:val="000E1561"/>
    <w:rsid w:val="000E1B3B"/>
    <w:rsid w:val="000E216F"/>
    <w:rsid w:val="000E342F"/>
    <w:rsid w:val="000E3541"/>
    <w:rsid w:val="000E5989"/>
    <w:rsid w:val="000F086E"/>
    <w:rsid w:val="000F2133"/>
    <w:rsid w:val="000F24C4"/>
    <w:rsid w:val="000F360C"/>
    <w:rsid w:val="000F3967"/>
    <w:rsid w:val="000F4671"/>
    <w:rsid w:val="000F4DE7"/>
    <w:rsid w:val="000F5E8A"/>
    <w:rsid w:val="000F5F6C"/>
    <w:rsid w:val="000F6A6F"/>
    <w:rsid w:val="000F7A27"/>
    <w:rsid w:val="0010030F"/>
    <w:rsid w:val="00100A65"/>
    <w:rsid w:val="00100D0E"/>
    <w:rsid w:val="00100FE7"/>
    <w:rsid w:val="00101C56"/>
    <w:rsid w:val="0010230D"/>
    <w:rsid w:val="001026EF"/>
    <w:rsid w:val="00103393"/>
    <w:rsid w:val="001051EC"/>
    <w:rsid w:val="00105BB1"/>
    <w:rsid w:val="00105CC1"/>
    <w:rsid w:val="00105DAA"/>
    <w:rsid w:val="0010614F"/>
    <w:rsid w:val="00106264"/>
    <w:rsid w:val="00106D78"/>
    <w:rsid w:val="00106E72"/>
    <w:rsid w:val="00106E9A"/>
    <w:rsid w:val="00107BFC"/>
    <w:rsid w:val="00107DB5"/>
    <w:rsid w:val="00107DF6"/>
    <w:rsid w:val="00110568"/>
    <w:rsid w:val="001107A3"/>
    <w:rsid w:val="001107B9"/>
    <w:rsid w:val="00110DB2"/>
    <w:rsid w:val="00112267"/>
    <w:rsid w:val="001129B8"/>
    <w:rsid w:val="00113C51"/>
    <w:rsid w:val="00114267"/>
    <w:rsid w:val="00115579"/>
    <w:rsid w:val="00115BB1"/>
    <w:rsid w:val="00116551"/>
    <w:rsid w:val="001165B0"/>
    <w:rsid w:val="001171F5"/>
    <w:rsid w:val="00117262"/>
    <w:rsid w:val="00117929"/>
    <w:rsid w:val="00120EAA"/>
    <w:rsid w:val="00121579"/>
    <w:rsid w:val="001217D0"/>
    <w:rsid w:val="00121961"/>
    <w:rsid w:val="00122275"/>
    <w:rsid w:val="00122963"/>
    <w:rsid w:val="001232E9"/>
    <w:rsid w:val="00125704"/>
    <w:rsid w:val="001261A8"/>
    <w:rsid w:val="001261B0"/>
    <w:rsid w:val="001263C8"/>
    <w:rsid w:val="001267CA"/>
    <w:rsid w:val="00126F4C"/>
    <w:rsid w:val="00127770"/>
    <w:rsid w:val="001302D6"/>
    <w:rsid w:val="001304DB"/>
    <w:rsid w:val="00131806"/>
    <w:rsid w:val="00132B7E"/>
    <w:rsid w:val="00132F7B"/>
    <w:rsid w:val="0013383A"/>
    <w:rsid w:val="001338ED"/>
    <w:rsid w:val="00134E70"/>
    <w:rsid w:val="0013529B"/>
    <w:rsid w:val="00140088"/>
    <w:rsid w:val="0014018F"/>
    <w:rsid w:val="001401ED"/>
    <w:rsid w:val="001404F7"/>
    <w:rsid w:val="00141C11"/>
    <w:rsid w:val="00142233"/>
    <w:rsid w:val="001423D5"/>
    <w:rsid w:val="00142437"/>
    <w:rsid w:val="00142561"/>
    <w:rsid w:val="00142D49"/>
    <w:rsid w:val="001430A2"/>
    <w:rsid w:val="00143547"/>
    <w:rsid w:val="00143762"/>
    <w:rsid w:val="00144391"/>
    <w:rsid w:val="00144DF4"/>
    <w:rsid w:val="00145667"/>
    <w:rsid w:val="00145B8C"/>
    <w:rsid w:val="00145E98"/>
    <w:rsid w:val="001468CB"/>
    <w:rsid w:val="001474CD"/>
    <w:rsid w:val="00151307"/>
    <w:rsid w:val="0015175C"/>
    <w:rsid w:val="00151C0D"/>
    <w:rsid w:val="00153577"/>
    <w:rsid w:val="00153ED4"/>
    <w:rsid w:val="00155015"/>
    <w:rsid w:val="00155C30"/>
    <w:rsid w:val="001562F0"/>
    <w:rsid w:val="00156661"/>
    <w:rsid w:val="001602AC"/>
    <w:rsid w:val="001604FC"/>
    <w:rsid w:val="0016093A"/>
    <w:rsid w:val="0016164F"/>
    <w:rsid w:val="0016165F"/>
    <w:rsid w:val="00162553"/>
    <w:rsid w:val="00163F98"/>
    <w:rsid w:val="0016403D"/>
    <w:rsid w:val="00164140"/>
    <w:rsid w:val="00164EB7"/>
    <w:rsid w:val="00164ED6"/>
    <w:rsid w:val="00164F5C"/>
    <w:rsid w:val="00167486"/>
    <w:rsid w:val="001701A9"/>
    <w:rsid w:val="0017022E"/>
    <w:rsid w:val="00170A2D"/>
    <w:rsid w:val="001724BD"/>
    <w:rsid w:val="00173627"/>
    <w:rsid w:val="00173BDC"/>
    <w:rsid w:val="001752E2"/>
    <w:rsid w:val="00175438"/>
    <w:rsid w:val="00175DE6"/>
    <w:rsid w:val="00175F3E"/>
    <w:rsid w:val="001766C4"/>
    <w:rsid w:val="00176C40"/>
    <w:rsid w:val="001812BC"/>
    <w:rsid w:val="0018134F"/>
    <w:rsid w:val="00183011"/>
    <w:rsid w:val="00183321"/>
    <w:rsid w:val="001845A6"/>
    <w:rsid w:val="001846D6"/>
    <w:rsid w:val="0018537F"/>
    <w:rsid w:val="00185624"/>
    <w:rsid w:val="00186B98"/>
    <w:rsid w:val="00186BCD"/>
    <w:rsid w:val="00186D71"/>
    <w:rsid w:val="001907CE"/>
    <w:rsid w:val="0019164F"/>
    <w:rsid w:val="0019217B"/>
    <w:rsid w:val="00194889"/>
    <w:rsid w:val="00194F12"/>
    <w:rsid w:val="00195C71"/>
    <w:rsid w:val="00195ED9"/>
    <w:rsid w:val="00197698"/>
    <w:rsid w:val="00197A9D"/>
    <w:rsid w:val="00197F3E"/>
    <w:rsid w:val="001A0023"/>
    <w:rsid w:val="001A0E73"/>
    <w:rsid w:val="001A26C0"/>
    <w:rsid w:val="001A2C60"/>
    <w:rsid w:val="001A3709"/>
    <w:rsid w:val="001A3F4B"/>
    <w:rsid w:val="001A405C"/>
    <w:rsid w:val="001A47A1"/>
    <w:rsid w:val="001A496B"/>
    <w:rsid w:val="001A49B0"/>
    <w:rsid w:val="001A4C8F"/>
    <w:rsid w:val="001A52A7"/>
    <w:rsid w:val="001A5445"/>
    <w:rsid w:val="001A56B3"/>
    <w:rsid w:val="001A62F3"/>
    <w:rsid w:val="001A661C"/>
    <w:rsid w:val="001A6DAA"/>
    <w:rsid w:val="001A718F"/>
    <w:rsid w:val="001A7C82"/>
    <w:rsid w:val="001B0039"/>
    <w:rsid w:val="001B01F1"/>
    <w:rsid w:val="001B0AB5"/>
    <w:rsid w:val="001B1C71"/>
    <w:rsid w:val="001B2812"/>
    <w:rsid w:val="001B2EE1"/>
    <w:rsid w:val="001B35E8"/>
    <w:rsid w:val="001B39A4"/>
    <w:rsid w:val="001B3C94"/>
    <w:rsid w:val="001B4721"/>
    <w:rsid w:val="001B4B22"/>
    <w:rsid w:val="001B6045"/>
    <w:rsid w:val="001B719D"/>
    <w:rsid w:val="001C16EF"/>
    <w:rsid w:val="001C1A93"/>
    <w:rsid w:val="001C1FA6"/>
    <w:rsid w:val="001C27D2"/>
    <w:rsid w:val="001C308A"/>
    <w:rsid w:val="001C3871"/>
    <w:rsid w:val="001C49D9"/>
    <w:rsid w:val="001C4C0D"/>
    <w:rsid w:val="001C4D74"/>
    <w:rsid w:val="001C5A65"/>
    <w:rsid w:val="001C6C1C"/>
    <w:rsid w:val="001C6CE0"/>
    <w:rsid w:val="001C7389"/>
    <w:rsid w:val="001C7B60"/>
    <w:rsid w:val="001D0267"/>
    <w:rsid w:val="001D05DC"/>
    <w:rsid w:val="001D1417"/>
    <w:rsid w:val="001D23C9"/>
    <w:rsid w:val="001D278D"/>
    <w:rsid w:val="001D2EB6"/>
    <w:rsid w:val="001D3237"/>
    <w:rsid w:val="001D3FC4"/>
    <w:rsid w:val="001D4279"/>
    <w:rsid w:val="001D427B"/>
    <w:rsid w:val="001D44AF"/>
    <w:rsid w:val="001D4F63"/>
    <w:rsid w:val="001D51F2"/>
    <w:rsid w:val="001D5CDA"/>
    <w:rsid w:val="001D5CDB"/>
    <w:rsid w:val="001D62C3"/>
    <w:rsid w:val="001D72F8"/>
    <w:rsid w:val="001D768F"/>
    <w:rsid w:val="001D77EB"/>
    <w:rsid w:val="001D7B24"/>
    <w:rsid w:val="001E02A6"/>
    <w:rsid w:val="001E1619"/>
    <w:rsid w:val="001E1795"/>
    <w:rsid w:val="001E1EB4"/>
    <w:rsid w:val="001E2909"/>
    <w:rsid w:val="001E2953"/>
    <w:rsid w:val="001E5286"/>
    <w:rsid w:val="001E558E"/>
    <w:rsid w:val="001E5908"/>
    <w:rsid w:val="001E5A00"/>
    <w:rsid w:val="001E5B1D"/>
    <w:rsid w:val="001E6065"/>
    <w:rsid w:val="001E65AE"/>
    <w:rsid w:val="001E7082"/>
    <w:rsid w:val="001E7A96"/>
    <w:rsid w:val="001F02D9"/>
    <w:rsid w:val="001F09C5"/>
    <w:rsid w:val="001F2377"/>
    <w:rsid w:val="001F3018"/>
    <w:rsid w:val="001F31F4"/>
    <w:rsid w:val="001F39FC"/>
    <w:rsid w:val="001F410B"/>
    <w:rsid w:val="001F4FC0"/>
    <w:rsid w:val="001F5203"/>
    <w:rsid w:val="001F7B05"/>
    <w:rsid w:val="002002E0"/>
    <w:rsid w:val="00201F28"/>
    <w:rsid w:val="0020281B"/>
    <w:rsid w:val="00202E48"/>
    <w:rsid w:val="00203AD0"/>
    <w:rsid w:val="0020473E"/>
    <w:rsid w:val="00204E81"/>
    <w:rsid w:val="00204F9E"/>
    <w:rsid w:val="00205D27"/>
    <w:rsid w:val="002076A3"/>
    <w:rsid w:val="00207C90"/>
    <w:rsid w:val="00207D53"/>
    <w:rsid w:val="00210A1F"/>
    <w:rsid w:val="00211FC8"/>
    <w:rsid w:val="00212D57"/>
    <w:rsid w:val="002131B9"/>
    <w:rsid w:val="002137DC"/>
    <w:rsid w:val="002146E4"/>
    <w:rsid w:val="00214731"/>
    <w:rsid w:val="00214A11"/>
    <w:rsid w:val="00214C26"/>
    <w:rsid w:val="00215B4A"/>
    <w:rsid w:val="0021745C"/>
    <w:rsid w:val="00221313"/>
    <w:rsid w:val="002213FE"/>
    <w:rsid w:val="00221D95"/>
    <w:rsid w:val="002222D7"/>
    <w:rsid w:val="002226E2"/>
    <w:rsid w:val="0022284D"/>
    <w:rsid w:val="0022303E"/>
    <w:rsid w:val="00223A04"/>
    <w:rsid w:val="00224102"/>
    <w:rsid w:val="0022412B"/>
    <w:rsid w:val="002244B9"/>
    <w:rsid w:val="00224E6D"/>
    <w:rsid w:val="00226976"/>
    <w:rsid w:val="00226B69"/>
    <w:rsid w:val="0022748A"/>
    <w:rsid w:val="0022782E"/>
    <w:rsid w:val="002305B9"/>
    <w:rsid w:val="002309A4"/>
    <w:rsid w:val="0023174F"/>
    <w:rsid w:val="0023195A"/>
    <w:rsid w:val="0023199D"/>
    <w:rsid w:val="00232323"/>
    <w:rsid w:val="00232B4E"/>
    <w:rsid w:val="002339AA"/>
    <w:rsid w:val="00234CC4"/>
    <w:rsid w:val="002350B1"/>
    <w:rsid w:val="002350C6"/>
    <w:rsid w:val="0023526D"/>
    <w:rsid w:val="0023567F"/>
    <w:rsid w:val="00235C95"/>
    <w:rsid w:val="00235DE7"/>
    <w:rsid w:val="0023622D"/>
    <w:rsid w:val="00237012"/>
    <w:rsid w:val="00237852"/>
    <w:rsid w:val="00237C06"/>
    <w:rsid w:val="002406D6"/>
    <w:rsid w:val="00243A4D"/>
    <w:rsid w:val="00244659"/>
    <w:rsid w:val="00244E2F"/>
    <w:rsid w:val="00245273"/>
    <w:rsid w:val="00245618"/>
    <w:rsid w:val="0024590C"/>
    <w:rsid w:val="00245C5F"/>
    <w:rsid w:val="00245D19"/>
    <w:rsid w:val="00245EBD"/>
    <w:rsid w:val="00246271"/>
    <w:rsid w:val="0024654E"/>
    <w:rsid w:val="00247B45"/>
    <w:rsid w:val="0025117E"/>
    <w:rsid w:val="00252028"/>
    <w:rsid w:val="0025279A"/>
    <w:rsid w:val="00254320"/>
    <w:rsid w:val="00254AD5"/>
    <w:rsid w:val="00255D63"/>
    <w:rsid w:val="0025613C"/>
    <w:rsid w:val="0025632B"/>
    <w:rsid w:val="002567CD"/>
    <w:rsid w:val="002574AA"/>
    <w:rsid w:val="00261087"/>
    <w:rsid w:val="002612B8"/>
    <w:rsid w:val="0026365C"/>
    <w:rsid w:val="002639C3"/>
    <w:rsid w:val="00264C47"/>
    <w:rsid w:val="002653EB"/>
    <w:rsid w:val="00266140"/>
    <w:rsid w:val="0026617F"/>
    <w:rsid w:val="00266ADC"/>
    <w:rsid w:val="0026766A"/>
    <w:rsid w:val="00267910"/>
    <w:rsid w:val="00267ED0"/>
    <w:rsid w:val="002712D6"/>
    <w:rsid w:val="00271501"/>
    <w:rsid w:val="00272546"/>
    <w:rsid w:val="002725AC"/>
    <w:rsid w:val="00273987"/>
    <w:rsid w:val="002744D0"/>
    <w:rsid w:val="002749D3"/>
    <w:rsid w:val="00274BB1"/>
    <w:rsid w:val="00275E19"/>
    <w:rsid w:val="0027629F"/>
    <w:rsid w:val="002762B0"/>
    <w:rsid w:val="002763AB"/>
    <w:rsid w:val="0027726A"/>
    <w:rsid w:val="00277284"/>
    <w:rsid w:val="002775FC"/>
    <w:rsid w:val="0028029E"/>
    <w:rsid w:val="00280E4B"/>
    <w:rsid w:val="002810D8"/>
    <w:rsid w:val="00282018"/>
    <w:rsid w:val="00284180"/>
    <w:rsid w:val="00285044"/>
    <w:rsid w:val="00285435"/>
    <w:rsid w:val="00286423"/>
    <w:rsid w:val="0028688D"/>
    <w:rsid w:val="002872CD"/>
    <w:rsid w:val="00287545"/>
    <w:rsid w:val="00287BE2"/>
    <w:rsid w:val="00290634"/>
    <w:rsid w:val="00290D5A"/>
    <w:rsid w:val="00292064"/>
    <w:rsid w:val="002929B7"/>
    <w:rsid w:val="00292F0F"/>
    <w:rsid w:val="00293AEC"/>
    <w:rsid w:val="00293C63"/>
    <w:rsid w:val="002973E6"/>
    <w:rsid w:val="002A0705"/>
    <w:rsid w:val="002A0ADA"/>
    <w:rsid w:val="002A124B"/>
    <w:rsid w:val="002A17A9"/>
    <w:rsid w:val="002A2A60"/>
    <w:rsid w:val="002A37CE"/>
    <w:rsid w:val="002A6B51"/>
    <w:rsid w:val="002A6F69"/>
    <w:rsid w:val="002A7CCB"/>
    <w:rsid w:val="002A7FBD"/>
    <w:rsid w:val="002B168B"/>
    <w:rsid w:val="002B17B0"/>
    <w:rsid w:val="002B19EE"/>
    <w:rsid w:val="002B1BC7"/>
    <w:rsid w:val="002B23CE"/>
    <w:rsid w:val="002B29AD"/>
    <w:rsid w:val="002B3DFE"/>
    <w:rsid w:val="002B3FFF"/>
    <w:rsid w:val="002B564C"/>
    <w:rsid w:val="002B63E0"/>
    <w:rsid w:val="002B67C5"/>
    <w:rsid w:val="002B6EAC"/>
    <w:rsid w:val="002B7D79"/>
    <w:rsid w:val="002C0401"/>
    <w:rsid w:val="002C0C50"/>
    <w:rsid w:val="002C0D3A"/>
    <w:rsid w:val="002C18AD"/>
    <w:rsid w:val="002C2298"/>
    <w:rsid w:val="002C2A79"/>
    <w:rsid w:val="002C30B6"/>
    <w:rsid w:val="002C353F"/>
    <w:rsid w:val="002C392B"/>
    <w:rsid w:val="002C4285"/>
    <w:rsid w:val="002C4460"/>
    <w:rsid w:val="002C6748"/>
    <w:rsid w:val="002C6AD7"/>
    <w:rsid w:val="002C72DB"/>
    <w:rsid w:val="002C766D"/>
    <w:rsid w:val="002C7C0D"/>
    <w:rsid w:val="002D049F"/>
    <w:rsid w:val="002D0DD7"/>
    <w:rsid w:val="002D1180"/>
    <w:rsid w:val="002D1DFB"/>
    <w:rsid w:val="002D2F8B"/>
    <w:rsid w:val="002D340F"/>
    <w:rsid w:val="002D362A"/>
    <w:rsid w:val="002D45E5"/>
    <w:rsid w:val="002D4887"/>
    <w:rsid w:val="002D547A"/>
    <w:rsid w:val="002D58E7"/>
    <w:rsid w:val="002D5934"/>
    <w:rsid w:val="002D670C"/>
    <w:rsid w:val="002D7F58"/>
    <w:rsid w:val="002E026A"/>
    <w:rsid w:val="002E0337"/>
    <w:rsid w:val="002E0AC2"/>
    <w:rsid w:val="002E1180"/>
    <w:rsid w:val="002E17F3"/>
    <w:rsid w:val="002E1950"/>
    <w:rsid w:val="002E1CAE"/>
    <w:rsid w:val="002E2F6D"/>
    <w:rsid w:val="002E316C"/>
    <w:rsid w:val="002E366F"/>
    <w:rsid w:val="002E4161"/>
    <w:rsid w:val="002E49F4"/>
    <w:rsid w:val="002E5436"/>
    <w:rsid w:val="002E66ED"/>
    <w:rsid w:val="002E6AD1"/>
    <w:rsid w:val="002E71A5"/>
    <w:rsid w:val="002F0DCC"/>
    <w:rsid w:val="002F23F4"/>
    <w:rsid w:val="002F29E2"/>
    <w:rsid w:val="002F2C81"/>
    <w:rsid w:val="002F345E"/>
    <w:rsid w:val="002F3564"/>
    <w:rsid w:val="002F382C"/>
    <w:rsid w:val="002F3D2C"/>
    <w:rsid w:val="002F653B"/>
    <w:rsid w:val="002F7820"/>
    <w:rsid w:val="002F7918"/>
    <w:rsid w:val="003009F1"/>
    <w:rsid w:val="00301297"/>
    <w:rsid w:val="003012F3"/>
    <w:rsid w:val="003017D0"/>
    <w:rsid w:val="003018F0"/>
    <w:rsid w:val="00301BF0"/>
    <w:rsid w:val="00301F1D"/>
    <w:rsid w:val="00302EF3"/>
    <w:rsid w:val="0030301A"/>
    <w:rsid w:val="00303479"/>
    <w:rsid w:val="00304C7C"/>
    <w:rsid w:val="00305015"/>
    <w:rsid w:val="0030509E"/>
    <w:rsid w:val="003056FF"/>
    <w:rsid w:val="003057B4"/>
    <w:rsid w:val="0030587D"/>
    <w:rsid w:val="00305D95"/>
    <w:rsid w:val="003062AB"/>
    <w:rsid w:val="003065D7"/>
    <w:rsid w:val="0030743B"/>
    <w:rsid w:val="0030765C"/>
    <w:rsid w:val="00307BA4"/>
    <w:rsid w:val="00307EED"/>
    <w:rsid w:val="0031007A"/>
    <w:rsid w:val="00310200"/>
    <w:rsid w:val="003103B6"/>
    <w:rsid w:val="0031060E"/>
    <w:rsid w:val="00310619"/>
    <w:rsid w:val="003113CE"/>
    <w:rsid w:val="0031154F"/>
    <w:rsid w:val="00312B25"/>
    <w:rsid w:val="00314B7D"/>
    <w:rsid w:val="00314F6E"/>
    <w:rsid w:val="003150B8"/>
    <w:rsid w:val="0031546F"/>
    <w:rsid w:val="00315EE0"/>
    <w:rsid w:val="003160F4"/>
    <w:rsid w:val="003165EA"/>
    <w:rsid w:val="00316B11"/>
    <w:rsid w:val="00316CCA"/>
    <w:rsid w:val="0031704D"/>
    <w:rsid w:val="003174F5"/>
    <w:rsid w:val="00317978"/>
    <w:rsid w:val="003208F8"/>
    <w:rsid w:val="003217E5"/>
    <w:rsid w:val="00321C97"/>
    <w:rsid w:val="00321D92"/>
    <w:rsid w:val="00322501"/>
    <w:rsid w:val="003225B5"/>
    <w:rsid w:val="00322F6E"/>
    <w:rsid w:val="003246F7"/>
    <w:rsid w:val="00324E97"/>
    <w:rsid w:val="00324F4B"/>
    <w:rsid w:val="00325101"/>
    <w:rsid w:val="00326756"/>
    <w:rsid w:val="00327C41"/>
    <w:rsid w:val="00330800"/>
    <w:rsid w:val="00330A4C"/>
    <w:rsid w:val="0033162C"/>
    <w:rsid w:val="00331C50"/>
    <w:rsid w:val="00331C6A"/>
    <w:rsid w:val="003320F2"/>
    <w:rsid w:val="00332673"/>
    <w:rsid w:val="003326A5"/>
    <w:rsid w:val="003329C4"/>
    <w:rsid w:val="003335AB"/>
    <w:rsid w:val="003341EE"/>
    <w:rsid w:val="0033440C"/>
    <w:rsid w:val="003348E9"/>
    <w:rsid w:val="00334B63"/>
    <w:rsid w:val="0033692F"/>
    <w:rsid w:val="003373CF"/>
    <w:rsid w:val="003375F6"/>
    <w:rsid w:val="00337D36"/>
    <w:rsid w:val="00340665"/>
    <w:rsid w:val="00341B3C"/>
    <w:rsid w:val="003420F9"/>
    <w:rsid w:val="003427CD"/>
    <w:rsid w:val="003427E1"/>
    <w:rsid w:val="0034286E"/>
    <w:rsid w:val="00343448"/>
    <w:rsid w:val="003447B3"/>
    <w:rsid w:val="00346DCF"/>
    <w:rsid w:val="00350078"/>
    <w:rsid w:val="00350519"/>
    <w:rsid w:val="003507AB"/>
    <w:rsid w:val="00350A84"/>
    <w:rsid w:val="003530AC"/>
    <w:rsid w:val="00353A4B"/>
    <w:rsid w:val="00354816"/>
    <w:rsid w:val="003560DB"/>
    <w:rsid w:val="003573B9"/>
    <w:rsid w:val="00360527"/>
    <w:rsid w:val="00361D2F"/>
    <w:rsid w:val="0036244D"/>
    <w:rsid w:val="0036257E"/>
    <w:rsid w:val="00362D84"/>
    <w:rsid w:val="003630B9"/>
    <w:rsid w:val="003638A3"/>
    <w:rsid w:val="0036480B"/>
    <w:rsid w:val="00364F25"/>
    <w:rsid w:val="00366953"/>
    <w:rsid w:val="00370217"/>
    <w:rsid w:val="00370535"/>
    <w:rsid w:val="00370AAF"/>
    <w:rsid w:val="00370EF7"/>
    <w:rsid w:val="00370F1D"/>
    <w:rsid w:val="00371EB8"/>
    <w:rsid w:val="0037263B"/>
    <w:rsid w:val="003728E9"/>
    <w:rsid w:val="003729FA"/>
    <w:rsid w:val="00372E58"/>
    <w:rsid w:val="00372F58"/>
    <w:rsid w:val="00373DAF"/>
    <w:rsid w:val="00374236"/>
    <w:rsid w:val="003747D8"/>
    <w:rsid w:val="00374BDE"/>
    <w:rsid w:val="00374F44"/>
    <w:rsid w:val="00375000"/>
    <w:rsid w:val="0037609F"/>
    <w:rsid w:val="003760CC"/>
    <w:rsid w:val="0038035C"/>
    <w:rsid w:val="00381207"/>
    <w:rsid w:val="00381241"/>
    <w:rsid w:val="003816D5"/>
    <w:rsid w:val="003819B6"/>
    <w:rsid w:val="00382665"/>
    <w:rsid w:val="00382ED3"/>
    <w:rsid w:val="00383603"/>
    <w:rsid w:val="0038444F"/>
    <w:rsid w:val="003860DB"/>
    <w:rsid w:val="0038635F"/>
    <w:rsid w:val="00386567"/>
    <w:rsid w:val="0038794D"/>
    <w:rsid w:val="00387CC3"/>
    <w:rsid w:val="00390E44"/>
    <w:rsid w:val="00391393"/>
    <w:rsid w:val="00392064"/>
    <w:rsid w:val="003924FB"/>
    <w:rsid w:val="00392FBE"/>
    <w:rsid w:val="003945FF"/>
    <w:rsid w:val="0039508E"/>
    <w:rsid w:val="00395CA5"/>
    <w:rsid w:val="0039707A"/>
    <w:rsid w:val="0039716C"/>
    <w:rsid w:val="003972D7"/>
    <w:rsid w:val="0039745C"/>
    <w:rsid w:val="00397836"/>
    <w:rsid w:val="003A03E4"/>
    <w:rsid w:val="003A0C08"/>
    <w:rsid w:val="003A0CB8"/>
    <w:rsid w:val="003A11E0"/>
    <w:rsid w:val="003A165E"/>
    <w:rsid w:val="003A2AFB"/>
    <w:rsid w:val="003A2D62"/>
    <w:rsid w:val="003A3685"/>
    <w:rsid w:val="003A3AB7"/>
    <w:rsid w:val="003A44F1"/>
    <w:rsid w:val="003A48A3"/>
    <w:rsid w:val="003A4CCE"/>
    <w:rsid w:val="003A4F38"/>
    <w:rsid w:val="003A5F1D"/>
    <w:rsid w:val="003A62B7"/>
    <w:rsid w:val="003A765B"/>
    <w:rsid w:val="003B0D2C"/>
    <w:rsid w:val="003B15E4"/>
    <w:rsid w:val="003B2D16"/>
    <w:rsid w:val="003B39AE"/>
    <w:rsid w:val="003B5A07"/>
    <w:rsid w:val="003B6AA6"/>
    <w:rsid w:val="003B798C"/>
    <w:rsid w:val="003C00AD"/>
    <w:rsid w:val="003C0A73"/>
    <w:rsid w:val="003C16C4"/>
    <w:rsid w:val="003C2235"/>
    <w:rsid w:val="003C22D4"/>
    <w:rsid w:val="003C2C13"/>
    <w:rsid w:val="003C5B10"/>
    <w:rsid w:val="003C6F15"/>
    <w:rsid w:val="003C7525"/>
    <w:rsid w:val="003D0910"/>
    <w:rsid w:val="003D2616"/>
    <w:rsid w:val="003D2984"/>
    <w:rsid w:val="003D2A75"/>
    <w:rsid w:val="003D2F53"/>
    <w:rsid w:val="003D51C0"/>
    <w:rsid w:val="003D52F4"/>
    <w:rsid w:val="003D579E"/>
    <w:rsid w:val="003D7F75"/>
    <w:rsid w:val="003E0652"/>
    <w:rsid w:val="003E0F11"/>
    <w:rsid w:val="003E10A8"/>
    <w:rsid w:val="003E196C"/>
    <w:rsid w:val="003E1993"/>
    <w:rsid w:val="003E1D9D"/>
    <w:rsid w:val="003E2002"/>
    <w:rsid w:val="003E28DC"/>
    <w:rsid w:val="003E2C9D"/>
    <w:rsid w:val="003E2E1C"/>
    <w:rsid w:val="003E3008"/>
    <w:rsid w:val="003E382B"/>
    <w:rsid w:val="003E3A8F"/>
    <w:rsid w:val="003E3CF7"/>
    <w:rsid w:val="003E3E18"/>
    <w:rsid w:val="003E4446"/>
    <w:rsid w:val="003E44F0"/>
    <w:rsid w:val="003E4B17"/>
    <w:rsid w:val="003E5813"/>
    <w:rsid w:val="003E62D0"/>
    <w:rsid w:val="003E69B7"/>
    <w:rsid w:val="003E73A8"/>
    <w:rsid w:val="003E7B11"/>
    <w:rsid w:val="003F0450"/>
    <w:rsid w:val="003F0C65"/>
    <w:rsid w:val="003F17C4"/>
    <w:rsid w:val="003F1B2E"/>
    <w:rsid w:val="003F3EAA"/>
    <w:rsid w:val="003F3FC4"/>
    <w:rsid w:val="003F4118"/>
    <w:rsid w:val="003F4594"/>
    <w:rsid w:val="003F4E2F"/>
    <w:rsid w:val="003F5768"/>
    <w:rsid w:val="003F6220"/>
    <w:rsid w:val="003F72FA"/>
    <w:rsid w:val="003F7690"/>
    <w:rsid w:val="003F781E"/>
    <w:rsid w:val="00400247"/>
    <w:rsid w:val="0040289F"/>
    <w:rsid w:val="00402B93"/>
    <w:rsid w:val="00402CE3"/>
    <w:rsid w:val="00402E68"/>
    <w:rsid w:val="004042C1"/>
    <w:rsid w:val="00405A8F"/>
    <w:rsid w:val="00405CCB"/>
    <w:rsid w:val="00406EC8"/>
    <w:rsid w:val="004071C5"/>
    <w:rsid w:val="00407A47"/>
    <w:rsid w:val="00407B95"/>
    <w:rsid w:val="00407C5F"/>
    <w:rsid w:val="00407ED3"/>
    <w:rsid w:val="004103D8"/>
    <w:rsid w:val="00410691"/>
    <w:rsid w:val="004107FC"/>
    <w:rsid w:val="00410AA7"/>
    <w:rsid w:val="00411B4C"/>
    <w:rsid w:val="00412392"/>
    <w:rsid w:val="00412966"/>
    <w:rsid w:val="0041344A"/>
    <w:rsid w:val="00413A21"/>
    <w:rsid w:val="00413B9D"/>
    <w:rsid w:val="004153BE"/>
    <w:rsid w:val="0041577C"/>
    <w:rsid w:val="004157C4"/>
    <w:rsid w:val="0041690A"/>
    <w:rsid w:val="00416E95"/>
    <w:rsid w:val="00417A72"/>
    <w:rsid w:val="004200A6"/>
    <w:rsid w:val="004214CE"/>
    <w:rsid w:val="004216E2"/>
    <w:rsid w:val="00421720"/>
    <w:rsid w:val="00421AB0"/>
    <w:rsid w:val="004255FE"/>
    <w:rsid w:val="00425803"/>
    <w:rsid w:val="00425B88"/>
    <w:rsid w:val="004261A8"/>
    <w:rsid w:val="00426DB4"/>
    <w:rsid w:val="00426E56"/>
    <w:rsid w:val="004276D4"/>
    <w:rsid w:val="00430400"/>
    <w:rsid w:val="004308D9"/>
    <w:rsid w:val="00430B26"/>
    <w:rsid w:val="00430E58"/>
    <w:rsid w:val="00431062"/>
    <w:rsid w:val="004313EC"/>
    <w:rsid w:val="00431654"/>
    <w:rsid w:val="004318F1"/>
    <w:rsid w:val="00432557"/>
    <w:rsid w:val="0043281D"/>
    <w:rsid w:val="004346EB"/>
    <w:rsid w:val="00434A45"/>
    <w:rsid w:val="004350F5"/>
    <w:rsid w:val="004357E0"/>
    <w:rsid w:val="00435CC4"/>
    <w:rsid w:val="004363E5"/>
    <w:rsid w:val="00437243"/>
    <w:rsid w:val="00437B5A"/>
    <w:rsid w:val="00437C92"/>
    <w:rsid w:val="004412E8"/>
    <w:rsid w:val="00441B5D"/>
    <w:rsid w:val="004431AE"/>
    <w:rsid w:val="00443C8B"/>
    <w:rsid w:val="00443F79"/>
    <w:rsid w:val="00444476"/>
    <w:rsid w:val="0044493F"/>
    <w:rsid w:val="00444A60"/>
    <w:rsid w:val="00445B7F"/>
    <w:rsid w:val="00445BD7"/>
    <w:rsid w:val="00445F2F"/>
    <w:rsid w:val="004477CB"/>
    <w:rsid w:val="00447B9A"/>
    <w:rsid w:val="00450B06"/>
    <w:rsid w:val="00450DAF"/>
    <w:rsid w:val="004516AB"/>
    <w:rsid w:val="00451EAF"/>
    <w:rsid w:val="0045225E"/>
    <w:rsid w:val="004525D1"/>
    <w:rsid w:val="00452BC6"/>
    <w:rsid w:val="0045338F"/>
    <w:rsid w:val="00453C40"/>
    <w:rsid w:val="00453D75"/>
    <w:rsid w:val="00453FA8"/>
    <w:rsid w:val="00454B93"/>
    <w:rsid w:val="004554AA"/>
    <w:rsid w:val="004571C1"/>
    <w:rsid w:val="00460135"/>
    <w:rsid w:val="004603D3"/>
    <w:rsid w:val="00460AAC"/>
    <w:rsid w:val="00460E3E"/>
    <w:rsid w:val="004610F2"/>
    <w:rsid w:val="00462392"/>
    <w:rsid w:val="00462862"/>
    <w:rsid w:val="004632D2"/>
    <w:rsid w:val="00463999"/>
    <w:rsid w:val="00466EFF"/>
    <w:rsid w:val="00467A59"/>
    <w:rsid w:val="00467D96"/>
    <w:rsid w:val="004710B9"/>
    <w:rsid w:val="004716AB"/>
    <w:rsid w:val="004720B9"/>
    <w:rsid w:val="004722F6"/>
    <w:rsid w:val="004725E6"/>
    <w:rsid w:val="00472E6A"/>
    <w:rsid w:val="004736C1"/>
    <w:rsid w:val="00473761"/>
    <w:rsid w:val="00474B25"/>
    <w:rsid w:val="00474C2C"/>
    <w:rsid w:val="00474FAB"/>
    <w:rsid w:val="00475527"/>
    <w:rsid w:val="004771BA"/>
    <w:rsid w:val="00477BEA"/>
    <w:rsid w:val="0048005E"/>
    <w:rsid w:val="00480853"/>
    <w:rsid w:val="004809A4"/>
    <w:rsid w:val="004809B4"/>
    <w:rsid w:val="00480BC7"/>
    <w:rsid w:val="00481A04"/>
    <w:rsid w:val="00481F34"/>
    <w:rsid w:val="00482CB2"/>
    <w:rsid w:val="00482E4A"/>
    <w:rsid w:val="004836ED"/>
    <w:rsid w:val="00487F02"/>
    <w:rsid w:val="0049062E"/>
    <w:rsid w:val="00490932"/>
    <w:rsid w:val="00490CE8"/>
    <w:rsid w:val="00491A59"/>
    <w:rsid w:val="00491C1E"/>
    <w:rsid w:val="00491C8A"/>
    <w:rsid w:val="00492918"/>
    <w:rsid w:val="0049317F"/>
    <w:rsid w:val="00493831"/>
    <w:rsid w:val="00493E66"/>
    <w:rsid w:val="00496AEE"/>
    <w:rsid w:val="00497378"/>
    <w:rsid w:val="0049765E"/>
    <w:rsid w:val="0049770B"/>
    <w:rsid w:val="004A0B71"/>
    <w:rsid w:val="004A14F0"/>
    <w:rsid w:val="004A17B5"/>
    <w:rsid w:val="004A1E34"/>
    <w:rsid w:val="004A206B"/>
    <w:rsid w:val="004A2212"/>
    <w:rsid w:val="004A2F0F"/>
    <w:rsid w:val="004A306E"/>
    <w:rsid w:val="004A4F58"/>
    <w:rsid w:val="004A6591"/>
    <w:rsid w:val="004A6ACE"/>
    <w:rsid w:val="004A7043"/>
    <w:rsid w:val="004A78C8"/>
    <w:rsid w:val="004A7BF9"/>
    <w:rsid w:val="004B098E"/>
    <w:rsid w:val="004B0AE7"/>
    <w:rsid w:val="004B157F"/>
    <w:rsid w:val="004B1975"/>
    <w:rsid w:val="004B2BAF"/>
    <w:rsid w:val="004B37B3"/>
    <w:rsid w:val="004B37D8"/>
    <w:rsid w:val="004B3C84"/>
    <w:rsid w:val="004B3D6E"/>
    <w:rsid w:val="004B42B2"/>
    <w:rsid w:val="004B43C4"/>
    <w:rsid w:val="004B4A42"/>
    <w:rsid w:val="004B64DB"/>
    <w:rsid w:val="004B6866"/>
    <w:rsid w:val="004C0146"/>
    <w:rsid w:val="004C031D"/>
    <w:rsid w:val="004C13C4"/>
    <w:rsid w:val="004C22CD"/>
    <w:rsid w:val="004C29EB"/>
    <w:rsid w:val="004C3533"/>
    <w:rsid w:val="004C3F9A"/>
    <w:rsid w:val="004C4064"/>
    <w:rsid w:val="004C4625"/>
    <w:rsid w:val="004C473A"/>
    <w:rsid w:val="004C694D"/>
    <w:rsid w:val="004C722C"/>
    <w:rsid w:val="004C758C"/>
    <w:rsid w:val="004D0658"/>
    <w:rsid w:val="004D09D4"/>
    <w:rsid w:val="004D1A8D"/>
    <w:rsid w:val="004D1D7D"/>
    <w:rsid w:val="004D27DF"/>
    <w:rsid w:val="004D30F1"/>
    <w:rsid w:val="004D350F"/>
    <w:rsid w:val="004D465D"/>
    <w:rsid w:val="004D4F43"/>
    <w:rsid w:val="004D5AFC"/>
    <w:rsid w:val="004D7315"/>
    <w:rsid w:val="004D7476"/>
    <w:rsid w:val="004D753F"/>
    <w:rsid w:val="004E0106"/>
    <w:rsid w:val="004E06F6"/>
    <w:rsid w:val="004E1059"/>
    <w:rsid w:val="004E2243"/>
    <w:rsid w:val="004E24D4"/>
    <w:rsid w:val="004E3B70"/>
    <w:rsid w:val="004E4ABF"/>
    <w:rsid w:val="004E5819"/>
    <w:rsid w:val="004E64B3"/>
    <w:rsid w:val="004E6610"/>
    <w:rsid w:val="004E6A75"/>
    <w:rsid w:val="004E760A"/>
    <w:rsid w:val="004F01FD"/>
    <w:rsid w:val="004F0382"/>
    <w:rsid w:val="004F0646"/>
    <w:rsid w:val="004F0DED"/>
    <w:rsid w:val="004F10BC"/>
    <w:rsid w:val="004F1655"/>
    <w:rsid w:val="004F2240"/>
    <w:rsid w:val="004F2275"/>
    <w:rsid w:val="004F231D"/>
    <w:rsid w:val="004F3406"/>
    <w:rsid w:val="004F35C7"/>
    <w:rsid w:val="004F412F"/>
    <w:rsid w:val="004F4F6C"/>
    <w:rsid w:val="004F5843"/>
    <w:rsid w:val="004F6122"/>
    <w:rsid w:val="004F7FF5"/>
    <w:rsid w:val="00500BF0"/>
    <w:rsid w:val="00501872"/>
    <w:rsid w:val="00501E55"/>
    <w:rsid w:val="005032BB"/>
    <w:rsid w:val="0050335B"/>
    <w:rsid w:val="00503851"/>
    <w:rsid w:val="00503A37"/>
    <w:rsid w:val="00503B5E"/>
    <w:rsid w:val="005043EC"/>
    <w:rsid w:val="00505360"/>
    <w:rsid w:val="005070F7"/>
    <w:rsid w:val="00507DE7"/>
    <w:rsid w:val="00510151"/>
    <w:rsid w:val="00510312"/>
    <w:rsid w:val="005118F5"/>
    <w:rsid w:val="00511F38"/>
    <w:rsid w:val="00512239"/>
    <w:rsid w:val="00512E4C"/>
    <w:rsid w:val="00513C15"/>
    <w:rsid w:val="00513C29"/>
    <w:rsid w:val="005148F1"/>
    <w:rsid w:val="00514BD8"/>
    <w:rsid w:val="00514F26"/>
    <w:rsid w:val="00516067"/>
    <w:rsid w:val="00520FD0"/>
    <w:rsid w:val="0052112B"/>
    <w:rsid w:val="005214AA"/>
    <w:rsid w:val="0052195D"/>
    <w:rsid w:val="00521BD5"/>
    <w:rsid w:val="00522146"/>
    <w:rsid w:val="0052245E"/>
    <w:rsid w:val="00522BDD"/>
    <w:rsid w:val="00522EB9"/>
    <w:rsid w:val="00523458"/>
    <w:rsid w:val="00523B31"/>
    <w:rsid w:val="005244AF"/>
    <w:rsid w:val="005244CC"/>
    <w:rsid w:val="00524A03"/>
    <w:rsid w:val="00524C21"/>
    <w:rsid w:val="00524FC8"/>
    <w:rsid w:val="005254FF"/>
    <w:rsid w:val="00525571"/>
    <w:rsid w:val="0052590D"/>
    <w:rsid w:val="00526E31"/>
    <w:rsid w:val="00527AD6"/>
    <w:rsid w:val="00527B5F"/>
    <w:rsid w:val="00530E8D"/>
    <w:rsid w:val="005311DC"/>
    <w:rsid w:val="00531A5B"/>
    <w:rsid w:val="00532391"/>
    <w:rsid w:val="00532653"/>
    <w:rsid w:val="005339E3"/>
    <w:rsid w:val="00534777"/>
    <w:rsid w:val="00535F6C"/>
    <w:rsid w:val="005363B3"/>
    <w:rsid w:val="00536A08"/>
    <w:rsid w:val="00536CB0"/>
    <w:rsid w:val="005374F7"/>
    <w:rsid w:val="0054011E"/>
    <w:rsid w:val="0054073D"/>
    <w:rsid w:val="005451CF"/>
    <w:rsid w:val="005455D4"/>
    <w:rsid w:val="00545BA6"/>
    <w:rsid w:val="00546B2F"/>
    <w:rsid w:val="005473C7"/>
    <w:rsid w:val="0055081A"/>
    <w:rsid w:val="00550B9C"/>
    <w:rsid w:val="00550C94"/>
    <w:rsid w:val="00551B28"/>
    <w:rsid w:val="00552A1F"/>
    <w:rsid w:val="0055339D"/>
    <w:rsid w:val="005538E0"/>
    <w:rsid w:val="00554909"/>
    <w:rsid w:val="005557AD"/>
    <w:rsid w:val="00555CED"/>
    <w:rsid w:val="00555F90"/>
    <w:rsid w:val="00556E9B"/>
    <w:rsid w:val="00557191"/>
    <w:rsid w:val="00557E72"/>
    <w:rsid w:val="005606A8"/>
    <w:rsid w:val="005615E7"/>
    <w:rsid w:val="0056590A"/>
    <w:rsid w:val="00566F45"/>
    <w:rsid w:val="0056790E"/>
    <w:rsid w:val="00567985"/>
    <w:rsid w:val="00571CD0"/>
    <w:rsid w:val="0057223E"/>
    <w:rsid w:val="0057259F"/>
    <w:rsid w:val="00572C3E"/>
    <w:rsid w:val="00573396"/>
    <w:rsid w:val="005748F2"/>
    <w:rsid w:val="00574967"/>
    <w:rsid w:val="00575333"/>
    <w:rsid w:val="005759F5"/>
    <w:rsid w:val="0057695C"/>
    <w:rsid w:val="00576F62"/>
    <w:rsid w:val="005777DB"/>
    <w:rsid w:val="00581B1B"/>
    <w:rsid w:val="00581DC8"/>
    <w:rsid w:val="00581E66"/>
    <w:rsid w:val="0058327B"/>
    <w:rsid w:val="005843DE"/>
    <w:rsid w:val="005845B6"/>
    <w:rsid w:val="00584F34"/>
    <w:rsid w:val="00585359"/>
    <w:rsid w:val="0058610B"/>
    <w:rsid w:val="005871FD"/>
    <w:rsid w:val="0058755E"/>
    <w:rsid w:val="0058773E"/>
    <w:rsid w:val="00587945"/>
    <w:rsid w:val="00590277"/>
    <w:rsid w:val="00590924"/>
    <w:rsid w:val="00590BD4"/>
    <w:rsid w:val="005916A0"/>
    <w:rsid w:val="00591DC0"/>
    <w:rsid w:val="005926BB"/>
    <w:rsid w:val="00592FF6"/>
    <w:rsid w:val="00593D76"/>
    <w:rsid w:val="0059463A"/>
    <w:rsid w:val="005948E8"/>
    <w:rsid w:val="0059514A"/>
    <w:rsid w:val="00595292"/>
    <w:rsid w:val="00595E1E"/>
    <w:rsid w:val="0059685C"/>
    <w:rsid w:val="00596962"/>
    <w:rsid w:val="00597ADD"/>
    <w:rsid w:val="005A10D9"/>
    <w:rsid w:val="005A1467"/>
    <w:rsid w:val="005A2D73"/>
    <w:rsid w:val="005A5047"/>
    <w:rsid w:val="005A51ED"/>
    <w:rsid w:val="005A5A1D"/>
    <w:rsid w:val="005A66A7"/>
    <w:rsid w:val="005A7773"/>
    <w:rsid w:val="005B186B"/>
    <w:rsid w:val="005B37E5"/>
    <w:rsid w:val="005B3A2C"/>
    <w:rsid w:val="005B3AC4"/>
    <w:rsid w:val="005B3EC9"/>
    <w:rsid w:val="005B60B2"/>
    <w:rsid w:val="005B666F"/>
    <w:rsid w:val="005B7366"/>
    <w:rsid w:val="005C0608"/>
    <w:rsid w:val="005C11D0"/>
    <w:rsid w:val="005C14A4"/>
    <w:rsid w:val="005C3025"/>
    <w:rsid w:val="005C3176"/>
    <w:rsid w:val="005C3D9C"/>
    <w:rsid w:val="005C4773"/>
    <w:rsid w:val="005C5CFA"/>
    <w:rsid w:val="005C6670"/>
    <w:rsid w:val="005C6BF8"/>
    <w:rsid w:val="005C6EF4"/>
    <w:rsid w:val="005C76FD"/>
    <w:rsid w:val="005D00A9"/>
    <w:rsid w:val="005D0C2F"/>
    <w:rsid w:val="005D11F1"/>
    <w:rsid w:val="005D1FE1"/>
    <w:rsid w:val="005D303C"/>
    <w:rsid w:val="005D3CE7"/>
    <w:rsid w:val="005D45B8"/>
    <w:rsid w:val="005D504C"/>
    <w:rsid w:val="005D64A3"/>
    <w:rsid w:val="005D6A8B"/>
    <w:rsid w:val="005D6A98"/>
    <w:rsid w:val="005D71ED"/>
    <w:rsid w:val="005E069F"/>
    <w:rsid w:val="005E1AD8"/>
    <w:rsid w:val="005E268E"/>
    <w:rsid w:val="005E3496"/>
    <w:rsid w:val="005E354C"/>
    <w:rsid w:val="005E4446"/>
    <w:rsid w:val="005E5AEB"/>
    <w:rsid w:val="005E70A0"/>
    <w:rsid w:val="005E710A"/>
    <w:rsid w:val="005E7BFA"/>
    <w:rsid w:val="005F0C01"/>
    <w:rsid w:val="005F11A8"/>
    <w:rsid w:val="005F2D2A"/>
    <w:rsid w:val="005F3F23"/>
    <w:rsid w:val="005F4068"/>
    <w:rsid w:val="005F5946"/>
    <w:rsid w:val="005F5D6B"/>
    <w:rsid w:val="005F609E"/>
    <w:rsid w:val="005F6827"/>
    <w:rsid w:val="005F6B91"/>
    <w:rsid w:val="005F6BBE"/>
    <w:rsid w:val="005F7CF9"/>
    <w:rsid w:val="006003B4"/>
    <w:rsid w:val="0060138A"/>
    <w:rsid w:val="00601392"/>
    <w:rsid w:val="00601A35"/>
    <w:rsid w:val="00601F0A"/>
    <w:rsid w:val="0060283F"/>
    <w:rsid w:val="006029AE"/>
    <w:rsid w:val="006029B7"/>
    <w:rsid w:val="00603269"/>
    <w:rsid w:val="006037CA"/>
    <w:rsid w:val="006053FC"/>
    <w:rsid w:val="006057E6"/>
    <w:rsid w:val="00605C2E"/>
    <w:rsid w:val="0060604A"/>
    <w:rsid w:val="00606E9F"/>
    <w:rsid w:val="0060791D"/>
    <w:rsid w:val="00607F67"/>
    <w:rsid w:val="00607FA5"/>
    <w:rsid w:val="00611F12"/>
    <w:rsid w:val="00611F40"/>
    <w:rsid w:val="006128AE"/>
    <w:rsid w:val="00612EA3"/>
    <w:rsid w:val="00613540"/>
    <w:rsid w:val="00613FB4"/>
    <w:rsid w:val="00614111"/>
    <w:rsid w:val="006161C0"/>
    <w:rsid w:val="00617669"/>
    <w:rsid w:val="00617787"/>
    <w:rsid w:val="0062045F"/>
    <w:rsid w:val="00621196"/>
    <w:rsid w:val="006215CF"/>
    <w:rsid w:val="00621F42"/>
    <w:rsid w:val="00623031"/>
    <w:rsid w:val="00623485"/>
    <w:rsid w:val="00623962"/>
    <w:rsid w:val="006254FD"/>
    <w:rsid w:val="0062568A"/>
    <w:rsid w:val="0062572B"/>
    <w:rsid w:val="00625A48"/>
    <w:rsid w:val="00625C6F"/>
    <w:rsid w:val="00625D91"/>
    <w:rsid w:val="00626499"/>
    <w:rsid w:val="00626D6A"/>
    <w:rsid w:val="0062758A"/>
    <w:rsid w:val="006277CE"/>
    <w:rsid w:val="00630C1C"/>
    <w:rsid w:val="00631322"/>
    <w:rsid w:val="00631592"/>
    <w:rsid w:val="00632E50"/>
    <w:rsid w:val="00633AAF"/>
    <w:rsid w:val="00634FD1"/>
    <w:rsid w:val="006350F2"/>
    <w:rsid w:val="00636953"/>
    <w:rsid w:val="006378A0"/>
    <w:rsid w:val="00640A8C"/>
    <w:rsid w:val="00641EA5"/>
    <w:rsid w:val="00641FCA"/>
    <w:rsid w:val="006423F1"/>
    <w:rsid w:val="00642C0B"/>
    <w:rsid w:val="0064315C"/>
    <w:rsid w:val="00643DBD"/>
    <w:rsid w:val="0064429E"/>
    <w:rsid w:val="006454E8"/>
    <w:rsid w:val="0065029B"/>
    <w:rsid w:val="00650727"/>
    <w:rsid w:val="00650A4C"/>
    <w:rsid w:val="00650D30"/>
    <w:rsid w:val="00651004"/>
    <w:rsid w:val="00652F91"/>
    <w:rsid w:val="00653B54"/>
    <w:rsid w:val="00653EAC"/>
    <w:rsid w:val="00653F79"/>
    <w:rsid w:val="00654798"/>
    <w:rsid w:val="006548D4"/>
    <w:rsid w:val="00654C0A"/>
    <w:rsid w:val="00654DA1"/>
    <w:rsid w:val="0065523E"/>
    <w:rsid w:val="00655A15"/>
    <w:rsid w:val="00655F4F"/>
    <w:rsid w:val="0065684E"/>
    <w:rsid w:val="00656AA1"/>
    <w:rsid w:val="006605C9"/>
    <w:rsid w:val="006607BE"/>
    <w:rsid w:val="00662542"/>
    <w:rsid w:val="00663212"/>
    <w:rsid w:val="006632B0"/>
    <w:rsid w:val="00663656"/>
    <w:rsid w:val="00663E38"/>
    <w:rsid w:val="006640C8"/>
    <w:rsid w:val="00666E6B"/>
    <w:rsid w:val="00670242"/>
    <w:rsid w:val="0067082F"/>
    <w:rsid w:val="00670AFF"/>
    <w:rsid w:val="00670B44"/>
    <w:rsid w:val="00671421"/>
    <w:rsid w:val="00671B19"/>
    <w:rsid w:val="0067222A"/>
    <w:rsid w:val="00672EEE"/>
    <w:rsid w:val="0067338D"/>
    <w:rsid w:val="006733FF"/>
    <w:rsid w:val="006734ED"/>
    <w:rsid w:val="00673569"/>
    <w:rsid w:val="00673B3A"/>
    <w:rsid w:val="00673CAD"/>
    <w:rsid w:val="00673DD0"/>
    <w:rsid w:val="00673F56"/>
    <w:rsid w:val="00674678"/>
    <w:rsid w:val="0067547F"/>
    <w:rsid w:val="00676738"/>
    <w:rsid w:val="00676F11"/>
    <w:rsid w:val="00677D82"/>
    <w:rsid w:val="00677F03"/>
    <w:rsid w:val="00680AAA"/>
    <w:rsid w:val="006813E1"/>
    <w:rsid w:val="00682569"/>
    <w:rsid w:val="00682EC1"/>
    <w:rsid w:val="006830CC"/>
    <w:rsid w:val="00683138"/>
    <w:rsid w:val="00683C0C"/>
    <w:rsid w:val="006840D5"/>
    <w:rsid w:val="00684ACE"/>
    <w:rsid w:val="00684C5C"/>
    <w:rsid w:val="00685764"/>
    <w:rsid w:val="006858B9"/>
    <w:rsid w:val="006865A9"/>
    <w:rsid w:val="006872F3"/>
    <w:rsid w:val="00691178"/>
    <w:rsid w:val="00691765"/>
    <w:rsid w:val="00692C27"/>
    <w:rsid w:val="00693141"/>
    <w:rsid w:val="0069377C"/>
    <w:rsid w:val="00693815"/>
    <w:rsid w:val="006938B1"/>
    <w:rsid w:val="0069397D"/>
    <w:rsid w:val="00693AA8"/>
    <w:rsid w:val="00693E61"/>
    <w:rsid w:val="006946D1"/>
    <w:rsid w:val="00694F05"/>
    <w:rsid w:val="0069519A"/>
    <w:rsid w:val="00695494"/>
    <w:rsid w:val="00696AFF"/>
    <w:rsid w:val="00697A69"/>
    <w:rsid w:val="006A000E"/>
    <w:rsid w:val="006A0F14"/>
    <w:rsid w:val="006A193B"/>
    <w:rsid w:val="006A28DB"/>
    <w:rsid w:val="006A39E4"/>
    <w:rsid w:val="006A3B5E"/>
    <w:rsid w:val="006A4403"/>
    <w:rsid w:val="006A4E04"/>
    <w:rsid w:val="006A4E89"/>
    <w:rsid w:val="006A5C60"/>
    <w:rsid w:val="006A6538"/>
    <w:rsid w:val="006A7571"/>
    <w:rsid w:val="006A7D4E"/>
    <w:rsid w:val="006B0116"/>
    <w:rsid w:val="006B0975"/>
    <w:rsid w:val="006B183C"/>
    <w:rsid w:val="006B2137"/>
    <w:rsid w:val="006B31EF"/>
    <w:rsid w:val="006B36F0"/>
    <w:rsid w:val="006B45BE"/>
    <w:rsid w:val="006B53F0"/>
    <w:rsid w:val="006B6892"/>
    <w:rsid w:val="006B6F90"/>
    <w:rsid w:val="006B70AB"/>
    <w:rsid w:val="006B7937"/>
    <w:rsid w:val="006B7F1D"/>
    <w:rsid w:val="006C13CB"/>
    <w:rsid w:val="006C223F"/>
    <w:rsid w:val="006C27BF"/>
    <w:rsid w:val="006C280B"/>
    <w:rsid w:val="006C2E6E"/>
    <w:rsid w:val="006C4939"/>
    <w:rsid w:val="006C62ED"/>
    <w:rsid w:val="006C66C6"/>
    <w:rsid w:val="006C6844"/>
    <w:rsid w:val="006C68E1"/>
    <w:rsid w:val="006C6FE9"/>
    <w:rsid w:val="006C708A"/>
    <w:rsid w:val="006C7123"/>
    <w:rsid w:val="006C71A1"/>
    <w:rsid w:val="006C7354"/>
    <w:rsid w:val="006C76E1"/>
    <w:rsid w:val="006C7952"/>
    <w:rsid w:val="006C7BFE"/>
    <w:rsid w:val="006D01CD"/>
    <w:rsid w:val="006D07A5"/>
    <w:rsid w:val="006D16A8"/>
    <w:rsid w:val="006D1A07"/>
    <w:rsid w:val="006D2851"/>
    <w:rsid w:val="006D387B"/>
    <w:rsid w:val="006D4953"/>
    <w:rsid w:val="006D5132"/>
    <w:rsid w:val="006D5C8E"/>
    <w:rsid w:val="006D7D60"/>
    <w:rsid w:val="006E1300"/>
    <w:rsid w:val="006E198D"/>
    <w:rsid w:val="006E1AAB"/>
    <w:rsid w:val="006E1AF1"/>
    <w:rsid w:val="006E1CC6"/>
    <w:rsid w:val="006E3926"/>
    <w:rsid w:val="006E393A"/>
    <w:rsid w:val="006E3AC5"/>
    <w:rsid w:val="006E404E"/>
    <w:rsid w:val="006E42AB"/>
    <w:rsid w:val="006E4A9B"/>
    <w:rsid w:val="006E5F62"/>
    <w:rsid w:val="006E76A6"/>
    <w:rsid w:val="006E7DF8"/>
    <w:rsid w:val="006F0323"/>
    <w:rsid w:val="006F0DC8"/>
    <w:rsid w:val="006F17C8"/>
    <w:rsid w:val="006F1E4D"/>
    <w:rsid w:val="006F2138"/>
    <w:rsid w:val="006F216C"/>
    <w:rsid w:val="006F393E"/>
    <w:rsid w:val="006F3D75"/>
    <w:rsid w:val="006F560D"/>
    <w:rsid w:val="006F5AF9"/>
    <w:rsid w:val="006F5BDD"/>
    <w:rsid w:val="006F5EE1"/>
    <w:rsid w:val="006F73FB"/>
    <w:rsid w:val="006F79F9"/>
    <w:rsid w:val="00700652"/>
    <w:rsid w:val="00700896"/>
    <w:rsid w:val="00702FD4"/>
    <w:rsid w:val="00703329"/>
    <w:rsid w:val="00703BE7"/>
    <w:rsid w:val="0070469E"/>
    <w:rsid w:val="00704CF8"/>
    <w:rsid w:val="007053F8"/>
    <w:rsid w:val="007061CA"/>
    <w:rsid w:val="00706246"/>
    <w:rsid w:val="0070663A"/>
    <w:rsid w:val="0070798A"/>
    <w:rsid w:val="0071022F"/>
    <w:rsid w:val="007109EE"/>
    <w:rsid w:val="00710B2A"/>
    <w:rsid w:val="00710FDF"/>
    <w:rsid w:val="00711454"/>
    <w:rsid w:val="00711F48"/>
    <w:rsid w:val="00712805"/>
    <w:rsid w:val="00712A6A"/>
    <w:rsid w:val="00713738"/>
    <w:rsid w:val="00713A04"/>
    <w:rsid w:val="00713A46"/>
    <w:rsid w:val="0071453F"/>
    <w:rsid w:val="00715207"/>
    <w:rsid w:val="00715793"/>
    <w:rsid w:val="00715BDB"/>
    <w:rsid w:val="00716927"/>
    <w:rsid w:val="0071721D"/>
    <w:rsid w:val="007178D8"/>
    <w:rsid w:val="00717FC2"/>
    <w:rsid w:val="00721987"/>
    <w:rsid w:val="00722860"/>
    <w:rsid w:val="00722938"/>
    <w:rsid w:val="00722961"/>
    <w:rsid w:val="00722CAC"/>
    <w:rsid w:val="00723011"/>
    <w:rsid w:val="0072303C"/>
    <w:rsid w:val="00723842"/>
    <w:rsid w:val="00724BCC"/>
    <w:rsid w:val="00725A2D"/>
    <w:rsid w:val="00725B15"/>
    <w:rsid w:val="0072643F"/>
    <w:rsid w:val="007267C1"/>
    <w:rsid w:val="00726CEC"/>
    <w:rsid w:val="00726DAA"/>
    <w:rsid w:val="00730271"/>
    <w:rsid w:val="0073028B"/>
    <w:rsid w:val="007311C5"/>
    <w:rsid w:val="0073168D"/>
    <w:rsid w:val="00732781"/>
    <w:rsid w:val="0073365F"/>
    <w:rsid w:val="00733696"/>
    <w:rsid w:val="00733BFC"/>
    <w:rsid w:val="00733DDC"/>
    <w:rsid w:val="00733E30"/>
    <w:rsid w:val="00734166"/>
    <w:rsid w:val="00734A00"/>
    <w:rsid w:val="00735A25"/>
    <w:rsid w:val="00735BF4"/>
    <w:rsid w:val="00736BCE"/>
    <w:rsid w:val="00737903"/>
    <w:rsid w:val="0074090E"/>
    <w:rsid w:val="0074270F"/>
    <w:rsid w:val="00742D29"/>
    <w:rsid w:val="00742F55"/>
    <w:rsid w:val="00743FD7"/>
    <w:rsid w:val="00743FF3"/>
    <w:rsid w:val="0074432F"/>
    <w:rsid w:val="0074449C"/>
    <w:rsid w:val="00745578"/>
    <w:rsid w:val="00745D94"/>
    <w:rsid w:val="00745EB9"/>
    <w:rsid w:val="00746A89"/>
    <w:rsid w:val="0074715E"/>
    <w:rsid w:val="00747666"/>
    <w:rsid w:val="007478D3"/>
    <w:rsid w:val="00752060"/>
    <w:rsid w:val="00752EC7"/>
    <w:rsid w:val="007536A4"/>
    <w:rsid w:val="00755BA1"/>
    <w:rsid w:val="00755E67"/>
    <w:rsid w:val="00756476"/>
    <w:rsid w:val="007566B5"/>
    <w:rsid w:val="007568F5"/>
    <w:rsid w:val="00757848"/>
    <w:rsid w:val="0075799B"/>
    <w:rsid w:val="00760398"/>
    <w:rsid w:val="0076071D"/>
    <w:rsid w:val="00760A0D"/>
    <w:rsid w:val="007610DC"/>
    <w:rsid w:val="007613C2"/>
    <w:rsid w:val="0076221D"/>
    <w:rsid w:val="00763C80"/>
    <w:rsid w:val="0076421E"/>
    <w:rsid w:val="00764AD4"/>
    <w:rsid w:val="00765477"/>
    <w:rsid w:val="00765A74"/>
    <w:rsid w:val="00765F85"/>
    <w:rsid w:val="00766000"/>
    <w:rsid w:val="0076682E"/>
    <w:rsid w:val="007677E1"/>
    <w:rsid w:val="00770592"/>
    <w:rsid w:val="007711CF"/>
    <w:rsid w:val="00772D38"/>
    <w:rsid w:val="00773B01"/>
    <w:rsid w:val="007769C9"/>
    <w:rsid w:val="00776CD0"/>
    <w:rsid w:val="00776F52"/>
    <w:rsid w:val="007801D9"/>
    <w:rsid w:val="0078069A"/>
    <w:rsid w:val="007811EF"/>
    <w:rsid w:val="007817C6"/>
    <w:rsid w:val="00781C4E"/>
    <w:rsid w:val="00782B8C"/>
    <w:rsid w:val="0078321F"/>
    <w:rsid w:val="00783912"/>
    <w:rsid w:val="00785082"/>
    <w:rsid w:val="00785365"/>
    <w:rsid w:val="00785400"/>
    <w:rsid w:val="00785F4C"/>
    <w:rsid w:val="007869E0"/>
    <w:rsid w:val="007870B6"/>
    <w:rsid w:val="00787354"/>
    <w:rsid w:val="00790ECA"/>
    <w:rsid w:val="0079226A"/>
    <w:rsid w:val="007932C0"/>
    <w:rsid w:val="007934AE"/>
    <w:rsid w:val="0079354A"/>
    <w:rsid w:val="00793629"/>
    <w:rsid w:val="007942B2"/>
    <w:rsid w:val="007944A8"/>
    <w:rsid w:val="00794703"/>
    <w:rsid w:val="00795475"/>
    <w:rsid w:val="00795BAE"/>
    <w:rsid w:val="00795DBB"/>
    <w:rsid w:val="00795DC1"/>
    <w:rsid w:val="00796818"/>
    <w:rsid w:val="0079708B"/>
    <w:rsid w:val="007975BA"/>
    <w:rsid w:val="007A0BDA"/>
    <w:rsid w:val="007A2449"/>
    <w:rsid w:val="007A2A71"/>
    <w:rsid w:val="007A329B"/>
    <w:rsid w:val="007A3B2E"/>
    <w:rsid w:val="007A4957"/>
    <w:rsid w:val="007A4E11"/>
    <w:rsid w:val="007B15BC"/>
    <w:rsid w:val="007B16D0"/>
    <w:rsid w:val="007B1A3D"/>
    <w:rsid w:val="007B2603"/>
    <w:rsid w:val="007B2C58"/>
    <w:rsid w:val="007B3532"/>
    <w:rsid w:val="007B3AD6"/>
    <w:rsid w:val="007B4CF0"/>
    <w:rsid w:val="007B5048"/>
    <w:rsid w:val="007B58F0"/>
    <w:rsid w:val="007B6558"/>
    <w:rsid w:val="007B6624"/>
    <w:rsid w:val="007B67C8"/>
    <w:rsid w:val="007B699B"/>
    <w:rsid w:val="007B7C0A"/>
    <w:rsid w:val="007C06CE"/>
    <w:rsid w:val="007C0AEF"/>
    <w:rsid w:val="007C12DE"/>
    <w:rsid w:val="007C24DE"/>
    <w:rsid w:val="007C2686"/>
    <w:rsid w:val="007C2F9A"/>
    <w:rsid w:val="007C32AD"/>
    <w:rsid w:val="007C33D8"/>
    <w:rsid w:val="007C4B03"/>
    <w:rsid w:val="007C4BA6"/>
    <w:rsid w:val="007C7260"/>
    <w:rsid w:val="007D024C"/>
    <w:rsid w:val="007D0B68"/>
    <w:rsid w:val="007D114A"/>
    <w:rsid w:val="007D1BFC"/>
    <w:rsid w:val="007D2315"/>
    <w:rsid w:val="007D251F"/>
    <w:rsid w:val="007D27F0"/>
    <w:rsid w:val="007D2BB0"/>
    <w:rsid w:val="007D2E9B"/>
    <w:rsid w:val="007D3129"/>
    <w:rsid w:val="007D3272"/>
    <w:rsid w:val="007D3C7B"/>
    <w:rsid w:val="007D444D"/>
    <w:rsid w:val="007D499B"/>
    <w:rsid w:val="007D5B37"/>
    <w:rsid w:val="007D5D24"/>
    <w:rsid w:val="007D5D2D"/>
    <w:rsid w:val="007D5DBE"/>
    <w:rsid w:val="007D615A"/>
    <w:rsid w:val="007D625C"/>
    <w:rsid w:val="007D65B4"/>
    <w:rsid w:val="007D7922"/>
    <w:rsid w:val="007E0561"/>
    <w:rsid w:val="007E184B"/>
    <w:rsid w:val="007E18AB"/>
    <w:rsid w:val="007E18E5"/>
    <w:rsid w:val="007E2EEC"/>
    <w:rsid w:val="007E42EF"/>
    <w:rsid w:val="007E53A1"/>
    <w:rsid w:val="007E573B"/>
    <w:rsid w:val="007E5EB1"/>
    <w:rsid w:val="007E6EB2"/>
    <w:rsid w:val="007E7043"/>
    <w:rsid w:val="007E7971"/>
    <w:rsid w:val="007F02E2"/>
    <w:rsid w:val="007F043D"/>
    <w:rsid w:val="007F114C"/>
    <w:rsid w:val="007F1411"/>
    <w:rsid w:val="007F14AC"/>
    <w:rsid w:val="007F35BF"/>
    <w:rsid w:val="007F3847"/>
    <w:rsid w:val="007F4F9D"/>
    <w:rsid w:val="007F616B"/>
    <w:rsid w:val="007F6AF6"/>
    <w:rsid w:val="007F6C3E"/>
    <w:rsid w:val="00800599"/>
    <w:rsid w:val="0080172F"/>
    <w:rsid w:val="008031E0"/>
    <w:rsid w:val="00803446"/>
    <w:rsid w:val="008044C8"/>
    <w:rsid w:val="0080459E"/>
    <w:rsid w:val="00805BDF"/>
    <w:rsid w:val="008062FA"/>
    <w:rsid w:val="0080643D"/>
    <w:rsid w:val="0080660C"/>
    <w:rsid w:val="00806C89"/>
    <w:rsid w:val="0080757D"/>
    <w:rsid w:val="0081040E"/>
    <w:rsid w:val="00810A86"/>
    <w:rsid w:val="00810EAB"/>
    <w:rsid w:val="00811010"/>
    <w:rsid w:val="00812071"/>
    <w:rsid w:val="00812134"/>
    <w:rsid w:val="00812640"/>
    <w:rsid w:val="0081361F"/>
    <w:rsid w:val="008137E0"/>
    <w:rsid w:val="008146F5"/>
    <w:rsid w:val="008168FC"/>
    <w:rsid w:val="008170A9"/>
    <w:rsid w:val="0081715D"/>
    <w:rsid w:val="008173AA"/>
    <w:rsid w:val="00817732"/>
    <w:rsid w:val="0082014A"/>
    <w:rsid w:val="00820428"/>
    <w:rsid w:val="00820441"/>
    <w:rsid w:val="00820A3C"/>
    <w:rsid w:val="00821898"/>
    <w:rsid w:val="0082195B"/>
    <w:rsid w:val="00821E09"/>
    <w:rsid w:val="0082227C"/>
    <w:rsid w:val="0082271E"/>
    <w:rsid w:val="00823F03"/>
    <w:rsid w:val="00823F92"/>
    <w:rsid w:val="00824A84"/>
    <w:rsid w:val="00825111"/>
    <w:rsid w:val="00825584"/>
    <w:rsid w:val="00825A67"/>
    <w:rsid w:val="00826123"/>
    <w:rsid w:val="00826614"/>
    <w:rsid w:val="00826F11"/>
    <w:rsid w:val="00827133"/>
    <w:rsid w:val="008277E0"/>
    <w:rsid w:val="00827972"/>
    <w:rsid w:val="0083030E"/>
    <w:rsid w:val="008304E3"/>
    <w:rsid w:val="0083081E"/>
    <w:rsid w:val="00830F89"/>
    <w:rsid w:val="0083185D"/>
    <w:rsid w:val="00831C0E"/>
    <w:rsid w:val="00831C11"/>
    <w:rsid w:val="00831DEA"/>
    <w:rsid w:val="00831E51"/>
    <w:rsid w:val="0083214D"/>
    <w:rsid w:val="00832855"/>
    <w:rsid w:val="0083347C"/>
    <w:rsid w:val="00833AC6"/>
    <w:rsid w:val="00834572"/>
    <w:rsid w:val="00834F36"/>
    <w:rsid w:val="00835619"/>
    <w:rsid w:val="008357F6"/>
    <w:rsid w:val="00836F4A"/>
    <w:rsid w:val="008374E1"/>
    <w:rsid w:val="00837D34"/>
    <w:rsid w:val="0084076F"/>
    <w:rsid w:val="008408A5"/>
    <w:rsid w:val="00840ED5"/>
    <w:rsid w:val="008410F6"/>
    <w:rsid w:val="00841AC3"/>
    <w:rsid w:val="00842F27"/>
    <w:rsid w:val="00843497"/>
    <w:rsid w:val="00843665"/>
    <w:rsid w:val="00843BDD"/>
    <w:rsid w:val="00843C44"/>
    <w:rsid w:val="00844BF2"/>
    <w:rsid w:val="00845FDB"/>
    <w:rsid w:val="0084618B"/>
    <w:rsid w:val="008465E3"/>
    <w:rsid w:val="00846B5F"/>
    <w:rsid w:val="0084785A"/>
    <w:rsid w:val="00852489"/>
    <w:rsid w:val="008526FC"/>
    <w:rsid w:val="0085361E"/>
    <w:rsid w:val="00853996"/>
    <w:rsid w:val="0085414E"/>
    <w:rsid w:val="00854D12"/>
    <w:rsid w:val="0085507D"/>
    <w:rsid w:val="008557EF"/>
    <w:rsid w:val="00855CE6"/>
    <w:rsid w:val="00856256"/>
    <w:rsid w:val="0085696D"/>
    <w:rsid w:val="008573E2"/>
    <w:rsid w:val="00857E8B"/>
    <w:rsid w:val="00860A34"/>
    <w:rsid w:val="00860A57"/>
    <w:rsid w:val="00860C8D"/>
    <w:rsid w:val="008629C4"/>
    <w:rsid w:val="00862BE4"/>
    <w:rsid w:val="00862EAB"/>
    <w:rsid w:val="00863128"/>
    <w:rsid w:val="00863CF1"/>
    <w:rsid w:val="00864799"/>
    <w:rsid w:val="008647BA"/>
    <w:rsid w:val="00864D98"/>
    <w:rsid w:val="00864E01"/>
    <w:rsid w:val="00865DD9"/>
    <w:rsid w:val="00867B1A"/>
    <w:rsid w:val="00867E6C"/>
    <w:rsid w:val="00867F4F"/>
    <w:rsid w:val="008709D1"/>
    <w:rsid w:val="00870A50"/>
    <w:rsid w:val="00870D61"/>
    <w:rsid w:val="0087201B"/>
    <w:rsid w:val="008734DF"/>
    <w:rsid w:val="0087382B"/>
    <w:rsid w:val="00873A33"/>
    <w:rsid w:val="00873C7D"/>
    <w:rsid w:val="00873CCE"/>
    <w:rsid w:val="008759D8"/>
    <w:rsid w:val="00875A07"/>
    <w:rsid w:val="0088131C"/>
    <w:rsid w:val="008822DE"/>
    <w:rsid w:val="0088478A"/>
    <w:rsid w:val="00885211"/>
    <w:rsid w:val="00886E2B"/>
    <w:rsid w:val="00886E49"/>
    <w:rsid w:val="00886FBF"/>
    <w:rsid w:val="0088704F"/>
    <w:rsid w:val="008874F6"/>
    <w:rsid w:val="00887553"/>
    <w:rsid w:val="00887F5B"/>
    <w:rsid w:val="00887F5C"/>
    <w:rsid w:val="00890D59"/>
    <w:rsid w:val="00890E02"/>
    <w:rsid w:val="00892292"/>
    <w:rsid w:val="00892E0E"/>
    <w:rsid w:val="00893C48"/>
    <w:rsid w:val="00894196"/>
    <w:rsid w:val="00895344"/>
    <w:rsid w:val="00895D9A"/>
    <w:rsid w:val="00896650"/>
    <w:rsid w:val="00896CA7"/>
    <w:rsid w:val="008976A4"/>
    <w:rsid w:val="00897724"/>
    <w:rsid w:val="008A11AA"/>
    <w:rsid w:val="008A1BB0"/>
    <w:rsid w:val="008A23E1"/>
    <w:rsid w:val="008A2CEA"/>
    <w:rsid w:val="008A3413"/>
    <w:rsid w:val="008A35C3"/>
    <w:rsid w:val="008A366D"/>
    <w:rsid w:val="008A436D"/>
    <w:rsid w:val="008A524D"/>
    <w:rsid w:val="008A6ED3"/>
    <w:rsid w:val="008A7208"/>
    <w:rsid w:val="008A7342"/>
    <w:rsid w:val="008A79EF"/>
    <w:rsid w:val="008B0B04"/>
    <w:rsid w:val="008B1B9C"/>
    <w:rsid w:val="008B2B97"/>
    <w:rsid w:val="008B3284"/>
    <w:rsid w:val="008B3DA2"/>
    <w:rsid w:val="008B4FCC"/>
    <w:rsid w:val="008B50AD"/>
    <w:rsid w:val="008B5BE9"/>
    <w:rsid w:val="008B7822"/>
    <w:rsid w:val="008C0C96"/>
    <w:rsid w:val="008C1B26"/>
    <w:rsid w:val="008C2F26"/>
    <w:rsid w:val="008C3940"/>
    <w:rsid w:val="008C73FB"/>
    <w:rsid w:val="008C772B"/>
    <w:rsid w:val="008D09CE"/>
    <w:rsid w:val="008D12CA"/>
    <w:rsid w:val="008D1CBD"/>
    <w:rsid w:val="008D4179"/>
    <w:rsid w:val="008D4A14"/>
    <w:rsid w:val="008D59CE"/>
    <w:rsid w:val="008D73B4"/>
    <w:rsid w:val="008E02FD"/>
    <w:rsid w:val="008E14B3"/>
    <w:rsid w:val="008E1ABC"/>
    <w:rsid w:val="008E22AA"/>
    <w:rsid w:val="008E2BE4"/>
    <w:rsid w:val="008E3244"/>
    <w:rsid w:val="008E3763"/>
    <w:rsid w:val="008E4A0C"/>
    <w:rsid w:val="008E4C0C"/>
    <w:rsid w:val="008E4C95"/>
    <w:rsid w:val="008E7080"/>
    <w:rsid w:val="008E70A5"/>
    <w:rsid w:val="008E72CC"/>
    <w:rsid w:val="008E7841"/>
    <w:rsid w:val="008E7B83"/>
    <w:rsid w:val="008E7E35"/>
    <w:rsid w:val="008F25A4"/>
    <w:rsid w:val="008F27A4"/>
    <w:rsid w:val="008F31C4"/>
    <w:rsid w:val="008F5233"/>
    <w:rsid w:val="008F5FB4"/>
    <w:rsid w:val="008F5FD3"/>
    <w:rsid w:val="008F6BE3"/>
    <w:rsid w:val="008F7505"/>
    <w:rsid w:val="008F7AF9"/>
    <w:rsid w:val="008F7C1A"/>
    <w:rsid w:val="009004F1"/>
    <w:rsid w:val="00900A6D"/>
    <w:rsid w:val="00901296"/>
    <w:rsid w:val="00901D8B"/>
    <w:rsid w:val="009026E1"/>
    <w:rsid w:val="00902D92"/>
    <w:rsid w:val="00904AE4"/>
    <w:rsid w:val="009054A0"/>
    <w:rsid w:val="00906449"/>
    <w:rsid w:val="0090673F"/>
    <w:rsid w:val="00906C2D"/>
    <w:rsid w:val="00907D02"/>
    <w:rsid w:val="00907D9D"/>
    <w:rsid w:val="0091020F"/>
    <w:rsid w:val="009116CE"/>
    <w:rsid w:val="00911781"/>
    <w:rsid w:val="00911FD6"/>
    <w:rsid w:val="00912176"/>
    <w:rsid w:val="00912C42"/>
    <w:rsid w:val="00912ED8"/>
    <w:rsid w:val="00913492"/>
    <w:rsid w:val="00914619"/>
    <w:rsid w:val="0091539A"/>
    <w:rsid w:val="009153C3"/>
    <w:rsid w:val="009163FC"/>
    <w:rsid w:val="00916C26"/>
    <w:rsid w:val="009178E9"/>
    <w:rsid w:val="00917B07"/>
    <w:rsid w:val="00917B95"/>
    <w:rsid w:val="00920A03"/>
    <w:rsid w:val="00920F93"/>
    <w:rsid w:val="0092119C"/>
    <w:rsid w:val="009229D3"/>
    <w:rsid w:val="00924FDD"/>
    <w:rsid w:val="00925402"/>
    <w:rsid w:val="00925567"/>
    <w:rsid w:val="00925D8E"/>
    <w:rsid w:val="00925D97"/>
    <w:rsid w:val="0092620D"/>
    <w:rsid w:val="00931E14"/>
    <w:rsid w:val="00932364"/>
    <w:rsid w:val="0093516F"/>
    <w:rsid w:val="009360F3"/>
    <w:rsid w:val="00937059"/>
    <w:rsid w:val="00940D95"/>
    <w:rsid w:val="009422C3"/>
    <w:rsid w:val="009440F8"/>
    <w:rsid w:val="009452E4"/>
    <w:rsid w:val="009501C3"/>
    <w:rsid w:val="009504B3"/>
    <w:rsid w:val="00950763"/>
    <w:rsid w:val="009507F3"/>
    <w:rsid w:val="00950A62"/>
    <w:rsid w:val="00950D1F"/>
    <w:rsid w:val="00950E60"/>
    <w:rsid w:val="009512F1"/>
    <w:rsid w:val="0095197B"/>
    <w:rsid w:val="00951A9C"/>
    <w:rsid w:val="00951AE4"/>
    <w:rsid w:val="009529C9"/>
    <w:rsid w:val="00952C99"/>
    <w:rsid w:val="009532B1"/>
    <w:rsid w:val="00953C6B"/>
    <w:rsid w:val="00953FE6"/>
    <w:rsid w:val="009547A4"/>
    <w:rsid w:val="00954898"/>
    <w:rsid w:val="009551FE"/>
    <w:rsid w:val="0095545A"/>
    <w:rsid w:val="00955523"/>
    <w:rsid w:val="00955EBB"/>
    <w:rsid w:val="00956A3D"/>
    <w:rsid w:val="00956B48"/>
    <w:rsid w:val="00956D6A"/>
    <w:rsid w:val="00960037"/>
    <w:rsid w:val="00960C02"/>
    <w:rsid w:val="00961E75"/>
    <w:rsid w:val="00961FD2"/>
    <w:rsid w:val="00962937"/>
    <w:rsid w:val="00962AFF"/>
    <w:rsid w:val="00962D3F"/>
    <w:rsid w:val="00964834"/>
    <w:rsid w:val="00965D39"/>
    <w:rsid w:val="009677E4"/>
    <w:rsid w:val="00970441"/>
    <w:rsid w:val="009709EE"/>
    <w:rsid w:val="00970DC2"/>
    <w:rsid w:val="009710E3"/>
    <w:rsid w:val="009734D8"/>
    <w:rsid w:val="0097401F"/>
    <w:rsid w:val="00975A32"/>
    <w:rsid w:val="00975CB7"/>
    <w:rsid w:val="00976156"/>
    <w:rsid w:val="009771A7"/>
    <w:rsid w:val="00977815"/>
    <w:rsid w:val="009778F0"/>
    <w:rsid w:val="00977B8E"/>
    <w:rsid w:val="00980F16"/>
    <w:rsid w:val="00981398"/>
    <w:rsid w:val="00981789"/>
    <w:rsid w:val="00982A89"/>
    <w:rsid w:val="00983EF4"/>
    <w:rsid w:val="00984356"/>
    <w:rsid w:val="0098472B"/>
    <w:rsid w:val="009847D8"/>
    <w:rsid w:val="00985278"/>
    <w:rsid w:val="009860E5"/>
    <w:rsid w:val="0098646B"/>
    <w:rsid w:val="00986639"/>
    <w:rsid w:val="009873AC"/>
    <w:rsid w:val="00987E05"/>
    <w:rsid w:val="00987E53"/>
    <w:rsid w:val="00990548"/>
    <w:rsid w:val="00990A63"/>
    <w:rsid w:val="00990BED"/>
    <w:rsid w:val="00993738"/>
    <w:rsid w:val="0099551A"/>
    <w:rsid w:val="009957F9"/>
    <w:rsid w:val="0099652D"/>
    <w:rsid w:val="00997668"/>
    <w:rsid w:val="009A0278"/>
    <w:rsid w:val="009A1607"/>
    <w:rsid w:val="009A215F"/>
    <w:rsid w:val="009A3098"/>
    <w:rsid w:val="009A3A9B"/>
    <w:rsid w:val="009A46A6"/>
    <w:rsid w:val="009A4D84"/>
    <w:rsid w:val="009A4F60"/>
    <w:rsid w:val="009A50C0"/>
    <w:rsid w:val="009A5173"/>
    <w:rsid w:val="009A56C5"/>
    <w:rsid w:val="009A6000"/>
    <w:rsid w:val="009A62B5"/>
    <w:rsid w:val="009A6574"/>
    <w:rsid w:val="009A6E18"/>
    <w:rsid w:val="009A6E95"/>
    <w:rsid w:val="009A6FCF"/>
    <w:rsid w:val="009A73C7"/>
    <w:rsid w:val="009B0F35"/>
    <w:rsid w:val="009B10C8"/>
    <w:rsid w:val="009B1B93"/>
    <w:rsid w:val="009B370A"/>
    <w:rsid w:val="009B4B20"/>
    <w:rsid w:val="009B5655"/>
    <w:rsid w:val="009B58A7"/>
    <w:rsid w:val="009B6268"/>
    <w:rsid w:val="009B72CC"/>
    <w:rsid w:val="009C0ACA"/>
    <w:rsid w:val="009C16CB"/>
    <w:rsid w:val="009C3635"/>
    <w:rsid w:val="009C3B87"/>
    <w:rsid w:val="009C6627"/>
    <w:rsid w:val="009C6FC4"/>
    <w:rsid w:val="009C7836"/>
    <w:rsid w:val="009D01CE"/>
    <w:rsid w:val="009D0EB7"/>
    <w:rsid w:val="009D1468"/>
    <w:rsid w:val="009D2108"/>
    <w:rsid w:val="009D2F1D"/>
    <w:rsid w:val="009D3136"/>
    <w:rsid w:val="009D4426"/>
    <w:rsid w:val="009D4C48"/>
    <w:rsid w:val="009D4FB3"/>
    <w:rsid w:val="009D5478"/>
    <w:rsid w:val="009D6AFF"/>
    <w:rsid w:val="009D7998"/>
    <w:rsid w:val="009E03F8"/>
    <w:rsid w:val="009E1680"/>
    <w:rsid w:val="009E23ED"/>
    <w:rsid w:val="009E34E4"/>
    <w:rsid w:val="009E3E43"/>
    <w:rsid w:val="009E3EE2"/>
    <w:rsid w:val="009E48BD"/>
    <w:rsid w:val="009E4969"/>
    <w:rsid w:val="009E4FF3"/>
    <w:rsid w:val="009E52B2"/>
    <w:rsid w:val="009E5948"/>
    <w:rsid w:val="009E5E0C"/>
    <w:rsid w:val="009E5FD8"/>
    <w:rsid w:val="009E68F3"/>
    <w:rsid w:val="009E7455"/>
    <w:rsid w:val="009E781D"/>
    <w:rsid w:val="009E7B12"/>
    <w:rsid w:val="009F0411"/>
    <w:rsid w:val="009F0E57"/>
    <w:rsid w:val="009F23F9"/>
    <w:rsid w:val="009F3A87"/>
    <w:rsid w:val="009F3EF5"/>
    <w:rsid w:val="009F4007"/>
    <w:rsid w:val="009F49CD"/>
    <w:rsid w:val="009F5087"/>
    <w:rsid w:val="009F5FAA"/>
    <w:rsid w:val="009F7A0B"/>
    <w:rsid w:val="00A002CF"/>
    <w:rsid w:val="00A006B8"/>
    <w:rsid w:val="00A007C0"/>
    <w:rsid w:val="00A00DD4"/>
    <w:rsid w:val="00A013DE"/>
    <w:rsid w:val="00A01620"/>
    <w:rsid w:val="00A028D2"/>
    <w:rsid w:val="00A02D92"/>
    <w:rsid w:val="00A032F6"/>
    <w:rsid w:val="00A06021"/>
    <w:rsid w:val="00A06182"/>
    <w:rsid w:val="00A1031B"/>
    <w:rsid w:val="00A10DBB"/>
    <w:rsid w:val="00A110EB"/>
    <w:rsid w:val="00A1151C"/>
    <w:rsid w:val="00A12655"/>
    <w:rsid w:val="00A134F8"/>
    <w:rsid w:val="00A13A41"/>
    <w:rsid w:val="00A13C25"/>
    <w:rsid w:val="00A149F9"/>
    <w:rsid w:val="00A16028"/>
    <w:rsid w:val="00A166FC"/>
    <w:rsid w:val="00A16B37"/>
    <w:rsid w:val="00A170BE"/>
    <w:rsid w:val="00A1769D"/>
    <w:rsid w:val="00A17AE5"/>
    <w:rsid w:val="00A20C15"/>
    <w:rsid w:val="00A21CCD"/>
    <w:rsid w:val="00A22342"/>
    <w:rsid w:val="00A2278D"/>
    <w:rsid w:val="00A233EF"/>
    <w:rsid w:val="00A237C0"/>
    <w:rsid w:val="00A23C0C"/>
    <w:rsid w:val="00A24C24"/>
    <w:rsid w:val="00A24D30"/>
    <w:rsid w:val="00A25261"/>
    <w:rsid w:val="00A25970"/>
    <w:rsid w:val="00A2634C"/>
    <w:rsid w:val="00A26E00"/>
    <w:rsid w:val="00A31032"/>
    <w:rsid w:val="00A31760"/>
    <w:rsid w:val="00A31797"/>
    <w:rsid w:val="00A31C3D"/>
    <w:rsid w:val="00A34D11"/>
    <w:rsid w:val="00A37EEB"/>
    <w:rsid w:val="00A40D24"/>
    <w:rsid w:val="00A40DB4"/>
    <w:rsid w:val="00A412D3"/>
    <w:rsid w:val="00A417D4"/>
    <w:rsid w:val="00A433AE"/>
    <w:rsid w:val="00A44495"/>
    <w:rsid w:val="00A44818"/>
    <w:rsid w:val="00A44B93"/>
    <w:rsid w:val="00A45C69"/>
    <w:rsid w:val="00A45E0C"/>
    <w:rsid w:val="00A462F0"/>
    <w:rsid w:val="00A46B2C"/>
    <w:rsid w:val="00A46E8B"/>
    <w:rsid w:val="00A47B15"/>
    <w:rsid w:val="00A5183D"/>
    <w:rsid w:val="00A51AE7"/>
    <w:rsid w:val="00A51B05"/>
    <w:rsid w:val="00A52539"/>
    <w:rsid w:val="00A525A1"/>
    <w:rsid w:val="00A53655"/>
    <w:rsid w:val="00A537FF"/>
    <w:rsid w:val="00A53F38"/>
    <w:rsid w:val="00A55AA3"/>
    <w:rsid w:val="00A55BB4"/>
    <w:rsid w:val="00A56D3D"/>
    <w:rsid w:val="00A616C9"/>
    <w:rsid w:val="00A61935"/>
    <w:rsid w:val="00A62202"/>
    <w:rsid w:val="00A627EE"/>
    <w:rsid w:val="00A6298D"/>
    <w:rsid w:val="00A63179"/>
    <w:rsid w:val="00A63B2F"/>
    <w:rsid w:val="00A63BF2"/>
    <w:rsid w:val="00A64672"/>
    <w:rsid w:val="00A65349"/>
    <w:rsid w:val="00A6608F"/>
    <w:rsid w:val="00A66ADB"/>
    <w:rsid w:val="00A66B66"/>
    <w:rsid w:val="00A67003"/>
    <w:rsid w:val="00A6701C"/>
    <w:rsid w:val="00A676D4"/>
    <w:rsid w:val="00A7003B"/>
    <w:rsid w:val="00A70D20"/>
    <w:rsid w:val="00A71324"/>
    <w:rsid w:val="00A7185D"/>
    <w:rsid w:val="00A71875"/>
    <w:rsid w:val="00A727B4"/>
    <w:rsid w:val="00A72A28"/>
    <w:rsid w:val="00A72E5F"/>
    <w:rsid w:val="00A744E5"/>
    <w:rsid w:val="00A74C5F"/>
    <w:rsid w:val="00A75D13"/>
    <w:rsid w:val="00A76819"/>
    <w:rsid w:val="00A77347"/>
    <w:rsid w:val="00A7757D"/>
    <w:rsid w:val="00A80082"/>
    <w:rsid w:val="00A80109"/>
    <w:rsid w:val="00A806EA"/>
    <w:rsid w:val="00A8072B"/>
    <w:rsid w:val="00A80911"/>
    <w:rsid w:val="00A80ACD"/>
    <w:rsid w:val="00A80DFD"/>
    <w:rsid w:val="00A81365"/>
    <w:rsid w:val="00A81928"/>
    <w:rsid w:val="00A81BBD"/>
    <w:rsid w:val="00A82ABD"/>
    <w:rsid w:val="00A82D31"/>
    <w:rsid w:val="00A82DEB"/>
    <w:rsid w:val="00A831C0"/>
    <w:rsid w:val="00A8359B"/>
    <w:rsid w:val="00A83D7C"/>
    <w:rsid w:val="00A84007"/>
    <w:rsid w:val="00A85896"/>
    <w:rsid w:val="00A85B9F"/>
    <w:rsid w:val="00A86A1D"/>
    <w:rsid w:val="00A86BC2"/>
    <w:rsid w:val="00A875DF"/>
    <w:rsid w:val="00A87697"/>
    <w:rsid w:val="00A876F2"/>
    <w:rsid w:val="00A8776D"/>
    <w:rsid w:val="00A87818"/>
    <w:rsid w:val="00A940FB"/>
    <w:rsid w:val="00A943FB"/>
    <w:rsid w:val="00A94FCD"/>
    <w:rsid w:val="00A9555F"/>
    <w:rsid w:val="00A95F5C"/>
    <w:rsid w:val="00A96070"/>
    <w:rsid w:val="00A965DA"/>
    <w:rsid w:val="00A966B7"/>
    <w:rsid w:val="00A96A6A"/>
    <w:rsid w:val="00AA0054"/>
    <w:rsid w:val="00AA0BDF"/>
    <w:rsid w:val="00AA141A"/>
    <w:rsid w:val="00AA14F8"/>
    <w:rsid w:val="00AA295D"/>
    <w:rsid w:val="00AA4817"/>
    <w:rsid w:val="00AA4DA2"/>
    <w:rsid w:val="00AA4E1B"/>
    <w:rsid w:val="00AA604F"/>
    <w:rsid w:val="00AA605A"/>
    <w:rsid w:val="00AA6074"/>
    <w:rsid w:val="00AA663C"/>
    <w:rsid w:val="00AA6BF4"/>
    <w:rsid w:val="00AA750C"/>
    <w:rsid w:val="00AA7B8D"/>
    <w:rsid w:val="00AA7BD6"/>
    <w:rsid w:val="00AB1EDA"/>
    <w:rsid w:val="00AB1F3A"/>
    <w:rsid w:val="00AB29CE"/>
    <w:rsid w:val="00AB2E96"/>
    <w:rsid w:val="00AB3D05"/>
    <w:rsid w:val="00AB4233"/>
    <w:rsid w:val="00AB5CF9"/>
    <w:rsid w:val="00AB6751"/>
    <w:rsid w:val="00AB7443"/>
    <w:rsid w:val="00AB7887"/>
    <w:rsid w:val="00AC0B7E"/>
    <w:rsid w:val="00AC14CA"/>
    <w:rsid w:val="00AC14F6"/>
    <w:rsid w:val="00AC2086"/>
    <w:rsid w:val="00AC2841"/>
    <w:rsid w:val="00AC2AE6"/>
    <w:rsid w:val="00AC3991"/>
    <w:rsid w:val="00AC476C"/>
    <w:rsid w:val="00AC4B26"/>
    <w:rsid w:val="00AC4E31"/>
    <w:rsid w:val="00AC7ECD"/>
    <w:rsid w:val="00AC7FA6"/>
    <w:rsid w:val="00AD0D61"/>
    <w:rsid w:val="00AD19F1"/>
    <w:rsid w:val="00AD1A22"/>
    <w:rsid w:val="00AD289B"/>
    <w:rsid w:val="00AD375E"/>
    <w:rsid w:val="00AD5BEE"/>
    <w:rsid w:val="00AD6B08"/>
    <w:rsid w:val="00AD6F3D"/>
    <w:rsid w:val="00AD726F"/>
    <w:rsid w:val="00AD7370"/>
    <w:rsid w:val="00AD79E6"/>
    <w:rsid w:val="00AE0682"/>
    <w:rsid w:val="00AE0B75"/>
    <w:rsid w:val="00AE0F26"/>
    <w:rsid w:val="00AE1377"/>
    <w:rsid w:val="00AE1861"/>
    <w:rsid w:val="00AE217A"/>
    <w:rsid w:val="00AE26D4"/>
    <w:rsid w:val="00AE2A31"/>
    <w:rsid w:val="00AE2BDF"/>
    <w:rsid w:val="00AE3161"/>
    <w:rsid w:val="00AE346F"/>
    <w:rsid w:val="00AE38BC"/>
    <w:rsid w:val="00AE3BE1"/>
    <w:rsid w:val="00AE45B7"/>
    <w:rsid w:val="00AE45C3"/>
    <w:rsid w:val="00AE5128"/>
    <w:rsid w:val="00AE5566"/>
    <w:rsid w:val="00AE6EF1"/>
    <w:rsid w:val="00AE71DB"/>
    <w:rsid w:val="00AE7597"/>
    <w:rsid w:val="00AE7621"/>
    <w:rsid w:val="00AF18C2"/>
    <w:rsid w:val="00AF3564"/>
    <w:rsid w:val="00AF3D41"/>
    <w:rsid w:val="00AF442A"/>
    <w:rsid w:val="00AF47FE"/>
    <w:rsid w:val="00AF4F00"/>
    <w:rsid w:val="00AF512C"/>
    <w:rsid w:val="00AF77BA"/>
    <w:rsid w:val="00B02272"/>
    <w:rsid w:val="00B02E0C"/>
    <w:rsid w:val="00B040CC"/>
    <w:rsid w:val="00B04DF0"/>
    <w:rsid w:val="00B054AE"/>
    <w:rsid w:val="00B05884"/>
    <w:rsid w:val="00B06D56"/>
    <w:rsid w:val="00B06DFA"/>
    <w:rsid w:val="00B07ABA"/>
    <w:rsid w:val="00B10182"/>
    <w:rsid w:val="00B10DAB"/>
    <w:rsid w:val="00B11034"/>
    <w:rsid w:val="00B11DC9"/>
    <w:rsid w:val="00B12C37"/>
    <w:rsid w:val="00B14C24"/>
    <w:rsid w:val="00B14C44"/>
    <w:rsid w:val="00B15640"/>
    <w:rsid w:val="00B163ED"/>
    <w:rsid w:val="00B201E8"/>
    <w:rsid w:val="00B20C67"/>
    <w:rsid w:val="00B20D0F"/>
    <w:rsid w:val="00B2234E"/>
    <w:rsid w:val="00B22C87"/>
    <w:rsid w:val="00B2483C"/>
    <w:rsid w:val="00B24C7F"/>
    <w:rsid w:val="00B24EF8"/>
    <w:rsid w:val="00B258F5"/>
    <w:rsid w:val="00B25D5F"/>
    <w:rsid w:val="00B26D8A"/>
    <w:rsid w:val="00B27012"/>
    <w:rsid w:val="00B2715C"/>
    <w:rsid w:val="00B276AE"/>
    <w:rsid w:val="00B30183"/>
    <w:rsid w:val="00B303BF"/>
    <w:rsid w:val="00B3075F"/>
    <w:rsid w:val="00B30D56"/>
    <w:rsid w:val="00B32AE8"/>
    <w:rsid w:val="00B33032"/>
    <w:rsid w:val="00B33774"/>
    <w:rsid w:val="00B341D4"/>
    <w:rsid w:val="00B36938"/>
    <w:rsid w:val="00B37024"/>
    <w:rsid w:val="00B37395"/>
    <w:rsid w:val="00B3789D"/>
    <w:rsid w:val="00B37FD6"/>
    <w:rsid w:val="00B40A96"/>
    <w:rsid w:val="00B42A1E"/>
    <w:rsid w:val="00B43795"/>
    <w:rsid w:val="00B441CF"/>
    <w:rsid w:val="00B44399"/>
    <w:rsid w:val="00B464D8"/>
    <w:rsid w:val="00B47D9E"/>
    <w:rsid w:val="00B51797"/>
    <w:rsid w:val="00B53019"/>
    <w:rsid w:val="00B5307B"/>
    <w:rsid w:val="00B53963"/>
    <w:rsid w:val="00B53A74"/>
    <w:rsid w:val="00B53DD2"/>
    <w:rsid w:val="00B55707"/>
    <w:rsid w:val="00B55C51"/>
    <w:rsid w:val="00B55E69"/>
    <w:rsid w:val="00B56A5B"/>
    <w:rsid w:val="00B56BB7"/>
    <w:rsid w:val="00B56EAF"/>
    <w:rsid w:val="00B57CC6"/>
    <w:rsid w:val="00B60A94"/>
    <w:rsid w:val="00B60C84"/>
    <w:rsid w:val="00B61CB9"/>
    <w:rsid w:val="00B61F62"/>
    <w:rsid w:val="00B623A9"/>
    <w:rsid w:val="00B62DF4"/>
    <w:rsid w:val="00B62F3B"/>
    <w:rsid w:val="00B62FFB"/>
    <w:rsid w:val="00B638BD"/>
    <w:rsid w:val="00B63FC6"/>
    <w:rsid w:val="00B65194"/>
    <w:rsid w:val="00B65C38"/>
    <w:rsid w:val="00B65F90"/>
    <w:rsid w:val="00B66D74"/>
    <w:rsid w:val="00B67736"/>
    <w:rsid w:val="00B67F27"/>
    <w:rsid w:val="00B70564"/>
    <w:rsid w:val="00B70826"/>
    <w:rsid w:val="00B70DD5"/>
    <w:rsid w:val="00B71924"/>
    <w:rsid w:val="00B72D80"/>
    <w:rsid w:val="00B74862"/>
    <w:rsid w:val="00B74E5B"/>
    <w:rsid w:val="00B74F22"/>
    <w:rsid w:val="00B75521"/>
    <w:rsid w:val="00B758CF"/>
    <w:rsid w:val="00B7669B"/>
    <w:rsid w:val="00B77026"/>
    <w:rsid w:val="00B77B48"/>
    <w:rsid w:val="00B80AA1"/>
    <w:rsid w:val="00B81110"/>
    <w:rsid w:val="00B81FEF"/>
    <w:rsid w:val="00B821A6"/>
    <w:rsid w:val="00B829CD"/>
    <w:rsid w:val="00B8306A"/>
    <w:rsid w:val="00B83C6F"/>
    <w:rsid w:val="00B842FB"/>
    <w:rsid w:val="00B84530"/>
    <w:rsid w:val="00B8473B"/>
    <w:rsid w:val="00B85AE9"/>
    <w:rsid w:val="00B86C9D"/>
    <w:rsid w:val="00B90DC3"/>
    <w:rsid w:val="00B91A86"/>
    <w:rsid w:val="00B91E47"/>
    <w:rsid w:val="00B92EA3"/>
    <w:rsid w:val="00B93018"/>
    <w:rsid w:val="00B933D6"/>
    <w:rsid w:val="00B9431E"/>
    <w:rsid w:val="00B958FD"/>
    <w:rsid w:val="00B95F75"/>
    <w:rsid w:val="00B960E6"/>
    <w:rsid w:val="00B969C9"/>
    <w:rsid w:val="00B96D05"/>
    <w:rsid w:val="00B96F0A"/>
    <w:rsid w:val="00B970C9"/>
    <w:rsid w:val="00B970FA"/>
    <w:rsid w:val="00B97B44"/>
    <w:rsid w:val="00B97B78"/>
    <w:rsid w:val="00BA0C7D"/>
    <w:rsid w:val="00BA1517"/>
    <w:rsid w:val="00BA1712"/>
    <w:rsid w:val="00BA3AB9"/>
    <w:rsid w:val="00BA4C8B"/>
    <w:rsid w:val="00BA511F"/>
    <w:rsid w:val="00BA5D76"/>
    <w:rsid w:val="00BA5ECA"/>
    <w:rsid w:val="00BA61E0"/>
    <w:rsid w:val="00BA6EDF"/>
    <w:rsid w:val="00BA7057"/>
    <w:rsid w:val="00BA7642"/>
    <w:rsid w:val="00BB21D9"/>
    <w:rsid w:val="00BB286C"/>
    <w:rsid w:val="00BB28D2"/>
    <w:rsid w:val="00BB2A42"/>
    <w:rsid w:val="00BB3209"/>
    <w:rsid w:val="00BB3405"/>
    <w:rsid w:val="00BB52F8"/>
    <w:rsid w:val="00BB5B27"/>
    <w:rsid w:val="00BB67B7"/>
    <w:rsid w:val="00BB681A"/>
    <w:rsid w:val="00BB6A75"/>
    <w:rsid w:val="00BB6ED9"/>
    <w:rsid w:val="00BB760C"/>
    <w:rsid w:val="00BB76D7"/>
    <w:rsid w:val="00BB788E"/>
    <w:rsid w:val="00BC0D92"/>
    <w:rsid w:val="00BC14C3"/>
    <w:rsid w:val="00BC1A72"/>
    <w:rsid w:val="00BC1D71"/>
    <w:rsid w:val="00BC2710"/>
    <w:rsid w:val="00BC2CF2"/>
    <w:rsid w:val="00BC3953"/>
    <w:rsid w:val="00BC3C7F"/>
    <w:rsid w:val="00BC3D93"/>
    <w:rsid w:val="00BC478C"/>
    <w:rsid w:val="00BC59DC"/>
    <w:rsid w:val="00BC684E"/>
    <w:rsid w:val="00BC7602"/>
    <w:rsid w:val="00BC769B"/>
    <w:rsid w:val="00BC77C4"/>
    <w:rsid w:val="00BC7E80"/>
    <w:rsid w:val="00BD1FB7"/>
    <w:rsid w:val="00BD239B"/>
    <w:rsid w:val="00BD2507"/>
    <w:rsid w:val="00BD34CB"/>
    <w:rsid w:val="00BD4233"/>
    <w:rsid w:val="00BD5326"/>
    <w:rsid w:val="00BD63D2"/>
    <w:rsid w:val="00BD69BC"/>
    <w:rsid w:val="00BD6B7E"/>
    <w:rsid w:val="00BD71E6"/>
    <w:rsid w:val="00BE0392"/>
    <w:rsid w:val="00BE0CB8"/>
    <w:rsid w:val="00BE0EEC"/>
    <w:rsid w:val="00BE1285"/>
    <w:rsid w:val="00BE26B8"/>
    <w:rsid w:val="00BE27F5"/>
    <w:rsid w:val="00BE3C32"/>
    <w:rsid w:val="00BE431F"/>
    <w:rsid w:val="00BE5F8B"/>
    <w:rsid w:val="00BE70F4"/>
    <w:rsid w:val="00BF0059"/>
    <w:rsid w:val="00BF01E0"/>
    <w:rsid w:val="00BF0BC7"/>
    <w:rsid w:val="00BF0DC3"/>
    <w:rsid w:val="00BF21DD"/>
    <w:rsid w:val="00BF2478"/>
    <w:rsid w:val="00BF275E"/>
    <w:rsid w:val="00BF2D2D"/>
    <w:rsid w:val="00BF2F27"/>
    <w:rsid w:val="00BF4130"/>
    <w:rsid w:val="00BF542C"/>
    <w:rsid w:val="00BF5E11"/>
    <w:rsid w:val="00BF791A"/>
    <w:rsid w:val="00C003C3"/>
    <w:rsid w:val="00C009C2"/>
    <w:rsid w:val="00C0158C"/>
    <w:rsid w:val="00C018D9"/>
    <w:rsid w:val="00C02348"/>
    <w:rsid w:val="00C034BF"/>
    <w:rsid w:val="00C0375B"/>
    <w:rsid w:val="00C03C3C"/>
    <w:rsid w:val="00C03C87"/>
    <w:rsid w:val="00C046A6"/>
    <w:rsid w:val="00C0538A"/>
    <w:rsid w:val="00C06809"/>
    <w:rsid w:val="00C06CDA"/>
    <w:rsid w:val="00C07F95"/>
    <w:rsid w:val="00C100CB"/>
    <w:rsid w:val="00C104CA"/>
    <w:rsid w:val="00C10655"/>
    <w:rsid w:val="00C10692"/>
    <w:rsid w:val="00C10AA0"/>
    <w:rsid w:val="00C10B9C"/>
    <w:rsid w:val="00C11D8D"/>
    <w:rsid w:val="00C11E00"/>
    <w:rsid w:val="00C11E0F"/>
    <w:rsid w:val="00C127AC"/>
    <w:rsid w:val="00C13311"/>
    <w:rsid w:val="00C13514"/>
    <w:rsid w:val="00C141CE"/>
    <w:rsid w:val="00C1467B"/>
    <w:rsid w:val="00C14CED"/>
    <w:rsid w:val="00C175BC"/>
    <w:rsid w:val="00C177B5"/>
    <w:rsid w:val="00C2094E"/>
    <w:rsid w:val="00C21A56"/>
    <w:rsid w:val="00C22492"/>
    <w:rsid w:val="00C225FA"/>
    <w:rsid w:val="00C2288A"/>
    <w:rsid w:val="00C22B41"/>
    <w:rsid w:val="00C236AA"/>
    <w:rsid w:val="00C23D06"/>
    <w:rsid w:val="00C240A6"/>
    <w:rsid w:val="00C241AC"/>
    <w:rsid w:val="00C2432F"/>
    <w:rsid w:val="00C2468F"/>
    <w:rsid w:val="00C24856"/>
    <w:rsid w:val="00C25351"/>
    <w:rsid w:val="00C2558F"/>
    <w:rsid w:val="00C255E1"/>
    <w:rsid w:val="00C2561C"/>
    <w:rsid w:val="00C262ED"/>
    <w:rsid w:val="00C26A89"/>
    <w:rsid w:val="00C2734D"/>
    <w:rsid w:val="00C30017"/>
    <w:rsid w:val="00C31947"/>
    <w:rsid w:val="00C32079"/>
    <w:rsid w:val="00C33641"/>
    <w:rsid w:val="00C3476A"/>
    <w:rsid w:val="00C3527C"/>
    <w:rsid w:val="00C35309"/>
    <w:rsid w:val="00C357F1"/>
    <w:rsid w:val="00C35991"/>
    <w:rsid w:val="00C35CE5"/>
    <w:rsid w:val="00C36547"/>
    <w:rsid w:val="00C36614"/>
    <w:rsid w:val="00C37028"/>
    <w:rsid w:val="00C3742F"/>
    <w:rsid w:val="00C374D9"/>
    <w:rsid w:val="00C4039D"/>
    <w:rsid w:val="00C40944"/>
    <w:rsid w:val="00C40E6A"/>
    <w:rsid w:val="00C4202A"/>
    <w:rsid w:val="00C42429"/>
    <w:rsid w:val="00C4279E"/>
    <w:rsid w:val="00C43328"/>
    <w:rsid w:val="00C4440C"/>
    <w:rsid w:val="00C44678"/>
    <w:rsid w:val="00C44FD8"/>
    <w:rsid w:val="00C4564F"/>
    <w:rsid w:val="00C46308"/>
    <w:rsid w:val="00C46C28"/>
    <w:rsid w:val="00C47034"/>
    <w:rsid w:val="00C470DA"/>
    <w:rsid w:val="00C472B3"/>
    <w:rsid w:val="00C474D6"/>
    <w:rsid w:val="00C47B51"/>
    <w:rsid w:val="00C47BD6"/>
    <w:rsid w:val="00C5082F"/>
    <w:rsid w:val="00C51793"/>
    <w:rsid w:val="00C526E3"/>
    <w:rsid w:val="00C52948"/>
    <w:rsid w:val="00C52AA0"/>
    <w:rsid w:val="00C5420E"/>
    <w:rsid w:val="00C552AA"/>
    <w:rsid w:val="00C56533"/>
    <w:rsid w:val="00C56926"/>
    <w:rsid w:val="00C575AC"/>
    <w:rsid w:val="00C57F78"/>
    <w:rsid w:val="00C6009E"/>
    <w:rsid w:val="00C60167"/>
    <w:rsid w:val="00C60337"/>
    <w:rsid w:val="00C61686"/>
    <w:rsid w:val="00C62057"/>
    <w:rsid w:val="00C62839"/>
    <w:rsid w:val="00C62AD0"/>
    <w:rsid w:val="00C63399"/>
    <w:rsid w:val="00C646E3"/>
    <w:rsid w:val="00C648FD"/>
    <w:rsid w:val="00C64AA3"/>
    <w:rsid w:val="00C64AD2"/>
    <w:rsid w:val="00C651C5"/>
    <w:rsid w:val="00C65592"/>
    <w:rsid w:val="00C66732"/>
    <w:rsid w:val="00C66D57"/>
    <w:rsid w:val="00C67985"/>
    <w:rsid w:val="00C67B88"/>
    <w:rsid w:val="00C709AD"/>
    <w:rsid w:val="00C721EF"/>
    <w:rsid w:val="00C72BC1"/>
    <w:rsid w:val="00C72DA4"/>
    <w:rsid w:val="00C73746"/>
    <w:rsid w:val="00C73C0B"/>
    <w:rsid w:val="00C748E0"/>
    <w:rsid w:val="00C74BE4"/>
    <w:rsid w:val="00C757F1"/>
    <w:rsid w:val="00C75ADD"/>
    <w:rsid w:val="00C76160"/>
    <w:rsid w:val="00C76A77"/>
    <w:rsid w:val="00C76ACC"/>
    <w:rsid w:val="00C76ADF"/>
    <w:rsid w:val="00C76CB4"/>
    <w:rsid w:val="00C7745B"/>
    <w:rsid w:val="00C777AD"/>
    <w:rsid w:val="00C8039E"/>
    <w:rsid w:val="00C803BF"/>
    <w:rsid w:val="00C80B16"/>
    <w:rsid w:val="00C81AFB"/>
    <w:rsid w:val="00C81D5F"/>
    <w:rsid w:val="00C81E52"/>
    <w:rsid w:val="00C8235C"/>
    <w:rsid w:val="00C82637"/>
    <w:rsid w:val="00C8281F"/>
    <w:rsid w:val="00C833DD"/>
    <w:rsid w:val="00C83BF7"/>
    <w:rsid w:val="00C83FCC"/>
    <w:rsid w:val="00C84E60"/>
    <w:rsid w:val="00C85266"/>
    <w:rsid w:val="00C85954"/>
    <w:rsid w:val="00C86028"/>
    <w:rsid w:val="00C86EEB"/>
    <w:rsid w:val="00C86FF7"/>
    <w:rsid w:val="00C87985"/>
    <w:rsid w:val="00C90084"/>
    <w:rsid w:val="00C911F6"/>
    <w:rsid w:val="00C914CD"/>
    <w:rsid w:val="00C93989"/>
    <w:rsid w:val="00C93AA2"/>
    <w:rsid w:val="00C9403F"/>
    <w:rsid w:val="00C94081"/>
    <w:rsid w:val="00C94165"/>
    <w:rsid w:val="00C9459E"/>
    <w:rsid w:val="00C94B8D"/>
    <w:rsid w:val="00C94F45"/>
    <w:rsid w:val="00C9540B"/>
    <w:rsid w:val="00C956A5"/>
    <w:rsid w:val="00C96103"/>
    <w:rsid w:val="00C975B5"/>
    <w:rsid w:val="00C97C08"/>
    <w:rsid w:val="00C97F17"/>
    <w:rsid w:val="00CA0233"/>
    <w:rsid w:val="00CA16F0"/>
    <w:rsid w:val="00CA1736"/>
    <w:rsid w:val="00CA427E"/>
    <w:rsid w:val="00CA5525"/>
    <w:rsid w:val="00CA68DD"/>
    <w:rsid w:val="00CA6DB4"/>
    <w:rsid w:val="00CB045F"/>
    <w:rsid w:val="00CB0802"/>
    <w:rsid w:val="00CB0955"/>
    <w:rsid w:val="00CB0A9C"/>
    <w:rsid w:val="00CB0D5A"/>
    <w:rsid w:val="00CB1046"/>
    <w:rsid w:val="00CB160D"/>
    <w:rsid w:val="00CB1E54"/>
    <w:rsid w:val="00CB2670"/>
    <w:rsid w:val="00CB38BC"/>
    <w:rsid w:val="00CB52F9"/>
    <w:rsid w:val="00CB57CE"/>
    <w:rsid w:val="00CB597F"/>
    <w:rsid w:val="00CB5A9B"/>
    <w:rsid w:val="00CB5CE8"/>
    <w:rsid w:val="00CB6EC2"/>
    <w:rsid w:val="00CB7FB9"/>
    <w:rsid w:val="00CC009F"/>
    <w:rsid w:val="00CC0845"/>
    <w:rsid w:val="00CC278B"/>
    <w:rsid w:val="00CC2A4D"/>
    <w:rsid w:val="00CC3A59"/>
    <w:rsid w:val="00CC3ADB"/>
    <w:rsid w:val="00CC45CB"/>
    <w:rsid w:val="00CC50C7"/>
    <w:rsid w:val="00CC5226"/>
    <w:rsid w:val="00CC5764"/>
    <w:rsid w:val="00CC6254"/>
    <w:rsid w:val="00CC6F34"/>
    <w:rsid w:val="00CC7058"/>
    <w:rsid w:val="00CC7793"/>
    <w:rsid w:val="00CC787B"/>
    <w:rsid w:val="00CC7BFC"/>
    <w:rsid w:val="00CC7CE1"/>
    <w:rsid w:val="00CC7DE8"/>
    <w:rsid w:val="00CD0273"/>
    <w:rsid w:val="00CD0658"/>
    <w:rsid w:val="00CD1054"/>
    <w:rsid w:val="00CD1972"/>
    <w:rsid w:val="00CD1CCC"/>
    <w:rsid w:val="00CD1F8F"/>
    <w:rsid w:val="00CD27C7"/>
    <w:rsid w:val="00CD2BC2"/>
    <w:rsid w:val="00CD342B"/>
    <w:rsid w:val="00CD4552"/>
    <w:rsid w:val="00CD6636"/>
    <w:rsid w:val="00CD73BA"/>
    <w:rsid w:val="00CD76A8"/>
    <w:rsid w:val="00CE08C1"/>
    <w:rsid w:val="00CE12A8"/>
    <w:rsid w:val="00CE182A"/>
    <w:rsid w:val="00CE1984"/>
    <w:rsid w:val="00CE3455"/>
    <w:rsid w:val="00CE3A41"/>
    <w:rsid w:val="00CE4030"/>
    <w:rsid w:val="00CE4E7A"/>
    <w:rsid w:val="00CE5247"/>
    <w:rsid w:val="00CE5658"/>
    <w:rsid w:val="00CE6903"/>
    <w:rsid w:val="00CE7FB0"/>
    <w:rsid w:val="00CF05D4"/>
    <w:rsid w:val="00CF06B1"/>
    <w:rsid w:val="00CF08BF"/>
    <w:rsid w:val="00CF0DAE"/>
    <w:rsid w:val="00CF19F6"/>
    <w:rsid w:val="00CF1A93"/>
    <w:rsid w:val="00CF21BB"/>
    <w:rsid w:val="00CF2F6C"/>
    <w:rsid w:val="00CF2F8C"/>
    <w:rsid w:val="00CF3DD6"/>
    <w:rsid w:val="00CF4829"/>
    <w:rsid w:val="00CF4EB1"/>
    <w:rsid w:val="00CF5135"/>
    <w:rsid w:val="00CF5C91"/>
    <w:rsid w:val="00CF6D53"/>
    <w:rsid w:val="00CF7318"/>
    <w:rsid w:val="00CF73F7"/>
    <w:rsid w:val="00D000D9"/>
    <w:rsid w:val="00D010FA"/>
    <w:rsid w:val="00D014BE"/>
    <w:rsid w:val="00D03182"/>
    <w:rsid w:val="00D03568"/>
    <w:rsid w:val="00D03A97"/>
    <w:rsid w:val="00D04D38"/>
    <w:rsid w:val="00D05152"/>
    <w:rsid w:val="00D05DD4"/>
    <w:rsid w:val="00D06AA5"/>
    <w:rsid w:val="00D073B6"/>
    <w:rsid w:val="00D07B25"/>
    <w:rsid w:val="00D07D1A"/>
    <w:rsid w:val="00D07EF8"/>
    <w:rsid w:val="00D124E1"/>
    <w:rsid w:val="00D12C13"/>
    <w:rsid w:val="00D12FE5"/>
    <w:rsid w:val="00D13E1C"/>
    <w:rsid w:val="00D14C86"/>
    <w:rsid w:val="00D14DE7"/>
    <w:rsid w:val="00D16BF1"/>
    <w:rsid w:val="00D200CC"/>
    <w:rsid w:val="00D21A70"/>
    <w:rsid w:val="00D223BD"/>
    <w:rsid w:val="00D232F7"/>
    <w:rsid w:val="00D245B0"/>
    <w:rsid w:val="00D24894"/>
    <w:rsid w:val="00D260E8"/>
    <w:rsid w:val="00D26E69"/>
    <w:rsid w:val="00D27548"/>
    <w:rsid w:val="00D31E6C"/>
    <w:rsid w:val="00D322B1"/>
    <w:rsid w:val="00D33B0F"/>
    <w:rsid w:val="00D33C8C"/>
    <w:rsid w:val="00D341E9"/>
    <w:rsid w:val="00D34558"/>
    <w:rsid w:val="00D348B8"/>
    <w:rsid w:val="00D34CB6"/>
    <w:rsid w:val="00D36C9A"/>
    <w:rsid w:val="00D374F3"/>
    <w:rsid w:val="00D40125"/>
    <w:rsid w:val="00D4172D"/>
    <w:rsid w:val="00D421E4"/>
    <w:rsid w:val="00D4311D"/>
    <w:rsid w:val="00D43F55"/>
    <w:rsid w:val="00D445AC"/>
    <w:rsid w:val="00D4469A"/>
    <w:rsid w:val="00D447DC"/>
    <w:rsid w:val="00D448B2"/>
    <w:rsid w:val="00D44D57"/>
    <w:rsid w:val="00D45522"/>
    <w:rsid w:val="00D45AE8"/>
    <w:rsid w:val="00D468C5"/>
    <w:rsid w:val="00D47095"/>
    <w:rsid w:val="00D47BF0"/>
    <w:rsid w:val="00D47E4C"/>
    <w:rsid w:val="00D505B4"/>
    <w:rsid w:val="00D52424"/>
    <w:rsid w:val="00D52596"/>
    <w:rsid w:val="00D53B0C"/>
    <w:rsid w:val="00D54138"/>
    <w:rsid w:val="00D54998"/>
    <w:rsid w:val="00D56AC5"/>
    <w:rsid w:val="00D57820"/>
    <w:rsid w:val="00D57A95"/>
    <w:rsid w:val="00D60296"/>
    <w:rsid w:val="00D60D0A"/>
    <w:rsid w:val="00D62A1B"/>
    <w:rsid w:val="00D62ED2"/>
    <w:rsid w:val="00D65233"/>
    <w:rsid w:val="00D65528"/>
    <w:rsid w:val="00D65F04"/>
    <w:rsid w:val="00D6725E"/>
    <w:rsid w:val="00D71FD9"/>
    <w:rsid w:val="00D72400"/>
    <w:rsid w:val="00D72F7E"/>
    <w:rsid w:val="00D73462"/>
    <w:rsid w:val="00D7366B"/>
    <w:rsid w:val="00D73C1E"/>
    <w:rsid w:val="00D749F7"/>
    <w:rsid w:val="00D75533"/>
    <w:rsid w:val="00D764EC"/>
    <w:rsid w:val="00D765B9"/>
    <w:rsid w:val="00D76769"/>
    <w:rsid w:val="00D76980"/>
    <w:rsid w:val="00D76C22"/>
    <w:rsid w:val="00D76D1F"/>
    <w:rsid w:val="00D7752E"/>
    <w:rsid w:val="00D77A77"/>
    <w:rsid w:val="00D8000A"/>
    <w:rsid w:val="00D80BB9"/>
    <w:rsid w:val="00D81699"/>
    <w:rsid w:val="00D81C7C"/>
    <w:rsid w:val="00D82B91"/>
    <w:rsid w:val="00D8315A"/>
    <w:rsid w:val="00D8460D"/>
    <w:rsid w:val="00D84A5B"/>
    <w:rsid w:val="00D863E9"/>
    <w:rsid w:val="00D86465"/>
    <w:rsid w:val="00D86C70"/>
    <w:rsid w:val="00D91A92"/>
    <w:rsid w:val="00D91E39"/>
    <w:rsid w:val="00D92DD9"/>
    <w:rsid w:val="00D94733"/>
    <w:rsid w:val="00D94A8C"/>
    <w:rsid w:val="00D94B0C"/>
    <w:rsid w:val="00D95695"/>
    <w:rsid w:val="00D95CF9"/>
    <w:rsid w:val="00D960F2"/>
    <w:rsid w:val="00D9636E"/>
    <w:rsid w:val="00D965CB"/>
    <w:rsid w:val="00DA0C3E"/>
    <w:rsid w:val="00DA140E"/>
    <w:rsid w:val="00DA1839"/>
    <w:rsid w:val="00DA3046"/>
    <w:rsid w:val="00DA3234"/>
    <w:rsid w:val="00DA3841"/>
    <w:rsid w:val="00DA3ABE"/>
    <w:rsid w:val="00DA49FC"/>
    <w:rsid w:val="00DA59AE"/>
    <w:rsid w:val="00DA5D34"/>
    <w:rsid w:val="00DA642E"/>
    <w:rsid w:val="00DA6CB5"/>
    <w:rsid w:val="00DA6F24"/>
    <w:rsid w:val="00DA7597"/>
    <w:rsid w:val="00DA7627"/>
    <w:rsid w:val="00DA794C"/>
    <w:rsid w:val="00DA7BB9"/>
    <w:rsid w:val="00DB1577"/>
    <w:rsid w:val="00DB2794"/>
    <w:rsid w:val="00DB284D"/>
    <w:rsid w:val="00DB285D"/>
    <w:rsid w:val="00DB2D58"/>
    <w:rsid w:val="00DB3E77"/>
    <w:rsid w:val="00DB4AA6"/>
    <w:rsid w:val="00DB4CEF"/>
    <w:rsid w:val="00DB5051"/>
    <w:rsid w:val="00DB543A"/>
    <w:rsid w:val="00DB5EB1"/>
    <w:rsid w:val="00DB66F6"/>
    <w:rsid w:val="00DB7172"/>
    <w:rsid w:val="00DB7AB1"/>
    <w:rsid w:val="00DB7C59"/>
    <w:rsid w:val="00DB7FA6"/>
    <w:rsid w:val="00DC09F1"/>
    <w:rsid w:val="00DC0C59"/>
    <w:rsid w:val="00DC0E5B"/>
    <w:rsid w:val="00DC1A31"/>
    <w:rsid w:val="00DC1CDE"/>
    <w:rsid w:val="00DC29B6"/>
    <w:rsid w:val="00DC3078"/>
    <w:rsid w:val="00DC3318"/>
    <w:rsid w:val="00DC3323"/>
    <w:rsid w:val="00DC3661"/>
    <w:rsid w:val="00DC48A0"/>
    <w:rsid w:val="00DC4CDC"/>
    <w:rsid w:val="00DC5841"/>
    <w:rsid w:val="00DC5951"/>
    <w:rsid w:val="00DC61D6"/>
    <w:rsid w:val="00DC64FF"/>
    <w:rsid w:val="00DC6528"/>
    <w:rsid w:val="00DC683F"/>
    <w:rsid w:val="00DC7CB7"/>
    <w:rsid w:val="00DD0C85"/>
    <w:rsid w:val="00DD2E03"/>
    <w:rsid w:val="00DD35CC"/>
    <w:rsid w:val="00DD5819"/>
    <w:rsid w:val="00DD5D97"/>
    <w:rsid w:val="00DD6004"/>
    <w:rsid w:val="00DD7D52"/>
    <w:rsid w:val="00DD7E28"/>
    <w:rsid w:val="00DE0D5F"/>
    <w:rsid w:val="00DE17C2"/>
    <w:rsid w:val="00DE1C2D"/>
    <w:rsid w:val="00DE2586"/>
    <w:rsid w:val="00DE2E6D"/>
    <w:rsid w:val="00DE30FC"/>
    <w:rsid w:val="00DE3AB0"/>
    <w:rsid w:val="00DE3BA2"/>
    <w:rsid w:val="00DE3C0E"/>
    <w:rsid w:val="00DE56DD"/>
    <w:rsid w:val="00DE572D"/>
    <w:rsid w:val="00DE5A33"/>
    <w:rsid w:val="00DE5C4F"/>
    <w:rsid w:val="00DE6026"/>
    <w:rsid w:val="00DE6A66"/>
    <w:rsid w:val="00DE6B3A"/>
    <w:rsid w:val="00DE6D35"/>
    <w:rsid w:val="00DE746B"/>
    <w:rsid w:val="00DF047E"/>
    <w:rsid w:val="00DF1B6B"/>
    <w:rsid w:val="00DF1D92"/>
    <w:rsid w:val="00DF24D0"/>
    <w:rsid w:val="00DF2685"/>
    <w:rsid w:val="00DF28A0"/>
    <w:rsid w:val="00DF293F"/>
    <w:rsid w:val="00DF2BA4"/>
    <w:rsid w:val="00DF3958"/>
    <w:rsid w:val="00DF561D"/>
    <w:rsid w:val="00DF5D8D"/>
    <w:rsid w:val="00DF5F47"/>
    <w:rsid w:val="00DF6498"/>
    <w:rsid w:val="00DF7E92"/>
    <w:rsid w:val="00E0057C"/>
    <w:rsid w:val="00E00C60"/>
    <w:rsid w:val="00E016AA"/>
    <w:rsid w:val="00E018D0"/>
    <w:rsid w:val="00E01F8C"/>
    <w:rsid w:val="00E02534"/>
    <w:rsid w:val="00E044BF"/>
    <w:rsid w:val="00E0629D"/>
    <w:rsid w:val="00E067DB"/>
    <w:rsid w:val="00E0690D"/>
    <w:rsid w:val="00E06A23"/>
    <w:rsid w:val="00E06B63"/>
    <w:rsid w:val="00E074EE"/>
    <w:rsid w:val="00E07844"/>
    <w:rsid w:val="00E07BFC"/>
    <w:rsid w:val="00E10675"/>
    <w:rsid w:val="00E10983"/>
    <w:rsid w:val="00E10FA1"/>
    <w:rsid w:val="00E10FFB"/>
    <w:rsid w:val="00E11011"/>
    <w:rsid w:val="00E111E4"/>
    <w:rsid w:val="00E11F50"/>
    <w:rsid w:val="00E11F7B"/>
    <w:rsid w:val="00E122C7"/>
    <w:rsid w:val="00E126F6"/>
    <w:rsid w:val="00E12C6D"/>
    <w:rsid w:val="00E130FD"/>
    <w:rsid w:val="00E1312C"/>
    <w:rsid w:val="00E131E9"/>
    <w:rsid w:val="00E138DB"/>
    <w:rsid w:val="00E14687"/>
    <w:rsid w:val="00E1474F"/>
    <w:rsid w:val="00E15979"/>
    <w:rsid w:val="00E1625B"/>
    <w:rsid w:val="00E16A8C"/>
    <w:rsid w:val="00E16C66"/>
    <w:rsid w:val="00E17453"/>
    <w:rsid w:val="00E17FFB"/>
    <w:rsid w:val="00E211B7"/>
    <w:rsid w:val="00E2139E"/>
    <w:rsid w:val="00E21F40"/>
    <w:rsid w:val="00E2230B"/>
    <w:rsid w:val="00E22A36"/>
    <w:rsid w:val="00E22D04"/>
    <w:rsid w:val="00E24070"/>
    <w:rsid w:val="00E24364"/>
    <w:rsid w:val="00E25B93"/>
    <w:rsid w:val="00E26F70"/>
    <w:rsid w:val="00E271E9"/>
    <w:rsid w:val="00E27CCA"/>
    <w:rsid w:val="00E27EBA"/>
    <w:rsid w:val="00E306B2"/>
    <w:rsid w:val="00E314C6"/>
    <w:rsid w:val="00E31F07"/>
    <w:rsid w:val="00E334BC"/>
    <w:rsid w:val="00E3371B"/>
    <w:rsid w:val="00E33AAA"/>
    <w:rsid w:val="00E33D84"/>
    <w:rsid w:val="00E33DD6"/>
    <w:rsid w:val="00E3418B"/>
    <w:rsid w:val="00E348E7"/>
    <w:rsid w:val="00E3592A"/>
    <w:rsid w:val="00E36247"/>
    <w:rsid w:val="00E36AFB"/>
    <w:rsid w:val="00E37C78"/>
    <w:rsid w:val="00E37C80"/>
    <w:rsid w:val="00E405E0"/>
    <w:rsid w:val="00E41025"/>
    <w:rsid w:val="00E436B5"/>
    <w:rsid w:val="00E44CA7"/>
    <w:rsid w:val="00E44E48"/>
    <w:rsid w:val="00E45662"/>
    <w:rsid w:val="00E457A5"/>
    <w:rsid w:val="00E45DC7"/>
    <w:rsid w:val="00E46F08"/>
    <w:rsid w:val="00E470D0"/>
    <w:rsid w:val="00E47D5B"/>
    <w:rsid w:val="00E50447"/>
    <w:rsid w:val="00E51264"/>
    <w:rsid w:val="00E52FE5"/>
    <w:rsid w:val="00E530B1"/>
    <w:rsid w:val="00E53229"/>
    <w:rsid w:val="00E53869"/>
    <w:rsid w:val="00E5429A"/>
    <w:rsid w:val="00E5459C"/>
    <w:rsid w:val="00E5487D"/>
    <w:rsid w:val="00E54C95"/>
    <w:rsid w:val="00E56156"/>
    <w:rsid w:val="00E56EA3"/>
    <w:rsid w:val="00E57026"/>
    <w:rsid w:val="00E57DA8"/>
    <w:rsid w:val="00E60779"/>
    <w:rsid w:val="00E621A4"/>
    <w:rsid w:val="00E62329"/>
    <w:rsid w:val="00E6345F"/>
    <w:rsid w:val="00E645E3"/>
    <w:rsid w:val="00E64B98"/>
    <w:rsid w:val="00E64DE3"/>
    <w:rsid w:val="00E66E0C"/>
    <w:rsid w:val="00E6765B"/>
    <w:rsid w:val="00E70026"/>
    <w:rsid w:val="00E70E76"/>
    <w:rsid w:val="00E7154F"/>
    <w:rsid w:val="00E740C5"/>
    <w:rsid w:val="00E74F72"/>
    <w:rsid w:val="00E75BC2"/>
    <w:rsid w:val="00E75BCC"/>
    <w:rsid w:val="00E768F4"/>
    <w:rsid w:val="00E76C17"/>
    <w:rsid w:val="00E77523"/>
    <w:rsid w:val="00E776D4"/>
    <w:rsid w:val="00E7782B"/>
    <w:rsid w:val="00E805AB"/>
    <w:rsid w:val="00E80879"/>
    <w:rsid w:val="00E80889"/>
    <w:rsid w:val="00E80C48"/>
    <w:rsid w:val="00E813CA"/>
    <w:rsid w:val="00E818C5"/>
    <w:rsid w:val="00E82404"/>
    <w:rsid w:val="00E82904"/>
    <w:rsid w:val="00E83E7D"/>
    <w:rsid w:val="00E83ED5"/>
    <w:rsid w:val="00E84BCB"/>
    <w:rsid w:val="00E85562"/>
    <w:rsid w:val="00E859F0"/>
    <w:rsid w:val="00E85F9F"/>
    <w:rsid w:val="00E868DF"/>
    <w:rsid w:val="00E87530"/>
    <w:rsid w:val="00E87E50"/>
    <w:rsid w:val="00E87F1C"/>
    <w:rsid w:val="00E91398"/>
    <w:rsid w:val="00E91B1F"/>
    <w:rsid w:val="00E924B5"/>
    <w:rsid w:val="00E926D2"/>
    <w:rsid w:val="00E92C73"/>
    <w:rsid w:val="00E93200"/>
    <w:rsid w:val="00E9321A"/>
    <w:rsid w:val="00E93981"/>
    <w:rsid w:val="00E950FF"/>
    <w:rsid w:val="00E9521F"/>
    <w:rsid w:val="00E952FC"/>
    <w:rsid w:val="00E9751A"/>
    <w:rsid w:val="00E97F28"/>
    <w:rsid w:val="00EA0ADA"/>
    <w:rsid w:val="00EA3412"/>
    <w:rsid w:val="00EA3D5D"/>
    <w:rsid w:val="00EA44EC"/>
    <w:rsid w:val="00EA4BB4"/>
    <w:rsid w:val="00EA5FAC"/>
    <w:rsid w:val="00EA649B"/>
    <w:rsid w:val="00EA6B63"/>
    <w:rsid w:val="00EA6E6B"/>
    <w:rsid w:val="00EA7082"/>
    <w:rsid w:val="00EA7678"/>
    <w:rsid w:val="00EA7AEC"/>
    <w:rsid w:val="00EB076A"/>
    <w:rsid w:val="00EB0DD1"/>
    <w:rsid w:val="00EB1DC6"/>
    <w:rsid w:val="00EB2C40"/>
    <w:rsid w:val="00EB3963"/>
    <w:rsid w:val="00EB3972"/>
    <w:rsid w:val="00EB489B"/>
    <w:rsid w:val="00EB5324"/>
    <w:rsid w:val="00EB5A4D"/>
    <w:rsid w:val="00EB7245"/>
    <w:rsid w:val="00EC0DB9"/>
    <w:rsid w:val="00EC1FCC"/>
    <w:rsid w:val="00EC201B"/>
    <w:rsid w:val="00EC2700"/>
    <w:rsid w:val="00EC29C0"/>
    <w:rsid w:val="00EC2D3D"/>
    <w:rsid w:val="00EC3141"/>
    <w:rsid w:val="00EC4137"/>
    <w:rsid w:val="00EC44AC"/>
    <w:rsid w:val="00EC4AD9"/>
    <w:rsid w:val="00EC57FE"/>
    <w:rsid w:val="00EC5B4F"/>
    <w:rsid w:val="00EC6099"/>
    <w:rsid w:val="00EC6651"/>
    <w:rsid w:val="00EC7D41"/>
    <w:rsid w:val="00EC7FF9"/>
    <w:rsid w:val="00ED110B"/>
    <w:rsid w:val="00ED125B"/>
    <w:rsid w:val="00ED222F"/>
    <w:rsid w:val="00ED2E0C"/>
    <w:rsid w:val="00ED35D5"/>
    <w:rsid w:val="00ED3736"/>
    <w:rsid w:val="00ED4759"/>
    <w:rsid w:val="00ED50BD"/>
    <w:rsid w:val="00ED55DD"/>
    <w:rsid w:val="00ED5641"/>
    <w:rsid w:val="00ED58F9"/>
    <w:rsid w:val="00ED59FF"/>
    <w:rsid w:val="00ED64C7"/>
    <w:rsid w:val="00ED6668"/>
    <w:rsid w:val="00ED67D7"/>
    <w:rsid w:val="00ED6E60"/>
    <w:rsid w:val="00ED7D88"/>
    <w:rsid w:val="00ED7DB7"/>
    <w:rsid w:val="00EE1DCD"/>
    <w:rsid w:val="00EE2231"/>
    <w:rsid w:val="00EE3EEF"/>
    <w:rsid w:val="00EE4655"/>
    <w:rsid w:val="00EE520B"/>
    <w:rsid w:val="00EE59F2"/>
    <w:rsid w:val="00EE62B1"/>
    <w:rsid w:val="00EE64AA"/>
    <w:rsid w:val="00EE6592"/>
    <w:rsid w:val="00EE6E2D"/>
    <w:rsid w:val="00EE7CD6"/>
    <w:rsid w:val="00EF0C9E"/>
    <w:rsid w:val="00EF0D91"/>
    <w:rsid w:val="00EF0EE8"/>
    <w:rsid w:val="00EF0FB4"/>
    <w:rsid w:val="00EF13F0"/>
    <w:rsid w:val="00EF1D42"/>
    <w:rsid w:val="00EF2216"/>
    <w:rsid w:val="00EF2822"/>
    <w:rsid w:val="00EF2D18"/>
    <w:rsid w:val="00EF312A"/>
    <w:rsid w:val="00EF3600"/>
    <w:rsid w:val="00EF44F7"/>
    <w:rsid w:val="00EF517F"/>
    <w:rsid w:val="00EF60EE"/>
    <w:rsid w:val="00EF6498"/>
    <w:rsid w:val="00EF670C"/>
    <w:rsid w:val="00EF70BA"/>
    <w:rsid w:val="00EF75F2"/>
    <w:rsid w:val="00F003D7"/>
    <w:rsid w:val="00F00A3C"/>
    <w:rsid w:val="00F00BBB"/>
    <w:rsid w:val="00F017D5"/>
    <w:rsid w:val="00F0198B"/>
    <w:rsid w:val="00F01DF6"/>
    <w:rsid w:val="00F024A9"/>
    <w:rsid w:val="00F027BB"/>
    <w:rsid w:val="00F028B8"/>
    <w:rsid w:val="00F02DE6"/>
    <w:rsid w:val="00F03099"/>
    <w:rsid w:val="00F03F66"/>
    <w:rsid w:val="00F04AD0"/>
    <w:rsid w:val="00F053E6"/>
    <w:rsid w:val="00F05F15"/>
    <w:rsid w:val="00F06279"/>
    <w:rsid w:val="00F06A4A"/>
    <w:rsid w:val="00F07976"/>
    <w:rsid w:val="00F105C4"/>
    <w:rsid w:val="00F10ACE"/>
    <w:rsid w:val="00F1130A"/>
    <w:rsid w:val="00F11824"/>
    <w:rsid w:val="00F11D6B"/>
    <w:rsid w:val="00F1203E"/>
    <w:rsid w:val="00F12580"/>
    <w:rsid w:val="00F125A8"/>
    <w:rsid w:val="00F13629"/>
    <w:rsid w:val="00F1422A"/>
    <w:rsid w:val="00F15394"/>
    <w:rsid w:val="00F15DCC"/>
    <w:rsid w:val="00F166BE"/>
    <w:rsid w:val="00F16804"/>
    <w:rsid w:val="00F16D42"/>
    <w:rsid w:val="00F16D78"/>
    <w:rsid w:val="00F16DC5"/>
    <w:rsid w:val="00F1718D"/>
    <w:rsid w:val="00F20465"/>
    <w:rsid w:val="00F2114B"/>
    <w:rsid w:val="00F21569"/>
    <w:rsid w:val="00F21D0F"/>
    <w:rsid w:val="00F223D7"/>
    <w:rsid w:val="00F23444"/>
    <w:rsid w:val="00F24562"/>
    <w:rsid w:val="00F259C4"/>
    <w:rsid w:val="00F25AA2"/>
    <w:rsid w:val="00F261B9"/>
    <w:rsid w:val="00F26234"/>
    <w:rsid w:val="00F27393"/>
    <w:rsid w:val="00F27952"/>
    <w:rsid w:val="00F300FE"/>
    <w:rsid w:val="00F316C3"/>
    <w:rsid w:val="00F3238C"/>
    <w:rsid w:val="00F332C0"/>
    <w:rsid w:val="00F33890"/>
    <w:rsid w:val="00F34256"/>
    <w:rsid w:val="00F34A9A"/>
    <w:rsid w:val="00F34B13"/>
    <w:rsid w:val="00F34E84"/>
    <w:rsid w:val="00F35302"/>
    <w:rsid w:val="00F35E31"/>
    <w:rsid w:val="00F36FAD"/>
    <w:rsid w:val="00F3707F"/>
    <w:rsid w:val="00F378A6"/>
    <w:rsid w:val="00F37AAF"/>
    <w:rsid w:val="00F40B1D"/>
    <w:rsid w:val="00F40DB0"/>
    <w:rsid w:val="00F40F35"/>
    <w:rsid w:val="00F41D75"/>
    <w:rsid w:val="00F42214"/>
    <w:rsid w:val="00F435CB"/>
    <w:rsid w:val="00F43641"/>
    <w:rsid w:val="00F43CB9"/>
    <w:rsid w:val="00F459B9"/>
    <w:rsid w:val="00F45EB9"/>
    <w:rsid w:val="00F46023"/>
    <w:rsid w:val="00F46A5D"/>
    <w:rsid w:val="00F47832"/>
    <w:rsid w:val="00F502E0"/>
    <w:rsid w:val="00F51018"/>
    <w:rsid w:val="00F514E8"/>
    <w:rsid w:val="00F51A61"/>
    <w:rsid w:val="00F525D9"/>
    <w:rsid w:val="00F5346C"/>
    <w:rsid w:val="00F536A5"/>
    <w:rsid w:val="00F539EA"/>
    <w:rsid w:val="00F5432C"/>
    <w:rsid w:val="00F54C19"/>
    <w:rsid w:val="00F54F4A"/>
    <w:rsid w:val="00F5563C"/>
    <w:rsid w:val="00F556CF"/>
    <w:rsid w:val="00F55743"/>
    <w:rsid w:val="00F559EF"/>
    <w:rsid w:val="00F55F21"/>
    <w:rsid w:val="00F578CA"/>
    <w:rsid w:val="00F6169A"/>
    <w:rsid w:val="00F61EA9"/>
    <w:rsid w:val="00F6218F"/>
    <w:rsid w:val="00F62B7A"/>
    <w:rsid w:val="00F6325E"/>
    <w:rsid w:val="00F632A8"/>
    <w:rsid w:val="00F63405"/>
    <w:rsid w:val="00F63E8E"/>
    <w:rsid w:val="00F648F0"/>
    <w:rsid w:val="00F64E3B"/>
    <w:rsid w:val="00F650B3"/>
    <w:rsid w:val="00F65DA9"/>
    <w:rsid w:val="00F65EC6"/>
    <w:rsid w:val="00F66BC5"/>
    <w:rsid w:val="00F6712C"/>
    <w:rsid w:val="00F70B3E"/>
    <w:rsid w:val="00F70FBD"/>
    <w:rsid w:val="00F7158F"/>
    <w:rsid w:val="00F71A7D"/>
    <w:rsid w:val="00F71CF1"/>
    <w:rsid w:val="00F761BF"/>
    <w:rsid w:val="00F767D5"/>
    <w:rsid w:val="00F76D51"/>
    <w:rsid w:val="00F77040"/>
    <w:rsid w:val="00F80557"/>
    <w:rsid w:val="00F81B89"/>
    <w:rsid w:val="00F81BC8"/>
    <w:rsid w:val="00F82774"/>
    <w:rsid w:val="00F82ADE"/>
    <w:rsid w:val="00F82DD5"/>
    <w:rsid w:val="00F83359"/>
    <w:rsid w:val="00F83383"/>
    <w:rsid w:val="00F8422B"/>
    <w:rsid w:val="00F84456"/>
    <w:rsid w:val="00F86F3B"/>
    <w:rsid w:val="00F87156"/>
    <w:rsid w:val="00F877E1"/>
    <w:rsid w:val="00F87AA4"/>
    <w:rsid w:val="00F87E80"/>
    <w:rsid w:val="00F9111D"/>
    <w:rsid w:val="00F912FF"/>
    <w:rsid w:val="00F93DF0"/>
    <w:rsid w:val="00F94321"/>
    <w:rsid w:val="00F95907"/>
    <w:rsid w:val="00F95DC0"/>
    <w:rsid w:val="00F96D62"/>
    <w:rsid w:val="00F96DEA"/>
    <w:rsid w:val="00F974E7"/>
    <w:rsid w:val="00F97695"/>
    <w:rsid w:val="00F97C1B"/>
    <w:rsid w:val="00FA1667"/>
    <w:rsid w:val="00FA1B6D"/>
    <w:rsid w:val="00FA1DAB"/>
    <w:rsid w:val="00FA2914"/>
    <w:rsid w:val="00FA2CCA"/>
    <w:rsid w:val="00FA3C8E"/>
    <w:rsid w:val="00FA4295"/>
    <w:rsid w:val="00FA4404"/>
    <w:rsid w:val="00FA4431"/>
    <w:rsid w:val="00FA4A19"/>
    <w:rsid w:val="00FA50AD"/>
    <w:rsid w:val="00FA5902"/>
    <w:rsid w:val="00FA5D53"/>
    <w:rsid w:val="00FA6729"/>
    <w:rsid w:val="00FA75DC"/>
    <w:rsid w:val="00FA763C"/>
    <w:rsid w:val="00FB0BA3"/>
    <w:rsid w:val="00FB156B"/>
    <w:rsid w:val="00FB35C2"/>
    <w:rsid w:val="00FB42C4"/>
    <w:rsid w:val="00FB4C14"/>
    <w:rsid w:val="00FB4CCF"/>
    <w:rsid w:val="00FB5AAD"/>
    <w:rsid w:val="00FB5E67"/>
    <w:rsid w:val="00FB6339"/>
    <w:rsid w:val="00FB68EE"/>
    <w:rsid w:val="00FB6AC3"/>
    <w:rsid w:val="00FB77B6"/>
    <w:rsid w:val="00FC013A"/>
    <w:rsid w:val="00FC1DEC"/>
    <w:rsid w:val="00FC2519"/>
    <w:rsid w:val="00FC4195"/>
    <w:rsid w:val="00FC434C"/>
    <w:rsid w:val="00FC66E1"/>
    <w:rsid w:val="00FC681E"/>
    <w:rsid w:val="00FC7222"/>
    <w:rsid w:val="00FD0431"/>
    <w:rsid w:val="00FD22D0"/>
    <w:rsid w:val="00FD22FA"/>
    <w:rsid w:val="00FD26B9"/>
    <w:rsid w:val="00FD3B40"/>
    <w:rsid w:val="00FD417E"/>
    <w:rsid w:val="00FD4DE7"/>
    <w:rsid w:val="00FD5E9E"/>
    <w:rsid w:val="00FD7561"/>
    <w:rsid w:val="00FD7810"/>
    <w:rsid w:val="00FD7CE5"/>
    <w:rsid w:val="00FE10A3"/>
    <w:rsid w:val="00FE10CC"/>
    <w:rsid w:val="00FE2141"/>
    <w:rsid w:val="00FE34DC"/>
    <w:rsid w:val="00FE42D7"/>
    <w:rsid w:val="00FE4AF9"/>
    <w:rsid w:val="00FE537C"/>
    <w:rsid w:val="00FE5BB5"/>
    <w:rsid w:val="00FF09C2"/>
    <w:rsid w:val="00FF162F"/>
    <w:rsid w:val="00FF2A4A"/>
    <w:rsid w:val="00FF2E78"/>
    <w:rsid w:val="00FF2FEC"/>
    <w:rsid w:val="00FF320E"/>
    <w:rsid w:val="00FF3EBA"/>
    <w:rsid w:val="00FF3FA3"/>
    <w:rsid w:val="00FF40D1"/>
    <w:rsid w:val="00FF4887"/>
    <w:rsid w:val="00FF4B9C"/>
    <w:rsid w:val="00FF519C"/>
    <w:rsid w:val="00FF53F7"/>
    <w:rsid w:val="00FF6CAC"/>
    <w:rsid w:val="00FF6FD5"/>
    <w:rsid w:val="00FF74C0"/>
    <w:rsid w:val="0285ED55"/>
    <w:rsid w:val="028BEE3D"/>
    <w:rsid w:val="02C10B02"/>
    <w:rsid w:val="02DFB68A"/>
    <w:rsid w:val="03520392"/>
    <w:rsid w:val="03584E9B"/>
    <w:rsid w:val="04821ABC"/>
    <w:rsid w:val="04AD77A2"/>
    <w:rsid w:val="05D4F86D"/>
    <w:rsid w:val="05D5BA50"/>
    <w:rsid w:val="05DAA9C8"/>
    <w:rsid w:val="06B7790C"/>
    <w:rsid w:val="07DAE3EC"/>
    <w:rsid w:val="08FAC1A5"/>
    <w:rsid w:val="095238B9"/>
    <w:rsid w:val="099B74A4"/>
    <w:rsid w:val="09AF7661"/>
    <w:rsid w:val="0A25DF89"/>
    <w:rsid w:val="0A5CF292"/>
    <w:rsid w:val="0BA3BBFA"/>
    <w:rsid w:val="0BE16598"/>
    <w:rsid w:val="0C29075A"/>
    <w:rsid w:val="0C540D1B"/>
    <w:rsid w:val="0DDF2AB3"/>
    <w:rsid w:val="0E242E97"/>
    <w:rsid w:val="0E6EFDF6"/>
    <w:rsid w:val="0EE9B840"/>
    <w:rsid w:val="0F835A36"/>
    <w:rsid w:val="11539913"/>
    <w:rsid w:val="12C26913"/>
    <w:rsid w:val="13304A45"/>
    <w:rsid w:val="1394996F"/>
    <w:rsid w:val="13D42902"/>
    <w:rsid w:val="141A37AD"/>
    <w:rsid w:val="150672BD"/>
    <w:rsid w:val="1508C282"/>
    <w:rsid w:val="1517064C"/>
    <w:rsid w:val="15197B69"/>
    <w:rsid w:val="1577AACB"/>
    <w:rsid w:val="158D943F"/>
    <w:rsid w:val="165A784D"/>
    <w:rsid w:val="16AE327D"/>
    <w:rsid w:val="16CEC5BF"/>
    <w:rsid w:val="16E26D36"/>
    <w:rsid w:val="1A28B007"/>
    <w:rsid w:val="1A9385F4"/>
    <w:rsid w:val="1BBCB99D"/>
    <w:rsid w:val="1C0AFA08"/>
    <w:rsid w:val="1D8333B5"/>
    <w:rsid w:val="1DAD2C03"/>
    <w:rsid w:val="1EB04A19"/>
    <w:rsid w:val="1FCAFE7E"/>
    <w:rsid w:val="20145CF3"/>
    <w:rsid w:val="20FB4987"/>
    <w:rsid w:val="2135FE43"/>
    <w:rsid w:val="21718931"/>
    <w:rsid w:val="22157B57"/>
    <w:rsid w:val="223186FF"/>
    <w:rsid w:val="22D56E5C"/>
    <w:rsid w:val="23E9100E"/>
    <w:rsid w:val="248E69DA"/>
    <w:rsid w:val="24E9673E"/>
    <w:rsid w:val="25072814"/>
    <w:rsid w:val="250872F6"/>
    <w:rsid w:val="2518DF4E"/>
    <w:rsid w:val="2587D8CC"/>
    <w:rsid w:val="25948C73"/>
    <w:rsid w:val="25E12FD6"/>
    <w:rsid w:val="26774B20"/>
    <w:rsid w:val="274D15DD"/>
    <w:rsid w:val="27A60A2A"/>
    <w:rsid w:val="2806467B"/>
    <w:rsid w:val="28FBEEC1"/>
    <w:rsid w:val="2930E2C3"/>
    <w:rsid w:val="2941366B"/>
    <w:rsid w:val="298F4A21"/>
    <w:rsid w:val="29B05DD6"/>
    <w:rsid w:val="29D9CD2B"/>
    <w:rsid w:val="2A2FF631"/>
    <w:rsid w:val="2B3CD046"/>
    <w:rsid w:val="2B47C6A5"/>
    <w:rsid w:val="2C8C1B1E"/>
    <w:rsid w:val="2CAE4CC0"/>
    <w:rsid w:val="2D019A82"/>
    <w:rsid w:val="2D9783AE"/>
    <w:rsid w:val="2F165ECC"/>
    <w:rsid w:val="2FF09921"/>
    <w:rsid w:val="2FF8AD4C"/>
    <w:rsid w:val="30A26435"/>
    <w:rsid w:val="31246912"/>
    <w:rsid w:val="31336E42"/>
    <w:rsid w:val="316318A9"/>
    <w:rsid w:val="31B85FB4"/>
    <w:rsid w:val="333E1662"/>
    <w:rsid w:val="33C0B2D3"/>
    <w:rsid w:val="3437E068"/>
    <w:rsid w:val="344D740C"/>
    <w:rsid w:val="34682E87"/>
    <w:rsid w:val="34E2BF9C"/>
    <w:rsid w:val="350B2F89"/>
    <w:rsid w:val="35331799"/>
    <w:rsid w:val="3591B90D"/>
    <w:rsid w:val="3601B514"/>
    <w:rsid w:val="36390DAF"/>
    <w:rsid w:val="3877B3B5"/>
    <w:rsid w:val="390C2083"/>
    <w:rsid w:val="392F048E"/>
    <w:rsid w:val="395DF8CD"/>
    <w:rsid w:val="3A592805"/>
    <w:rsid w:val="3BA7B2B5"/>
    <w:rsid w:val="3C1D1A63"/>
    <w:rsid w:val="3C2C5C1F"/>
    <w:rsid w:val="3CBDD0D2"/>
    <w:rsid w:val="3CD910EB"/>
    <w:rsid w:val="3DA85A5F"/>
    <w:rsid w:val="3ECAE9FC"/>
    <w:rsid w:val="3F4A5875"/>
    <w:rsid w:val="3F70FC24"/>
    <w:rsid w:val="3FA16707"/>
    <w:rsid w:val="40010CCA"/>
    <w:rsid w:val="40650150"/>
    <w:rsid w:val="41321E0E"/>
    <w:rsid w:val="41373EFE"/>
    <w:rsid w:val="4159CCA1"/>
    <w:rsid w:val="41662D43"/>
    <w:rsid w:val="419FA710"/>
    <w:rsid w:val="41DF2E6A"/>
    <w:rsid w:val="41FF1182"/>
    <w:rsid w:val="42164A89"/>
    <w:rsid w:val="42381691"/>
    <w:rsid w:val="433665F1"/>
    <w:rsid w:val="43FE507F"/>
    <w:rsid w:val="462FD3DA"/>
    <w:rsid w:val="47119060"/>
    <w:rsid w:val="47489185"/>
    <w:rsid w:val="4767A43E"/>
    <w:rsid w:val="47D9FA54"/>
    <w:rsid w:val="48FB72EF"/>
    <w:rsid w:val="495B90F0"/>
    <w:rsid w:val="499C9743"/>
    <w:rsid w:val="49F51D46"/>
    <w:rsid w:val="4A08561F"/>
    <w:rsid w:val="4B4C985A"/>
    <w:rsid w:val="4B9FDF87"/>
    <w:rsid w:val="4BBC5A67"/>
    <w:rsid w:val="4CBFC52B"/>
    <w:rsid w:val="4CDA6A11"/>
    <w:rsid w:val="4E0EF907"/>
    <w:rsid w:val="4ECDB6C7"/>
    <w:rsid w:val="4F362764"/>
    <w:rsid w:val="5031C913"/>
    <w:rsid w:val="50D3E920"/>
    <w:rsid w:val="51A3FAB0"/>
    <w:rsid w:val="52A012A4"/>
    <w:rsid w:val="53575D0D"/>
    <w:rsid w:val="5435AD33"/>
    <w:rsid w:val="5676D3AD"/>
    <w:rsid w:val="567AC744"/>
    <w:rsid w:val="56B52FCC"/>
    <w:rsid w:val="56E8AF0D"/>
    <w:rsid w:val="5700647B"/>
    <w:rsid w:val="578F6994"/>
    <w:rsid w:val="58094D4B"/>
    <w:rsid w:val="58DD94CC"/>
    <w:rsid w:val="5A200D77"/>
    <w:rsid w:val="5AC70A56"/>
    <w:rsid w:val="5B371207"/>
    <w:rsid w:val="5B753BA4"/>
    <w:rsid w:val="5C93EBEF"/>
    <w:rsid w:val="5D4C78EA"/>
    <w:rsid w:val="5D69C5B6"/>
    <w:rsid w:val="5DB17507"/>
    <w:rsid w:val="5DEF39B1"/>
    <w:rsid w:val="5E0A9325"/>
    <w:rsid w:val="5EE1DC44"/>
    <w:rsid w:val="5F06BD25"/>
    <w:rsid w:val="5F51DDFD"/>
    <w:rsid w:val="5F674363"/>
    <w:rsid w:val="5F9DF4D0"/>
    <w:rsid w:val="5FCB8CB1"/>
    <w:rsid w:val="608E020B"/>
    <w:rsid w:val="6258B78D"/>
    <w:rsid w:val="62795027"/>
    <w:rsid w:val="637AC2DB"/>
    <w:rsid w:val="64B2BC99"/>
    <w:rsid w:val="64FEEACD"/>
    <w:rsid w:val="651207B6"/>
    <w:rsid w:val="65765DD2"/>
    <w:rsid w:val="659AAD52"/>
    <w:rsid w:val="66D89AD2"/>
    <w:rsid w:val="66DDB19F"/>
    <w:rsid w:val="67B32448"/>
    <w:rsid w:val="67D40448"/>
    <w:rsid w:val="68968E24"/>
    <w:rsid w:val="68CA6189"/>
    <w:rsid w:val="68D7F782"/>
    <w:rsid w:val="69984017"/>
    <w:rsid w:val="69D62208"/>
    <w:rsid w:val="6A511726"/>
    <w:rsid w:val="6AD923BD"/>
    <w:rsid w:val="6AFE3EA5"/>
    <w:rsid w:val="6C42929F"/>
    <w:rsid w:val="6D2B9B83"/>
    <w:rsid w:val="6E092CD7"/>
    <w:rsid w:val="6E61F3E3"/>
    <w:rsid w:val="6F30E51A"/>
    <w:rsid w:val="6F896128"/>
    <w:rsid w:val="6FF82FA3"/>
    <w:rsid w:val="70540993"/>
    <w:rsid w:val="7071799A"/>
    <w:rsid w:val="70926330"/>
    <w:rsid w:val="70DB147F"/>
    <w:rsid w:val="711A3452"/>
    <w:rsid w:val="735064A2"/>
    <w:rsid w:val="74040D8C"/>
    <w:rsid w:val="7505F55F"/>
    <w:rsid w:val="75277ECA"/>
    <w:rsid w:val="75FD8388"/>
    <w:rsid w:val="767354EE"/>
    <w:rsid w:val="78F05F64"/>
    <w:rsid w:val="7961E995"/>
    <w:rsid w:val="7A05B65B"/>
    <w:rsid w:val="7A9E8CFC"/>
    <w:rsid w:val="7AB7D5E1"/>
    <w:rsid w:val="7B0CE123"/>
    <w:rsid w:val="7C280026"/>
    <w:rsid w:val="7C928BB4"/>
    <w:rsid w:val="7C9F93D4"/>
    <w:rsid w:val="7CF05833"/>
    <w:rsid w:val="7D72C05C"/>
    <w:rsid w:val="7E5D3744"/>
    <w:rsid w:val="7E8C2894"/>
    <w:rsid w:val="7F12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4E8156"/>
  <w15:chartTrackingRefBased/>
  <w15:docId w15:val="{8890113F-E2E8-40EA-BE88-88903702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2" w:unhideWhenUsed="1" w:qFormat="1"/>
    <w:lsdException w:name="List Number" w:semiHidden="1" w:uiPriority="13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2" w:unhideWhenUsed="1" w:qFormat="1"/>
    <w:lsdException w:name="List Bullet 3" w:semiHidden="1" w:uiPriority="12" w:unhideWhenUsed="1" w:qFormat="1"/>
    <w:lsdException w:name="List Bullet 4" w:semiHidden="1" w:uiPriority="12" w:unhideWhenUsed="1"/>
    <w:lsdException w:name="List Bullet 5" w:semiHidden="1" w:uiPriority="12" w:unhideWhenUsed="1"/>
    <w:lsdException w:name="List Number 2" w:semiHidden="1" w:uiPriority="13" w:unhideWhenUsed="1"/>
    <w:lsdException w:name="List Number 3" w:semiHidden="1" w:uiPriority="13" w:unhideWhenUsed="1"/>
    <w:lsdException w:name="List Number 4" w:semiHidden="1" w:uiPriority="13" w:unhideWhenUsed="1"/>
    <w:lsdException w:name="List Number 5" w:semiHidden="1" w:uiPriority="13" w:unhideWhenUsed="1"/>
    <w:lsdException w:name="Title" w:uiPriority="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15" w:unhideWhenUsed="1" w:qFormat="1"/>
    <w:lsdException w:name="Hyperlink" w:semiHidden="1" w:unhideWhenUsed="1"/>
    <w:lsdException w:name="FollowedHyperlink" w:semiHidden="1" w:unhideWhenUsed="1"/>
    <w:lsdException w:name="Strong" w:uiPriority="6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5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00C08"/>
    <w:pPr>
      <w:keepNext/>
      <w:keepLines/>
      <w:spacing w:before="40"/>
      <w:outlineLvl w:val="6"/>
    </w:pPr>
    <w:rPr>
      <w:rFonts w:ascii="Century Gothic" w:eastAsia="Times New Roman" w:hAnsi="Century Gothic"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D50B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00C08"/>
    <w:pPr>
      <w:keepNext/>
      <w:keepLines/>
      <w:spacing w:before="40"/>
      <w:outlineLvl w:val="8"/>
    </w:pPr>
    <w:rPr>
      <w:rFonts w:ascii="Century Gothic" w:eastAsia="Times New Roman" w:hAnsi="Century Gothic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uiPriority w:val="99"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fixedbody">
    <w:name w:val="fixedbody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fixedtext">
    <w:name w:val="fixedtext"/>
    <w:basedOn w:val="Normal"/>
    <w:pPr>
      <w:spacing w:before="100" w:beforeAutospacing="1" w:after="100" w:afterAutospacing="1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before="100" w:beforeAutospacing="1" w:after="100" w:afterAutospacing="1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before="100" w:beforeAutospacing="1" w:after="100" w:afterAutospacing="1"/>
    </w:pPr>
  </w:style>
  <w:style w:type="paragraph" w:customStyle="1" w:styleId="inserted">
    <w:name w:val="inserted"/>
    <w:basedOn w:val="Normal"/>
    <w:pPr>
      <w:spacing w:before="100" w:beforeAutospacing="1" w:after="100" w:afterAutospacing="1"/>
    </w:pPr>
    <w:rPr>
      <w:color w:val="008000"/>
      <w:u w:val="single"/>
    </w:rPr>
  </w:style>
  <w:style w:type="paragraph" w:customStyle="1" w:styleId="deleted">
    <w:name w:val="deleted"/>
    <w:basedOn w:val="Normal"/>
    <w:pPr>
      <w:spacing w:before="100" w:beforeAutospacing="1" w:after="100" w:afterAutospacing="1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before="100" w:beforeAutospacing="1" w:after="100" w:afterAutospacing="1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before="100" w:beforeAutospacing="1" w:after="100" w:afterAutospacing="1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before="100" w:beforeAutospacing="1" w:after="100" w:afterAutospacing="1"/>
    </w:pPr>
  </w:style>
  <w:style w:type="paragraph" w:customStyle="1" w:styleId="coversheet">
    <w:name w:val="coversheet"/>
    <w:basedOn w:val="Normal"/>
    <w:pPr>
      <w:shd w:val="clear" w:color="auto" w:fill="F0F0F0"/>
      <w:spacing w:before="100" w:beforeAutospacing="1" w:after="100" w:afterAutospacing="1"/>
    </w:pPr>
  </w:style>
  <w:style w:type="paragraph" w:customStyle="1" w:styleId="unpublished">
    <w:name w:val="unpublish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separator">
    <w:name w:val="separator"/>
    <w:basedOn w:val="Normal"/>
    <w:pPr>
      <w:spacing w:before="100" w:beforeAutospacing="1" w:after="100" w:afterAutospacing="1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customStyle="1" w:styleId="marker1">
    <w:name w:val="marker1"/>
    <w:basedOn w:val="DefaultParagraphFont"/>
    <w:rPr>
      <w:shd w:val="clear" w:color="auto" w:fill="FFFF00"/>
    </w:rPr>
  </w:style>
  <w:style w:type="character" w:styleId="Hyperlink">
    <w:name w:val="Hyperlink"/>
    <w:basedOn w:val="DefaultParagraphFont"/>
    <w:uiPriority w:val="99"/>
    <w:unhideWhenUsed/>
    <w:rsid w:val="00ED50B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D5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50BD"/>
    <w:pPr>
      <w:spacing w:after="240"/>
    </w:pPr>
    <w:rPr>
      <w:rFonts w:asciiTheme="minorHAnsi" w:eastAsia="SimSun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0BD"/>
    <w:rPr>
      <w:rFonts w:asciiTheme="minorHAnsi" w:eastAsia="SimSun" w:hAnsiTheme="minorHAnsi" w:cstheme="minorBid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0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0BD"/>
    <w:rPr>
      <w:rFonts w:ascii="Segoe UI" w:eastAsiaTheme="minorEastAsia" w:hAnsi="Segoe UI" w:cs="Segoe UI"/>
      <w:sz w:val="18"/>
      <w:szCs w:val="18"/>
    </w:rPr>
  </w:style>
  <w:style w:type="character" w:customStyle="1" w:styleId="Heading8Char">
    <w:name w:val="Heading 8 Char"/>
    <w:basedOn w:val="DefaultParagraphFont"/>
    <w:link w:val="Heading8"/>
    <w:uiPriority w:val="9"/>
    <w:rsid w:val="00ED50B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qFormat/>
    <w:rsid w:val="00ED50BD"/>
    <w:pPr>
      <w:spacing w:before="120" w:after="240" w:line="360" w:lineRule="auto"/>
      <w:jc w:val="both"/>
    </w:pPr>
    <w:rPr>
      <w:rFonts w:asciiTheme="minorHAnsi" w:eastAsia="SimSun" w:hAnsiTheme="minorHAnsi" w:cstheme="minorHAnsi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rsid w:val="00ED50BD"/>
    <w:rPr>
      <w:rFonts w:asciiTheme="minorHAnsi" w:eastAsia="SimSun" w:hAnsiTheme="minorHAnsi" w:cstheme="minorHAnsi"/>
      <w:sz w:val="24"/>
      <w:szCs w:val="22"/>
      <w:lang w:val="en-GB"/>
    </w:rPr>
  </w:style>
  <w:style w:type="paragraph" w:customStyle="1" w:styleId="UnnumberedHeading3">
    <w:name w:val="Unnumbered Heading 3"/>
    <w:basedOn w:val="Heading3"/>
    <w:next w:val="BodyText"/>
    <w:uiPriority w:val="10"/>
    <w:qFormat/>
    <w:rsid w:val="00443F79"/>
    <w:pPr>
      <w:keepNext/>
      <w:keepLines/>
      <w:spacing w:before="200" w:after="0" w:line="276" w:lineRule="auto"/>
    </w:pPr>
    <w:rPr>
      <w:rFonts w:eastAsiaTheme="majorEastAsia" w:cstheme="majorBidi"/>
      <w:i w:val="0"/>
      <w:iCs w:val="0"/>
      <w:sz w:val="24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100A65"/>
    <w:pPr>
      <w:spacing w:after="240" w:line="276" w:lineRule="auto"/>
      <w:ind w:left="720" w:right="720"/>
      <w:contextualSpacing/>
      <w:jc w:val="both"/>
    </w:pPr>
    <w:rPr>
      <w:rFonts w:asciiTheme="minorHAnsi" w:eastAsia="SimSun" w:hAnsiTheme="minorHAnsi" w:cstheme="minorBidi"/>
      <w:sz w:val="22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BD71E6"/>
    <w:rPr>
      <w:i/>
      <w:iCs/>
    </w:rPr>
  </w:style>
  <w:style w:type="paragraph" w:styleId="Caption">
    <w:name w:val="caption"/>
    <w:basedOn w:val="Normal"/>
    <w:next w:val="Normal"/>
    <w:uiPriority w:val="35"/>
    <w:qFormat/>
    <w:rsid w:val="00B56A5B"/>
    <w:pPr>
      <w:keepNext/>
      <w:spacing w:before="240" w:after="60"/>
    </w:pPr>
    <w:rPr>
      <w:rFonts w:eastAsia="SimSun" w:cstheme="minorBidi"/>
      <w:b/>
      <w:bCs/>
      <w:sz w:val="22"/>
      <w:szCs w:val="18"/>
      <w:lang w:val="en-GB"/>
    </w:rPr>
  </w:style>
  <w:style w:type="paragraph" w:customStyle="1" w:styleId="UnnumberedHeading2">
    <w:name w:val="Unnumbered Heading 2"/>
    <w:basedOn w:val="Heading2"/>
    <w:next w:val="BodyText"/>
    <w:uiPriority w:val="10"/>
    <w:qFormat/>
    <w:rsid w:val="00B56A5B"/>
    <w:pPr>
      <w:keepNext/>
      <w:keepLines/>
      <w:spacing w:before="200" w:after="0" w:line="360" w:lineRule="auto"/>
      <w:jc w:val="both"/>
    </w:pPr>
    <w:rPr>
      <w:rFonts w:asciiTheme="minorHAnsi" w:eastAsiaTheme="majorEastAsia" w:hAnsiTheme="minorHAnsi" w:cstheme="minorHAnsi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F609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5F609E"/>
    <w:rPr>
      <w:rFonts w:asciiTheme="majorHAnsi" w:eastAsiaTheme="minorEastAsia" w:hAnsiTheme="majorHAnsi" w:cstheme="majorBidi"/>
      <w:noProof/>
      <w:color w:val="365F91" w:themeColor="accent1" w:themeShade="B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F609E"/>
    <w:rPr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5F609E"/>
    <w:rPr>
      <w:rFonts w:asciiTheme="majorHAnsi" w:eastAsiaTheme="minorEastAsia" w:hAnsiTheme="majorHAnsi" w:cstheme="majorBidi"/>
      <w:noProof/>
      <w:color w:val="365F91" w:themeColor="accent1" w:themeShade="BF"/>
      <w:sz w:val="24"/>
      <w:szCs w:val="24"/>
    </w:rPr>
  </w:style>
  <w:style w:type="paragraph" w:customStyle="1" w:styleId="Heading71">
    <w:name w:val="Heading 71"/>
    <w:basedOn w:val="Normal"/>
    <w:next w:val="BodyText"/>
    <w:uiPriority w:val="9"/>
    <w:unhideWhenUsed/>
    <w:rsid w:val="00000C08"/>
    <w:pPr>
      <w:keepNext/>
      <w:keepLines/>
      <w:spacing w:before="200" w:line="276" w:lineRule="auto"/>
      <w:outlineLvl w:val="6"/>
    </w:pPr>
    <w:rPr>
      <w:rFonts w:ascii="Century Gothic" w:eastAsia="Times New Roman" w:hAnsi="Century Gothic"/>
      <w:iCs/>
      <w:sz w:val="22"/>
      <w:szCs w:val="22"/>
      <w:lang w:val="en-GB"/>
    </w:rPr>
  </w:style>
  <w:style w:type="paragraph" w:customStyle="1" w:styleId="Heading91">
    <w:name w:val="Heading 91"/>
    <w:basedOn w:val="Normal"/>
    <w:next w:val="BodyText"/>
    <w:uiPriority w:val="9"/>
    <w:unhideWhenUsed/>
    <w:rsid w:val="00000C08"/>
    <w:pPr>
      <w:keepNext/>
      <w:keepLines/>
      <w:spacing w:before="200" w:line="276" w:lineRule="auto"/>
      <w:outlineLvl w:val="8"/>
    </w:pPr>
    <w:rPr>
      <w:rFonts w:ascii="Century Gothic" w:eastAsia="Times New Roman" w:hAnsi="Century Gothic"/>
      <w:i/>
      <w:iCs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000C08"/>
  </w:style>
  <w:style w:type="character" w:customStyle="1" w:styleId="Heading7Char">
    <w:name w:val="Heading 7 Char"/>
    <w:basedOn w:val="DefaultParagraphFont"/>
    <w:link w:val="Heading7"/>
    <w:uiPriority w:val="9"/>
    <w:rsid w:val="00000C08"/>
    <w:rPr>
      <w:rFonts w:ascii="Century Gothic" w:eastAsia="Times New Roman" w:hAnsi="Century Gothic" w:cs="Times New Roman"/>
      <w:iCs/>
    </w:rPr>
  </w:style>
  <w:style w:type="character" w:customStyle="1" w:styleId="Heading9Char">
    <w:name w:val="Heading 9 Char"/>
    <w:basedOn w:val="DefaultParagraphFont"/>
    <w:link w:val="Heading9"/>
    <w:uiPriority w:val="9"/>
    <w:rsid w:val="00000C08"/>
    <w:rPr>
      <w:rFonts w:ascii="Century Gothic" w:eastAsia="Times New Roman" w:hAnsi="Century Gothic" w:cs="Times New Roman"/>
      <w:i/>
      <w:iCs/>
      <w:sz w:val="20"/>
      <w:szCs w:val="20"/>
    </w:rPr>
  </w:style>
  <w:style w:type="paragraph" w:customStyle="1" w:styleId="Title1">
    <w:name w:val="Title1"/>
    <w:basedOn w:val="Normal"/>
    <w:next w:val="BodyText"/>
    <w:uiPriority w:val="8"/>
    <w:rsid w:val="00000C08"/>
    <w:pPr>
      <w:spacing w:after="300"/>
      <w:contextualSpacing/>
      <w:jc w:val="center"/>
      <w:outlineLvl w:val="0"/>
    </w:pPr>
    <w:rPr>
      <w:rFonts w:ascii="Century Gothic" w:eastAsia="Times New Roman" w:hAnsi="Century Gothic"/>
      <w:b/>
      <w:spacing w:val="5"/>
      <w:kern w:val="28"/>
      <w:sz w:val="40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8"/>
    <w:rsid w:val="00000C08"/>
    <w:rPr>
      <w:rFonts w:ascii="Century Gothic" w:eastAsia="Times New Roman" w:hAnsi="Century Gothic" w:cs="Times New Roman"/>
      <w:b/>
      <w:spacing w:val="5"/>
      <w:kern w:val="28"/>
      <w:sz w:val="40"/>
      <w:szCs w:val="52"/>
    </w:rPr>
  </w:style>
  <w:style w:type="paragraph" w:customStyle="1" w:styleId="Subtitle1">
    <w:name w:val="Subtitle1"/>
    <w:basedOn w:val="Normal"/>
    <w:next w:val="BodyText"/>
    <w:uiPriority w:val="8"/>
    <w:rsid w:val="00000C08"/>
    <w:pPr>
      <w:numPr>
        <w:ilvl w:val="1"/>
      </w:numPr>
      <w:spacing w:after="240" w:line="276" w:lineRule="auto"/>
      <w:jc w:val="center"/>
    </w:pPr>
    <w:rPr>
      <w:rFonts w:ascii="Century Gothic" w:eastAsia="Times New Roman" w:hAnsi="Century Gothic"/>
      <w:b/>
      <w:iCs/>
      <w:spacing w:val="15"/>
      <w:sz w:val="32"/>
      <w:lang w:val="en-GB"/>
    </w:rPr>
  </w:style>
  <w:style w:type="character" w:customStyle="1" w:styleId="SubtitleChar">
    <w:name w:val="Subtitle Char"/>
    <w:basedOn w:val="DefaultParagraphFont"/>
    <w:link w:val="Subtitle"/>
    <w:uiPriority w:val="8"/>
    <w:rsid w:val="00000C08"/>
    <w:rPr>
      <w:rFonts w:ascii="Century Gothic" w:eastAsia="Times New Roman" w:hAnsi="Century Gothic" w:cs="Times New Roman"/>
      <w:b/>
      <w:iCs/>
      <w:spacing w:val="15"/>
      <w:sz w:val="32"/>
      <w:szCs w:val="24"/>
    </w:rPr>
  </w:style>
  <w:style w:type="paragraph" w:customStyle="1" w:styleId="BlockText1">
    <w:name w:val="Block Text1"/>
    <w:basedOn w:val="BodyText"/>
    <w:next w:val="BlockText"/>
    <w:uiPriority w:val="15"/>
    <w:qFormat/>
    <w:rsid w:val="00000C08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  <w:rPr>
      <w:rFonts w:eastAsia="Times New Roman"/>
      <w:iCs/>
    </w:rPr>
  </w:style>
  <w:style w:type="paragraph" w:customStyle="1" w:styleId="CaptionwithPageBreak">
    <w:name w:val="Caption with Page Break"/>
    <w:basedOn w:val="Caption"/>
    <w:next w:val="Normal"/>
    <w:uiPriority w:val="8"/>
    <w:rsid w:val="00000C08"/>
    <w:pPr>
      <w:pageBreakBefore/>
    </w:pPr>
  </w:style>
  <w:style w:type="paragraph" w:customStyle="1" w:styleId="UnnumberedHeading1">
    <w:name w:val="Unnumbered Heading 1"/>
    <w:basedOn w:val="Heading1"/>
    <w:next w:val="BodyText"/>
    <w:uiPriority w:val="10"/>
    <w:qFormat/>
    <w:rsid w:val="00000C08"/>
    <w:pPr>
      <w:keepNext/>
      <w:keepLines/>
      <w:pageBreakBefore/>
      <w:pBdr>
        <w:bottom w:val="single" w:sz="4" w:space="1" w:color="auto"/>
      </w:pBdr>
      <w:spacing w:before="480" w:after="0" w:line="276" w:lineRule="auto"/>
    </w:pPr>
    <w:rPr>
      <w:rFonts w:eastAsia="Times New Roman"/>
      <w:kern w:val="0"/>
      <w:sz w:val="28"/>
      <w:szCs w:val="28"/>
      <w:lang w:val="en-GB"/>
    </w:rPr>
  </w:style>
  <w:style w:type="paragraph" w:styleId="ListNumber3">
    <w:name w:val="List Number 3"/>
    <w:basedOn w:val="BodyText"/>
    <w:uiPriority w:val="13"/>
    <w:rsid w:val="00000C08"/>
    <w:pPr>
      <w:numPr>
        <w:numId w:val="10"/>
      </w:numPr>
      <w:tabs>
        <w:tab w:val="clear" w:pos="926"/>
      </w:tabs>
      <w:ind w:left="1434" w:hanging="357"/>
      <w:contextualSpacing/>
    </w:pPr>
  </w:style>
  <w:style w:type="paragraph" w:styleId="ListNumber2">
    <w:name w:val="List Number 2"/>
    <w:basedOn w:val="BodyText"/>
    <w:uiPriority w:val="13"/>
    <w:rsid w:val="00000C08"/>
    <w:pPr>
      <w:numPr>
        <w:numId w:val="9"/>
      </w:numPr>
      <w:tabs>
        <w:tab w:val="clear" w:pos="643"/>
      </w:tabs>
      <w:ind w:left="1077" w:hanging="357"/>
      <w:contextualSpacing/>
    </w:pPr>
  </w:style>
  <w:style w:type="paragraph" w:customStyle="1" w:styleId="AppendixHeading1">
    <w:name w:val="Appendix Heading 1"/>
    <w:basedOn w:val="UnnumberedHeading1"/>
    <w:next w:val="BodyText"/>
    <w:uiPriority w:val="11"/>
    <w:qFormat/>
    <w:rsid w:val="00000C08"/>
    <w:pPr>
      <w:numPr>
        <w:numId w:val="2"/>
      </w:numPr>
      <w:tabs>
        <w:tab w:val="num" w:pos="720"/>
      </w:tabs>
      <w:ind w:left="720" w:hanging="360"/>
    </w:pPr>
  </w:style>
  <w:style w:type="paragraph" w:customStyle="1" w:styleId="AppendixHeading2">
    <w:name w:val="Appendix Heading 2"/>
    <w:basedOn w:val="UnnumberedHeading2"/>
    <w:next w:val="BodyText"/>
    <w:uiPriority w:val="11"/>
    <w:qFormat/>
    <w:rsid w:val="00000C08"/>
    <w:pPr>
      <w:numPr>
        <w:ilvl w:val="1"/>
        <w:numId w:val="2"/>
      </w:numPr>
      <w:tabs>
        <w:tab w:val="num" w:pos="1440"/>
      </w:tabs>
      <w:ind w:left="1440" w:hanging="360"/>
    </w:pPr>
  </w:style>
  <w:style w:type="paragraph" w:customStyle="1" w:styleId="AppendixHeading3">
    <w:name w:val="Appendix Heading 3"/>
    <w:basedOn w:val="Normal"/>
    <w:next w:val="BodyText"/>
    <w:uiPriority w:val="11"/>
    <w:unhideWhenUsed/>
    <w:qFormat/>
    <w:rsid w:val="00000C08"/>
    <w:pPr>
      <w:keepNext/>
      <w:keepLines/>
      <w:numPr>
        <w:ilvl w:val="2"/>
        <w:numId w:val="2"/>
      </w:numPr>
      <w:tabs>
        <w:tab w:val="num" w:pos="2160"/>
      </w:tabs>
      <w:spacing w:before="200" w:line="276" w:lineRule="auto"/>
      <w:ind w:left="2160" w:hanging="360"/>
      <w:outlineLvl w:val="2"/>
    </w:pPr>
    <w:rPr>
      <w:rFonts w:ascii="Century Gothic" w:eastAsia="Times New Roman" w:hAnsi="Century Gothic"/>
      <w:b/>
      <w:bCs/>
      <w:sz w:val="22"/>
      <w:szCs w:val="22"/>
      <w:lang w:val="en-GB"/>
    </w:rPr>
  </w:style>
  <w:style w:type="paragraph" w:styleId="ListBullet">
    <w:name w:val="List Bullet"/>
    <w:basedOn w:val="BodyText"/>
    <w:uiPriority w:val="12"/>
    <w:qFormat/>
    <w:rsid w:val="00000C08"/>
    <w:pPr>
      <w:numPr>
        <w:numId w:val="3"/>
      </w:numPr>
      <w:tabs>
        <w:tab w:val="clear" w:pos="360"/>
        <w:tab w:val="num" w:pos="717"/>
      </w:tabs>
      <w:ind w:left="714" w:hanging="357"/>
    </w:pPr>
  </w:style>
  <w:style w:type="paragraph" w:styleId="ListBullet2">
    <w:name w:val="List Bullet 2"/>
    <w:basedOn w:val="BodyText"/>
    <w:uiPriority w:val="12"/>
    <w:qFormat/>
    <w:rsid w:val="00000C08"/>
    <w:pPr>
      <w:numPr>
        <w:numId w:val="4"/>
      </w:numPr>
      <w:tabs>
        <w:tab w:val="left" w:pos="720"/>
      </w:tabs>
      <w:ind w:left="1074"/>
    </w:pPr>
  </w:style>
  <w:style w:type="paragraph" w:styleId="ListBullet3">
    <w:name w:val="List Bullet 3"/>
    <w:basedOn w:val="BodyText"/>
    <w:uiPriority w:val="12"/>
    <w:qFormat/>
    <w:rsid w:val="00000C08"/>
    <w:pPr>
      <w:numPr>
        <w:numId w:val="5"/>
      </w:numPr>
      <w:tabs>
        <w:tab w:val="clear" w:pos="926"/>
        <w:tab w:val="num" w:pos="720"/>
        <w:tab w:val="left" w:pos="1080"/>
      </w:tabs>
      <w:ind w:left="1434" w:hanging="357"/>
    </w:pPr>
  </w:style>
  <w:style w:type="paragraph" w:styleId="ListBullet4">
    <w:name w:val="List Bullet 4"/>
    <w:basedOn w:val="BodyText"/>
    <w:uiPriority w:val="12"/>
    <w:rsid w:val="00000C08"/>
    <w:pPr>
      <w:numPr>
        <w:numId w:val="6"/>
      </w:numPr>
      <w:tabs>
        <w:tab w:val="clear" w:pos="1209"/>
        <w:tab w:val="num" w:pos="720"/>
        <w:tab w:val="left" w:pos="1440"/>
      </w:tabs>
      <w:ind w:left="1794" w:hanging="357"/>
    </w:pPr>
  </w:style>
  <w:style w:type="paragraph" w:styleId="ListBullet5">
    <w:name w:val="List Bullet 5"/>
    <w:basedOn w:val="BodyText"/>
    <w:uiPriority w:val="12"/>
    <w:rsid w:val="00000C08"/>
    <w:pPr>
      <w:numPr>
        <w:numId w:val="7"/>
      </w:numPr>
      <w:tabs>
        <w:tab w:val="clear" w:pos="1492"/>
        <w:tab w:val="left" w:pos="1800"/>
      </w:tabs>
      <w:ind w:left="2154" w:hanging="357"/>
    </w:pPr>
  </w:style>
  <w:style w:type="paragraph" w:styleId="ListNumber">
    <w:name w:val="List Number"/>
    <w:basedOn w:val="BodyText"/>
    <w:uiPriority w:val="13"/>
    <w:rsid w:val="00000C08"/>
    <w:pPr>
      <w:numPr>
        <w:numId w:val="8"/>
      </w:numPr>
      <w:tabs>
        <w:tab w:val="clear" w:pos="360"/>
        <w:tab w:val="left" w:pos="720"/>
      </w:tabs>
      <w:ind w:left="720"/>
    </w:pPr>
  </w:style>
  <w:style w:type="paragraph" w:styleId="ListNumber4">
    <w:name w:val="List Number 4"/>
    <w:basedOn w:val="BodyText"/>
    <w:uiPriority w:val="13"/>
    <w:rsid w:val="00000C08"/>
    <w:pPr>
      <w:numPr>
        <w:numId w:val="11"/>
      </w:numPr>
      <w:tabs>
        <w:tab w:val="clear" w:pos="1209"/>
        <w:tab w:val="left" w:pos="1800"/>
      </w:tabs>
      <w:ind w:left="1797" w:hanging="357"/>
      <w:contextualSpacing/>
    </w:pPr>
  </w:style>
  <w:style w:type="paragraph" w:styleId="ListNumber5">
    <w:name w:val="List Number 5"/>
    <w:basedOn w:val="BodyText"/>
    <w:uiPriority w:val="13"/>
    <w:rsid w:val="00000C08"/>
    <w:pPr>
      <w:numPr>
        <w:numId w:val="12"/>
      </w:numPr>
      <w:tabs>
        <w:tab w:val="left" w:pos="2160"/>
      </w:tabs>
      <w:ind w:left="2157" w:hanging="357"/>
    </w:pPr>
  </w:style>
  <w:style w:type="paragraph" w:customStyle="1" w:styleId="MultilevelListNumber">
    <w:name w:val="Multilevel List Number"/>
    <w:basedOn w:val="BodyText"/>
    <w:uiPriority w:val="14"/>
    <w:rsid w:val="00000C08"/>
    <w:pPr>
      <w:numPr>
        <w:numId w:val="13"/>
      </w:numPr>
      <w:ind w:left="432" w:hanging="432"/>
    </w:pPr>
  </w:style>
  <w:style w:type="paragraph" w:customStyle="1" w:styleId="MultilevelListNumber2">
    <w:name w:val="Multilevel List Number 2"/>
    <w:basedOn w:val="BodyText"/>
    <w:uiPriority w:val="14"/>
    <w:rsid w:val="00000C08"/>
    <w:pPr>
      <w:numPr>
        <w:ilvl w:val="1"/>
        <w:numId w:val="13"/>
      </w:numPr>
      <w:ind w:left="4119" w:hanging="576"/>
    </w:pPr>
  </w:style>
  <w:style w:type="paragraph" w:customStyle="1" w:styleId="MultilevelListNumber3">
    <w:name w:val="Multilevel List Number 3"/>
    <w:basedOn w:val="BodyText"/>
    <w:uiPriority w:val="14"/>
    <w:rsid w:val="00000C08"/>
    <w:pPr>
      <w:numPr>
        <w:ilvl w:val="2"/>
        <w:numId w:val="13"/>
      </w:numPr>
      <w:ind w:left="2988" w:hanging="720"/>
    </w:pPr>
  </w:style>
  <w:style w:type="paragraph" w:customStyle="1" w:styleId="MultilevelListNumber4">
    <w:name w:val="Multilevel List Number 4"/>
    <w:basedOn w:val="BodyText"/>
    <w:uiPriority w:val="14"/>
    <w:unhideWhenUsed/>
    <w:rsid w:val="00000C08"/>
    <w:pPr>
      <w:numPr>
        <w:ilvl w:val="3"/>
        <w:numId w:val="13"/>
      </w:numPr>
      <w:ind w:left="864" w:hanging="864"/>
    </w:pPr>
  </w:style>
  <w:style w:type="paragraph" w:customStyle="1" w:styleId="MultilevelListNumber5">
    <w:name w:val="Multilevel List Number 5"/>
    <w:basedOn w:val="BodyText"/>
    <w:uiPriority w:val="14"/>
    <w:unhideWhenUsed/>
    <w:rsid w:val="00000C08"/>
    <w:pPr>
      <w:numPr>
        <w:ilvl w:val="4"/>
        <w:numId w:val="13"/>
      </w:numPr>
      <w:ind w:left="1008" w:hanging="1008"/>
    </w:pPr>
  </w:style>
  <w:style w:type="paragraph" w:customStyle="1" w:styleId="MultilevelListNumber6">
    <w:name w:val="Multilevel List Number 6"/>
    <w:basedOn w:val="BodyText"/>
    <w:uiPriority w:val="14"/>
    <w:unhideWhenUsed/>
    <w:rsid w:val="00000C08"/>
    <w:pPr>
      <w:numPr>
        <w:ilvl w:val="5"/>
        <w:numId w:val="13"/>
      </w:numPr>
      <w:ind w:left="1152" w:hanging="1152"/>
    </w:pPr>
  </w:style>
  <w:style w:type="paragraph" w:customStyle="1" w:styleId="MultilevelListNumber7">
    <w:name w:val="Multilevel List Number 7"/>
    <w:basedOn w:val="BodyText"/>
    <w:uiPriority w:val="14"/>
    <w:unhideWhenUsed/>
    <w:rsid w:val="00000C08"/>
    <w:pPr>
      <w:numPr>
        <w:ilvl w:val="6"/>
        <w:numId w:val="13"/>
      </w:numPr>
      <w:ind w:left="1296" w:hanging="1296"/>
    </w:pPr>
  </w:style>
  <w:style w:type="paragraph" w:customStyle="1" w:styleId="MultilevelListNumber8">
    <w:name w:val="Multilevel List Number 8"/>
    <w:basedOn w:val="BodyText"/>
    <w:uiPriority w:val="14"/>
    <w:unhideWhenUsed/>
    <w:rsid w:val="00000C08"/>
    <w:pPr>
      <w:numPr>
        <w:ilvl w:val="7"/>
        <w:numId w:val="13"/>
      </w:numPr>
      <w:ind w:left="1440" w:hanging="1440"/>
    </w:pPr>
  </w:style>
  <w:style w:type="paragraph" w:customStyle="1" w:styleId="MultilevelListNumber9">
    <w:name w:val="Multilevel List Number 9"/>
    <w:basedOn w:val="BodyText"/>
    <w:uiPriority w:val="14"/>
    <w:unhideWhenUsed/>
    <w:rsid w:val="00000C08"/>
    <w:pPr>
      <w:numPr>
        <w:ilvl w:val="8"/>
        <w:numId w:val="13"/>
      </w:numPr>
      <w:ind w:left="1584" w:hanging="1584"/>
    </w:pPr>
  </w:style>
  <w:style w:type="table" w:styleId="TableGrid">
    <w:name w:val="Table Grid"/>
    <w:basedOn w:val="TableNormal"/>
    <w:uiPriority w:val="3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enTAGRelaxed">
    <w:name w:val="PenTAG (Relaxed)"/>
    <w:basedOn w:val="TableNormal"/>
    <w:uiPriority w:val="99"/>
    <w:rsid w:val="00000C08"/>
    <w:pPr>
      <w:keepNext/>
      <w:keepLines/>
      <w:spacing w:after="60"/>
    </w:pPr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  <w:tblCellMar>
        <w:top w:w="57" w:type="dxa"/>
        <w:bottom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paragraph" w:customStyle="1" w:styleId="TableText">
    <w:name w:val="Table Text"/>
    <w:basedOn w:val="Normal"/>
    <w:uiPriority w:val="16"/>
    <w:qFormat/>
    <w:rsid w:val="00000C08"/>
    <w:pPr>
      <w:spacing w:after="60"/>
    </w:pPr>
    <w:rPr>
      <w:rFonts w:eastAsia="SimSun"/>
      <w:sz w:val="20"/>
      <w:szCs w:val="22"/>
      <w:lang w:val="en-GB"/>
    </w:rPr>
  </w:style>
  <w:style w:type="table" w:customStyle="1" w:styleId="PenTAGCondensed">
    <w:name w:val="PenTAG (Condensed)"/>
    <w:basedOn w:val="PenTAGRelaxed"/>
    <w:uiPriority w:val="99"/>
    <w:rsid w:val="00000C08"/>
    <w:tblPr>
      <w:tblCellMar>
        <w:top w:w="0" w:type="dxa"/>
        <w:left w:w="57" w:type="dxa"/>
        <w:bottom w:w="0" w:type="dxa"/>
        <w:right w:w="57" w:type="dxa"/>
      </w:tblCellMar>
    </w:tbl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BorderlessCondensed">
    <w:name w:val="Borderless (Condensed)"/>
    <w:basedOn w:val="PenTAGCondensed"/>
    <w:uiPriority w:val="99"/>
    <w:rsid w:val="00000C08"/>
    <w:pPr>
      <w:spacing w:after="0"/>
    </w:pPr>
    <w:tblPr>
      <w:tblBorders>
        <w:top w:val="none" w:sz="0" w:space="0" w:color="auto"/>
        <w:bottom w:val="none" w:sz="0" w:space="0" w:color="auto"/>
      </w:tblBorders>
    </w:tbl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paragraph" w:customStyle="1" w:styleId="TableTextCentered">
    <w:name w:val="Table Text Centered"/>
    <w:basedOn w:val="TableText"/>
    <w:uiPriority w:val="16"/>
    <w:rsid w:val="00000C08"/>
    <w:pPr>
      <w:jc w:val="center"/>
    </w:pPr>
  </w:style>
  <w:style w:type="paragraph" w:customStyle="1" w:styleId="TableTextRight">
    <w:name w:val="Table Text Right"/>
    <w:basedOn w:val="TableText"/>
    <w:uiPriority w:val="16"/>
    <w:rsid w:val="00000C08"/>
    <w:pPr>
      <w:jc w:val="right"/>
    </w:pPr>
  </w:style>
  <w:style w:type="table" w:customStyle="1" w:styleId="BorderlessRelaxed">
    <w:name w:val="Borderless (Relaxed)"/>
    <w:basedOn w:val="PenTAGRelaxed"/>
    <w:uiPriority w:val="99"/>
    <w:rsid w:val="00000C08"/>
    <w:pPr>
      <w:spacing w:after="0"/>
    </w:pPr>
    <w:tblPr>
      <w:tblBorders>
        <w:top w:val="none" w:sz="0" w:space="0" w:color="auto"/>
        <w:bottom w:val="none" w:sz="0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Relaxed">
    <w:name w:val="Grid (Relaxed)"/>
    <w:basedOn w:val="BorderlessRelaxed"/>
    <w:uiPriority w:val="99"/>
    <w:rsid w:val="00000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paragraph" w:styleId="FootnoteText">
    <w:name w:val="footnote text"/>
    <w:basedOn w:val="Normal"/>
    <w:link w:val="FootnoteTextChar"/>
    <w:uiPriority w:val="99"/>
    <w:rsid w:val="00000C08"/>
    <w:pPr>
      <w:tabs>
        <w:tab w:val="left" w:pos="1080"/>
      </w:tabs>
      <w:spacing w:before="60" w:after="180"/>
      <w:ind w:left="1080" w:hanging="1080"/>
      <w:contextualSpacing/>
    </w:pPr>
    <w:rPr>
      <w:rFonts w:ascii="Arial" w:eastAsia="SimSun" w:hAnsi="Arial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00C08"/>
    <w:rPr>
      <w:rFonts w:ascii="Arial" w:eastAsia="SimSun" w:hAnsi="Arial"/>
      <w:lang w:val="en-GB"/>
    </w:rPr>
  </w:style>
  <w:style w:type="character" w:customStyle="1" w:styleId="FootnoteHeading">
    <w:name w:val="Footnote Heading"/>
    <w:basedOn w:val="DefaultParagraphFont"/>
    <w:uiPriority w:val="18"/>
    <w:rsid w:val="00000C08"/>
    <w:rPr>
      <w:b/>
    </w:rPr>
  </w:style>
  <w:style w:type="character" w:styleId="FootnoteReference">
    <w:name w:val="footnote reference"/>
    <w:basedOn w:val="DefaultParagraphFont"/>
    <w:uiPriority w:val="99"/>
    <w:rsid w:val="00000C08"/>
    <w:rPr>
      <w:vertAlign w:val="superscript"/>
    </w:rPr>
  </w:style>
  <w:style w:type="character" w:customStyle="1" w:styleId="CIC">
    <w:name w:val="CIC"/>
    <w:basedOn w:val="DefaultParagraphFont"/>
    <w:uiPriority w:val="7"/>
    <w:qFormat/>
    <w:rsid w:val="00000C08"/>
    <w:rPr>
      <w:u w:val="single"/>
      <w:bdr w:val="none" w:sz="0" w:space="0" w:color="auto"/>
      <w:shd w:val="clear" w:color="auto" w:fill="00FFFF"/>
    </w:rPr>
  </w:style>
  <w:style w:type="character" w:customStyle="1" w:styleId="AIC">
    <w:name w:val="AIC"/>
    <w:basedOn w:val="DefaultParagraphFont"/>
    <w:uiPriority w:val="7"/>
    <w:qFormat/>
    <w:rsid w:val="00000C08"/>
    <w:rPr>
      <w:u w:val="single"/>
      <w:bdr w:val="none" w:sz="0" w:space="0" w:color="auto"/>
      <w:shd w:val="clear" w:color="auto" w:fill="FFFF00"/>
    </w:rPr>
  </w:style>
  <w:style w:type="paragraph" w:styleId="Header">
    <w:name w:val="header"/>
    <w:basedOn w:val="Normal"/>
    <w:link w:val="HeaderChar"/>
    <w:uiPriority w:val="99"/>
    <w:unhideWhenUsed/>
    <w:rsid w:val="00000C08"/>
    <w:pPr>
      <w:tabs>
        <w:tab w:val="center" w:pos="4513"/>
        <w:tab w:val="right" w:pos="9026"/>
      </w:tabs>
    </w:pPr>
    <w:rPr>
      <w:rFonts w:ascii="Arial" w:eastAsia="SimSun" w:hAnsi="Arial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00C08"/>
    <w:rPr>
      <w:rFonts w:ascii="Arial" w:eastAsia="SimSun" w:hAnsi="Arial"/>
      <w:sz w:val="22"/>
      <w:szCs w:val="22"/>
      <w:lang w:val="en-GB"/>
    </w:rPr>
  </w:style>
  <w:style w:type="paragraph" w:customStyle="1" w:styleId="BlockTextSource">
    <w:name w:val="Block Text Source"/>
    <w:basedOn w:val="BlockText"/>
    <w:uiPriority w:val="15"/>
    <w:qFormat/>
    <w:rsid w:val="00000C08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spacing w:before="120" w:after="240" w:line="360" w:lineRule="auto"/>
      <w:ind w:left="0" w:right="0"/>
      <w:jc w:val="right"/>
    </w:pPr>
    <w:rPr>
      <w:rFonts w:cs="Arial"/>
      <w:color w:val="auto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0C08"/>
    <w:pPr>
      <w:tabs>
        <w:tab w:val="center" w:pos="4513"/>
        <w:tab w:val="right" w:pos="9026"/>
      </w:tabs>
    </w:pPr>
    <w:rPr>
      <w:rFonts w:ascii="Arial" w:eastAsia="SimSun" w:hAnsi="Arial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00C08"/>
    <w:rPr>
      <w:rFonts w:ascii="Arial" w:eastAsia="SimSun" w:hAnsi="Arial"/>
      <w:sz w:val="22"/>
      <w:szCs w:val="22"/>
      <w:lang w:val="en-GB"/>
    </w:rPr>
  </w:style>
  <w:style w:type="paragraph" w:customStyle="1" w:styleId="UnnumberedHeading4">
    <w:name w:val="Unnumbered Heading 4"/>
    <w:basedOn w:val="Heading4"/>
    <w:next w:val="BodyText"/>
    <w:uiPriority w:val="10"/>
    <w:rsid w:val="00000C08"/>
    <w:pPr>
      <w:keepNext/>
      <w:keepLines/>
      <w:spacing w:before="200" w:after="0" w:line="276" w:lineRule="auto"/>
    </w:pPr>
    <w:rPr>
      <w:rFonts w:eastAsia="Times New Roman"/>
      <w:b/>
      <w:bCs/>
      <w:iCs/>
      <w:sz w:val="24"/>
      <w:szCs w:val="22"/>
      <w:lang w:val="en-GB"/>
    </w:rPr>
  </w:style>
  <w:style w:type="character" w:customStyle="1" w:styleId="SmallTableText">
    <w:name w:val="Small Table Text"/>
    <w:basedOn w:val="DefaultParagraphFont"/>
    <w:uiPriority w:val="17"/>
    <w:rsid w:val="00000C08"/>
    <w:rPr>
      <w:sz w:val="18"/>
    </w:rPr>
  </w:style>
  <w:style w:type="table" w:customStyle="1" w:styleId="GridCondensed">
    <w:name w:val="Grid (Condensed)"/>
    <w:basedOn w:val="BorderlessCondensed"/>
    <w:uiPriority w:val="99"/>
    <w:rsid w:val="00000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i w:val="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character" w:customStyle="1" w:styleId="CrossReference">
    <w:name w:val="Cross Reference"/>
    <w:basedOn w:val="Emphasis"/>
    <w:uiPriority w:val="6"/>
    <w:qFormat/>
    <w:rsid w:val="00000C08"/>
    <w:rPr>
      <w:i/>
      <w:iCs/>
    </w:rPr>
  </w:style>
  <w:style w:type="paragraph" w:customStyle="1" w:styleId="Placeholder">
    <w:name w:val="Placeholder"/>
    <w:basedOn w:val="BodyText"/>
    <w:link w:val="PlaceholderChar"/>
    <w:uiPriority w:val="19"/>
    <w:qFormat/>
    <w:rsid w:val="00000C08"/>
    <w:rPr>
      <w:color w:val="FF0000"/>
    </w:rPr>
  </w:style>
  <w:style w:type="character" w:customStyle="1" w:styleId="PlaceholderChar">
    <w:name w:val="Placeholder Char"/>
    <w:basedOn w:val="BodyTextChar"/>
    <w:link w:val="Placeholder"/>
    <w:uiPriority w:val="19"/>
    <w:rsid w:val="00000C08"/>
    <w:rPr>
      <w:rFonts w:asciiTheme="minorHAnsi" w:eastAsia="SimSun" w:hAnsiTheme="minorHAnsi" w:cstheme="minorHAnsi"/>
      <w:color w:val="FF0000"/>
      <w:sz w:val="24"/>
      <w:szCs w:val="22"/>
      <w:lang w:val="en-GB"/>
    </w:rPr>
  </w:style>
  <w:style w:type="paragraph" w:customStyle="1" w:styleId="TableTextNoSpacing">
    <w:name w:val="Table Text No Spacing"/>
    <w:basedOn w:val="TableText"/>
    <w:uiPriority w:val="17"/>
    <w:rsid w:val="00000C08"/>
  </w:style>
  <w:style w:type="character" w:styleId="Strong">
    <w:name w:val="Strong"/>
    <w:basedOn w:val="DefaultParagraphFont"/>
    <w:uiPriority w:val="6"/>
    <w:qFormat/>
    <w:rsid w:val="00000C08"/>
    <w:rPr>
      <w:b/>
      <w:bCs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000C08"/>
    <w:pPr>
      <w:spacing w:before="120" w:line="276" w:lineRule="auto"/>
    </w:pPr>
    <w:rPr>
      <w:rFonts w:ascii="Arial" w:eastAsia="SimSun" w:hAnsi="Arial" w:cs="Arial"/>
      <w:b/>
      <w:bCs/>
      <w:i/>
      <w:iCs/>
      <w:lang w:val="en-GB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000C08"/>
    <w:pPr>
      <w:spacing w:before="120" w:line="276" w:lineRule="auto"/>
      <w:ind w:left="220"/>
    </w:pPr>
    <w:rPr>
      <w:rFonts w:ascii="Arial" w:eastAsia="SimSun" w:hAnsi="Arial" w:cs="Arial"/>
      <w:b/>
      <w:bCs/>
      <w:sz w:val="22"/>
      <w:szCs w:val="22"/>
      <w:lang w:val="en-GB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000C08"/>
    <w:pPr>
      <w:spacing w:line="276" w:lineRule="auto"/>
      <w:ind w:left="440"/>
    </w:pPr>
    <w:rPr>
      <w:rFonts w:ascii="Arial" w:eastAsia="SimSun" w:hAnsi="Arial" w:cs="Arial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000C08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uote1">
    <w:name w:val="Quote1"/>
    <w:basedOn w:val="Normal"/>
    <w:next w:val="Normal"/>
    <w:uiPriority w:val="29"/>
    <w:qFormat/>
    <w:rsid w:val="00000C08"/>
    <w:pPr>
      <w:spacing w:before="200" w:after="160" w:line="276" w:lineRule="auto"/>
      <w:ind w:left="864" w:right="864"/>
    </w:pPr>
    <w:rPr>
      <w:rFonts w:eastAsia="SimSun"/>
      <w:iCs/>
      <w:color w:val="404040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00C08"/>
    <w:rPr>
      <w:rFonts w:ascii="Times New Roman" w:hAnsi="Times New Roman"/>
      <w:iCs/>
      <w:color w:val="404040"/>
      <w:sz w:val="24"/>
    </w:rPr>
  </w:style>
  <w:style w:type="paragraph" w:customStyle="1" w:styleId="Style1">
    <w:name w:val="Style1"/>
    <w:basedOn w:val="BodyText"/>
    <w:link w:val="Style1Char"/>
    <w:uiPriority w:val="21"/>
    <w:rsid w:val="00000C08"/>
    <w:pPr>
      <w:ind w:left="340"/>
    </w:pPr>
  </w:style>
  <w:style w:type="character" w:customStyle="1" w:styleId="Style1Char">
    <w:name w:val="Style1 Char"/>
    <w:basedOn w:val="BodyTextChar"/>
    <w:link w:val="Style1"/>
    <w:uiPriority w:val="21"/>
    <w:rsid w:val="00000C08"/>
    <w:rPr>
      <w:rFonts w:asciiTheme="minorHAnsi" w:eastAsia="SimSun" w:hAnsiTheme="minorHAnsi" w:cstheme="minorHAnsi"/>
      <w:sz w:val="24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C08"/>
    <w:rPr>
      <w:rFonts w:asciiTheme="minorHAnsi" w:eastAsia="SimSun" w:hAnsiTheme="minorHAnsi" w:cstheme="minorBidi"/>
      <w:b/>
      <w:bCs/>
      <w:lang w:val="en-GB"/>
    </w:rPr>
  </w:style>
  <w:style w:type="table" w:customStyle="1" w:styleId="LightList1">
    <w:name w:val="Light List1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">
    <w:name w:val="Light List2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Grid31">
    <w:name w:val="Medium Grid 31"/>
    <w:basedOn w:val="TableNormal"/>
    <w:next w:val="MediumGrid3"/>
    <w:uiPriority w:val="69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IntenseQuote">
    <w:name w:val="Intense Quote"/>
    <w:aliases w:val="Long Quote"/>
    <w:basedOn w:val="Normal"/>
    <w:next w:val="Normal"/>
    <w:link w:val="IntenseQuoteChar"/>
    <w:uiPriority w:val="35"/>
    <w:qFormat/>
    <w:rsid w:val="00000C08"/>
    <w:pPr>
      <w:spacing w:before="240" w:after="280" w:line="360" w:lineRule="auto"/>
      <w:ind w:left="720" w:right="936"/>
      <w:jc w:val="both"/>
    </w:pPr>
    <w:rPr>
      <w:rFonts w:eastAsia="SimSun"/>
      <w:bCs/>
      <w:i/>
      <w:iCs/>
      <w:szCs w:val="22"/>
      <w:lang w:val="en-GB"/>
    </w:rPr>
  </w:style>
  <w:style w:type="character" w:customStyle="1" w:styleId="IntenseQuoteChar">
    <w:name w:val="Intense Quote Char"/>
    <w:aliases w:val="Long Quote Char"/>
    <w:basedOn w:val="DefaultParagraphFont"/>
    <w:link w:val="IntenseQuote"/>
    <w:uiPriority w:val="35"/>
    <w:rsid w:val="00000C08"/>
    <w:rPr>
      <w:rFonts w:eastAsia="SimSun"/>
      <w:bCs/>
      <w:i/>
      <w:iCs/>
      <w:sz w:val="24"/>
      <w:szCs w:val="22"/>
      <w:lang w:val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00C08"/>
    <w:rPr>
      <w:color w:val="800080"/>
      <w:u w:val="single"/>
    </w:rPr>
  </w:style>
  <w:style w:type="table" w:customStyle="1" w:styleId="TableGrid5">
    <w:name w:val="Table Grid5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35"/>
    <w:qFormat/>
    <w:rsid w:val="00000C08"/>
    <w:rPr>
      <w:i/>
      <w:iCs/>
      <w:color w:val="auto"/>
    </w:rPr>
  </w:style>
  <w:style w:type="paragraph" w:styleId="TableofFigures">
    <w:name w:val="table of figures"/>
    <w:basedOn w:val="Normal"/>
    <w:next w:val="Normal"/>
    <w:uiPriority w:val="99"/>
    <w:unhideWhenUsed/>
    <w:rsid w:val="00000C08"/>
    <w:pPr>
      <w:spacing w:line="276" w:lineRule="auto"/>
    </w:pPr>
    <w:rPr>
      <w:rFonts w:ascii="Arial" w:eastAsia="SimSun" w:hAnsi="Arial"/>
      <w:sz w:val="22"/>
      <w:szCs w:val="22"/>
      <w:lang w:val="en-GB"/>
    </w:rPr>
  </w:style>
  <w:style w:type="table" w:customStyle="1" w:styleId="BorderlessRelaxed1">
    <w:name w:val="Borderless (Relaxed)1"/>
    <w:basedOn w:val="PenTAGRelaxed"/>
    <w:uiPriority w:val="99"/>
    <w:rsid w:val="00000C08"/>
    <w:pPr>
      <w:spacing w:after="0"/>
    </w:pPr>
    <w:tblPr>
      <w:tblBorders>
        <w:top w:val="none" w:sz="0" w:space="0" w:color="auto"/>
        <w:bottom w:val="none" w:sz="0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LightList11">
    <w:name w:val="Light List11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Revision">
    <w:name w:val="Revision"/>
    <w:hidden/>
    <w:uiPriority w:val="99"/>
    <w:semiHidden/>
    <w:rsid w:val="00000C08"/>
    <w:rPr>
      <w:rFonts w:ascii="Arial" w:eastAsia="SimSun" w:hAnsi="Arial"/>
      <w:sz w:val="22"/>
      <w:szCs w:val="22"/>
      <w:lang w:val="en-GB"/>
    </w:rPr>
  </w:style>
  <w:style w:type="character" w:customStyle="1" w:styleId="mi">
    <w:name w:val="mi"/>
    <w:basedOn w:val="DefaultParagraphFont"/>
    <w:rsid w:val="00000C08"/>
  </w:style>
  <w:style w:type="character" w:customStyle="1" w:styleId="mo">
    <w:name w:val="mo"/>
    <w:basedOn w:val="DefaultParagraphFont"/>
    <w:rsid w:val="00000C08"/>
  </w:style>
  <w:style w:type="numbering" w:customStyle="1" w:styleId="NoList11">
    <w:name w:val="No List11"/>
    <w:next w:val="NoList"/>
    <w:uiPriority w:val="99"/>
    <w:semiHidden/>
    <w:unhideWhenUsed/>
    <w:rsid w:val="00000C08"/>
  </w:style>
  <w:style w:type="table" w:customStyle="1" w:styleId="TableGrid6">
    <w:name w:val="Table Grid6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enTAGRelaxed1">
    <w:name w:val="PenTAG (Relaxed)1"/>
    <w:basedOn w:val="TableNormal"/>
    <w:uiPriority w:val="99"/>
    <w:rsid w:val="00000C08"/>
    <w:pPr>
      <w:keepNext/>
      <w:keepLines/>
      <w:spacing w:after="60"/>
    </w:pPr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  <w:tblCellMar>
        <w:top w:w="57" w:type="dxa"/>
        <w:bottom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PenTAGCondensed1">
    <w:name w:val="PenTAG (Condensed)1"/>
    <w:basedOn w:val="PenTAGRelaxed"/>
    <w:uiPriority w:val="99"/>
    <w:rsid w:val="00000C08"/>
    <w:tblPr>
      <w:tblCellMar>
        <w:top w:w="0" w:type="dxa"/>
        <w:left w:w="57" w:type="dxa"/>
        <w:bottom w:w="0" w:type="dxa"/>
        <w:right w:w="57" w:type="dxa"/>
      </w:tblCellMar>
    </w:tbl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BorderlessCondensed1">
    <w:name w:val="Borderless (Condensed)1"/>
    <w:basedOn w:val="PenTAGCondensed"/>
    <w:uiPriority w:val="99"/>
    <w:rsid w:val="00000C08"/>
    <w:pPr>
      <w:spacing w:after="0"/>
    </w:pPr>
    <w:tblPr>
      <w:tblBorders>
        <w:top w:val="none" w:sz="0" w:space="0" w:color="auto"/>
        <w:bottom w:val="none" w:sz="0" w:space="0" w:color="auto"/>
      </w:tblBorders>
    </w:tbl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table" w:customStyle="1" w:styleId="BorderlessRelaxed2">
    <w:name w:val="Borderless (Relaxed)2"/>
    <w:basedOn w:val="PenTAGRelaxed"/>
    <w:uiPriority w:val="99"/>
    <w:rsid w:val="00000C08"/>
    <w:pPr>
      <w:spacing w:after="0"/>
    </w:pPr>
    <w:tblPr>
      <w:tblBorders>
        <w:top w:val="none" w:sz="0" w:space="0" w:color="auto"/>
        <w:bottom w:val="none" w:sz="0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Relaxed1">
    <w:name w:val="Grid (Relaxed)1"/>
    <w:basedOn w:val="BorderlessRelaxed"/>
    <w:uiPriority w:val="99"/>
    <w:rsid w:val="00000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Condensed1">
    <w:name w:val="Grid (Condensed)1"/>
    <w:basedOn w:val="BorderlessCondensed"/>
    <w:uiPriority w:val="99"/>
    <w:rsid w:val="00000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i w:val="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table" w:customStyle="1" w:styleId="TableGrid11">
    <w:name w:val="Table Grid1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2">
    <w:name w:val="Light List12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1">
    <w:name w:val="Table Grid2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BorderlessRelaxed11">
    <w:name w:val="Borderless (Relaxed)11"/>
    <w:basedOn w:val="PenTAGRelaxed"/>
    <w:uiPriority w:val="99"/>
    <w:rsid w:val="00000C08"/>
    <w:pPr>
      <w:spacing w:after="0"/>
    </w:pPr>
    <w:tblPr>
      <w:tblBorders>
        <w:top w:val="none" w:sz="0" w:space="0" w:color="auto"/>
        <w:bottom w:val="none" w:sz="0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LightList111">
    <w:name w:val="Light List111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Grid1">
    <w:name w:val="Light Grid1"/>
    <w:basedOn w:val="TableNormal"/>
    <w:next w:val="LightGrid"/>
    <w:uiPriority w:val="62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Aptos Narrow" w:eastAsia="Times New Roman" w:hAnsi="Aptos Narrow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Aptos Narrow" w:eastAsia="Times New Roman" w:hAnsi="Aptos Narrow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ptos Narrow" w:eastAsia="Times New Roman" w:hAnsi="Aptos Narrow" w:cs="Times New Roman"/>
        <w:b/>
        <w:bCs/>
      </w:rPr>
    </w:tblStylePr>
    <w:tblStylePr w:type="lastCol">
      <w:rPr>
        <w:rFonts w:ascii="Aptos Narrow" w:eastAsia="Times New Roman" w:hAnsi="Aptos Narrow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000C08"/>
  </w:style>
  <w:style w:type="table" w:customStyle="1" w:styleId="TableGrid7">
    <w:name w:val="Table Grid7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enTAGRelaxed2">
    <w:name w:val="PenTAG (Relaxed)2"/>
    <w:basedOn w:val="TableNormal"/>
    <w:uiPriority w:val="99"/>
    <w:rsid w:val="00000C08"/>
    <w:pPr>
      <w:keepNext/>
      <w:keepLines/>
      <w:spacing w:after="60"/>
    </w:pPr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  <w:tblCellMar>
        <w:top w:w="57" w:type="dxa"/>
        <w:bottom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PenTAGCondensed2">
    <w:name w:val="PenTAG (Condensed)2"/>
    <w:basedOn w:val="PenTAGRelaxed"/>
    <w:uiPriority w:val="99"/>
    <w:rsid w:val="00000C08"/>
    <w:tblPr>
      <w:tblCellMar>
        <w:top w:w="0" w:type="dxa"/>
        <w:left w:w="57" w:type="dxa"/>
        <w:bottom w:w="0" w:type="dxa"/>
        <w:right w:w="57" w:type="dxa"/>
      </w:tblCellMar>
    </w:tbl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BorderlessCondensed2">
    <w:name w:val="Borderless (Condensed)2"/>
    <w:basedOn w:val="PenTAGCondensed"/>
    <w:uiPriority w:val="99"/>
    <w:rsid w:val="00000C08"/>
    <w:pPr>
      <w:spacing w:after="0"/>
    </w:pPr>
    <w:tblPr>
      <w:tblBorders>
        <w:top w:val="none" w:sz="0" w:space="0" w:color="auto"/>
        <w:bottom w:val="none" w:sz="0" w:space="0" w:color="auto"/>
      </w:tblBorders>
    </w:tbl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table" w:customStyle="1" w:styleId="BorderlessRelaxed3">
    <w:name w:val="Borderless (Relaxed)3"/>
    <w:basedOn w:val="PenTAGRelaxed"/>
    <w:uiPriority w:val="99"/>
    <w:rsid w:val="00000C08"/>
    <w:pPr>
      <w:spacing w:after="0"/>
    </w:pPr>
    <w:tblPr>
      <w:tblBorders>
        <w:top w:val="none" w:sz="0" w:space="0" w:color="auto"/>
        <w:bottom w:val="none" w:sz="0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Relaxed2">
    <w:name w:val="Grid (Relaxed)2"/>
    <w:basedOn w:val="BorderlessRelaxed"/>
    <w:uiPriority w:val="99"/>
    <w:rsid w:val="00000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Condensed2">
    <w:name w:val="Grid (Condensed)2"/>
    <w:basedOn w:val="BorderlessCondensed"/>
    <w:uiPriority w:val="99"/>
    <w:rsid w:val="00000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i w:val="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table" w:customStyle="1" w:styleId="TableGrid12">
    <w:name w:val="Table Grid1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3">
    <w:name w:val="Light List13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">
    <w:name w:val="Light List3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2">
    <w:name w:val="Table Grid2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Grid32">
    <w:name w:val="Medium Grid 32"/>
    <w:basedOn w:val="TableNormal"/>
    <w:next w:val="MediumGrid3"/>
    <w:uiPriority w:val="69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TableGrid52">
    <w:name w:val="Table Grid5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BorderlessRelaxed12">
    <w:name w:val="Borderless (Relaxed)12"/>
    <w:basedOn w:val="PenTAGRelaxed"/>
    <w:uiPriority w:val="99"/>
    <w:rsid w:val="00000C08"/>
    <w:pPr>
      <w:spacing w:after="0"/>
    </w:pPr>
    <w:tblPr>
      <w:tblBorders>
        <w:top w:val="none" w:sz="0" w:space="0" w:color="auto"/>
        <w:bottom w:val="none" w:sz="0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LightList112">
    <w:name w:val="Light List112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8">
    <w:name w:val="Table Grid8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">
    <w:name w:val="Table Grid63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4">
    <w:name w:val="Table Grid64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5">
    <w:name w:val="Table Grid65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3">
    <w:name w:val="Table Grid73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4">
    <w:name w:val="Table Grid74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5">
    <w:name w:val="Table Grid75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6">
    <w:name w:val="Table Grid76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fuvd">
    <w:name w:val="ilfuvd"/>
    <w:basedOn w:val="DefaultParagraphFont"/>
    <w:rsid w:val="00000C08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00C08"/>
    <w:pPr>
      <w:keepNext/>
      <w:keepLines/>
      <w:spacing w:before="240" w:after="0" w:line="259" w:lineRule="auto"/>
      <w:outlineLvl w:val="9"/>
    </w:pPr>
    <w:rPr>
      <w:rFonts w:ascii="Century Gothic" w:eastAsia="Times New Roman" w:hAnsi="Century Gothic"/>
      <w:b w:val="0"/>
      <w:bCs w:val="0"/>
      <w:color w:val="365F91"/>
      <w:kern w:val="0"/>
      <w:sz w:val="32"/>
      <w:szCs w:val="32"/>
    </w:rPr>
  </w:style>
  <w:style w:type="paragraph" w:customStyle="1" w:styleId="Normal0">
    <w:name w:val="[Normal]"/>
    <w:link w:val="NormalChar"/>
    <w:rsid w:val="00000C08"/>
    <w:pPr>
      <w:widowControl w:val="0"/>
      <w:autoSpaceDE w:val="0"/>
      <w:autoSpaceDN w:val="0"/>
      <w:adjustRightInd w:val="0"/>
    </w:pPr>
    <w:rPr>
      <w:rFonts w:ascii="Arial" w:eastAsia="SimSun" w:hAnsi="Arial" w:cs="Arial"/>
      <w:sz w:val="24"/>
      <w:szCs w:val="24"/>
      <w:lang w:val="en-GB"/>
    </w:rPr>
  </w:style>
  <w:style w:type="table" w:customStyle="1" w:styleId="TableGrid10">
    <w:name w:val="Table Grid10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ualQuotationPara">
    <w:name w:val="Qual Quotation Para"/>
    <w:basedOn w:val="Normal0"/>
    <w:link w:val="QualQuotationParaChar"/>
    <w:uiPriority w:val="21"/>
    <w:qFormat/>
    <w:rsid w:val="00000C08"/>
    <w:pPr>
      <w:spacing w:before="120" w:after="120" w:line="360" w:lineRule="auto"/>
      <w:ind w:left="720"/>
    </w:pPr>
    <w:rPr>
      <w:rFonts w:ascii="Times New Roman" w:hAnsi="Times New Roman" w:cs="Times New Roman"/>
      <w:sz w:val="22"/>
    </w:rPr>
  </w:style>
  <w:style w:type="character" w:customStyle="1" w:styleId="QualQuotationParaChar">
    <w:name w:val="Qual Quotation Para Char"/>
    <w:basedOn w:val="DefaultParagraphFont"/>
    <w:link w:val="QualQuotationPara"/>
    <w:uiPriority w:val="21"/>
    <w:rsid w:val="00000C08"/>
    <w:rPr>
      <w:rFonts w:eastAsia="SimSun"/>
      <w:sz w:val="22"/>
      <w:szCs w:val="24"/>
      <w:lang w:val="en-GB"/>
    </w:rPr>
  </w:style>
  <w:style w:type="character" w:customStyle="1" w:styleId="NormalChar">
    <w:name w:val="[Normal] Char"/>
    <w:basedOn w:val="DefaultParagraphFont"/>
    <w:link w:val="Normal0"/>
    <w:rsid w:val="00000C08"/>
    <w:rPr>
      <w:rFonts w:ascii="Arial" w:eastAsia="SimSun" w:hAnsi="Arial" w:cs="Arial"/>
      <w:sz w:val="24"/>
      <w:szCs w:val="24"/>
      <w:lang w:val="en-GB"/>
    </w:rPr>
  </w:style>
  <w:style w:type="paragraph" w:customStyle="1" w:styleId="xmsonormal">
    <w:name w:val="x_msonormal"/>
    <w:basedOn w:val="Normal"/>
    <w:rsid w:val="00000C08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msolistparagraph">
    <w:name w:val="x_msolistparagraph"/>
    <w:basedOn w:val="Normal"/>
    <w:rsid w:val="00000C08"/>
    <w:pPr>
      <w:spacing w:before="100" w:beforeAutospacing="1" w:after="100" w:afterAutospacing="1"/>
    </w:pPr>
    <w:rPr>
      <w:rFonts w:eastAsia="Times New Roman"/>
      <w:lang w:val="en-GB" w:eastAsia="en-GB"/>
    </w:rPr>
  </w:style>
  <w:style w:type="table" w:customStyle="1" w:styleId="TableGrid23">
    <w:name w:val="Table Grid23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ISMAstyle">
    <w:name w:val="PRISMA style"/>
    <w:basedOn w:val="Normal"/>
    <w:uiPriority w:val="21"/>
    <w:rsid w:val="00000C08"/>
    <w:pPr>
      <w:spacing w:after="120"/>
      <w:jc w:val="center"/>
    </w:pPr>
    <w:rPr>
      <w:rFonts w:ascii="Arial" w:eastAsia="SimSun" w:hAnsi="Arial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00C08"/>
  </w:style>
  <w:style w:type="character" w:customStyle="1" w:styleId="personname">
    <w:name w:val="person_name"/>
    <w:basedOn w:val="DefaultParagraphFont"/>
    <w:rsid w:val="00000C08"/>
  </w:style>
  <w:style w:type="table" w:customStyle="1" w:styleId="LightShading1">
    <w:name w:val="Light Shading1"/>
    <w:basedOn w:val="TableNormal"/>
    <w:next w:val="LightShading"/>
    <w:uiPriority w:val="60"/>
    <w:rsid w:val="00000C08"/>
    <w:rPr>
      <w:rFonts w:ascii="Arial" w:eastAsia="Arial" w:hAnsi="Arial"/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cripted">
    <w:name w:val="scripted"/>
    <w:basedOn w:val="DefaultParagraphFont"/>
    <w:rsid w:val="00000C08"/>
  </w:style>
  <w:style w:type="character" w:customStyle="1" w:styleId="acopre">
    <w:name w:val="acopre"/>
    <w:basedOn w:val="DefaultParagraphFont"/>
    <w:rsid w:val="00000C08"/>
  </w:style>
  <w:style w:type="paragraph" w:customStyle="1" w:styleId="xl65">
    <w:name w:val="xl65"/>
    <w:basedOn w:val="Normal"/>
    <w:rsid w:val="00000C08"/>
    <w:pPr>
      <w:shd w:val="clear" w:color="000000" w:fill="FFFF00"/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l66">
    <w:name w:val="xl66"/>
    <w:basedOn w:val="Normal"/>
    <w:rsid w:val="00000C08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l67">
    <w:name w:val="xl67"/>
    <w:basedOn w:val="Normal"/>
    <w:rsid w:val="00000C08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8">
    <w:name w:val="xl68"/>
    <w:basedOn w:val="Normal"/>
    <w:rsid w:val="00000C08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9">
    <w:name w:val="xl69"/>
    <w:basedOn w:val="Normal"/>
    <w:rsid w:val="00000C08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NoSpacing1">
    <w:name w:val="No Spacing1"/>
    <w:next w:val="NoSpacing"/>
    <w:link w:val="NoSpacingChar"/>
    <w:uiPriority w:val="1"/>
    <w:qFormat/>
    <w:rsid w:val="00000C08"/>
    <w:rPr>
      <w:rFonts w:ascii="Arial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1"/>
    <w:uiPriority w:val="1"/>
    <w:rsid w:val="00000C08"/>
    <w:rPr>
      <w:rFonts w:eastAsia="Times New Roman"/>
      <w:lang w:val="en-US"/>
    </w:rPr>
  </w:style>
  <w:style w:type="numbering" w:customStyle="1" w:styleId="NoList3">
    <w:name w:val="No List3"/>
    <w:next w:val="NoList"/>
    <w:uiPriority w:val="99"/>
    <w:semiHidden/>
    <w:unhideWhenUsed/>
    <w:rsid w:val="00000C08"/>
  </w:style>
  <w:style w:type="numbering" w:customStyle="1" w:styleId="NoList111">
    <w:name w:val="No List111"/>
    <w:next w:val="NoList"/>
    <w:uiPriority w:val="99"/>
    <w:semiHidden/>
    <w:unhideWhenUsed/>
    <w:rsid w:val="00000C08"/>
  </w:style>
  <w:style w:type="numbering" w:customStyle="1" w:styleId="NoList21">
    <w:name w:val="No List21"/>
    <w:next w:val="NoList"/>
    <w:uiPriority w:val="99"/>
    <w:semiHidden/>
    <w:unhideWhenUsed/>
    <w:rsid w:val="00000C08"/>
  </w:style>
  <w:style w:type="numbering" w:customStyle="1" w:styleId="NoList4">
    <w:name w:val="No List4"/>
    <w:next w:val="NoList"/>
    <w:uiPriority w:val="99"/>
    <w:semiHidden/>
    <w:unhideWhenUsed/>
    <w:rsid w:val="00000C08"/>
  </w:style>
  <w:style w:type="table" w:customStyle="1" w:styleId="LightShading2">
    <w:name w:val="Light Shading2"/>
    <w:basedOn w:val="TableNormal"/>
    <w:next w:val="LightShading"/>
    <w:uiPriority w:val="60"/>
    <w:rsid w:val="00000C08"/>
    <w:rPr>
      <w:rFonts w:ascii="Arial" w:eastAsia="Arial" w:hAnsi="Arial"/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000C08"/>
  </w:style>
  <w:style w:type="numbering" w:customStyle="1" w:styleId="NoList22">
    <w:name w:val="No List22"/>
    <w:next w:val="NoList"/>
    <w:uiPriority w:val="99"/>
    <w:semiHidden/>
    <w:unhideWhenUsed/>
    <w:rsid w:val="00000C08"/>
  </w:style>
  <w:style w:type="paragraph" w:customStyle="1" w:styleId="paragraph">
    <w:name w:val="paragraph"/>
    <w:basedOn w:val="Normal"/>
    <w:rsid w:val="00000C08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normaltextrun">
    <w:name w:val="normaltextrun"/>
    <w:basedOn w:val="DefaultParagraphFont"/>
    <w:rsid w:val="00000C08"/>
  </w:style>
  <w:style w:type="character" w:customStyle="1" w:styleId="eop">
    <w:name w:val="eop"/>
    <w:basedOn w:val="DefaultParagraphFont"/>
    <w:rsid w:val="00000C08"/>
  </w:style>
  <w:style w:type="paragraph" w:customStyle="1" w:styleId="TOC41">
    <w:name w:val="TOC 41"/>
    <w:basedOn w:val="Normal"/>
    <w:next w:val="Normal"/>
    <w:autoRedefine/>
    <w:uiPriority w:val="39"/>
    <w:unhideWhenUsed/>
    <w:rsid w:val="00000C08"/>
    <w:pPr>
      <w:spacing w:line="276" w:lineRule="auto"/>
      <w:ind w:left="66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000C08"/>
    <w:pPr>
      <w:spacing w:line="276" w:lineRule="auto"/>
      <w:ind w:left="88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000C08"/>
    <w:pPr>
      <w:spacing w:line="276" w:lineRule="auto"/>
      <w:ind w:left="110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000C08"/>
    <w:pPr>
      <w:spacing w:line="276" w:lineRule="auto"/>
      <w:ind w:left="132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000C08"/>
    <w:pPr>
      <w:spacing w:line="276" w:lineRule="auto"/>
      <w:ind w:left="154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000C08"/>
    <w:pPr>
      <w:spacing w:line="276" w:lineRule="auto"/>
      <w:ind w:left="1760"/>
    </w:pPr>
    <w:rPr>
      <w:rFonts w:ascii="Arial" w:eastAsia="SimSun" w:hAnsi="Arial" w:cs="Arial"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0C08"/>
    <w:rPr>
      <w:color w:val="605E5C"/>
      <w:shd w:val="clear" w:color="auto" w:fill="E1DFDD"/>
    </w:rPr>
  </w:style>
  <w:style w:type="paragraph" w:customStyle="1" w:styleId="Forpeersupportreport">
    <w:name w:val="For peer support report"/>
    <w:basedOn w:val="UnnumberedHeading3"/>
    <w:link w:val="ForpeersupportreportChar"/>
    <w:uiPriority w:val="21"/>
    <w:qFormat/>
    <w:rsid w:val="00000C08"/>
    <w:pPr>
      <w:ind w:left="576" w:hanging="576"/>
    </w:pPr>
    <w:rPr>
      <w:rFonts w:ascii="Arial" w:hAnsi="Arial"/>
      <w:color w:val="365F91" w:themeColor="accent1" w:themeShade="BF"/>
      <w:sz w:val="26"/>
    </w:rPr>
  </w:style>
  <w:style w:type="character" w:customStyle="1" w:styleId="ForpeersupportreportChar">
    <w:name w:val="For peer support report Char"/>
    <w:basedOn w:val="Heading2Char"/>
    <w:link w:val="Forpeersupportreport"/>
    <w:uiPriority w:val="21"/>
    <w:rsid w:val="00000C08"/>
    <w:rPr>
      <w:rFonts w:ascii="Arial" w:eastAsiaTheme="majorEastAsia" w:hAnsi="Arial" w:cstheme="majorBidi"/>
      <w:b/>
      <w:bCs/>
      <w:color w:val="365F91" w:themeColor="accent1" w:themeShade="BF"/>
      <w:sz w:val="26"/>
      <w:szCs w:val="22"/>
      <w:lang w:val="en-GB"/>
    </w:rPr>
  </w:style>
  <w:style w:type="character" w:customStyle="1" w:styleId="Heading7Char1">
    <w:name w:val="Heading 7 Char1"/>
    <w:basedOn w:val="DefaultParagraphFont"/>
    <w:uiPriority w:val="9"/>
    <w:semiHidden/>
    <w:rsid w:val="00000C0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9Char1">
    <w:name w:val="Heading 9 Char1"/>
    <w:basedOn w:val="DefaultParagraphFont"/>
    <w:uiPriority w:val="9"/>
    <w:semiHidden/>
    <w:rsid w:val="00000C0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8"/>
    <w:qFormat/>
    <w:rsid w:val="00000C08"/>
    <w:pPr>
      <w:contextualSpacing/>
    </w:pPr>
    <w:rPr>
      <w:rFonts w:ascii="Century Gothic" w:eastAsia="Times New Roman" w:hAnsi="Century Gothic"/>
      <w:b/>
      <w:spacing w:val="5"/>
      <w:kern w:val="28"/>
      <w:sz w:val="40"/>
      <w:szCs w:val="52"/>
    </w:rPr>
  </w:style>
  <w:style w:type="character" w:customStyle="1" w:styleId="TitleChar1">
    <w:name w:val="Title Char1"/>
    <w:basedOn w:val="DefaultParagraphFont"/>
    <w:uiPriority w:val="10"/>
    <w:rsid w:val="00000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8"/>
    <w:qFormat/>
    <w:rsid w:val="00000C08"/>
    <w:pPr>
      <w:numPr>
        <w:ilvl w:val="1"/>
      </w:numPr>
      <w:spacing w:after="160"/>
    </w:pPr>
    <w:rPr>
      <w:rFonts w:ascii="Century Gothic" w:eastAsia="Times New Roman" w:hAnsi="Century Gothic"/>
      <w:b/>
      <w:iCs/>
      <w:spacing w:val="15"/>
      <w:sz w:val="32"/>
    </w:rPr>
  </w:style>
  <w:style w:type="character" w:customStyle="1" w:styleId="SubtitleChar1">
    <w:name w:val="Subtitle Char1"/>
    <w:basedOn w:val="DefaultParagraphFont"/>
    <w:uiPriority w:val="11"/>
    <w:rsid w:val="00000C08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BlockText">
    <w:name w:val="Block Text"/>
    <w:basedOn w:val="Normal"/>
    <w:uiPriority w:val="15"/>
    <w:unhideWhenUsed/>
    <w:qFormat/>
    <w:rsid w:val="00000C08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hAnsiTheme="minorHAnsi" w:cstheme="minorBidi"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000C08"/>
    <w:pPr>
      <w:spacing w:before="200" w:after="160"/>
      <w:ind w:left="864" w:right="864"/>
      <w:jc w:val="center"/>
    </w:pPr>
    <w:rPr>
      <w:rFonts w:eastAsia="Times New Roman"/>
      <w:iCs/>
      <w:color w:val="404040"/>
      <w:szCs w:val="20"/>
    </w:rPr>
  </w:style>
  <w:style w:type="character" w:customStyle="1" w:styleId="QuoteChar1">
    <w:name w:val="Quote Char1"/>
    <w:basedOn w:val="DefaultParagraphFont"/>
    <w:uiPriority w:val="29"/>
    <w:rsid w:val="00000C08"/>
    <w:rPr>
      <w:rFonts w:eastAsiaTheme="minorEastAsia"/>
      <w:i/>
      <w:iCs/>
      <w:color w:val="404040" w:themeColor="text1" w:themeTint="BF"/>
      <w:sz w:val="24"/>
      <w:szCs w:val="24"/>
    </w:rPr>
  </w:style>
  <w:style w:type="table" w:styleId="LightList">
    <w:name w:val="Light List"/>
    <w:basedOn w:val="TableNormal"/>
    <w:uiPriority w:val="61"/>
    <w:unhideWhenUsed/>
    <w:rsid w:val="00000C0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Grid3">
    <w:name w:val="Medium Grid 3"/>
    <w:basedOn w:val="TableNormal"/>
    <w:uiPriority w:val="69"/>
    <w:unhideWhenUsed/>
    <w:rsid w:val="00000C0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00C08"/>
    <w:rPr>
      <w:color w:val="800080" w:themeColor="followedHyperlink"/>
      <w:u w:val="single"/>
    </w:rPr>
  </w:style>
  <w:style w:type="table" w:styleId="LightGrid">
    <w:name w:val="Light Grid"/>
    <w:basedOn w:val="TableNormal"/>
    <w:uiPriority w:val="62"/>
    <w:unhideWhenUsed/>
    <w:rsid w:val="00000C0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unhideWhenUsed/>
    <w:rsid w:val="00000C0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00C08"/>
    <w:rPr>
      <w:rFonts w:eastAsiaTheme="minorEastAsia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A7678"/>
    <w:pPr>
      <w:spacing w:before="120" w:line="276" w:lineRule="auto"/>
    </w:pPr>
    <w:rPr>
      <w:rFonts w:asciiTheme="minorHAnsi" w:eastAsia="SimSun" w:hAnsiTheme="minorHAnsi" w:cstheme="minorHAnsi"/>
      <w:b/>
      <w:bCs/>
      <w:i/>
      <w:iCs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EA7678"/>
    <w:pPr>
      <w:spacing w:before="120" w:line="276" w:lineRule="auto"/>
      <w:ind w:left="220"/>
    </w:pPr>
    <w:rPr>
      <w:rFonts w:asciiTheme="minorHAnsi" w:eastAsia="SimSun" w:hAnsiTheme="minorHAnsi" w:cstheme="minorHAnsi"/>
      <w:b/>
      <w:bCs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EA7678"/>
    <w:pPr>
      <w:spacing w:line="276" w:lineRule="auto"/>
      <w:ind w:left="44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A7678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4">
    <w:name w:val="toc 4"/>
    <w:basedOn w:val="Normal"/>
    <w:next w:val="Normal"/>
    <w:autoRedefine/>
    <w:uiPriority w:val="39"/>
    <w:unhideWhenUsed/>
    <w:rsid w:val="00EA7678"/>
    <w:pPr>
      <w:spacing w:line="276" w:lineRule="auto"/>
      <w:ind w:left="66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EA7678"/>
    <w:pPr>
      <w:spacing w:line="276" w:lineRule="auto"/>
      <w:ind w:left="88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EA7678"/>
    <w:pPr>
      <w:spacing w:line="276" w:lineRule="auto"/>
      <w:ind w:left="110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EA7678"/>
    <w:pPr>
      <w:spacing w:line="276" w:lineRule="auto"/>
      <w:ind w:left="132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EA7678"/>
    <w:pPr>
      <w:spacing w:line="276" w:lineRule="auto"/>
      <w:ind w:left="154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EA7678"/>
    <w:pPr>
      <w:spacing w:line="276" w:lineRule="auto"/>
      <w:ind w:left="1760"/>
    </w:pPr>
    <w:rPr>
      <w:rFonts w:asciiTheme="minorHAnsi" w:eastAsia="SimSun" w:hAnsiTheme="minorHAnsi" w:cstheme="minorHAnsi"/>
      <w:sz w:val="20"/>
      <w:szCs w:val="20"/>
      <w:lang w:val="en-GB"/>
    </w:rPr>
  </w:style>
  <w:style w:type="table" w:customStyle="1" w:styleId="TableGrid13">
    <w:name w:val="Table Grid13"/>
    <w:basedOn w:val="TableNormal"/>
    <w:next w:val="TableGrid"/>
    <w:uiPriority w:val="39"/>
    <w:rsid w:val="00713A46"/>
    <w:rPr>
      <w:rFonts w:ascii="Calibri" w:eastAsia="Calibri" w:hAnsi="Calibr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74BB1"/>
    <w:rPr>
      <w:color w:val="605E5C"/>
      <w:shd w:val="clear" w:color="auto" w:fill="E1DFDD"/>
    </w:rPr>
  </w:style>
  <w:style w:type="table" w:customStyle="1" w:styleId="TableGrid14">
    <w:name w:val="Table Grid14"/>
    <w:basedOn w:val="TableNormal"/>
    <w:next w:val="TableGrid"/>
    <w:uiPriority w:val="59"/>
    <w:rsid w:val="00CD27C7"/>
    <w:rPr>
      <w:rFonts w:ascii="Calibri" w:eastAsia="Calibri" w:hAnsi="Calibri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next w:val="LightShading"/>
    <w:uiPriority w:val="60"/>
    <w:rsid w:val="00C104CA"/>
    <w:rPr>
      <w:rFonts w:ascii="Calibri" w:eastAsia="Calibri" w:hAnsi="Calibri" w:cs="Arial"/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5">
    <w:name w:val="Table Grid15"/>
    <w:basedOn w:val="TableNormal"/>
    <w:next w:val="TableGrid"/>
    <w:uiPriority w:val="59"/>
    <w:rsid w:val="006B53F0"/>
    <w:rPr>
      <w:rFonts w:ascii="Calibri" w:eastAsia="Calibri" w:hAnsi="Calibri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3F1B2E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CB1046"/>
    <w:rPr>
      <w:rFonts w:ascii="Segoe UI" w:hAnsi="Segoe UI" w:cs="Segoe UI" w:hint="default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CB1046"/>
    <w:rPr>
      <w:i/>
      <w:iCs/>
      <w:color w:val="4F81BD" w:themeColor="accent1"/>
    </w:rPr>
  </w:style>
  <w:style w:type="character" w:customStyle="1" w:styleId="font61">
    <w:name w:val="font61"/>
    <w:basedOn w:val="DefaultParagraphFont"/>
    <w:rsid w:val="00CB1046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textrun">
    <w:name w:val="textrun"/>
    <w:basedOn w:val="DefaultParagraphFont"/>
    <w:rsid w:val="00CB1046"/>
  </w:style>
  <w:style w:type="character" w:customStyle="1" w:styleId="font101">
    <w:name w:val="font101"/>
    <w:basedOn w:val="DefaultParagraphFont"/>
    <w:rsid w:val="00CB1046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18"/>
      <w:szCs w:val="18"/>
      <w:u w:val="none"/>
      <w:effect w:val="none"/>
    </w:rPr>
  </w:style>
  <w:style w:type="character" w:customStyle="1" w:styleId="font111">
    <w:name w:val="font111"/>
    <w:basedOn w:val="DefaultParagraphFont"/>
    <w:rsid w:val="00CB104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71">
    <w:name w:val="font371"/>
    <w:basedOn w:val="DefaultParagraphFont"/>
    <w:rsid w:val="00CB104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81">
    <w:name w:val="font381"/>
    <w:basedOn w:val="DefaultParagraphFont"/>
    <w:rsid w:val="00CB1046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16"/>
      <w:szCs w:val="16"/>
      <w:u w:val="none"/>
      <w:effect w:val="none"/>
    </w:rPr>
  </w:style>
  <w:style w:type="character" w:customStyle="1" w:styleId="font131">
    <w:name w:val="font131"/>
    <w:basedOn w:val="DefaultParagraphFont"/>
    <w:rsid w:val="00CB1046"/>
    <w:rPr>
      <w:rFonts w:ascii="Calibri" w:hAnsi="Calibri" w:cs="Calibri" w:hint="default"/>
      <w:b/>
      <w:bCs/>
      <w:i/>
      <w:iCs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91">
    <w:name w:val="font91"/>
    <w:basedOn w:val="DefaultParagraphFont"/>
    <w:rsid w:val="00CB104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21">
    <w:name w:val="font121"/>
    <w:basedOn w:val="DefaultParagraphFont"/>
    <w:rsid w:val="00CB1046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18"/>
      <w:szCs w:val="18"/>
      <w:u w:val="none"/>
      <w:effect w:val="none"/>
    </w:rPr>
  </w:style>
  <w:style w:type="character" w:customStyle="1" w:styleId="font171">
    <w:name w:val="font171"/>
    <w:basedOn w:val="DefaultParagraphFont"/>
    <w:rsid w:val="00CB1046"/>
    <w:rPr>
      <w:rFonts w:ascii="Calibri" w:hAnsi="Calibri" w:cs="Calibri" w:hint="default"/>
      <w:b/>
      <w:bCs/>
      <w:i/>
      <w:iCs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51">
    <w:name w:val="font51"/>
    <w:basedOn w:val="DefaultParagraphFont"/>
    <w:rsid w:val="00CB104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61">
    <w:name w:val="font161"/>
    <w:basedOn w:val="DefaultParagraphFont"/>
    <w:rsid w:val="00CB1046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18"/>
      <w:szCs w:val="18"/>
      <w:u w:val="none"/>
      <w:effect w:val="none"/>
    </w:rPr>
  </w:style>
  <w:style w:type="character" w:customStyle="1" w:styleId="font141">
    <w:name w:val="font141"/>
    <w:basedOn w:val="DefaultParagraphFont"/>
    <w:rsid w:val="00CB1046"/>
    <w:rPr>
      <w:rFonts w:ascii="Aptos Narrow" w:hAnsi="Aptos Narrow" w:hint="default"/>
      <w:b w:val="0"/>
      <w:bCs w:val="0"/>
      <w:i w:val="0"/>
      <w:iCs w:val="0"/>
      <w:strike w:val="0"/>
      <w:dstrike w:val="0"/>
      <w:color w:val="auto"/>
      <w:sz w:val="18"/>
      <w:szCs w:val="18"/>
      <w:u w:val="none"/>
      <w:effect w:val="none"/>
    </w:rPr>
  </w:style>
  <w:style w:type="character" w:customStyle="1" w:styleId="font541">
    <w:name w:val="font541"/>
    <w:basedOn w:val="DefaultParagraphFont"/>
    <w:rsid w:val="00CB1046"/>
    <w:rPr>
      <w:rFonts w:ascii="Calibri" w:hAnsi="Calibri" w:cs="Calibri" w:hint="default"/>
      <w:b/>
      <w:bCs/>
      <w:i w:val="0"/>
      <w:iCs w:val="0"/>
      <w:strike w:val="0"/>
      <w:dstrike w:val="0"/>
      <w:color w:val="FF0000"/>
      <w:sz w:val="18"/>
      <w:szCs w:val="18"/>
      <w:u w:val="none"/>
      <w:effect w:val="none"/>
    </w:rPr>
  </w:style>
  <w:style w:type="character" w:customStyle="1" w:styleId="font181">
    <w:name w:val="font181"/>
    <w:basedOn w:val="DefaultParagraphFont"/>
    <w:rsid w:val="00CB104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11">
    <w:name w:val="font311"/>
    <w:basedOn w:val="DefaultParagraphFont"/>
    <w:rsid w:val="00CB1046"/>
    <w:rPr>
      <w:rFonts w:ascii="Calibri" w:hAnsi="Calibri" w:cs="Calibri" w:hint="default"/>
      <w:b/>
      <w:bCs/>
      <w:i w:val="0"/>
      <w:iCs w:val="0"/>
      <w:strike w:val="0"/>
      <w:dstrike w:val="0"/>
      <w:color w:val="FF0000"/>
      <w:sz w:val="18"/>
      <w:szCs w:val="18"/>
      <w:u w:val="none"/>
      <w:effect w:val="none"/>
    </w:rPr>
  </w:style>
  <w:style w:type="character" w:customStyle="1" w:styleId="font231">
    <w:name w:val="font231"/>
    <w:basedOn w:val="DefaultParagraphFont"/>
    <w:rsid w:val="00CB1046"/>
    <w:rPr>
      <w:rFonts w:ascii="Aptos Narrow" w:hAnsi="Aptos Narrow" w:hint="default"/>
      <w:b w:val="0"/>
      <w:bCs w:val="0"/>
      <w:i w:val="0"/>
      <w:iCs w:val="0"/>
      <w:strike w:val="0"/>
      <w:dstrike w:val="0"/>
      <w:color w:val="FF0000"/>
      <w:sz w:val="18"/>
      <w:szCs w:val="18"/>
      <w:u w:val="none"/>
      <w:effect w:val="none"/>
    </w:rPr>
  </w:style>
  <w:style w:type="table" w:customStyle="1" w:styleId="TableGrid16">
    <w:name w:val="Table Grid16"/>
    <w:basedOn w:val="TableNormal"/>
    <w:next w:val="TableGrid"/>
    <w:uiPriority w:val="39"/>
    <w:rsid w:val="009A0278"/>
    <w:rPr>
      <w:rFonts w:ascii="Calibri" w:eastAsia="Calibri" w:hAnsi="Calibri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E01F8C"/>
    <w:rPr>
      <w:rFonts w:ascii="Calibri" w:eastAsia="Calibri" w:hAnsi="Calibri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6B183C"/>
  </w:style>
  <w:style w:type="table" w:customStyle="1" w:styleId="TableGrid18">
    <w:name w:val="Table Grid18"/>
    <w:basedOn w:val="TableNormal"/>
    <w:next w:val="TableGrid"/>
    <w:uiPriority w:val="39"/>
    <w:rsid w:val="006B183C"/>
    <w:rPr>
      <w:rFonts w:ascii="Calibri" w:eastAsia="Calibri" w:hAnsi="Calibri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4">
    <w:name w:val="Light Shading4"/>
    <w:basedOn w:val="TableNormal"/>
    <w:next w:val="LightShading"/>
    <w:uiPriority w:val="60"/>
    <w:rsid w:val="006B183C"/>
    <w:rPr>
      <w:rFonts w:ascii="Calibri" w:eastAsia="Calibri" w:hAnsi="Calibri" w:cs="Arial"/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9">
    <w:name w:val="Table Grid19"/>
    <w:basedOn w:val="TableNormal"/>
    <w:next w:val="TableGrid"/>
    <w:uiPriority w:val="39"/>
    <w:rsid w:val="006B183C"/>
    <w:rPr>
      <w:rFonts w:ascii="Calibri" w:eastAsia="Calibri" w:hAnsi="Calibri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6B183C"/>
    <w:rPr>
      <w:rFonts w:ascii="Calibri" w:eastAsia="Calibri" w:hAnsi="Calibri" w:cs="Arial"/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24">
    <w:name w:val="Table Grid24"/>
    <w:basedOn w:val="TableNormal"/>
    <w:next w:val="TableGrid"/>
    <w:uiPriority w:val="39"/>
    <w:rsid w:val="006B183C"/>
    <w:rPr>
      <w:rFonts w:ascii="Calibri" w:eastAsia="Calibri" w:hAnsi="Calibri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1">
    <w:name w:val="Light Shading21"/>
    <w:basedOn w:val="TableNormal"/>
    <w:next w:val="LightShading"/>
    <w:uiPriority w:val="60"/>
    <w:rsid w:val="006B183C"/>
    <w:rPr>
      <w:rFonts w:ascii="Calibri" w:eastAsia="Calibri" w:hAnsi="Calibri" w:cs="Arial"/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33">
    <w:name w:val="Table Grid33"/>
    <w:basedOn w:val="TableNormal"/>
    <w:next w:val="TableGrid"/>
    <w:uiPriority w:val="39"/>
    <w:rsid w:val="006B183C"/>
    <w:rPr>
      <w:rFonts w:ascii="Calibri" w:eastAsia="Calibri" w:hAnsi="Calibri" w:cs="Arial"/>
      <w:kern w:val="2"/>
      <w:sz w:val="22"/>
      <w:szCs w:val="2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3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4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4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985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3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7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79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63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8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986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1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3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73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8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21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6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5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6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35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3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8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56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46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2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84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70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14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6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10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65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96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71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4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3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7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1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5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97569e-8fab-48fd-a560-c1da7224e3c1" xsi:nil="true"/>
    <lcf76f155ced4ddcb4097134ff3c332f xmlns="ec29fb9d-0ae5-4b2d-acd4-c5486c6772a7">
      <Terms xmlns="http://schemas.microsoft.com/office/infopath/2007/PartnerControls"/>
    </lcf76f155ced4ddcb4097134ff3c332f>
    <SharedWithUsers xmlns="9d97569e-8fab-48fd-a560-c1da7224e3c1">
      <UserInfo>
        <DisplayName>Lawal, Hassanat Mojirola</DisplayName>
        <AccountId>29</AccountId>
        <AccountType/>
      </UserInfo>
      <UserInfo>
        <DisplayName>Shaw, Liz</DisplayName>
        <AccountId>19</AccountId>
        <AccountType/>
      </UserInfo>
      <UserInfo>
        <DisplayName>Thompson Coon, Jo</DisplayName>
        <AccountId>16</AccountId>
        <AccountType/>
      </UserInfo>
      <UserInfo>
        <DisplayName>Melendez-Torres, G.J.</DisplayName>
        <AccountId>21</AccountId>
        <AccountType/>
      </UserInfo>
      <UserInfo>
        <DisplayName>Garside, Ruth</DisplayName>
        <AccountId>24</AccountId>
        <AccountType/>
      </UserInfo>
      <UserInfo>
        <DisplayName>Nunns, Michael</DisplayName>
        <AccountId>20</AccountId>
        <AccountType/>
      </UserInfo>
      <UserInfo>
        <DisplayName>Briscoe, Simon</DisplayName>
        <AccountId>23</AccountId>
        <AccountType/>
      </UserInfo>
      <UserInfo>
        <DisplayName>Liabo, Kristin</DisplayName>
        <AccountId>14</AccountId>
        <AccountType/>
      </UserInfo>
      <UserInfo>
        <DisplayName>Orr, Noreen</DisplayName>
        <AccountId>37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64B5B20C59FC43A31A5DDF4A194CBC" ma:contentTypeVersion="17" ma:contentTypeDescription="Create a new document." ma:contentTypeScope="" ma:versionID="36af71b1a2de36e7ba24b6a69fca8c65">
  <xsd:schema xmlns:xsd="http://www.w3.org/2001/XMLSchema" xmlns:xs="http://www.w3.org/2001/XMLSchema" xmlns:p="http://schemas.microsoft.com/office/2006/metadata/properties" xmlns:ns2="ec29fb9d-0ae5-4b2d-acd4-c5486c6772a7" xmlns:ns3="9d97569e-8fab-48fd-a560-c1da7224e3c1" targetNamespace="http://schemas.microsoft.com/office/2006/metadata/properties" ma:root="true" ma:fieldsID="35cd5855b755547bdbb19bd5d6fb3e14" ns2:_="" ns3:_="">
    <xsd:import namespace="ec29fb9d-0ae5-4b2d-acd4-c5486c6772a7"/>
    <xsd:import namespace="9d97569e-8fab-48fd-a560-c1da7224e3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9fb9d-0ae5-4b2d-acd4-c5486c6772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97569e-8fab-48fd-a560-c1da7224e3c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90155cd-ebf1-4dbf-bbdd-542ca95c7bc2}" ma:internalName="TaxCatchAll" ma:showField="CatchAllData" ma:web="9d97569e-8fab-48fd-a560-c1da7224e3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25820-7684-4385-8E8B-697EFAB6A94D}">
  <ds:schemaRefs>
    <ds:schemaRef ds:uri="http://schemas.microsoft.com/office/2006/metadata/properties"/>
    <ds:schemaRef ds:uri="http://schemas.microsoft.com/office/infopath/2007/PartnerControls"/>
    <ds:schemaRef ds:uri="9d97569e-8fab-48fd-a560-c1da7224e3c1"/>
    <ds:schemaRef ds:uri="ec29fb9d-0ae5-4b2d-acd4-c5486c6772a7"/>
  </ds:schemaRefs>
</ds:datastoreItem>
</file>

<file path=customXml/itemProps2.xml><?xml version="1.0" encoding="utf-8"?>
<ds:datastoreItem xmlns:ds="http://schemas.openxmlformats.org/officeDocument/2006/customXml" ds:itemID="{B45DB901-4E13-459A-8CBF-D0D8537FE4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015312-034A-447B-8B8D-5D64E62CF5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29fb9d-0ae5-4b2d-acd4-c5486c6772a7"/>
    <ds:schemaRef ds:uri="9d97569e-8fab-48fd-a560-c1da7224e3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581CFD8-26AE-4A5C-B2CB-546E00A45BF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6282</Words>
  <Characters>35810</Characters>
  <Application>Microsoft Office Word</Application>
  <DocSecurity>0</DocSecurity>
  <Lines>298</Lines>
  <Paragraphs>84</Paragraphs>
  <ScaleCrop>false</ScaleCrop>
  <Company/>
  <LinksUpToDate>false</LinksUpToDate>
  <CharactersWithSpaces>4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anjong Ghogomu</dc:creator>
  <cp:keywords/>
  <dc:description/>
  <cp:lastModifiedBy>sagar1</cp:lastModifiedBy>
  <cp:revision>7</cp:revision>
  <dcterms:created xsi:type="dcterms:W3CDTF">2025-10-01T14:28:00Z</dcterms:created>
  <dcterms:modified xsi:type="dcterms:W3CDTF">2025-11-15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64B5B20C59FC43A31A5DDF4A194CBC</vt:lpwstr>
  </property>
  <property fmtid="{D5CDD505-2E9C-101B-9397-08002B2CF9AE}" pid="3" name="MediaServiceImageTags">
    <vt:lpwstr/>
  </property>
</Properties>
</file>